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ackground w:color="FFFFFF"/>
  <w:body>
    <w:p w14:paraId="57CF751F" w14:textId="7CAEF6D3" w:rsidR="00C83D94" w:rsidRPr="003F1215" w:rsidRDefault="00DB7CC0" w:rsidP="00323AF4">
      <w:pPr>
        <w:spacing w:line="480" w:lineRule="auto"/>
        <w:jc w:val="both"/>
        <w:rPr>
          <w:b/>
          <w:szCs w:val="28"/>
          <w:lang w:val="en-US"/>
        </w:rPr>
      </w:pPr>
      <w:r w:rsidRPr="003F1215">
        <w:rPr>
          <w:b/>
          <w:szCs w:val="28"/>
          <w:lang w:val="en-US"/>
        </w:rPr>
        <w:t>Dual-site</w:t>
      </w:r>
      <w:r w:rsidR="00426C49" w:rsidRPr="003F1215">
        <w:rPr>
          <w:b/>
          <w:szCs w:val="28"/>
          <w:lang w:val="en-US"/>
        </w:rPr>
        <w:t xml:space="preserve"> Transcranial Magnetic Stimulation for the Treatment of Parkinson’s Disease</w:t>
      </w:r>
      <w:r w:rsidR="00EF1DC2" w:rsidRPr="003F1215">
        <w:rPr>
          <w:b/>
          <w:szCs w:val="28"/>
          <w:lang w:val="en-US"/>
        </w:rPr>
        <w:t xml:space="preserve"> – Supplementary material</w:t>
      </w:r>
    </w:p>
    <w:p w14:paraId="5BAC637B" w14:textId="77777777" w:rsidR="00D5543D" w:rsidRPr="003F1215" w:rsidRDefault="00D5543D" w:rsidP="00323AF4">
      <w:pPr>
        <w:spacing w:line="480" w:lineRule="auto"/>
        <w:jc w:val="both"/>
        <w:rPr>
          <w:i/>
          <w:lang w:val="en-GB"/>
        </w:rPr>
      </w:pPr>
    </w:p>
    <w:p w14:paraId="6AD2944D" w14:textId="2F1EA77A" w:rsidR="00740BCD" w:rsidRPr="003F1215" w:rsidRDefault="00740BCD" w:rsidP="00323AF4">
      <w:pPr>
        <w:spacing w:line="480" w:lineRule="auto"/>
        <w:jc w:val="both"/>
        <w:rPr>
          <w:b/>
          <w:lang w:val="en-GB"/>
        </w:rPr>
      </w:pPr>
      <w:r w:rsidRPr="003F1215">
        <w:rPr>
          <w:b/>
          <w:lang w:val="en-GB"/>
        </w:rPr>
        <w:t xml:space="preserve">Tapping and tremor data </w:t>
      </w:r>
      <w:proofErr w:type="spellStart"/>
      <w:r w:rsidRPr="003F1215">
        <w:rPr>
          <w:b/>
          <w:lang w:val="en-GB"/>
        </w:rPr>
        <w:t>preprocessing</w:t>
      </w:r>
      <w:proofErr w:type="spellEnd"/>
    </w:p>
    <w:p w14:paraId="0B7CBD6F" w14:textId="77777777" w:rsidR="00B203B5" w:rsidRPr="003F1215" w:rsidRDefault="00740BCD" w:rsidP="00323AF4">
      <w:pPr>
        <w:spacing w:line="480" w:lineRule="auto"/>
        <w:jc w:val="both"/>
        <w:rPr>
          <w:lang w:val="en-GB"/>
        </w:rPr>
      </w:pPr>
      <w:r w:rsidRPr="003F1215">
        <w:rPr>
          <w:lang w:val="en-GB"/>
        </w:rPr>
        <w:t>Tapping data was sampled at 1000 Hz using a CED Micro1401 MK2 (Cambridge electronic design Ltd., Milton, UK). Signals were detrended using a 0.5 Hz 4</w:t>
      </w:r>
      <w:r w:rsidRPr="003F1215">
        <w:rPr>
          <w:vertAlign w:val="superscript"/>
          <w:lang w:val="en-GB"/>
        </w:rPr>
        <w:t>nd</w:t>
      </w:r>
      <w:r w:rsidRPr="003F1215">
        <w:rPr>
          <w:lang w:val="en-GB"/>
        </w:rPr>
        <w:t xml:space="preserve"> order Butterworth high-pass filter, then filtered with a 40 Hz 4</w:t>
      </w:r>
      <w:r w:rsidRPr="003F1215">
        <w:rPr>
          <w:vertAlign w:val="superscript"/>
          <w:lang w:val="en-GB"/>
        </w:rPr>
        <w:t>nd</w:t>
      </w:r>
      <w:r w:rsidRPr="003F1215">
        <w:rPr>
          <w:lang w:val="en-GB"/>
        </w:rPr>
        <w:t xml:space="preserve"> order Butterworth low-pass filter. Afterwards they were locally </w:t>
      </w:r>
      <w:proofErr w:type="gramStart"/>
      <w:r w:rsidRPr="003F1215">
        <w:rPr>
          <w:lang w:val="en-GB"/>
        </w:rPr>
        <w:t>differen</w:t>
      </w:r>
      <w:bookmarkStart w:id="0" w:name="_GoBack"/>
      <w:bookmarkEnd w:id="0"/>
      <w:r w:rsidRPr="003F1215">
        <w:rPr>
          <w:lang w:val="en-GB"/>
        </w:rPr>
        <w:t>tiated</w:t>
      </w:r>
      <w:proofErr w:type="gramEnd"/>
      <w:r w:rsidRPr="003F1215">
        <w:rPr>
          <w:lang w:val="en-GB"/>
        </w:rPr>
        <w:t xml:space="preserve"> and rectified and peak detection was used to determine the location of positive peaks corresponding to performed taps. The amplitude of each tap was then determined from the non-differentiated and non-rectified signal and scaled to Newton (N). For this we previously recorded calibration curves for the force transducer using a commercial standard weight of 1 kg. </w:t>
      </w:r>
      <w:r w:rsidR="00B203B5" w:rsidRPr="003F1215">
        <w:rPr>
          <w:lang w:val="en-GB"/>
        </w:rPr>
        <w:t>The following characteristics of the finger tapping performance were determined for each tapping experiment 1) mean force of taps, 2) standard deviation of tapping force, 3) standardized force of taps (mean divided by standard deviation of tapping force), 4) a decrement metric represented by the slope of tap force over time, 5) mean interval between taps, 6) standard deviation of intervals, 7) standardized interval between taps (mean interval divided by standard deviation of intervals) and 8) a decrement metric represented by the slope of intervals over time. The standardized parameters (no. 3 and 7) are markers for the uniformity of the respective parameter.</w:t>
      </w:r>
    </w:p>
    <w:p w14:paraId="690AAFEB" w14:textId="771752AC" w:rsidR="00740BCD" w:rsidRPr="003F1215" w:rsidRDefault="00740BCD" w:rsidP="00323AF4">
      <w:pPr>
        <w:spacing w:line="480" w:lineRule="auto"/>
        <w:jc w:val="both"/>
        <w:rPr>
          <w:i/>
          <w:lang w:val="en-GB"/>
        </w:rPr>
      </w:pPr>
      <w:r w:rsidRPr="003F1215">
        <w:rPr>
          <w:lang w:val="en-GB"/>
        </w:rPr>
        <w:t>Tremor data was recorded at 500 Hz, detrended using a 0.5 Hz 4</w:t>
      </w:r>
      <w:r w:rsidRPr="003F1215">
        <w:rPr>
          <w:vertAlign w:val="superscript"/>
          <w:lang w:val="en-GB"/>
        </w:rPr>
        <w:t>nd</w:t>
      </w:r>
      <w:r w:rsidRPr="003F1215">
        <w:rPr>
          <w:lang w:val="en-GB"/>
        </w:rPr>
        <w:t xml:space="preserve"> order Butterworth high-pass filter, then filtered with a 40 Hz 4</w:t>
      </w:r>
      <w:r w:rsidRPr="003F1215">
        <w:rPr>
          <w:vertAlign w:val="superscript"/>
          <w:lang w:val="en-GB"/>
        </w:rPr>
        <w:t>nd</w:t>
      </w:r>
      <w:r w:rsidRPr="003F1215">
        <w:rPr>
          <w:lang w:val="en-GB"/>
        </w:rPr>
        <w:t xml:space="preserve"> order Butterworth low-pass filter. Then, data was cut to contain 20 seconds of either resting or holding data and the latest parts of the rest phase were used where no movement artefacts (from raising the hands to hold position) were discernible. We then applied Welch’s method for frequency-power-analysis (</w:t>
      </w:r>
      <w:proofErr w:type="spellStart"/>
      <w:r w:rsidRPr="003F1215">
        <w:rPr>
          <w:lang w:val="en-GB"/>
        </w:rPr>
        <w:t>Matlab</w:t>
      </w:r>
      <w:proofErr w:type="spellEnd"/>
      <w:r w:rsidRPr="003F1215">
        <w:rPr>
          <w:lang w:val="en-GB"/>
        </w:rPr>
        <w:t xml:space="preserve"> function </w:t>
      </w:r>
      <w:proofErr w:type="spellStart"/>
      <w:r w:rsidRPr="003F1215">
        <w:rPr>
          <w:i/>
          <w:lang w:val="en-GB"/>
        </w:rPr>
        <w:t>pwelch</w:t>
      </w:r>
      <w:proofErr w:type="spellEnd"/>
      <w:r w:rsidRPr="003F1215">
        <w:rPr>
          <w:lang w:val="en-GB"/>
        </w:rPr>
        <w:t>) and extracted the peak tremor frequency.</w:t>
      </w:r>
    </w:p>
    <w:p w14:paraId="3AAC66DD" w14:textId="77777777" w:rsidR="00740BCD" w:rsidRPr="003F1215" w:rsidRDefault="00740BCD" w:rsidP="00323AF4">
      <w:pPr>
        <w:spacing w:line="480" w:lineRule="auto"/>
        <w:jc w:val="both"/>
        <w:rPr>
          <w:i/>
          <w:lang w:val="en-GB"/>
        </w:rPr>
      </w:pPr>
    </w:p>
    <w:p w14:paraId="42C38395" w14:textId="2BD841E1" w:rsidR="009B3616" w:rsidRPr="003F1215" w:rsidRDefault="009B3616" w:rsidP="00323AF4">
      <w:pPr>
        <w:spacing w:line="480" w:lineRule="auto"/>
        <w:jc w:val="both"/>
        <w:rPr>
          <w:b/>
          <w:lang w:val="en-GB"/>
        </w:rPr>
      </w:pPr>
      <w:proofErr w:type="spellStart"/>
      <w:r w:rsidRPr="003F1215">
        <w:rPr>
          <w:b/>
          <w:lang w:val="en-GB"/>
        </w:rPr>
        <w:t>PMd</w:t>
      </w:r>
      <w:proofErr w:type="spellEnd"/>
      <w:r w:rsidRPr="003F1215">
        <w:rPr>
          <w:b/>
          <w:lang w:val="en-GB"/>
        </w:rPr>
        <w:t xml:space="preserve"> localizer experiment</w:t>
      </w:r>
    </w:p>
    <w:p w14:paraId="1EAAD997" w14:textId="323C8DD5" w:rsidR="00FC3CD0" w:rsidRPr="003F1215" w:rsidRDefault="009B3616" w:rsidP="00323AF4">
      <w:pPr>
        <w:spacing w:line="480" w:lineRule="auto"/>
        <w:jc w:val="both"/>
        <w:rPr>
          <w:b/>
          <w:lang w:val="en-GB"/>
        </w:rPr>
      </w:pPr>
      <w:bookmarkStart w:id="1" w:name="_CTVFORMATTIME_635737739637904740"/>
      <w:bookmarkEnd w:id="1"/>
      <w:r w:rsidRPr="003F1215">
        <w:rPr>
          <w:b/>
          <w:lang w:val="en-GB"/>
        </w:rPr>
        <w:t>M</w:t>
      </w:r>
      <w:r w:rsidR="00EF1DC2" w:rsidRPr="003F1215">
        <w:rPr>
          <w:b/>
          <w:lang w:val="en-GB"/>
        </w:rPr>
        <w:t>ethods</w:t>
      </w:r>
    </w:p>
    <w:p w14:paraId="752548CC" w14:textId="53964FC0" w:rsidR="00D7035B" w:rsidRPr="003F1215" w:rsidRDefault="0005383E" w:rsidP="00323AF4">
      <w:pPr>
        <w:spacing w:line="480" w:lineRule="auto"/>
        <w:jc w:val="both"/>
        <w:rPr>
          <w:lang w:val="en-GB"/>
        </w:rPr>
      </w:pPr>
      <w:r w:rsidRPr="003F1215">
        <w:rPr>
          <w:lang w:val="en-GB"/>
        </w:rPr>
        <w:t>T</w:t>
      </w:r>
      <w:r w:rsidR="00001F5F" w:rsidRPr="003F1215">
        <w:rPr>
          <w:lang w:val="en-GB"/>
        </w:rPr>
        <w:t>he dorsal premotor cortex</w:t>
      </w:r>
      <w:r w:rsidR="008307EF" w:rsidRPr="003F1215">
        <w:rPr>
          <w:lang w:val="en-GB"/>
        </w:rPr>
        <w:t xml:space="preserve"> (</w:t>
      </w:r>
      <w:proofErr w:type="spellStart"/>
      <w:r w:rsidR="00260B84" w:rsidRPr="003F1215">
        <w:rPr>
          <w:lang w:val="en-GB"/>
        </w:rPr>
        <w:t>PMd</w:t>
      </w:r>
      <w:proofErr w:type="spellEnd"/>
      <w:r w:rsidR="008307EF" w:rsidRPr="003F1215">
        <w:rPr>
          <w:lang w:val="en-GB"/>
        </w:rPr>
        <w:t>)</w:t>
      </w:r>
      <w:r w:rsidR="00001F5F" w:rsidRPr="003F1215">
        <w:rPr>
          <w:lang w:val="en-GB"/>
        </w:rPr>
        <w:t xml:space="preserve"> </w:t>
      </w:r>
      <w:r w:rsidRPr="003F1215">
        <w:rPr>
          <w:lang w:val="en-GB"/>
        </w:rPr>
        <w:t xml:space="preserve">was chosen </w:t>
      </w:r>
      <w:r w:rsidR="00260B84" w:rsidRPr="003F1215">
        <w:rPr>
          <w:lang w:val="en-GB"/>
        </w:rPr>
        <w:t xml:space="preserve">as </w:t>
      </w:r>
      <w:r w:rsidRPr="003F1215">
        <w:rPr>
          <w:lang w:val="en-GB"/>
        </w:rPr>
        <w:t>cortical target</w:t>
      </w:r>
      <w:r w:rsidR="00260B84" w:rsidRPr="003F1215">
        <w:rPr>
          <w:lang w:val="en-GB"/>
        </w:rPr>
        <w:t xml:space="preserve"> outside of M1</w:t>
      </w:r>
      <w:r w:rsidR="00DE17F2" w:rsidRPr="003F1215">
        <w:rPr>
          <w:lang w:val="en-GB"/>
        </w:rPr>
        <w:t xml:space="preserve"> because </w:t>
      </w:r>
      <w:r w:rsidR="00260B84" w:rsidRPr="003F1215">
        <w:rPr>
          <w:lang w:val="en-GB"/>
        </w:rPr>
        <w:t xml:space="preserve">of its </w:t>
      </w:r>
      <w:r w:rsidR="00DE17F2" w:rsidRPr="003F1215">
        <w:rPr>
          <w:lang w:val="en-GB"/>
        </w:rPr>
        <w:t xml:space="preserve">direct projections to the STN </w:t>
      </w:r>
      <w:sdt>
        <w:sdtPr>
          <w:rPr>
            <w:lang w:val="en-GB"/>
          </w:rPr>
          <w:alias w:val="Don’t edit this field."/>
          <w:tag w:val="CitaviPlaceholder#76602ad2-09b6-4568-ae3e-32d6aa5f6e95"/>
          <w:id w:val="-965352059"/>
          <w:placeholder>
            <w:docPart w:val="DefaultPlaceholder_1081868574"/>
          </w:placeholder>
        </w:sdtPr>
        <w:sdtEndPr/>
        <w:sdtContent>
          <w:r w:rsidR="00DE17F2" w:rsidRPr="003F1215">
            <w:rPr>
              <w:lang w:val="en-GB"/>
            </w:rPr>
            <w:fldChar w:fldCharType="begin"/>
          </w:r>
          <w:r w:rsidR="003F1215">
            <w:rPr>
              <w:lang w:val="en-GB"/>
            </w:rPr>
            <w:instrText>ADDIN CitaviPlaceholder{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}</w:instrText>
          </w:r>
          <w:r w:rsidR="00DE17F2" w:rsidRPr="003F1215">
            <w:rPr>
              <w:lang w:val="en-GB"/>
            </w:rPr>
            <w:fldChar w:fldCharType="separate"/>
          </w:r>
          <w:r w:rsidR="003F1215">
            <w:rPr>
              <w:lang w:val="en-GB"/>
            </w:rPr>
            <w:t>(1)</w:t>
          </w:r>
          <w:r w:rsidR="00DE17F2" w:rsidRPr="003F1215">
            <w:rPr>
              <w:lang w:val="en-GB"/>
            </w:rPr>
            <w:fldChar w:fldCharType="end"/>
          </w:r>
        </w:sdtContent>
      </w:sdt>
      <w:r w:rsidR="00001F5F" w:rsidRPr="003F1215">
        <w:rPr>
          <w:lang w:val="en-GB"/>
        </w:rPr>
        <w:t xml:space="preserve"> </w:t>
      </w:r>
      <w:r w:rsidR="00270AA8" w:rsidRPr="003F1215">
        <w:rPr>
          <w:lang w:val="en-GB"/>
        </w:rPr>
        <w:t xml:space="preserve">and because of its location close to the skull surface allowing for easy accessibility. </w:t>
      </w:r>
      <w:r w:rsidR="00DE17F2" w:rsidRPr="003F1215">
        <w:rPr>
          <w:lang w:val="en-GB"/>
        </w:rPr>
        <w:t xml:space="preserve">Published </w:t>
      </w:r>
      <w:r w:rsidR="001D5C0A" w:rsidRPr="003F1215">
        <w:rPr>
          <w:lang w:val="en-GB"/>
        </w:rPr>
        <w:t>coordinates</w:t>
      </w:r>
      <w:r w:rsidR="00891719" w:rsidRPr="003F1215">
        <w:rPr>
          <w:lang w:val="en-GB"/>
        </w:rPr>
        <w:t xml:space="preserve"> for </w:t>
      </w:r>
      <w:proofErr w:type="spellStart"/>
      <w:r w:rsidR="00DE17F2" w:rsidRPr="003F1215">
        <w:rPr>
          <w:lang w:val="en-GB"/>
        </w:rPr>
        <w:t>PMd</w:t>
      </w:r>
      <w:proofErr w:type="spellEnd"/>
      <w:r w:rsidR="00DE17F2" w:rsidRPr="003F1215">
        <w:rPr>
          <w:lang w:val="en-GB"/>
        </w:rPr>
        <w:t xml:space="preserve"> </w:t>
      </w:r>
      <w:r w:rsidR="00891719" w:rsidRPr="003F1215">
        <w:rPr>
          <w:lang w:val="en-GB"/>
        </w:rPr>
        <w:t xml:space="preserve">stimulation </w:t>
      </w:r>
      <w:r w:rsidR="00DE17F2" w:rsidRPr="003F1215">
        <w:rPr>
          <w:lang w:val="en-GB"/>
        </w:rPr>
        <w:t>vary widely</w:t>
      </w:r>
      <w:r w:rsidR="00891719" w:rsidRPr="003F1215">
        <w:rPr>
          <w:lang w:val="en-GB"/>
        </w:rPr>
        <w:t xml:space="preserve"> </w:t>
      </w:r>
      <w:r w:rsidR="001D5C0A" w:rsidRPr="003F1215">
        <w:rPr>
          <w:lang w:val="en-GB"/>
        </w:rPr>
        <w:t xml:space="preserve">between </w:t>
      </w:r>
      <w:r w:rsidR="00891719" w:rsidRPr="003F1215">
        <w:rPr>
          <w:lang w:val="en-GB"/>
        </w:rPr>
        <w:t>8</w:t>
      </w:r>
      <w:r w:rsidR="001D5C0A" w:rsidRPr="003F1215">
        <w:rPr>
          <w:lang w:val="en-GB"/>
        </w:rPr>
        <w:t xml:space="preserve"> and </w:t>
      </w:r>
      <w:r w:rsidR="00891719" w:rsidRPr="003F1215">
        <w:rPr>
          <w:lang w:val="en-GB"/>
        </w:rPr>
        <w:t>50</w:t>
      </w:r>
      <w:r w:rsidR="001D5C0A" w:rsidRPr="003F1215">
        <w:rPr>
          <w:lang w:val="en-GB"/>
        </w:rPr>
        <w:t xml:space="preserve"> mm anterior </w:t>
      </w:r>
      <w:r w:rsidR="008D798B" w:rsidRPr="003F1215">
        <w:rPr>
          <w:lang w:val="en-GB"/>
        </w:rPr>
        <w:t xml:space="preserve">to </w:t>
      </w:r>
      <w:r w:rsidR="001D5C0A" w:rsidRPr="003F1215">
        <w:rPr>
          <w:lang w:val="en-GB"/>
        </w:rPr>
        <w:t>M1</w:t>
      </w:r>
      <w:r w:rsidR="00891719" w:rsidRPr="003F1215">
        <w:rPr>
          <w:lang w:val="en-GB"/>
        </w:rPr>
        <w:t xml:space="preserve"> (mostly 25 </w:t>
      </w:r>
      <w:r w:rsidR="00337729" w:rsidRPr="003F1215">
        <w:rPr>
          <w:lang w:val="en-GB"/>
        </w:rPr>
        <w:t>m</w:t>
      </w:r>
      <w:r w:rsidR="00891719" w:rsidRPr="003F1215">
        <w:rPr>
          <w:lang w:val="en-GB"/>
        </w:rPr>
        <w:t>m,</w:t>
      </w:r>
      <w:r w:rsidR="00337729" w:rsidRPr="003F1215">
        <w:rPr>
          <w:lang w:val="en-GB"/>
        </w:rPr>
        <w:t xml:space="preserve"> see</w:t>
      </w:r>
      <w:r w:rsidR="00891719" w:rsidRPr="003F1215">
        <w:rPr>
          <w:lang w:val="en-GB"/>
        </w:rPr>
        <w:t xml:space="preserve"> </w:t>
      </w:r>
      <w:sdt>
        <w:sdtPr>
          <w:rPr>
            <w:lang w:val="en-GB"/>
          </w:rPr>
          <w:alias w:val="Don’t edit this field."/>
          <w:tag w:val="CitaviPlaceholder#5b9b899e-9050-49c2-ba94-4906bccc4b0a"/>
          <w:id w:val="430170071"/>
          <w:placeholder>
            <w:docPart w:val="DefaultPlaceholder_1081868574"/>
          </w:placeholder>
        </w:sdtPr>
        <w:sdtEndPr/>
        <w:sdtContent>
          <w:r w:rsidR="008307EF" w:rsidRPr="003F1215">
            <w:rPr>
              <w:lang w:val="en-GB"/>
            </w:rPr>
            <w:fldChar w:fldCharType="begin"/>
          </w:r>
          <w:r w:rsidR="003F1215">
            <w:rPr>
              <w:lang w:val="en-GB"/>
            </w:rPr>
            <w:instrText>ADDIN CitaviPlaceholder{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}</w:instrText>
          </w:r>
          <w:r w:rsidR="008307EF" w:rsidRPr="003F1215">
            <w:rPr>
              <w:lang w:val="en-GB"/>
            </w:rPr>
            <w:fldChar w:fldCharType="separate"/>
          </w:r>
          <w:r w:rsidR="003F1215">
            <w:rPr>
              <w:lang w:val="en-GB"/>
            </w:rPr>
            <w:t>(2–7)</w:t>
          </w:r>
          <w:r w:rsidR="008307EF" w:rsidRPr="003F1215">
            <w:rPr>
              <w:lang w:val="en-GB"/>
            </w:rPr>
            <w:fldChar w:fldCharType="end"/>
          </w:r>
        </w:sdtContent>
      </w:sdt>
      <w:r w:rsidR="00337729" w:rsidRPr="003F1215">
        <w:rPr>
          <w:lang w:val="en-GB"/>
        </w:rPr>
        <w:t xml:space="preserve">. </w:t>
      </w:r>
      <w:r w:rsidR="00DE17F2" w:rsidRPr="003F1215">
        <w:rPr>
          <w:lang w:val="en-GB"/>
        </w:rPr>
        <w:t>In addition, the novel</w:t>
      </w:r>
      <w:r w:rsidR="008307EF" w:rsidRPr="003F1215">
        <w:rPr>
          <w:lang w:val="en-GB"/>
        </w:rPr>
        <w:t xml:space="preserve"> </w:t>
      </w:r>
      <w:r w:rsidR="00DE17F2" w:rsidRPr="003F1215">
        <w:rPr>
          <w:lang w:val="en-GB"/>
        </w:rPr>
        <w:t xml:space="preserve">geometry </w:t>
      </w:r>
      <w:r w:rsidR="008307EF" w:rsidRPr="003F1215">
        <w:rPr>
          <w:lang w:val="en-GB"/>
        </w:rPr>
        <w:t>of D-shaped coil</w:t>
      </w:r>
      <w:r w:rsidR="00337729" w:rsidRPr="003F1215">
        <w:rPr>
          <w:lang w:val="en-GB"/>
        </w:rPr>
        <w:t xml:space="preserve">s </w:t>
      </w:r>
      <w:r w:rsidRPr="003F1215">
        <w:rPr>
          <w:lang w:val="en-GB"/>
        </w:rPr>
        <w:t>necessitated establishing the</w:t>
      </w:r>
      <w:r w:rsidR="00177864" w:rsidRPr="003F1215">
        <w:rPr>
          <w:lang w:val="en-GB"/>
        </w:rPr>
        <w:t xml:space="preserve"> optimal placement of the premotor coil</w:t>
      </w:r>
      <w:r w:rsidR="00260B84" w:rsidRPr="003F1215">
        <w:rPr>
          <w:lang w:val="en-GB"/>
        </w:rPr>
        <w:t xml:space="preserve"> </w:t>
      </w:r>
      <w:r w:rsidRPr="003F1215">
        <w:rPr>
          <w:lang w:val="en-GB"/>
        </w:rPr>
        <w:t xml:space="preserve">empirically </w:t>
      </w:r>
      <w:r w:rsidR="00260B84" w:rsidRPr="003F1215">
        <w:rPr>
          <w:lang w:val="en-GB"/>
        </w:rPr>
        <w:t>due to missing experience</w:t>
      </w:r>
      <w:r w:rsidR="008307EF" w:rsidRPr="003F1215">
        <w:rPr>
          <w:lang w:val="en-GB"/>
        </w:rPr>
        <w:t>.</w:t>
      </w:r>
      <w:r w:rsidR="00177864" w:rsidRPr="003F1215">
        <w:rPr>
          <w:lang w:val="en-GB"/>
        </w:rPr>
        <w:t xml:space="preserve"> To account for these facts, </w:t>
      </w:r>
      <w:r w:rsidR="005B6FFF" w:rsidRPr="003F1215">
        <w:rPr>
          <w:lang w:val="en-GB"/>
        </w:rPr>
        <w:t xml:space="preserve">we </w:t>
      </w:r>
      <w:r w:rsidR="00652AFA" w:rsidRPr="003F1215">
        <w:rPr>
          <w:lang w:val="en-GB"/>
        </w:rPr>
        <w:t>conducted</w:t>
      </w:r>
      <w:r w:rsidR="001D5C0A" w:rsidRPr="003F1215">
        <w:rPr>
          <w:lang w:val="en-GB"/>
        </w:rPr>
        <w:t xml:space="preserve"> </w:t>
      </w:r>
      <w:r w:rsidR="00EF1DC2" w:rsidRPr="003F1215">
        <w:rPr>
          <w:lang w:val="en-GB"/>
        </w:rPr>
        <w:t xml:space="preserve">a </w:t>
      </w:r>
      <w:r w:rsidR="005B6FFF" w:rsidRPr="003F1215">
        <w:rPr>
          <w:lang w:val="en-GB"/>
        </w:rPr>
        <w:t>TMS experiment</w:t>
      </w:r>
      <w:r w:rsidR="00337729" w:rsidRPr="003F1215">
        <w:rPr>
          <w:lang w:val="en-GB"/>
        </w:rPr>
        <w:t>s</w:t>
      </w:r>
      <w:r w:rsidR="005B6FFF" w:rsidRPr="003F1215">
        <w:rPr>
          <w:lang w:val="en-GB"/>
        </w:rPr>
        <w:t xml:space="preserve"> </w:t>
      </w:r>
      <w:r w:rsidR="0053539F" w:rsidRPr="003F1215">
        <w:rPr>
          <w:lang w:val="en-GB"/>
        </w:rPr>
        <w:t>to</w:t>
      </w:r>
      <w:r w:rsidR="00D74366" w:rsidRPr="003F1215">
        <w:rPr>
          <w:lang w:val="en-GB"/>
        </w:rPr>
        <w:t xml:space="preserve"> </w:t>
      </w:r>
      <w:r w:rsidR="00DB6094" w:rsidRPr="003F1215">
        <w:rPr>
          <w:lang w:val="en-GB"/>
        </w:rPr>
        <w:t xml:space="preserve">locate </w:t>
      </w:r>
      <w:r w:rsidR="001D5C0A" w:rsidRPr="003F1215">
        <w:rPr>
          <w:lang w:val="en-GB"/>
        </w:rPr>
        <w:t>a dorsal premotor stimulation site</w:t>
      </w:r>
      <w:r w:rsidR="00953408" w:rsidRPr="003F1215">
        <w:rPr>
          <w:lang w:val="en-GB"/>
        </w:rPr>
        <w:t>:</w:t>
      </w:r>
      <w:r w:rsidR="001D5C0A" w:rsidRPr="003F1215">
        <w:rPr>
          <w:lang w:val="en-GB"/>
        </w:rPr>
        <w:t xml:space="preserve"> </w:t>
      </w:r>
      <w:r w:rsidR="00953408" w:rsidRPr="003F1215">
        <w:rPr>
          <w:lang w:val="en-GB"/>
        </w:rPr>
        <w:t>1) We reason</w:t>
      </w:r>
      <w:r w:rsidR="007C672F" w:rsidRPr="003F1215">
        <w:rPr>
          <w:lang w:val="en-GB"/>
        </w:rPr>
        <w:t>ed</w:t>
      </w:r>
      <w:r w:rsidR="005C0DC0" w:rsidRPr="003F1215">
        <w:rPr>
          <w:lang w:val="en-GB"/>
        </w:rPr>
        <w:t xml:space="preserve"> that </w:t>
      </w:r>
      <w:r w:rsidR="00270AA8" w:rsidRPr="003F1215">
        <w:rPr>
          <w:lang w:val="en-GB"/>
        </w:rPr>
        <w:t xml:space="preserve">the </w:t>
      </w:r>
      <w:r w:rsidR="005C0DC0" w:rsidRPr="003F1215">
        <w:rPr>
          <w:lang w:val="en-GB"/>
        </w:rPr>
        <w:t>transitio</w:t>
      </w:r>
      <w:r w:rsidR="007C672F" w:rsidRPr="003F1215">
        <w:rPr>
          <w:lang w:val="en-GB"/>
        </w:rPr>
        <w:t xml:space="preserve">n between M1 and </w:t>
      </w:r>
      <w:proofErr w:type="spellStart"/>
      <w:r w:rsidR="00953408" w:rsidRPr="003F1215">
        <w:rPr>
          <w:lang w:val="en-GB"/>
        </w:rPr>
        <w:t>PMd</w:t>
      </w:r>
      <w:proofErr w:type="spellEnd"/>
      <w:r w:rsidR="00270AA8" w:rsidRPr="003F1215">
        <w:rPr>
          <w:lang w:val="en-GB"/>
        </w:rPr>
        <w:t xml:space="preserve"> </w:t>
      </w:r>
      <w:r w:rsidR="005C0DC0" w:rsidRPr="003F1215">
        <w:rPr>
          <w:lang w:val="en-GB"/>
        </w:rPr>
        <w:t xml:space="preserve">should be </w:t>
      </w:r>
      <w:r w:rsidR="00583F02" w:rsidRPr="003F1215">
        <w:rPr>
          <w:lang w:val="en-GB"/>
        </w:rPr>
        <w:t>at</w:t>
      </w:r>
      <w:r w:rsidR="00270AA8" w:rsidRPr="003F1215">
        <w:rPr>
          <w:lang w:val="en-GB"/>
        </w:rPr>
        <w:t>,</w:t>
      </w:r>
      <w:r w:rsidR="00583F02" w:rsidRPr="003F1215">
        <w:rPr>
          <w:lang w:val="en-GB"/>
        </w:rPr>
        <w:t xml:space="preserve"> or </w:t>
      </w:r>
      <w:r w:rsidR="005C0DC0" w:rsidRPr="003F1215">
        <w:rPr>
          <w:lang w:val="en-GB"/>
        </w:rPr>
        <w:t>close to</w:t>
      </w:r>
      <w:r w:rsidR="00270AA8" w:rsidRPr="003F1215">
        <w:rPr>
          <w:lang w:val="en-GB"/>
        </w:rPr>
        <w:t>,</w:t>
      </w:r>
      <w:r w:rsidR="005C0DC0" w:rsidRPr="003F1215">
        <w:rPr>
          <w:lang w:val="en-GB"/>
        </w:rPr>
        <w:t xml:space="preserve"> </w:t>
      </w:r>
      <w:r w:rsidR="00583F02" w:rsidRPr="003F1215">
        <w:rPr>
          <w:lang w:val="en-GB"/>
        </w:rPr>
        <w:t xml:space="preserve">the nearest </w:t>
      </w:r>
      <w:r w:rsidR="005C0DC0" w:rsidRPr="003F1215">
        <w:rPr>
          <w:lang w:val="en-GB"/>
        </w:rPr>
        <w:t xml:space="preserve">coil position anterior to </w:t>
      </w:r>
      <w:r w:rsidR="008307EF" w:rsidRPr="003F1215">
        <w:rPr>
          <w:lang w:val="en-GB"/>
        </w:rPr>
        <w:t xml:space="preserve">M1 </w:t>
      </w:r>
      <w:r w:rsidR="005C0DC0" w:rsidRPr="003F1215">
        <w:rPr>
          <w:lang w:val="en-GB"/>
        </w:rPr>
        <w:t xml:space="preserve">from which no </w:t>
      </w:r>
      <w:r w:rsidR="008307EF" w:rsidRPr="003F1215">
        <w:rPr>
          <w:lang w:val="en-GB"/>
        </w:rPr>
        <w:t xml:space="preserve">effects </w:t>
      </w:r>
      <w:r w:rsidR="005C0DC0" w:rsidRPr="003F1215">
        <w:rPr>
          <w:lang w:val="en-GB"/>
        </w:rPr>
        <w:t xml:space="preserve">on intrinsic </w:t>
      </w:r>
      <w:r w:rsidR="00866F4E" w:rsidRPr="003F1215">
        <w:rPr>
          <w:lang w:val="en-GB"/>
        </w:rPr>
        <w:t xml:space="preserve">M1 </w:t>
      </w:r>
      <w:r w:rsidR="005C0DC0" w:rsidRPr="003F1215">
        <w:rPr>
          <w:lang w:val="en-GB"/>
        </w:rPr>
        <w:t xml:space="preserve">circuits </w:t>
      </w:r>
      <w:r w:rsidR="000C70B3" w:rsidRPr="003F1215">
        <w:rPr>
          <w:lang w:val="en-GB"/>
        </w:rPr>
        <w:t>(</w:t>
      </w:r>
      <w:r w:rsidR="007C672F" w:rsidRPr="003F1215">
        <w:rPr>
          <w:lang w:val="en-GB"/>
        </w:rPr>
        <w:t xml:space="preserve">as evidenced by </w:t>
      </w:r>
      <w:r w:rsidR="005C0DC0" w:rsidRPr="003F1215">
        <w:rPr>
          <w:lang w:val="en-GB"/>
        </w:rPr>
        <w:t xml:space="preserve">modulation </w:t>
      </w:r>
      <w:r w:rsidR="000C70B3" w:rsidRPr="003F1215">
        <w:rPr>
          <w:lang w:val="en-GB"/>
        </w:rPr>
        <w:t>of MEP</w:t>
      </w:r>
      <w:r w:rsidR="005C0DC0" w:rsidRPr="003F1215">
        <w:rPr>
          <w:lang w:val="en-GB"/>
        </w:rPr>
        <w:t xml:space="preserve"> amplitude</w:t>
      </w:r>
      <w:r w:rsidR="000C70B3" w:rsidRPr="003F1215">
        <w:rPr>
          <w:lang w:val="en-GB"/>
        </w:rPr>
        <w:t xml:space="preserve"> and </w:t>
      </w:r>
      <w:r w:rsidR="00866F4E" w:rsidRPr="003F1215">
        <w:rPr>
          <w:lang w:val="en-GB"/>
        </w:rPr>
        <w:t>short interval cortical inhibition - SICI</w:t>
      </w:r>
      <w:r w:rsidR="000C70B3" w:rsidRPr="003F1215">
        <w:rPr>
          <w:lang w:val="en-GB"/>
        </w:rPr>
        <w:t>)</w:t>
      </w:r>
      <w:r w:rsidR="008307EF" w:rsidRPr="003F1215">
        <w:rPr>
          <w:lang w:val="en-GB"/>
        </w:rPr>
        <w:t xml:space="preserve"> </w:t>
      </w:r>
      <w:r w:rsidR="005C0DC0" w:rsidRPr="003F1215">
        <w:rPr>
          <w:lang w:val="en-GB"/>
        </w:rPr>
        <w:t>could be detected</w:t>
      </w:r>
      <w:r w:rsidR="00953408" w:rsidRPr="003F1215">
        <w:rPr>
          <w:lang w:val="en-GB"/>
        </w:rPr>
        <w:t>.</w:t>
      </w:r>
      <w:r w:rsidR="005C0DC0" w:rsidRPr="003F1215">
        <w:rPr>
          <w:lang w:val="en-GB"/>
        </w:rPr>
        <w:t xml:space="preserve"> </w:t>
      </w:r>
      <w:r w:rsidR="003B77F1" w:rsidRPr="003F1215">
        <w:rPr>
          <w:lang w:val="en-GB"/>
        </w:rPr>
        <w:t>2) W</w:t>
      </w:r>
      <w:r w:rsidR="00953408" w:rsidRPr="003F1215">
        <w:rPr>
          <w:lang w:val="en-GB"/>
        </w:rPr>
        <w:t xml:space="preserve">e </w:t>
      </w:r>
      <w:r w:rsidR="007C672F" w:rsidRPr="003F1215">
        <w:rPr>
          <w:lang w:val="en-GB"/>
        </w:rPr>
        <w:t xml:space="preserve">aimed </w:t>
      </w:r>
      <w:r w:rsidR="00953408" w:rsidRPr="003F1215">
        <w:rPr>
          <w:lang w:val="en-GB"/>
        </w:rPr>
        <w:t xml:space="preserve">to investigate whether </w:t>
      </w:r>
      <w:proofErr w:type="spellStart"/>
      <w:r w:rsidR="00953408" w:rsidRPr="003F1215">
        <w:rPr>
          <w:lang w:val="en-GB"/>
        </w:rPr>
        <w:t>PMd</w:t>
      </w:r>
      <w:proofErr w:type="spellEnd"/>
      <w:r w:rsidR="00953408" w:rsidRPr="003F1215">
        <w:rPr>
          <w:lang w:val="en-GB"/>
        </w:rPr>
        <w:t xml:space="preserve"> stimulation </w:t>
      </w:r>
      <w:r w:rsidR="007C672F" w:rsidRPr="003F1215">
        <w:rPr>
          <w:lang w:val="en-GB"/>
        </w:rPr>
        <w:t xml:space="preserve">had </w:t>
      </w:r>
      <w:r w:rsidR="00953408" w:rsidRPr="003F1215">
        <w:rPr>
          <w:lang w:val="en-GB"/>
        </w:rPr>
        <w:t xml:space="preserve">effects </w:t>
      </w:r>
      <w:r w:rsidR="003B77F1" w:rsidRPr="003F1215">
        <w:rPr>
          <w:lang w:val="en-GB"/>
        </w:rPr>
        <w:t>on M1 excitability</w:t>
      </w:r>
      <w:r w:rsidR="00953408" w:rsidRPr="003F1215">
        <w:rPr>
          <w:lang w:val="en-GB"/>
        </w:rPr>
        <w:t xml:space="preserve"> at </w:t>
      </w:r>
      <w:r w:rsidR="008307EF" w:rsidRPr="003F1215">
        <w:rPr>
          <w:lang w:val="en-GB"/>
        </w:rPr>
        <w:t>latencies</w:t>
      </w:r>
      <w:r w:rsidR="005C0DC0" w:rsidRPr="003F1215">
        <w:rPr>
          <w:lang w:val="en-GB"/>
        </w:rPr>
        <w:t xml:space="preserve"> sufficiently long </w:t>
      </w:r>
      <w:r w:rsidR="008307EF" w:rsidRPr="003F1215">
        <w:rPr>
          <w:lang w:val="en-GB"/>
        </w:rPr>
        <w:t>to</w:t>
      </w:r>
      <w:r w:rsidR="00953408" w:rsidRPr="003F1215">
        <w:rPr>
          <w:lang w:val="en-GB"/>
        </w:rPr>
        <w:t xml:space="preserve"> indicate </w:t>
      </w:r>
      <w:r w:rsidR="008307EF" w:rsidRPr="003F1215">
        <w:rPr>
          <w:lang w:val="en-GB"/>
        </w:rPr>
        <w:t xml:space="preserve">basal ganglia processing. </w:t>
      </w:r>
      <w:r w:rsidR="005B6FFF" w:rsidRPr="003F1215">
        <w:rPr>
          <w:lang w:val="en-GB"/>
        </w:rPr>
        <w:t>T</w:t>
      </w:r>
      <w:r w:rsidR="0053539F" w:rsidRPr="003F1215">
        <w:rPr>
          <w:lang w:val="en-GB"/>
        </w:rPr>
        <w:t>hese localizer</w:t>
      </w:r>
      <w:r w:rsidR="00BD3B30" w:rsidRPr="003F1215">
        <w:rPr>
          <w:lang w:val="en-GB"/>
        </w:rPr>
        <w:t xml:space="preserve"> experiments were conducted in healthy subjects</w:t>
      </w:r>
      <w:r w:rsidR="00D7035B" w:rsidRPr="003F1215">
        <w:rPr>
          <w:lang w:val="en-GB"/>
        </w:rPr>
        <w:t>. Exclusion criteria were</w:t>
      </w:r>
      <w:r w:rsidR="0053539F" w:rsidRPr="003F1215">
        <w:rPr>
          <w:lang w:val="en-GB"/>
        </w:rPr>
        <w:t>:</w:t>
      </w:r>
      <w:r w:rsidR="00D7035B" w:rsidRPr="003F1215">
        <w:rPr>
          <w:lang w:val="en-GB"/>
        </w:rPr>
        <w:t xml:space="preserve"> participation in other studies and known contraindications to TMS</w:t>
      </w:r>
      <w:r w:rsidR="00B203B5" w:rsidRPr="003F1215">
        <w:rPr>
          <w:lang w:val="en-GB"/>
        </w:rPr>
        <w:t xml:space="preserve"> </w:t>
      </w:r>
      <w:sdt>
        <w:sdtPr>
          <w:rPr>
            <w:lang w:val="en-GB"/>
          </w:rPr>
          <w:alias w:val="Don’t edit this field."/>
          <w:tag w:val="CitaviPlaceholder#7f6ac2ac-00a1-4e3f-bbf5-60bb780624cd"/>
          <w:id w:val="-71428771"/>
          <w:placeholder>
            <w:docPart w:val="DefaultPlaceholder_1081868574"/>
          </w:placeholder>
        </w:sdtPr>
        <w:sdtEndPr/>
        <w:sdtContent>
          <w:r w:rsidR="00897B1D" w:rsidRPr="003F1215">
            <w:rPr>
              <w:lang w:val="en-GB"/>
            </w:rPr>
            <w:fldChar w:fldCharType="begin"/>
          </w:r>
          <w:r w:rsidR="003F1215">
            <w:rPr>
              <w:lang w:val="en-GB"/>
            </w:rPr>
            <w:instrText>ADDIN CitaviPlaceholder{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}</w:instrText>
          </w:r>
          <w:r w:rsidR="00897B1D" w:rsidRPr="003F1215">
            <w:rPr>
              <w:lang w:val="en-GB"/>
            </w:rPr>
            <w:fldChar w:fldCharType="separate"/>
          </w:r>
          <w:r w:rsidR="003F1215">
            <w:rPr>
              <w:lang w:val="en-GB"/>
            </w:rPr>
            <w:t>(8)</w:t>
          </w:r>
          <w:r w:rsidR="00897B1D" w:rsidRPr="003F1215">
            <w:rPr>
              <w:lang w:val="en-GB"/>
            </w:rPr>
            <w:fldChar w:fldCharType="end"/>
          </w:r>
        </w:sdtContent>
      </w:sdt>
      <w:r w:rsidR="00D7035B" w:rsidRPr="003F1215">
        <w:rPr>
          <w:lang w:val="en-GB"/>
        </w:rPr>
        <w:t>, especially epilepsy, medication with antidepressants, neuroleptics, benzodiazepines or antibiotics and presence of implanted devices</w:t>
      </w:r>
      <w:r w:rsidR="00260B84" w:rsidRPr="003F1215">
        <w:rPr>
          <w:lang w:val="en-GB"/>
        </w:rPr>
        <w:t xml:space="preserve"> or metal near the head</w:t>
      </w:r>
      <w:r w:rsidR="00D7035B" w:rsidRPr="003F1215">
        <w:rPr>
          <w:lang w:val="en-GB"/>
        </w:rPr>
        <w:t>.</w:t>
      </w:r>
    </w:p>
    <w:p w14:paraId="1E9C8DC0" w14:textId="1BF3EF7C" w:rsidR="003533AC" w:rsidRPr="003F1215" w:rsidRDefault="00EF1DC2" w:rsidP="00323AF4">
      <w:pPr>
        <w:spacing w:line="480" w:lineRule="auto"/>
        <w:jc w:val="both"/>
        <w:rPr>
          <w:lang w:val="en-GB"/>
        </w:rPr>
      </w:pPr>
      <w:r w:rsidRPr="003F1215">
        <w:rPr>
          <w:u w:val="single"/>
          <w:lang w:val="en-GB"/>
        </w:rPr>
        <w:t>P</w:t>
      </w:r>
      <w:r w:rsidR="008307EF" w:rsidRPr="003F1215">
        <w:rPr>
          <w:u w:val="single"/>
          <w:lang w:val="en-GB"/>
        </w:rPr>
        <w:t>robing M1-to-PM</w:t>
      </w:r>
      <w:r w:rsidR="00260B84" w:rsidRPr="003F1215">
        <w:rPr>
          <w:u w:val="single"/>
          <w:lang w:val="en-GB"/>
        </w:rPr>
        <w:t>d</w:t>
      </w:r>
      <w:r w:rsidR="008307EF" w:rsidRPr="003F1215">
        <w:rPr>
          <w:u w:val="single"/>
          <w:lang w:val="en-GB"/>
        </w:rPr>
        <w:t xml:space="preserve"> transition</w:t>
      </w:r>
      <w:r w:rsidR="00EC21F4" w:rsidRPr="003F1215">
        <w:rPr>
          <w:u w:val="single"/>
          <w:lang w:val="en-GB"/>
        </w:rPr>
        <w:t>:</w:t>
      </w:r>
      <w:r w:rsidR="008307EF" w:rsidRPr="003F1215">
        <w:rPr>
          <w:lang w:val="en-GB"/>
        </w:rPr>
        <w:t xml:space="preserve"> </w:t>
      </w:r>
      <w:r w:rsidR="00270AA8" w:rsidRPr="003F1215">
        <w:rPr>
          <w:lang w:val="en-GB"/>
        </w:rPr>
        <w:t xml:space="preserve">Nineteen </w:t>
      </w:r>
      <w:r w:rsidR="002267F3" w:rsidRPr="003F1215">
        <w:rPr>
          <w:lang w:val="en-GB"/>
        </w:rPr>
        <w:t>healthy subjects (age 25.9 ± 4.4 years</w:t>
      </w:r>
      <w:r w:rsidR="00297C92" w:rsidRPr="003F1215">
        <w:rPr>
          <w:lang w:val="en-GB"/>
        </w:rPr>
        <w:t>;</w:t>
      </w:r>
      <w:r w:rsidR="00B95366" w:rsidRPr="003F1215">
        <w:rPr>
          <w:lang w:val="en-GB"/>
        </w:rPr>
        <w:t xml:space="preserve"> 12 </w:t>
      </w:r>
      <w:proofErr w:type="gramStart"/>
      <w:r w:rsidR="00B95366" w:rsidRPr="003F1215">
        <w:rPr>
          <w:lang w:val="en-GB"/>
        </w:rPr>
        <w:t>male</w:t>
      </w:r>
      <w:proofErr w:type="gramEnd"/>
      <w:r w:rsidR="00B95366" w:rsidRPr="003F1215">
        <w:rPr>
          <w:lang w:val="en-GB"/>
        </w:rPr>
        <w:t>, 7 female</w:t>
      </w:r>
      <w:r w:rsidR="002267F3" w:rsidRPr="003F1215">
        <w:rPr>
          <w:lang w:val="en-GB"/>
        </w:rPr>
        <w:t>) participated in the experiment. The l</w:t>
      </w:r>
      <w:r w:rsidR="00E31794" w:rsidRPr="003F1215">
        <w:rPr>
          <w:lang w:val="en-GB"/>
        </w:rPr>
        <w:t xml:space="preserve">ocation of </w:t>
      </w:r>
      <w:r w:rsidR="00353144" w:rsidRPr="003F1215">
        <w:rPr>
          <w:lang w:val="en-GB"/>
        </w:rPr>
        <w:t xml:space="preserve">M1 was defined </w:t>
      </w:r>
      <w:r w:rsidR="00270AA8" w:rsidRPr="003F1215">
        <w:rPr>
          <w:lang w:val="en-GB"/>
        </w:rPr>
        <w:t>physiologically</w:t>
      </w:r>
      <w:r w:rsidR="00095F10" w:rsidRPr="003F1215">
        <w:rPr>
          <w:lang w:val="en-GB"/>
        </w:rPr>
        <w:t>. T</w:t>
      </w:r>
      <w:r w:rsidR="00353144" w:rsidRPr="003F1215">
        <w:rPr>
          <w:lang w:val="en-GB"/>
        </w:rPr>
        <w:t>he hot spot for</w:t>
      </w:r>
      <w:r w:rsidR="005B6FFF" w:rsidRPr="003F1215">
        <w:rPr>
          <w:lang w:val="en-GB"/>
        </w:rPr>
        <w:t xml:space="preserve"> stimulation of</w:t>
      </w:r>
      <w:r w:rsidR="00353144" w:rsidRPr="003F1215">
        <w:rPr>
          <w:lang w:val="en-GB"/>
        </w:rPr>
        <w:t xml:space="preserve"> the abductor pollicis brevis muscle (APB) </w:t>
      </w:r>
      <w:r w:rsidR="00095F10" w:rsidRPr="003F1215">
        <w:rPr>
          <w:lang w:val="en-GB"/>
        </w:rPr>
        <w:t xml:space="preserve">was identified </w:t>
      </w:r>
      <w:r w:rsidR="00583F02" w:rsidRPr="003F1215">
        <w:rPr>
          <w:lang w:val="en-GB"/>
        </w:rPr>
        <w:t>employing</w:t>
      </w:r>
      <w:r w:rsidR="00353144" w:rsidRPr="003F1215">
        <w:rPr>
          <w:lang w:val="en-GB"/>
        </w:rPr>
        <w:t xml:space="preserve"> low frequency (&lt; 0.2 Hz) stimulation at multiple sites supposedly overlying M1 while recording MEPs using surface EMG from the APB.</w:t>
      </w:r>
      <w:r w:rsidR="00594C7C" w:rsidRPr="003F1215">
        <w:rPr>
          <w:lang w:val="en-GB"/>
        </w:rPr>
        <w:t xml:space="preserve"> We used</w:t>
      </w:r>
      <w:r w:rsidR="009A3862" w:rsidRPr="003F1215">
        <w:rPr>
          <w:lang w:val="en-GB"/>
        </w:rPr>
        <w:t xml:space="preserve"> </w:t>
      </w:r>
      <w:r w:rsidR="00260B84" w:rsidRPr="003F1215">
        <w:rPr>
          <w:lang w:val="en-GB"/>
        </w:rPr>
        <w:t xml:space="preserve">one </w:t>
      </w:r>
      <w:r w:rsidR="00594C7C" w:rsidRPr="003F1215">
        <w:rPr>
          <w:lang w:val="en-GB"/>
        </w:rPr>
        <w:t>D-shaped coil for stimulation of M1</w:t>
      </w:r>
      <w:r w:rsidR="009A3862" w:rsidRPr="003F1215">
        <w:rPr>
          <w:lang w:val="en-GB"/>
        </w:rPr>
        <w:t xml:space="preserve"> (test coil)</w:t>
      </w:r>
      <w:r w:rsidR="00260B84" w:rsidRPr="003F1215">
        <w:rPr>
          <w:lang w:val="en-GB"/>
        </w:rPr>
        <w:t xml:space="preserve"> which was oriented as to induce a current flow in </w:t>
      </w:r>
      <w:r w:rsidR="003E7820" w:rsidRPr="003F1215">
        <w:rPr>
          <w:lang w:val="en-GB"/>
        </w:rPr>
        <w:t xml:space="preserve">a sagittal </w:t>
      </w:r>
      <w:r w:rsidR="00260B84" w:rsidRPr="003F1215">
        <w:rPr>
          <w:lang w:val="en-GB"/>
        </w:rPr>
        <w:t>direction within the brain</w:t>
      </w:r>
      <w:r w:rsidR="00594C7C" w:rsidRPr="003F1215">
        <w:rPr>
          <w:lang w:val="en-GB"/>
        </w:rPr>
        <w:t>.</w:t>
      </w:r>
      <w:r w:rsidR="00353144" w:rsidRPr="003F1215">
        <w:rPr>
          <w:lang w:val="en-GB"/>
        </w:rPr>
        <w:t xml:space="preserve"> After finding a suitable hot spot</w:t>
      </w:r>
      <w:r w:rsidR="001F5C6E" w:rsidRPr="003F1215">
        <w:rPr>
          <w:lang w:val="en-GB"/>
        </w:rPr>
        <w:t>,</w:t>
      </w:r>
      <w:r w:rsidR="00353144" w:rsidRPr="003F1215">
        <w:rPr>
          <w:lang w:val="en-GB"/>
        </w:rPr>
        <w:t xml:space="preserve"> the resting motor threshold of the </w:t>
      </w:r>
      <w:r w:rsidR="00353144" w:rsidRPr="003F1215">
        <w:rPr>
          <w:lang w:val="en-GB"/>
        </w:rPr>
        <w:lastRenderedPageBreak/>
        <w:t>APB (APB</w:t>
      </w:r>
      <w:r w:rsidR="006379CE" w:rsidRPr="003F1215">
        <w:rPr>
          <w:lang w:val="en-GB"/>
        </w:rPr>
        <w:t>-RMT</w:t>
      </w:r>
      <w:r w:rsidR="00353144" w:rsidRPr="003F1215">
        <w:rPr>
          <w:lang w:val="en-GB"/>
        </w:rPr>
        <w:t xml:space="preserve">) was determined using threshold hunting </w:t>
      </w:r>
      <w:sdt>
        <w:sdtPr>
          <w:rPr>
            <w:lang w:val="en-GB"/>
          </w:rPr>
          <w:alias w:val="Don’t edit this field."/>
          <w:tag w:val="CitaviPlaceholder#c3305d4f-3781-4cb7-ab67-3ee72f2762dc"/>
          <w:id w:val="1968928279"/>
          <w:placeholder>
            <w:docPart w:val="DefaultPlaceholder_1081868574"/>
          </w:placeholder>
        </w:sdtPr>
        <w:sdtEndPr/>
        <w:sdtContent>
          <w:r w:rsidR="00866F4E" w:rsidRPr="003F1215">
            <w:rPr>
              <w:lang w:val="en-GB"/>
            </w:rPr>
            <w:fldChar w:fldCharType="begin"/>
          </w:r>
          <w:r w:rsidR="003F1215">
            <w:rPr>
              <w:lang w:val="en-GB"/>
            </w:rPr>
            <w:instrText>ADDIN CitaviPlaceholder{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}</w:instrText>
          </w:r>
          <w:r w:rsidR="00866F4E" w:rsidRPr="003F1215">
            <w:rPr>
              <w:lang w:val="en-GB"/>
            </w:rPr>
            <w:fldChar w:fldCharType="separate"/>
          </w:r>
          <w:r w:rsidR="003F1215">
            <w:rPr>
              <w:lang w:val="en-GB"/>
            </w:rPr>
            <w:t>(9)</w:t>
          </w:r>
          <w:r w:rsidR="00866F4E" w:rsidRPr="003F1215">
            <w:rPr>
              <w:lang w:val="en-GB"/>
            </w:rPr>
            <w:fldChar w:fldCharType="end"/>
          </w:r>
        </w:sdtContent>
      </w:sdt>
      <w:r w:rsidR="00353144" w:rsidRPr="003F1215">
        <w:rPr>
          <w:lang w:val="en-GB"/>
        </w:rPr>
        <w:t xml:space="preserve">. </w:t>
      </w:r>
      <w:r w:rsidR="00211353" w:rsidRPr="003F1215">
        <w:rPr>
          <w:lang w:val="en-GB"/>
        </w:rPr>
        <w:t xml:space="preserve">Thereafter, </w:t>
      </w:r>
      <w:r w:rsidR="00353144" w:rsidRPr="003F1215">
        <w:rPr>
          <w:lang w:val="en-GB"/>
        </w:rPr>
        <w:t>a</w:t>
      </w:r>
      <w:r w:rsidR="00211353" w:rsidRPr="003F1215">
        <w:rPr>
          <w:lang w:val="en-GB"/>
        </w:rPr>
        <w:t xml:space="preserve"> second</w:t>
      </w:r>
      <w:r w:rsidR="00353144" w:rsidRPr="003F1215">
        <w:rPr>
          <w:lang w:val="en-GB"/>
        </w:rPr>
        <w:t xml:space="preserve"> D-shaped coil</w:t>
      </w:r>
      <w:r w:rsidR="00866F4E" w:rsidRPr="003F1215">
        <w:rPr>
          <w:lang w:val="en-GB"/>
        </w:rPr>
        <w:t xml:space="preserve"> (</w:t>
      </w:r>
      <w:r w:rsidR="00211353" w:rsidRPr="003F1215">
        <w:rPr>
          <w:lang w:val="en-GB"/>
        </w:rPr>
        <w:t>“</w:t>
      </w:r>
      <w:r w:rsidR="009A3862" w:rsidRPr="003F1215">
        <w:rPr>
          <w:lang w:val="en-GB"/>
        </w:rPr>
        <w:t>conditioning coil</w:t>
      </w:r>
      <w:r w:rsidR="00211353" w:rsidRPr="003F1215">
        <w:rPr>
          <w:lang w:val="en-GB"/>
        </w:rPr>
        <w:t>”</w:t>
      </w:r>
      <w:r w:rsidR="009A3862" w:rsidRPr="003F1215">
        <w:rPr>
          <w:lang w:val="en-GB"/>
        </w:rPr>
        <w:t>)</w:t>
      </w:r>
      <w:r w:rsidR="00353144" w:rsidRPr="003F1215">
        <w:rPr>
          <w:lang w:val="en-GB"/>
        </w:rPr>
        <w:t xml:space="preserve"> was positioned </w:t>
      </w:r>
      <w:r w:rsidR="00594C7C" w:rsidRPr="003F1215">
        <w:rPr>
          <w:lang w:val="en-GB"/>
        </w:rPr>
        <w:t>“</w:t>
      </w:r>
      <w:r w:rsidR="00353144" w:rsidRPr="003F1215">
        <w:rPr>
          <w:lang w:val="en-GB"/>
        </w:rPr>
        <w:t>head to head</w:t>
      </w:r>
      <w:r w:rsidR="00594C7C" w:rsidRPr="003F1215">
        <w:rPr>
          <w:lang w:val="en-GB"/>
        </w:rPr>
        <w:t>”</w:t>
      </w:r>
      <w:r w:rsidR="00353144" w:rsidRPr="003F1215">
        <w:rPr>
          <w:lang w:val="en-GB"/>
        </w:rPr>
        <w:t xml:space="preserve"> to the </w:t>
      </w:r>
      <w:r w:rsidR="009A3862" w:rsidRPr="003F1215">
        <w:rPr>
          <w:lang w:val="en-GB"/>
        </w:rPr>
        <w:t xml:space="preserve">test </w:t>
      </w:r>
      <w:r w:rsidR="00353144" w:rsidRPr="003F1215">
        <w:rPr>
          <w:lang w:val="en-GB"/>
        </w:rPr>
        <w:t>coil</w:t>
      </w:r>
      <w:r w:rsidR="00594C7C" w:rsidRPr="003F1215">
        <w:rPr>
          <w:lang w:val="en-GB"/>
        </w:rPr>
        <w:t xml:space="preserve"> with </w:t>
      </w:r>
      <w:r w:rsidR="00211353" w:rsidRPr="003F1215">
        <w:rPr>
          <w:lang w:val="en-GB"/>
        </w:rPr>
        <w:t xml:space="preserve">the </w:t>
      </w:r>
      <w:r w:rsidR="00594C7C" w:rsidRPr="003F1215">
        <w:rPr>
          <w:lang w:val="en-GB"/>
        </w:rPr>
        <w:t>current direction</w:t>
      </w:r>
      <w:r w:rsidR="00866F4E" w:rsidRPr="003F1215">
        <w:rPr>
          <w:lang w:val="en-GB"/>
        </w:rPr>
        <w:t xml:space="preserve"> inverted (see also Fig. 1B)</w:t>
      </w:r>
      <w:r w:rsidR="00353144" w:rsidRPr="003F1215">
        <w:rPr>
          <w:lang w:val="en-GB"/>
        </w:rPr>
        <w:t xml:space="preserve">. </w:t>
      </w:r>
      <w:r w:rsidR="009A3862" w:rsidRPr="003F1215">
        <w:rPr>
          <w:lang w:val="en-GB"/>
        </w:rPr>
        <w:t>The conditioning coil</w:t>
      </w:r>
      <w:r w:rsidR="00353144" w:rsidRPr="003F1215">
        <w:rPr>
          <w:lang w:val="en-GB"/>
        </w:rPr>
        <w:t xml:space="preserve"> was moved in a sagittal direction to </w:t>
      </w:r>
      <w:r w:rsidR="00594C7C" w:rsidRPr="003F1215">
        <w:rPr>
          <w:lang w:val="en-GB"/>
        </w:rPr>
        <w:t xml:space="preserve">also </w:t>
      </w:r>
      <w:r w:rsidR="00353144" w:rsidRPr="003F1215">
        <w:rPr>
          <w:lang w:val="en-GB"/>
        </w:rPr>
        <w:t xml:space="preserve">identify the APB-hotspot. This spot was labelled </w:t>
      </w:r>
      <w:r w:rsidR="00594C7C" w:rsidRPr="003F1215">
        <w:rPr>
          <w:lang w:val="en-GB"/>
        </w:rPr>
        <w:t>“</w:t>
      </w:r>
      <w:r w:rsidR="00260B84" w:rsidRPr="003F1215">
        <w:rPr>
          <w:lang w:val="en-GB"/>
        </w:rPr>
        <w:t>M1+</w:t>
      </w:r>
      <w:r w:rsidR="00353144" w:rsidRPr="003F1215">
        <w:rPr>
          <w:lang w:val="en-GB"/>
        </w:rPr>
        <w:t>0</w:t>
      </w:r>
      <w:r w:rsidR="00594C7C" w:rsidRPr="003F1215">
        <w:rPr>
          <w:lang w:val="en-GB"/>
        </w:rPr>
        <w:t>”</w:t>
      </w:r>
      <w:r w:rsidR="00260B84" w:rsidRPr="003F1215">
        <w:rPr>
          <w:lang w:val="en-GB"/>
        </w:rPr>
        <w:t xml:space="preserve">, </w:t>
      </w:r>
      <w:r w:rsidR="00353144" w:rsidRPr="003F1215">
        <w:rPr>
          <w:lang w:val="en-GB"/>
        </w:rPr>
        <w:t xml:space="preserve">as it </w:t>
      </w:r>
      <w:r w:rsidR="00B122B1" w:rsidRPr="003F1215">
        <w:rPr>
          <w:lang w:val="en-GB"/>
        </w:rPr>
        <w:t xml:space="preserve">corresponded </w:t>
      </w:r>
      <w:r w:rsidR="00353144" w:rsidRPr="003F1215">
        <w:rPr>
          <w:lang w:val="en-GB"/>
        </w:rPr>
        <w:t xml:space="preserve">to a location 0 mm </w:t>
      </w:r>
      <w:r w:rsidR="008D798B" w:rsidRPr="003F1215">
        <w:rPr>
          <w:lang w:val="en-GB"/>
        </w:rPr>
        <w:t xml:space="preserve">anterior </w:t>
      </w:r>
      <w:r w:rsidR="00260B84" w:rsidRPr="003F1215">
        <w:rPr>
          <w:lang w:val="en-GB"/>
        </w:rPr>
        <w:t xml:space="preserve">(and </w:t>
      </w:r>
      <w:r w:rsidR="00594C7C" w:rsidRPr="003F1215">
        <w:rPr>
          <w:lang w:val="en-GB"/>
        </w:rPr>
        <w:t>therefore being equal</w:t>
      </w:r>
      <w:r w:rsidR="00260B84" w:rsidRPr="003F1215">
        <w:rPr>
          <w:lang w:val="en-GB"/>
        </w:rPr>
        <w:t>)</w:t>
      </w:r>
      <w:r w:rsidR="00594C7C" w:rsidRPr="003F1215">
        <w:rPr>
          <w:lang w:val="en-GB"/>
        </w:rPr>
        <w:t xml:space="preserve"> to M1</w:t>
      </w:r>
      <w:r w:rsidR="00353144" w:rsidRPr="003F1215">
        <w:rPr>
          <w:lang w:val="en-GB"/>
        </w:rPr>
        <w:t>. For this coil APB-RMT was determined</w:t>
      </w:r>
      <w:r w:rsidR="00211353" w:rsidRPr="003F1215">
        <w:rPr>
          <w:lang w:val="en-GB"/>
        </w:rPr>
        <w:t xml:space="preserve"> separately</w:t>
      </w:r>
      <w:r w:rsidR="00353144" w:rsidRPr="003F1215">
        <w:rPr>
          <w:lang w:val="en-GB"/>
        </w:rPr>
        <w:t xml:space="preserve">. </w:t>
      </w:r>
      <w:r w:rsidR="00260B84" w:rsidRPr="003F1215">
        <w:rPr>
          <w:lang w:val="en-GB"/>
        </w:rPr>
        <w:t xml:space="preserve">M1+x </w:t>
      </w:r>
      <w:r w:rsidR="00594C7C" w:rsidRPr="003F1215">
        <w:rPr>
          <w:lang w:val="en-GB"/>
        </w:rPr>
        <w:t xml:space="preserve">stimulation points are defined as lying x mm anterior </w:t>
      </w:r>
      <w:r w:rsidR="008D798B" w:rsidRPr="003F1215">
        <w:rPr>
          <w:lang w:val="en-GB"/>
        </w:rPr>
        <w:t xml:space="preserve">to </w:t>
      </w:r>
      <w:r w:rsidR="00594C7C" w:rsidRPr="003F1215">
        <w:rPr>
          <w:lang w:val="en-GB"/>
        </w:rPr>
        <w:t xml:space="preserve">M1 in a sagittal direction. </w:t>
      </w:r>
      <w:r w:rsidR="00353144" w:rsidRPr="003F1215">
        <w:rPr>
          <w:lang w:val="en-GB"/>
        </w:rPr>
        <w:t xml:space="preserve">We tested </w:t>
      </w:r>
      <w:r w:rsidR="00866F4E" w:rsidRPr="003F1215">
        <w:rPr>
          <w:lang w:val="en-GB"/>
        </w:rPr>
        <w:t>conditioning</w:t>
      </w:r>
      <w:r w:rsidR="00353144" w:rsidRPr="003F1215">
        <w:rPr>
          <w:lang w:val="en-GB"/>
        </w:rPr>
        <w:t xml:space="preserve"> with ISIs of 2, 4, 6 and 8 </w:t>
      </w:r>
      <w:proofErr w:type="spellStart"/>
      <w:r w:rsidR="00353144" w:rsidRPr="003F1215">
        <w:rPr>
          <w:lang w:val="en-GB"/>
        </w:rPr>
        <w:t>ms</w:t>
      </w:r>
      <w:proofErr w:type="spellEnd"/>
      <w:r w:rsidR="00B87854" w:rsidRPr="003F1215">
        <w:rPr>
          <w:lang w:val="en-GB"/>
        </w:rPr>
        <w:t xml:space="preserve"> </w:t>
      </w:r>
      <w:r w:rsidR="00594C7C" w:rsidRPr="003F1215">
        <w:rPr>
          <w:lang w:val="en-GB"/>
        </w:rPr>
        <w:t>over</w:t>
      </w:r>
      <w:r w:rsidR="00866F4E" w:rsidRPr="003F1215">
        <w:rPr>
          <w:lang w:val="en-GB"/>
        </w:rPr>
        <w:t xml:space="preserve"> locations</w:t>
      </w:r>
      <w:r w:rsidR="00353144" w:rsidRPr="003F1215">
        <w:rPr>
          <w:lang w:val="en-GB"/>
        </w:rPr>
        <w:t xml:space="preserve"> </w:t>
      </w:r>
      <w:r w:rsidR="00ED18C2" w:rsidRPr="003F1215">
        <w:rPr>
          <w:lang w:val="en-GB"/>
        </w:rPr>
        <w:t>M1+0</w:t>
      </w:r>
      <w:r w:rsidR="00353144" w:rsidRPr="003F1215">
        <w:rPr>
          <w:lang w:val="en-GB"/>
        </w:rPr>
        <w:t xml:space="preserve">, </w:t>
      </w:r>
      <w:r w:rsidR="00ED18C2" w:rsidRPr="003F1215">
        <w:rPr>
          <w:lang w:val="en-GB"/>
        </w:rPr>
        <w:t>M1+</w:t>
      </w:r>
      <w:r w:rsidR="69421ED3" w:rsidRPr="003F1215">
        <w:rPr>
          <w:lang w:val="en-GB"/>
        </w:rPr>
        <w:t xml:space="preserve">10, </w:t>
      </w:r>
      <w:r w:rsidR="00ED18C2" w:rsidRPr="003F1215">
        <w:rPr>
          <w:lang w:val="en-GB"/>
        </w:rPr>
        <w:t>M1+</w:t>
      </w:r>
      <w:r w:rsidR="00353144" w:rsidRPr="003F1215">
        <w:rPr>
          <w:lang w:val="en-GB"/>
        </w:rPr>
        <w:t xml:space="preserve">20, </w:t>
      </w:r>
      <w:r w:rsidR="00ED18C2" w:rsidRPr="003F1215">
        <w:rPr>
          <w:lang w:val="en-GB"/>
        </w:rPr>
        <w:t>M1+</w:t>
      </w:r>
      <w:r w:rsidR="00353144" w:rsidRPr="003F1215">
        <w:rPr>
          <w:lang w:val="en-GB"/>
        </w:rPr>
        <w:t xml:space="preserve">28, </w:t>
      </w:r>
      <w:r w:rsidR="003B77F1" w:rsidRPr="003F1215">
        <w:rPr>
          <w:lang w:val="en-GB"/>
        </w:rPr>
        <w:t>M1+36</w:t>
      </w:r>
      <w:r w:rsidR="00353144" w:rsidRPr="003F1215">
        <w:rPr>
          <w:lang w:val="en-GB"/>
        </w:rPr>
        <w:t xml:space="preserve">, </w:t>
      </w:r>
      <w:r w:rsidR="00ED18C2" w:rsidRPr="003F1215">
        <w:rPr>
          <w:lang w:val="en-GB"/>
        </w:rPr>
        <w:t>M1+</w:t>
      </w:r>
      <w:r w:rsidR="00353144" w:rsidRPr="003F1215">
        <w:rPr>
          <w:lang w:val="en-GB"/>
        </w:rPr>
        <w:t>4</w:t>
      </w:r>
      <w:r w:rsidR="2F4C83EE" w:rsidRPr="003F1215">
        <w:rPr>
          <w:lang w:val="en-GB"/>
        </w:rPr>
        <w:t>4</w:t>
      </w:r>
      <w:r w:rsidR="00353144" w:rsidRPr="003F1215">
        <w:rPr>
          <w:lang w:val="en-GB"/>
        </w:rPr>
        <w:t xml:space="preserve"> and </w:t>
      </w:r>
      <w:r w:rsidR="00ED18C2" w:rsidRPr="003F1215">
        <w:rPr>
          <w:lang w:val="en-GB"/>
        </w:rPr>
        <w:t>M1+</w:t>
      </w:r>
      <w:r w:rsidR="00353144" w:rsidRPr="003F1215">
        <w:rPr>
          <w:lang w:val="en-GB"/>
        </w:rPr>
        <w:t>5</w:t>
      </w:r>
      <w:r w:rsidR="2F4C83EE" w:rsidRPr="003F1215">
        <w:rPr>
          <w:lang w:val="en-GB"/>
        </w:rPr>
        <w:t>2</w:t>
      </w:r>
      <w:r w:rsidR="00353144" w:rsidRPr="003F1215">
        <w:rPr>
          <w:lang w:val="en-GB"/>
        </w:rPr>
        <w:t xml:space="preserve">. </w:t>
      </w:r>
      <w:r w:rsidR="00594C7C" w:rsidRPr="003F1215">
        <w:rPr>
          <w:lang w:val="en-GB"/>
        </w:rPr>
        <w:t xml:space="preserve">At each stimulation </w:t>
      </w:r>
      <w:r w:rsidR="000E54F3" w:rsidRPr="003F1215">
        <w:rPr>
          <w:lang w:val="en-GB"/>
        </w:rPr>
        <w:t xml:space="preserve">site </w:t>
      </w:r>
      <w:r w:rsidR="00353144" w:rsidRPr="003F1215">
        <w:rPr>
          <w:lang w:val="en-GB"/>
        </w:rPr>
        <w:t>10 test pulses were applied</w:t>
      </w:r>
      <w:r w:rsidR="00594C7C" w:rsidRPr="003F1215">
        <w:rPr>
          <w:lang w:val="en-GB"/>
        </w:rPr>
        <w:t xml:space="preserve"> for </w:t>
      </w:r>
      <w:r w:rsidR="009A3862" w:rsidRPr="003F1215">
        <w:rPr>
          <w:lang w:val="en-GB"/>
        </w:rPr>
        <w:t xml:space="preserve">every </w:t>
      </w:r>
      <w:r w:rsidR="00594C7C" w:rsidRPr="003F1215">
        <w:rPr>
          <w:lang w:val="en-GB"/>
        </w:rPr>
        <w:t>ISI</w:t>
      </w:r>
      <w:r w:rsidR="00353144" w:rsidRPr="003F1215">
        <w:rPr>
          <w:lang w:val="en-GB"/>
        </w:rPr>
        <w:t xml:space="preserve"> in a randomized order</w:t>
      </w:r>
      <w:r w:rsidR="008D798B" w:rsidRPr="003F1215">
        <w:rPr>
          <w:lang w:val="en-GB"/>
        </w:rPr>
        <w:t xml:space="preserve">; </w:t>
      </w:r>
      <w:r w:rsidR="009A3862" w:rsidRPr="003F1215">
        <w:rPr>
          <w:lang w:val="en-GB"/>
        </w:rPr>
        <w:t xml:space="preserve">the order of </w:t>
      </w:r>
      <w:r w:rsidR="00594C7C" w:rsidRPr="003F1215">
        <w:rPr>
          <w:lang w:val="en-GB"/>
        </w:rPr>
        <w:t xml:space="preserve">stimulation sites </w:t>
      </w:r>
      <w:r w:rsidR="009A3862" w:rsidRPr="003F1215">
        <w:rPr>
          <w:lang w:val="en-GB"/>
        </w:rPr>
        <w:t>was chosen</w:t>
      </w:r>
      <w:r w:rsidR="00594C7C" w:rsidRPr="003F1215">
        <w:rPr>
          <w:lang w:val="en-GB"/>
        </w:rPr>
        <w:t xml:space="preserve"> randomly. The conditioning pulse was applied </w:t>
      </w:r>
      <w:r w:rsidR="001D5C0A" w:rsidRPr="003F1215">
        <w:rPr>
          <w:lang w:val="en-GB"/>
        </w:rPr>
        <w:t xml:space="preserve">through the conditioning coil </w:t>
      </w:r>
      <w:r w:rsidR="00211353" w:rsidRPr="003F1215">
        <w:rPr>
          <w:lang w:val="en-GB"/>
        </w:rPr>
        <w:t xml:space="preserve">using </w:t>
      </w:r>
      <w:r w:rsidR="001D5C0A" w:rsidRPr="003F1215">
        <w:rPr>
          <w:lang w:val="en-GB"/>
        </w:rPr>
        <w:t xml:space="preserve">a </w:t>
      </w:r>
      <w:r w:rsidR="00353144" w:rsidRPr="003F1215">
        <w:rPr>
          <w:lang w:val="en-GB"/>
        </w:rPr>
        <w:t xml:space="preserve">stimulation strength of </w:t>
      </w:r>
      <w:r w:rsidR="7B692E9D" w:rsidRPr="003F1215">
        <w:rPr>
          <w:lang w:val="en-GB"/>
        </w:rPr>
        <w:t>8</w:t>
      </w:r>
      <w:r w:rsidR="00353144" w:rsidRPr="003F1215">
        <w:rPr>
          <w:lang w:val="en-GB"/>
        </w:rPr>
        <w:t xml:space="preserve">0% </w:t>
      </w:r>
      <w:r w:rsidR="00594C7C" w:rsidRPr="003F1215">
        <w:rPr>
          <w:lang w:val="en-GB"/>
        </w:rPr>
        <w:t>APB-RMT</w:t>
      </w:r>
      <w:r w:rsidR="00866F4E" w:rsidRPr="003F1215">
        <w:rPr>
          <w:lang w:val="en-GB"/>
        </w:rPr>
        <w:t xml:space="preserve"> (</w:t>
      </w:r>
      <w:r w:rsidR="00211353" w:rsidRPr="003F1215">
        <w:rPr>
          <w:lang w:val="en-GB"/>
        </w:rPr>
        <w:t xml:space="preserve">optimal </w:t>
      </w:r>
      <w:r w:rsidR="00866F4E" w:rsidRPr="003F1215">
        <w:rPr>
          <w:lang w:val="en-GB"/>
        </w:rPr>
        <w:t>for induction of SICI</w:t>
      </w:r>
      <w:r w:rsidR="00211353" w:rsidRPr="003F1215">
        <w:rPr>
          <w:lang w:val="en-GB"/>
        </w:rPr>
        <w:t>,</w:t>
      </w:r>
      <w:r w:rsidR="002B3A70" w:rsidRPr="003F1215">
        <w:rPr>
          <w:lang w:val="en-GB"/>
        </w:rPr>
        <w:t xml:space="preserve"> </w:t>
      </w:r>
      <w:sdt>
        <w:sdtPr>
          <w:rPr>
            <w:lang w:val="en-GB"/>
          </w:rPr>
          <w:alias w:val="Don’t edit this field."/>
          <w:tag w:val="CitaviPlaceholder#95c3cd26-df19-40cf-86d2-10799d91f6a0"/>
          <w:id w:val="604928652"/>
          <w:placeholder>
            <w:docPart w:val="DefaultPlaceholder_1081868574"/>
          </w:placeholder>
        </w:sdtPr>
        <w:sdtEndPr/>
        <w:sdtContent>
          <w:r w:rsidR="002B3A70" w:rsidRPr="003F1215">
            <w:rPr>
              <w:lang w:val="en-GB"/>
            </w:rPr>
            <w:fldChar w:fldCharType="begin"/>
          </w:r>
          <w:r w:rsidR="003F1215">
            <w:rPr>
              <w:lang w:val="en-GB"/>
            </w:rPr>
            <w:instrText>ADDIN CitaviPlaceholder{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}</w:instrText>
          </w:r>
          <w:r w:rsidR="002B3A70" w:rsidRPr="003F1215">
            <w:rPr>
              <w:lang w:val="en-GB"/>
            </w:rPr>
            <w:fldChar w:fldCharType="separate"/>
          </w:r>
          <w:r w:rsidR="003F1215">
            <w:rPr>
              <w:lang w:val="en-GB"/>
            </w:rPr>
            <w:t>(10)</w:t>
          </w:r>
          <w:r w:rsidR="002B3A70" w:rsidRPr="003F1215">
            <w:rPr>
              <w:lang w:val="en-GB"/>
            </w:rPr>
            <w:fldChar w:fldCharType="end"/>
          </w:r>
        </w:sdtContent>
      </w:sdt>
      <w:r w:rsidR="00594C7C" w:rsidRPr="003F1215">
        <w:rPr>
          <w:lang w:val="en-GB"/>
        </w:rPr>
        <w:t xml:space="preserve">, the test stimulus </w:t>
      </w:r>
      <w:r w:rsidR="001D5C0A" w:rsidRPr="003F1215">
        <w:rPr>
          <w:lang w:val="en-GB"/>
        </w:rPr>
        <w:t xml:space="preserve">over the test coil </w:t>
      </w:r>
      <w:r w:rsidR="00594C7C" w:rsidRPr="003F1215">
        <w:rPr>
          <w:lang w:val="en-GB"/>
        </w:rPr>
        <w:t xml:space="preserve">with </w:t>
      </w:r>
      <w:r w:rsidR="00353144" w:rsidRPr="003F1215">
        <w:rPr>
          <w:lang w:val="en-GB"/>
        </w:rPr>
        <w:t xml:space="preserve">120% </w:t>
      </w:r>
      <w:r w:rsidR="00594C7C" w:rsidRPr="003F1215">
        <w:rPr>
          <w:lang w:val="en-GB"/>
        </w:rPr>
        <w:t>APB-RMT.</w:t>
      </w:r>
      <w:r w:rsidR="00353144" w:rsidRPr="003F1215">
        <w:rPr>
          <w:lang w:val="en-GB"/>
        </w:rPr>
        <w:t xml:space="preserve"> </w:t>
      </w:r>
      <w:r w:rsidR="009A3862" w:rsidRPr="003F1215">
        <w:rPr>
          <w:lang w:val="en-GB"/>
        </w:rPr>
        <w:t xml:space="preserve">Additionally, </w:t>
      </w:r>
      <w:r w:rsidR="00353144" w:rsidRPr="003F1215">
        <w:rPr>
          <w:lang w:val="en-GB"/>
        </w:rPr>
        <w:t xml:space="preserve">we applied 10 single pulse stimuli with 120% over </w:t>
      </w:r>
      <w:r w:rsidR="009A3862" w:rsidRPr="003F1215">
        <w:rPr>
          <w:lang w:val="en-GB"/>
        </w:rPr>
        <w:t xml:space="preserve">each </w:t>
      </w:r>
      <w:r w:rsidR="00DB2406" w:rsidRPr="003F1215">
        <w:rPr>
          <w:lang w:val="en-GB"/>
        </w:rPr>
        <w:t xml:space="preserve">M1+x </w:t>
      </w:r>
      <w:r w:rsidR="00294FF1" w:rsidRPr="003F1215">
        <w:rPr>
          <w:lang w:val="en-GB"/>
        </w:rPr>
        <w:t>location</w:t>
      </w:r>
      <w:r w:rsidR="009A3862" w:rsidRPr="003F1215">
        <w:rPr>
          <w:lang w:val="en-GB"/>
        </w:rPr>
        <w:t xml:space="preserve"> (with the conditioning coil)</w:t>
      </w:r>
      <w:r w:rsidR="00294FF1" w:rsidRPr="003F1215">
        <w:rPr>
          <w:lang w:val="en-GB"/>
        </w:rPr>
        <w:t xml:space="preserve"> </w:t>
      </w:r>
      <w:r w:rsidR="009A3862" w:rsidRPr="003F1215">
        <w:rPr>
          <w:lang w:val="en-GB"/>
        </w:rPr>
        <w:t xml:space="preserve">as well as over the </w:t>
      </w:r>
      <w:r w:rsidR="00353144" w:rsidRPr="003F1215">
        <w:rPr>
          <w:lang w:val="en-GB"/>
        </w:rPr>
        <w:t>M1 location</w:t>
      </w:r>
      <w:r w:rsidR="009A3862" w:rsidRPr="003F1215">
        <w:rPr>
          <w:lang w:val="en-GB"/>
        </w:rPr>
        <w:t xml:space="preserve"> (with the test coil</w:t>
      </w:r>
      <w:r w:rsidR="00866F4E" w:rsidRPr="003F1215">
        <w:rPr>
          <w:lang w:val="en-GB"/>
        </w:rPr>
        <w:t>)</w:t>
      </w:r>
      <w:r w:rsidR="00353144" w:rsidRPr="003F1215">
        <w:rPr>
          <w:lang w:val="en-GB"/>
        </w:rPr>
        <w:t>.</w:t>
      </w:r>
      <w:r w:rsidR="00204FEA" w:rsidRPr="003F1215">
        <w:rPr>
          <w:lang w:val="en-GB"/>
        </w:rPr>
        <w:t xml:space="preserve"> </w:t>
      </w:r>
      <w:r w:rsidR="006460ED" w:rsidRPr="003F1215">
        <w:rPr>
          <w:lang w:val="en-GB"/>
        </w:rPr>
        <w:t xml:space="preserve">Apart from </w:t>
      </w:r>
      <w:proofErr w:type="spellStart"/>
      <w:r w:rsidR="006460ED" w:rsidRPr="003F1215">
        <w:rPr>
          <w:lang w:val="en-GB"/>
        </w:rPr>
        <w:t>analy</w:t>
      </w:r>
      <w:r w:rsidR="00125C08" w:rsidRPr="003F1215">
        <w:rPr>
          <w:lang w:val="en-GB"/>
        </w:rPr>
        <w:t>z</w:t>
      </w:r>
      <w:r w:rsidR="006460ED" w:rsidRPr="003F1215">
        <w:rPr>
          <w:lang w:val="en-GB"/>
        </w:rPr>
        <w:t>ing</w:t>
      </w:r>
      <w:proofErr w:type="spellEnd"/>
      <w:r w:rsidR="006460ED" w:rsidRPr="003F1215">
        <w:rPr>
          <w:lang w:val="en-GB"/>
        </w:rPr>
        <w:t xml:space="preserve"> modulatory effects of conditioning TMS at each M1+x side w</w:t>
      </w:r>
      <w:r w:rsidR="00294FF1" w:rsidRPr="003F1215">
        <w:rPr>
          <w:lang w:val="en-GB"/>
        </w:rPr>
        <w:t>e</w:t>
      </w:r>
      <w:r w:rsidR="0011415B" w:rsidRPr="003F1215">
        <w:rPr>
          <w:lang w:val="en-GB"/>
        </w:rPr>
        <w:t xml:space="preserve"> </w:t>
      </w:r>
      <w:r w:rsidR="006460ED" w:rsidRPr="003F1215">
        <w:rPr>
          <w:lang w:val="en-GB"/>
        </w:rPr>
        <w:t xml:space="preserve">also </w:t>
      </w:r>
      <w:r w:rsidR="00294FF1" w:rsidRPr="003F1215">
        <w:rPr>
          <w:lang w:val="en-GB"/>
        </w:rPr>
        <w:t>used</w:t>
      </w:r>
      <w:r w:rsidR="00EC1BBE" w:rsidRPr="003F1215">
        <w:rPr>
          <w:lang w:val="en-GB"/>
        </w:rPr>
        <w:t xml:space="preserve"> </w:t>
      </w:r>
      <w:r w:rsidR="006460ED" w:rsidRPr="003F1215">
        <w:rPr>
          <w:lang w:val="en-GB"/>
        </w:rPr>
        <w:t xml:space="preserve">an interpolation based on </w:t>
      </w:r>
      <w:r w:rsidR="0011415B" w:rsidRPr="003F1215">
        <w:rPr>
          <w:lang w:val="en-GB"/>
        </w:rPr>
        <w:t xml:space="preserve">piecewise cubic </w:t>
      </w:r>
      <w:r w:rsidR="00331005" w:rsidRPr="003F1215">
        <w:rPr>
          <w:lang w:val="en-GB"/>
        </w:rPr>
        <w:t>H</w:t>
      </w:r>
      <w:r w:rsidR="0011415B" w:rsidRPr="003F1215">
        <w:rPr>
          <w:lang w:val="en-GB"/>
        </w:rPr>
        <w:t>ermite interpolating polynomial</w:t>
      </w:r>
      <w:r w:rsidR="006460ED" w:rsidRPr="003F1215">
        <w:rPr>
          <w:lang w:val="en-GB"/>
        </w:rPr>
        <w:t>s</w:t>
      </w:r>
      <w:r w:rsidR="0011415B" w:rsidRPr="003F1215">
        <w:rPr>
          <w:lang w:val="en-GB"/>
        </w:rPr>
        <w:t xml:space="preserve"> (implemented in </w:t>
      </w:r>
      <w:proofErr w:type="spellStart"/>
      <w:r w:rsidR="0011415B" w:rsidRPr="003F1215">
        <w:rPr>
          <w:lang w:val="en-GB"/>
        </w:rPr>
        <w:t>Matlab</w:t>
      </w:r>
      <w:proofErr w:type="spellEnd"/>
      <w:r w:rsidR="0011415B" w:rsidRPr="003F1215">
        <w:rPr>
          <w:lang w:val="en-GB"/>
        </w:rPr>
        <w:t xml:space="preserve"> function </w:t>
      </w:r>
      <w:proofErr w:type="spellStart"/>
      <w:r w:rsidR="0011415B" w:rsidRPr="003F1215">
        <w:rPr>
          <w:i/>
          <w:lang w:val="en-GB"/>
        </w:rPr>
        <w:t>pchip</w:t>
      </w:r>
      <w:proofErr w:type="spellEnd"/>
      <w:r w:rsidR="0011415B" w:rsidRPr="003F1215">
        <w:rPr>
          <w:lang w:val="en-GB"/>
        </w:rPr>
        <w:t>)</w:t>
      </w:r>
      <w:r w:rsidR="003533AC" w:rsidRPr="003F1215">
        <w:rPr>
          <w:lang w:val="en-GB"/>
        </w:rPr>
        <w:t xml:space="preserve"> to </w:t>
      </w:r>
      <w:r w:rsidR="006460ED" w:rsidRPr="003F1215">
        <w:rPr>
          <w:lang w:val="en-GB"/>
        </w:rPr>
        <w:t xml:space="preserve">better </w:t>
      </w:r>
      <w:r w:rsidR="00125C08" w:rsidRPr="003F1215">
        <w:rPr>
          <w:lang w:val="en-GB"/>
        </w:rPr>
        <w:t>visualize</w:t>
      </w:r>
      <w:r w:rsidR="006460ED" w:rsidRPr="003F1215">
        <w:rPr>
          <w:lang w:val="en-GB"/>
        </w:rPr>
        <w:t xml:space="preserve"> M1 to </w:t>
      </w:r>
      <w:proofErr w:type="spellStart"/>
      <w:r w:rsidR="006460ED" w:rsidRPr="003F1215">
        <w:rPr>
          <w:lang w:val="en-GB"/>
        </w:rPr>
        <w:t>PMd</w:t>
      </w:r>
      <w:proofErr w:type="spellEnd"/>
      <w:r w:rsidR="006460ED" w:rsidRPr="003F1215">
        <w:rPr>
          <w:lang w:val="en-GB"/>
        </w:rPr>
        <w:t xml:space="preserve"> transition</w:t>
      </w:r>
      <w:r w:rsidR="00125C08" w:rsidRPr="003F1215">
        <w:rPr>
          <w:lang w:val="en-GB"/>
        </w:rPr>
        <w:t xml:space="preserve"> (</w:t>
      </w:r>
      <w:proofErr w:type="spellStart"/>
      <w:r w:rsidR="00A11335" w:rsidRPr="003F1215">
        <w:rPr>
          <w:lang w:val="en-GB"/>
        </w:rPr>
        <w:t>Supplem</w:t>
      </w:r>
      <w:proofErr w:type="spellEnd"/>
      <w:r w:rsidR="00A11335" w:rsidRPr="003F1215">
        <w:rPr>
          <w:lang w:val="en-GB"/>
        </w:rPr>
        <w:t>. Fig. 1A</w:t>
      </w:r>
      <w:r w:rsidR="00125C08" w:rsidRPr="003F1215">
        <w:rPr>
          <w:lang w:val="en-GB"/>
        </w:rPr>
        <w:t>)</w:t>
      </w:r>
      <w:r w:rsidR="006460ED" w:rsidRPr="003F1215">
        <w:rPr>
          <w:lang w:val="en-GB"/>
        </w:rPr>
        <w:t>.</w:t>
      </w:r>
      <w:r w:rsidR="003533AC" w:rsidRPr="003F1215">
        <w:rPr>
          <w:lang w:val="en-GB"/>
        </w:rPr>
        <w:t xml:space="preserve"> </w:t>
      </w:r>
    </w:p>
    <w:p w14:paraId="23C45AF8" w14:textId="77777777" w:rsidR="0092477B" w:rsidRPr="003F1215" w:rsidRDefault="00EF1DC2" w:rsidP="00323AF4">
      <w:pPr>
        <w:spacing w:line="480" w:lineRule="auto"/>
        <w:jc w:val="both"/>
        <w:rPr>
          <w:lang w:val="en-GB"/>
        </w:rPr>
      </w:pPr>
      <w:r w:rsidRPr="003F1215">
        <w:rPr>
          <w:u w:val="single"/>
          <w:lang w:val="en-GB"/>
        </w:rPr>
        <w:t>L</w:t>
      </w:r>
      <w:r w:rsidR="003533AC" w:rsidRPr="003F1215">
        <w:rPr>
          <w:u w:val="single"/>
          <w:lang w:val="en-GB"/>
        </w:rPr>
        <w:t xml:space="preserve">onger-latency interactions (14-38 </w:t>
      </w:r>
      <w:proofErr w:type="spellStart"/>
      <w:r w:rsidR="003533AC" w:rsidRPr="003F1215">
        <w:rPr>
          <w:u w:val="single"/>
          <w:lang w:val="en-GB"/>
        </w:rPr>
        <w:t>ms</w:t>
      </w:r>
      <w:proofErr w:type="spellEnd"/>
      <w:r w:rsidR="003533AC" w:rsidRPr="003F1215">
        <w:rPr>
          <w:u w:val="single"/>
          <w:lang w:val="en-GB"/>
        </w:rPr>
        <w:t xml:space="preserve">) </w:t>
      </w:r>
      <w:r w:rsidR="00DC5666" w:rsidRPr="003F1215">
        <w:rPr>
          <w:u w:val="single"/>
          <w:lang w:val="en-GB"/>
        </w:rPr>
        <w:t>consistent with</w:t>
      </w:r>
      <w:r w:rsidR="003533AC" w:rsidRPr="003F1215">
        <w:rPr>
          <w:u w:val="single"/>
          <w:lang w:val="en-GB"/>
        </w:rPr>
        <w:t xml:space="preserve"> </w:t>
      </w:r>
      <w:proofErr w:type="spellStart"/>
      <w:r w:rsidR="00953408" w:rsidRPr="003F1215">
        <w:rPr>
          <w:u w:val="single"/>
          <w:lang w:val="en-GB"/>
        </w:rPr>
        <w:t>PMd</w:t>
      </w:r>
      <w:proofErr w:type="spellEnd"/>
      <w:r w:rsidR="00953408" w:rsidRPr="003F1215">
        <w:rPr>
          <w:u w:val="single"/>
          <w:lang w:val="en-GB"/>
        </w:rPr>
        <w:t xml:space="preserve"> </w:t>
      </w:r>
      <w:r w:rsidR="003533AC" w:rsidRPr="003F1215">
        <w:rPr>
          <w:u w:val="single"/>
          <w:lang w:val="en-GB"/>
        </w:rPr>
        <w:t>stimulation:</w:t>
      </w:r>
      <w:r w:rsidR="003533AC" w:rsidRPr="003F1215">
        <w:rPr>
          <w:lang w:val="en-GB"/>
        </w:rPr>
        <w:t xml:space="preserve"> </w:t>
      </w:r>
      <w:r w:rsidR="00193579" w:rsidRPr="003F1215">
        <w:rPr>
          <w:lang w:val="en-GB"/>
        </w:rPr>
        <w:t xml:space="preserve">Following </w:t>
      </w:r>
      <w:r w:rsidR="00FD349C" w:rsidRPr="003F1215">
        <w:rPr>
          <w:lang w:val="en-GB"/>
        </w:rPr>
        <w:t>experiment 1</w:t>
      </w:r>
      <w:r w:rsidR="003533AC" w:rsidRPr="003F1215">
        <w:rPr>
          <w:lang w:val="en-GB"/>
        </w:rPr>
        <w:t xml:space="preserve"> </w:t>
      </w:r>
      <w:r w:rsidR="00FD349C" w:rsidRPr="003F1215">
        <w:rPr>
          <w:lang w:val="en-GB"/>
        </w:rPr>
        <w:t xml:space="preserve">we </w:t>
      </w:r>
      <w:r w:rsidR="00353144" w:rsidRPr="003F1215">
        <w:rPr>
          <w:lang w:val="en-GB"/>
        </w:rPr>
        <w:t xml:space="preserve">tested </w:t>
      </w:r>
      <w:r w:rsidR="00594C7C" w:rsidRPr="003F1215">
        <w:rPr>
          <w:lang w:val="en-GB"/>
        </w:rPr>
        <w:t>longer latency ISIs at</w:t>
      </w:r>
      <w:r w:rsidR="3EABE396" w:rsidRPr="003F1215">
        <w:rPr>
          <w:lang w:val="en-GB"/>
        </w:rPr>
        <w:t xml:space="preserve"> 14, </w:t>
      </w:r>
      <w:r w:rsidR="1F84FE73" w:rsidRPr="003F1215">
        <w:rPr>
          <w:lang w:val="en-GB"/>
        </w:rPr>
        <w:t>17,</w:t>
      </w:r>
      <w:r w:rsidR="00594C7C" w:rsidRPr="003F1215">
        <w:rPr>
          <w:lang w:val="en-GB"/>
        </w:rPr>
        <w:t xml:space="preserve"> </w:t>
      </w:r>
      <w:r w:rsidR="1F84FE73" w:rsidRPr="003F1215">
        <w:rPr>
          <w:lang w:val="en-GB"/>
        </w:rPr>
        <w:t xml:space="preserve">20, 23, 26, 29, 32, 35 and 38 </w:t>
      </w:r>
      <w:proofErr w:type="spellStart"/>
      <w:r w:rsidR="1F84FE73" w:rsidRPr="003F1215">
        <w:rPr>
          <w:lang w:val="en-GB"/>
        </w:rPr>
        <w:t>ms</w:t>
      </w:r>
      <w:proofErr w:type="spellEnd"/>
      <w:r w:rsidR="00FD349C" w:rsidRPr="003F1215">
        <w:rPr>
          <w:lang w:val="en-GB"/>
        </w:rPr>
        <w:t xml:space="preserve"> at the </w:t>
      </w:r>
      <w:r w:rsidR="00A74245" w:rsidRPr="003F1215">
        <w:rPr>
          <w:lang w:val="en-GB"/>
        </w:rPr>
        <w:t xml:space="preserve">site </w:t>
      </w:r>
      <w:r w:rsidR="00FD349C" w:rsidRPr="003F1215">
        <w:rPr>
          <w:lang w:val="en-GB"/>
        </w:rPr>
        <w:t xml:space="preserve">where </w:t>
      </w:r>
      <w:r w:rsidR="00DC5666" w:rsidRPr="003F1215">
        <w:rPr>
          <w:lang w:val="en-GB"/>
        </w:rPr>
        <w:t xml:space="preserve">conditioning </w:t>
      </w:r>
      <w:r w:rsidR="00FD349C" w:rsidRPr="003F1215">
        <w:rPr>
          <w:lang w:val="en-GB"/>
        </w:rPr>
        <w:t xml:space="preserve">TMS effects </w:t>
      </w:r>
      <w:r w:rsidR="00DC5666" w:rsidRPr="003F1215">
        <w:rPr>
          <w:lang w:val="en-GB"/>
        </w:rPr>
        <w:t xml:space="preserve">on M1 </w:t>
      </w:r>
      <w:r w:rsidR="00FD349C" w:rsidRPr="003F1215">
        <w:rPr>
          <w:lang w:val="en-GB"/>
        </w:rPr>
        <w:t xml:space="preserve">were </w:t>
      </w:r>
      <w:r w:rsidR="00DC5666" w:rsidRPr="003F1215">
        <w:rPr>
          <w:lang w:val="en-GB"/>
        </w:rPr>
        <w:t xml:space="preserve">no longer detectable, </w:t>
      </w:r>
      <w:r w:rsidR="00A74245" w:rsidRPr="003F1215">
        <w:rPr>
          <w:lang w:val="en-GB"/>
        </w:rPr>
        <w:t xml:space="preserve">which presumably overlay </w:t>
      </w:r>
      <w:proofErr w:type="spellStart"/>
      <w:r w:rsidR="00A74245" w:rsidRPr="003F1215">
        <w:rPr>
          <w:lang w:val="en-GB"/>
        </w:rPr>
        <w:t>PMd</w:t>
      </w:r>
      <w:proofErr w:type="spellEnd"/>
      <w:r w:rsidR="00FD349C" w:rsidRPr="003F1215">
        <w:rPr>
          <w:lang w:val="en-GB"/>
        </w:rPr>
        <w:t>.</w:t>
      </w:r>
      <w:r w:rsidR="00B37732" w:rsidRPr="003F1215">
        <w:rPr>
          <w:lang w:val="en-GB"/>
        </w:rPr>
        <w:t xml:space="preserve"> </w:t>
      </w:r>
      <w:r w:rsidR="00DC5666" w:rsidRPr="003F1215">
        <w:rPr>
          <w:lang w:val="en-GB"/>
        </w:rPr>
        <w:t>Nineteen</w:t>
      </w:r>
      <w:r w:rsidR="00B37732" w:rsidRPr="003F1215">
        <w:rPr>
          <w:lang w:val="en-GB"/>
        </w:rPr>
        <w:t xml:space="preserve"> healthy subjects (age 25.4 ± 4.3 years</w:t>
      </w:r>
      <w:r w:rsidR="00E82DD4" w:rsidRPr="003F1215">
        <w:rPr>
          <w:lang w:val="en-GB"/>
        </w:rPr>
        <w:t>;</w:t>
      </w:r>
      <w:r w:rsidR="00291974" w:rsidRPr="003F1215">
        <w:rPr>
          <w:lang w:val="en-GB"/>
        </w:rPr>
        <w:t xml:space="preserve"> 9 </w:t>
      </w:r>
      <w:proofErr w:type="gramStart"/>
      <w:r w:rsidR="00291974" w:rsidRPr="003F1215">
        <w:rPr>
          <w:lang w:val="en-GB"/>
        </w:rPr>
        <w:t>male</w:t>
      </w:r>
      <w:proofErr w:type="gramEnd"/>
      <w:r w:rsidR="00291974" w:rsidRPr="003F1215">
        <w:rPr>
          <w:lang w:val="en-GB"/>
        </w:rPr>
        <w:t>, 10 female</w:t>
      </w:r>
      <w:r w:rsidR="00B37732" w:rsidRPr="003F1215">
        <w:rPr>
          <w:lang w:val="en-GB"/>
        </w:rPr>
        <w:t>) participated in this experiment.</w:t>
      </w:r>
      <w:r w:rsidR="00FD349C" w:rsidRPr="003F1215">
        <w:rPr>
          <w:lang w:val="en-GB"/>
        </w:rPr>
        <w:t xml:space="preserve"> Stimulation intensity was </w:t>
      </w:r>
      <w:r w:rsidR="00F057B0" w:rsidRPr="003F1215">
        <w:rPr>
          <w:lang w:val="en-GB"/>
        </w:rPr>
        <w:t>95</w:t>
      </w:r>
      <w:r w:rsidR="00204FEA" w:rsidRPr="003F1215">
        <w:rPr>
          <w:lang w:val="en-GB"/>
        </w:rPr>
        <w:t>%</w:t>
      </w:r>
      <w:r w:rsidR="00F057B0" w:rsidRPr="003F1215">
        <w:rPr>
          <w:lang w:val="en-GB"/>
        </w:rPr>
        <w:t xml:space="preserve"> </w:t>
      </w:r>
      <w:r w:rsidR="006665E9" w:rsidRPr="003F1215">
        <w:rPr>
          <w:lang w:val="en-GB"/>
        </w:rPr>
        <w:t xml:space="preserve">or </w:t>
      </w:r>
      <w:r w:rsidR="00F057B0" w:rsidRPr="003F1215">
        <w:rPr>
          <w:lang w:val="en-GB"/>
        </w:rPr>
        <w:t xml:space="preserve">120% </w:t>
      </w:r>
      <w:r w:rsidR="00204FEA" w:rsidRPr="003F1215">
        <w:rPr>
          <w:lang w:val="en-GB"/>
        </w:rPr>
        <w:t>APB-RMT for the conditioning and 120% for the test stimulus.</w:t>
      </w:r>
      <w:r w:rsidR="00F057B0" w:rsidRPr="003F1215">
        <w:rPr>
          <w:lang w:val="en-GB"/>
        </w:rPr>
        <w:t xml:space="preserve"> 95% APB-RMT was chosen to resemble the stimulation intensity </w:t>
      </w:r>
      <w:r w:rsidR="004431B5" w:rsidRPr="003F1215">
        <w:rPr>
          <w:lang w:val="en-GB"/>
        </w:rPr>
        <w:t xml:space="preserve">used later </w:t>
      </w:r>
      <w:r w:rsidR="00F057B0" w:rsidRPr="003F1215">
        <w:rPr>
          <w:lang w:val="en-GB"/>
        </w:rPr>
        <w:t xml:space="preserve">during the treatment experiment, 120% APB-RMT </w:t>
      </w:r>
      <w:r w:rsidR="00DC5666" w:rsidRPr="003F1215">
        <w:rPr>
          <w:lang w:val="en-GB"/>
        </w:rPr>
        <w:t xml:space="preserve">was used </w:t>
      </w:r>
      <w:r w:rsidR="00F057B0" w:rsidRPr="003F1215">
        <w:rPr>
          <w:lang w:val="en-GB"/>
        </w:rPr>
        <w:t xml:space="preserve">to </w:t>
      </w:r>
      <w:r w:rsidR="00DC5666" w:rsidRPr="003F1215">
        <w:rPr>
          <w:lang w:val="en-GB"/>
        </w:rPr>
        <w:t xml:space="preserve">maximize </w:t>
      </w:r>
      <w:r w:rsidR="00F057B0" w:rsidRPr="003F1215">
        <w:rPr>
          <w:lang w:val="en-GB"/>
        </w:rPr>
        <w:t>the chance of finding a conditioning effect dependent on suprathreshold stimulation.</w:t>
      </w:r>
      <w:r w:rsidR="00204FEA" w:rsidRPr="003F1215">
        <w:rPr>
          <w:lang w:val="en-GB"/>
        </w:rPr>
        <w:t xml:space="preserve"> </w:t>
      </w:r>
    </w:p>
    <w:p w14:paraId="326238DC" w14:textId="24F5A00F" w:rsidR="003533AC" w:rsidRPr="003F1215" w:rsidRDefault="0092477B" w:rsidP="00323AF4">
      <w:pPr>
        <w:spacing w:line="480" w:lineRule="auto"/>
        <w:jc w:val="both"/>
        <w:rPr>
          <w:lang w:val="en-GB"/>
        </w:rPr>
      </w:pPr>
      <w:r w:rsidRPr="003F1215">
        <w:rPr>
          <w:lang w:val="en-GB"/>
        </w:rPr>
        <w:lastRenderedPageBreak/>
        <w:t xml:space="preserve">The rationale for conducting this experiment is that a premotor stimulus may project to the STN via the </w:t>
      </w:r>
      <w:proofErr w:type="spellStart"/>
      <w:r w:rsidRPr="003F1215">
        <w:rPr>
          <w:lang w:val="en-GB"/>
        </w:rPr>
        <w:t>hyperdirect</w:t>
      </w:r>
      <w:proofErr w:type="spellEnd"/>
      <w:r w:rsidRPr="003F1215">
        <w:rPr>
          <w:lang w:val="en-GB"/>
        </w:rPr>
        <w:t xml:space="preserve"> tract where it may influence basal ganglia processing which in result should have an impact on M1 </w:t>
      </w:r>
      <w:proofErr w:type="spellStart"/>
      <w:r w:rsidRPr="003F1215">
        <w:rPr>
          <w:lang w:val="en-GB"/>
        </w:rPr>
        <w:t>excitablity</w:t>
      </w:r>
      <w:proofErr w:type="spellEnd"/>
      <w:r w:rsidRPr="003F1215">
        <w:rPr>
          <w:lang w:val="en-GB"/>
        </w:rPr>
        <w:t xml:space="preserve">. The latter has been shown in a previous study </w:t>
      </w:r>
      <w:sdt>
        <w:sdtPr>
          <w:rPr>
            <w:lang w:val="en-GB"/>
          </w:rPr>
          <w:alias w:val="Don’t edit this field."/>
          <w:tag w:val="CitaviPlaceholder#2be82c71-8f9b-44a9-bd80-6db6f51dd6d7"/>
          <w:id w:val="622575289"/>
          <w:placeholder>
            <w:docPart w:val="DefaultPlaceholder_1081868574"/>
          </w:placeholder>
        </w:sdtPr>
        <w:sdtEndPr/>
        <w:sdtContent>
          <w:r w:rsidR="00DC5666" w:rsidRPr="003F1215">
            <w:rPr>
              <w:lang w:val="en-GB"/>
            </w:rPr>
            <w:fldChar w:fldCharType="begin"/>
          </w:r>
          <w:r w:rsidR="003F1215">
            <w:rPr>
              <w:lang w:val="en-GB"/>
            </w:rPr>
            <w:instrText>ADDIN CitaviPlaceholder{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}</w:instrText>
          </w:r>
          <w:r w:rsidR="00DC5666" w:rsidRPr="003F1215">
            <w:rPr>
              <w:lang w:val="en-GB"/>
            </w:rPr>
            <w:fldChar w:fldCharType="separate"/>
          </w:r>
          <w:r w:rsidR="003F1215">
            <w:rPr>
              <w:lang w:val="en-GB"/>
            </w:rPr>
            <w:t>(11)</w:t>
          </w:r>
          <w:r w:rsidR="00DC5666" w:rsidRPr="003F1215">
            <w:rPr>
              <w:lang w:val="en-GB"/>
            </w:rPr>
            <w:fldChar w:fldCharType="end"/>
          </w:r>
        </w:sdtContent>
      </w:sdt>
      <w:r w:rsidR="00DC5666" w:rsidRPr="003F1215">
        <w:rPr>
          <w:lang w:val="en-GB"/>
        </w:rPr>
        <w:t xml:space="preserve"> </w:t>
      </w:r>
      <w:r w:rsidRPr="003F1215">
        <w:rPr>
          <w:lang w:val="en-GB"/>
        </w:rPr>
        <w:t xml:space="preserve">where </w:t>
      </w:r>
      <w:r w:rsidR="00F94845" w:rsidRPr="003F1215">
        <w:rPr>
          <w:lang w:val="en-GB"/>
        </w:rPr>
        <w:t xml:space="preserve">MEP </w:t>
      </w:r>
      <w:r w:rsidR="00E078E1" w:rsidRPr="003F1215">
        <w:rPr>
          <w:lang w:val="en-GB"/>
        </w:rPr>
        <w:t xml:space="preserve">facilitation </w:t>
      </w:r>
      <w:r w:rsidRPr="003F1215">
        <w:rPr>
          <w:lang w:val="en-GB"/>
        </w:rPr>
        <w:t xml:space="preserve">stimulating M1 followed </w:t>
      </w:r>
      <w:r w:rsidR="001278D9" w:rsidRPr="003F1215">
        <w:rPr>
          <w:lang w:val="en-GB"/>
        </w:rPr>
        <w:t>a</w:t>
      </w:r>
      <w:r w:rsidR="00E078E1" w:rsidRPr="003F1215">
        <w:rPr>
          <w:lang w:val="en-GB"/>
        </w:rPr>
        <w:t xml:space="preserve"> single pulse </w:t>
      </w:r>
      <w:r w:rsidR="001278D9" w:rsidRPr="003F1215">
        <w:rPr>
          <w:lang w:val="en-GB"/>
        </w:rPr>
        <w:t xml:space="preserve">of current delivered through electrodes placed </w:t>
      </w:r>
      <w:r w:rsidR="00E078E1" w:rsidRPr="003F1215">
        <w:rPr>
          <w:lang w:val="en-GB"/>
        </w:rPr>
        <w:t xml:space="preserve">in the STN </w:t>
      </w:r>
      <w:r w:rsidR="00F94845" w:rsidRPr="003F1215">
        <w:rPr>
          <w:lang w:val="en-GB"/>
        </w:rPr>
        <w:t>at</w:t>
      </w:r>
      <w:r w:rsidR="00E078E1" w:rsidRPr="003F1215">
        <w:rPr>
          <w:lang w:val="en-GB"/>
        </w:rPr>
        <w:t xml:space="preserve"> latencies of 21 – 24 </w:t>
      </w:r>
      <w:proofErr w:type="spellStart"/>
      <w:r w:rsidR="00E078E1" w:rsidRPr="003F1215">
        <w:rPr>
          <w:lang w:val="en-GB"/>
        </w:rPr>
        <w:t>ms</w:t>
      </w:r>
      <w:proofErr w:type="spellEnd"/>
      <w:r w:rsidR="00E078E1" w:rsidRPr="003F1215">
        <w:rPr>
          <w:lang w:val="en-GB"/>
        </w:rPr>
        <w:t>.</w:t>
      </w:r>
      <w:r w:rsidRPr="003F1215">
        <w:rPr>
          <w:lang w:val="en-GB"/>
        </w:rPr>
        <w:t xml:space="preserve"> This latency is considerably longer than what would be expected for direct antidromic activation of the </w:t>
      </w:r>
      <w:proofErr w:type="spellStart"/>
      <w:r w:rsidRPr="003F1215">
        <w:rPr>
          <w:lang w:val="en-GB"/>
        </w:rPr>
        <w:t>hyperdirect</w:t>
      </w:r>
      <w:proofErr w:type="spellEnd"/>
      <w:r w:rsidRPr="003F1215">
        <w:rPr>
          <w:lang w:val="en-GB"/>
        </w:rPr>
        <w:t xml:space="preserve"> tract and therefore indicates basal ganglia processing.</w:t>
      </w:r>
      <w:r w:rsidR="001278D9" w:rsidRPr="003F1215">
        <w:rPr>
          <w:lang w:val="en-GB"/>
        </w:rPr>
        <w:t xml:space="preserve"> We rationed that if a similar activation could be evoked by activity induced in STN by cortical stimulation via fast-conducting </w:t>
      </w:r>
      <w:proofErr w:type="spellStart"/>
      <w:r w:rsidR="001278D9" w:rsidRPr="003F1215">
        <w:rPr>
          <w:lang w:val="en-GB"/>
        </w:rPr>
        <w:t>hyperdirect</w:t>
      </w:r>
      <w:proofErr w:type="spellEnd"/>
      <w:r w:rsidR="001278D9" w:rsidRPr="003F1215">
        <w:rPr>
          <w:lang w:val="en-GB"/>
        </w:rPr>
        <w:t xml:space="preserve"> cortico-subthalamic projections, then a conditioning effect</w:t>
      </w:r>
      <w:r w:rsidRPr="003F1215">
        <w:rPr>
          <w:lang w:val="en-GB"/>
        </w:rPr>
        <w:t xml:space="preserve"> following basal ganglia processing</w:t>
      </w:r>
      <w:r w:rsidR="001278D9" w:rsidRPr="003F1215">
        <w:rPr>
          <w:lang w:val="en-GB"/>
        </w:rPr>
        <w:t xml:space="preserve"> would become visible at ISIs around 23</w:t>
      </w:r>
      <w:r w:rsidR="00125C08" w:rsidRPr="003F1215">
        <w:rPr>
          <w:lang w:val="en-GB"/>
        </w:rPr>
        <w:t xml:space="preserve"> - 26</w:t>
      </w:r>
      <w:r w:rsidR="001278D9" w:rsidRPr="003F1215">
        <w:rPr>
          <w:lang w:val="en-GB"/>
        </w:rPr>
        <w:t xml:space="preserve"> </w:t>
      </w:r>
      <w:proofErr w:type="spellStart"/>
      <w:r w:rsidR="001278D9" w:rsidRPr="003F1215">
        <w:rPr>
          <w:lang w:val="en-GB"/>
        </w:rPr>
        <w:t>ms</w:t>
      </w:r>
      <w:proofErr w:type="spellEnd"/>
      <w:r w:rsidRPr="003F1215">
        <w:rPr>
          <w:lang w:val="en-GB"/>
        </w:rPr>
        <w:t xml:space="preserve"> implying a latency of about 2</w:t>
      </w:r>
      <w:r w:rsidR="008C1F99" w:rsidRPr="003F1215">
        <w:rPr>
          <w:lang w:val="en-GB"/>
        </w:rPr>
        <w:t>-3</w:t>
      </w:r>
      <w:r w:rsidRPr="003F1215">
        <w:rPr>
          <w:lang w:val="en-GB"/>
        </w:rPr>
        <w:t xml:space="preserve"> </w:t>
      </w:r>
      <w:proofErr w:type="spellStart"/>
      <w:r w:rsidRPr="003F1215">
        <w:rPr>
          <w:lang w:val="en-GB"/>
        </w:rPr>
        <w:t>ms</w:t>
      </w:r>
      <w:proofErr w:type="spellEnd"/>
      <w:r w:rsidRPr="003F1215">
        <w:rPr>
          <w:lang w:val="en-GB"/>
        </w:rPr>
        <w:t xml:space="preserve"> resulting from activation of the </w:t>
      </w:r>
      <w:proofErr w:type="spellStart"/>
      <w:r w:rsidRPr="003F1215">
        <w:rPr>
          <w:lang w:val="en-GB"/>
        </w:rPr>
        <w:t>hyperdirect</w:t>
      </w:r>
      <w:proofErr w:type="spellEnd"/>
      <w:r w:rsidRPr="003F1215">
        <w:rPr>
          <w:lang w:val="en-GB"/>
        </w:rPr>
        <w:t xml:space="preserve"> tract to the STN</w:t>
      </w:r>
      <w:r w:rsidR="008C1F99" w:rsidRPr="003F1215">
        <w:rPr>
          <w:lang w:val="en-GB"/>
        </w:rPr>
        <w:t xml:space="preserve"> </w:t>
      </w:r>
      <w:sdt>
        <w:sdtPr>
          <w:rPr>
            <w:lang w:val="en-GB"/>
          </w:rPr>
          <w:alias w:val="Don’t edit this field."/>
          <w:tag w:val="CitaviPlaceholder#2d1cd1db-329d-45b7-ac14-258439f7c851"/>
          <w:id w:val="371661545"/>
          <w:placeholder>
            <w:docPart w:val="DefaultPlaceholder_1081868574"/>
          </w:placeholder>
        </w:sdtPr>
        <w:sdtEndPr/>
        <w:sdtContent>
          <w:r w:rsidR="008C1F99" w:rsidRPr="003F1215">
            <w:rPr>
              <w:lang w:val="en-GB"/>
            </w:rPr>
            <w:fldChar w:fldCharType="begin"/>
          </w:r>
          <w:r w:rsidR="003F1215">
            <w:rPr>
              <w:lang w:val="en-GB"/>
            </w:rPr>
            <w:instrText>ADDIN CitaviPlaceholder{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}</w:instrText>
          </w:r>
          <w:r w:rsidR="008C1F99" w:rsidRPr="003F1215">
            <w:rPr>
              <w:lang w:val="en-GB"/>
            </w:rPr>
            <w:fldChar w:fldCharType="separate"/>
          </w:r>
          <w:r w:rsidR="003F1215">
            <w:rPr>
              <w:lang w:val="en-GB"/>
            </w:rPr>
            <w:t>(12)</w:t>
          </w:r>
          <w:r w:rsidR="008C1F99" w:rsidRPr="003F1215">
            <w:rPr>
              <w:lang w:val="en-GB"/>
            </w:rPr>
            <w:fldChar w:fldCharType="end"/>
          </w:r>
        </w:sdtContent>
      </w:sdt>
      <w:r w:rsidR="001278D9" w:rsidRPr="003F1215">
        <w:rPr>
          <w:lang w:val="en-GB"/>
        </w:rPr>
        <w:t>.</w:t>
      </w:r>
    </w:p>
    <w:p w14:paraId="01517336" w14:textId="660FDC69" w:rsidR="00204FEA" w:rsidRPr="003F1215" w:rsidRDefault="00E078E1" w:rsidP="00323AF4">
      <w:pPr>
        <w:spacing w:line="480" w:lineRule="auto"/>
        <w:jc w:val="both"/>
        <w:rPr>
          <w:lang w:val="en-GB"/>
        </w:rPr>
      </w:pPr>
      <w:r w:rsidRPr="003F1215">
        <w:rPr>
          <w:lang w:val="en-GB"/>
        </w:rPr>
        <w:t xml:space="preserve">In both experiments </w:t>
      </w:r>
      <w:r w:rsidR="009F3426" w:rsidRPr="003F1215">
        <w:rPr>
          <w:lang w:val="en-GB"/>
        </w:rPr>
        <w:t>MEPs</w:t>
      </w:r>
      <w:r w:rsidR="00EC1BBE" w:rsidRPr="003F1215">
        <w:rPr>
          <w:lang w:val="en-GB"/>
        </w:rPr>
        <w:t xml:space="preserve"> </w:t>
      </w:r>
      <w:r w:rsidR="009F3426" w:rsidRPr="003F1215">
        <w:rPr>
          <w:lang w:val="en-GB"/>
        </w:rPr>
        <w:t xml:space="preserve">were </w:t>
      </w:r>
      <w:r w:rsidR="00332B0B" w:rsidRPr="003F1215">
        <w:rPr>
          <w:lang w:val="en-GB"/>
        </w:rPr>
        <w:t xml:space="preserve">amplified with a D360 amplifier </w:t>
      </w:r>
      <w:r w:rsidR="00880CE8" w:rsidRPr="003F1215">
        <w:rPr>
          <w:lang w:val="en-GB"/>
        </w:rPr>
        <w:t>(</w:t>
      </w:r>
      <w:proofErr w:type="spellStart"/>
      <w:r w:rsidR="00880CE8" w:rsidRPr="003F1215">
        <w:rPr>
          <w:lang w:val="en-GB"/>
        </w:rPr>
        <w:t>Digitimer</w:t>
      </w:r>
      <w:proofErr w:type="spellEnd"/>
      <w:r w:rsidR="00880CE8" w:rsidRPr="003F1215">
        <w:rPr>
          <w:lang w:val="en-GB"/>
        </w:rPr>
        <w:t xml:space="preserve"> Ltd, Welwyn Garden City, UK</w:t>
      </w:r>
      <w:r w:rsidR="00332B0B" w:rsidRPr="003F1215">
        <w:rPr>
          <w:lang w:val="en-GB"/>
        </w:rPr>
        <w:t xml:space="preserve">) and </w:t>
      </w:r>
      <w:r w:rsidR="00EC1BBE" w:rsidRPr="003F1215">
        <w:rPr>
          <w:lang w:val="en-GB"/>
        </w:rPr>
        <w:t>at 2000 Hz</w:t>
      </w:r>
      <w:r w:rsidRPr="003F1215">
        <w:rPr>
          <w:lang w:val="en-GB"/>
        </w:rPr>
        <w:t xml:space="preserve"> using </w:t>
      </w:r>
      <w:r w:rsidR="002F6FDB" w:rsidRPr="003F1215">
        <w:rPr>
          <w:lang w:val="en-GB"/>
        </w:rPr>
        <w:t xml:space="preserve">a </w:t>
      </w:r>
      <w:r w:rsidR="00332B0B" w:rsidRPr="003F1215">
        <w:rPr>
          <w:lang w:val="en-GB"/>
        </w:rPr>
        <w:t>CED</w:t>
      </w:r>
      <w:r w:rsidR="00880CE8" w:rsidRPr="003F1215">
        <w:rPr>
          <w:lang w:val="en-GB"/>
        </w:rPr>
        <w:t xml:space="preserve"> Micro1401 MK2</w:t>
      </w:r>
      <w:r w:rsidR="002F6FDB" w:rsidRPr="003F1215">
        <w:rPr>
          <w:lang w:val="en-GB"/>
        </w:rPr>
        <w:t xml:space="preserve"> </w:t>
      </w:r>
      <w:r w:rsidR="0036185A" w:rsidRPr="003F1215">
        <w:rPr>
          <w:lang w:val="en-GB"/>
        </w:rPr>
        <w:t>(</w:t>
      </w:r>
      <w:r w:rsidR="00880CE8" w:rsidRPr="003F1215">
        <w:rPr>
          <w:lang w:val="en-GB"/>
        </w:rPr>
        <w:t>Cambridge electronic design Ltd., Milton, UK</w:t>
      </w:r>
      <w:r w:rsidR="0036185A" w:rsidRPr="003F1215">
        <w:rPr>
          <w:lang w:val="en-GB"/>
        </w:rPr>
        <w:t>)</w:t>
      </w:r>
      <w:r w:rsidRPr="003F1215">
        <w:rPr>
          <w:lang w:val="en-GB"/>
        </w:rPr>
        <w:t>. Data was b</w:t>
      </w:r>
      <w:r w:rsidR="00EC1BBE" w:rsidRPr="003F1215">
        <w:rPr>
          <w:lang w:val="en-GB"/>
        </w:rPr>
        <w:t xml:space="preserve">and-pass filtered </w:t>
      </w:r>
      <w:r w:rsidRPr="003F1215">
        <w:rPr>
          <w:lang w:val="en-GB"/>
        </w:rPr>
        <w:t xml:space="preserve">with </w:t>
      </w:r>
      <w:r w:rsidR="00EC1BBE" w:rsidRPr="003F1215">
        <w:rPr>
          <w:lang w:val="en-GB"/>
        </w:rPr>
        <w:t>a 4</w:t>
      </w:r>
      <w:r w:rsidR="00EC1BBE" w:rsidRPr="003F1215">
        <w:rPr>
          <w:vertAlign w:val="superscript"/>
          <w:lang w:val="en-GB"/>
        </w:rPr>
        <w:t>th</w:t>
      </w:r>
      <w:r w:rsidR="00EC1BBE" w:rsidRPr="003F1215">
        <w:rPr>
          <w:lang w:val="en-GB"/>
        </w:rPr>
        <w:t xml:space="preserve"> order Butterworth filter (0.1 – 500 Hz) and cut to encompass a time window of 300 </w:t>
      </w:r>
      <w:proofErr w:type="spellStart"/>
      <w:r w:rsidR="00EC1BBE" w:rsidRPr="003F1215">
        <w:rPr>
          <w:lang w:val="en-GB"/>
        </w:rPr>
        <w:t>ms</w:t>
      </w:r>
      <w:proofErr w:type="spellEnd"/>
      <w:r w:rsidR="00EC1BBE" w:rsidRPr="003F1215">
        <w:rPr>
          <w:lang w:val="en-GB"/>
        </w:rPr>
        <w:t xml:space="preserve"> starting from the test pulse. The peak-to-peak MEP amplitude was calculated in each trial</w:t>
      </w:r>
      <w:r w:rsidR="009F3426" w:rsidRPr="003F1215">
        <w:rPr>
          <w:lang w:val="en-GB"/>
        </w:rPr>
        <w:t>.</w:t>
      </w:r>
      <w:r w:rsidR="00190E0F" w:rsidRPr="003F1215">
        <w:rPr>
          <w:lang w:val="en-GB"/>
        </w:rPr>
        <w:t xml:space="preserve"> MEP </w:t>
      </w:r>
      <w:r w:rsidRPr="003F1215">
        <w:rPr>
          <w:lang w:val="en-GB"/>
        </w:rPr>
        <w:t xml:space="preserve">peak-to-peak </w:t>
      </w:r>
      <w:r w:rsidR="00190E0F" w:rsidRPr="003F1215">
        <w:rPr>
          <w:lang w:val="en-GB"/>
        </w:rPr>
        <w:t>amplitudes below 50 µV were set to 0 µV.</w:t>
      </w:r>
      <w:r w:rsidR="009F3426" w:rsidRPr="003F1215">
        <w:rPr>
          <w:lang w:val="en-GB"/>
        </w:rPr>
        <w:t xml:space="preserve"> For each subject MEP amplitudes for any of the given condition (that is ISI and sti</w:t>
      </w:r>
      <w:r w:rsidR="00EC1BBE" w:rsidRPr="003F1215">
        <w:rPr>
          <w:lang w:val="en-GB"/>
        </w:rPr>
        <w:t xml:space="preserve">mulation site) were averaged and conditioning effects were calculated by </w:t>
      </w:r>
      <w:r w:rsidRPr="003F1215">
        <w:rPr>
          <w:lang w:val="en-GB"/>
        </w:rPr>
        <w:t xml:space="preserve">dividing mean </w:t>
      </w:r>
      <w:r w:rsidR="00EC1BBE" w:rsidRPr="003F1215">
        <w:rPr>
          <w:lang w:val="en-GB"/>
        </w:rPr>
        <w:t xml:space="preserve">MEPs generated in </w:t>
      </w:r>
      <w:r w:rsidRPr="003F1215">
        <w:rPr>
          <w:lang w:val="en-GB"/>
        </w:rPr>
        <w:t>conditioning trials</w:t>
      </w:r>
      <w:r w:rsidR="00EC1BBE" w:rsidRPr="003F1215">
        <w:rPr>
          <w:lang w:val="en-GB"/>
        </w:rPr>
        <w:t xml:space="preserve"> </w:t>
      </w:r>
      <w:r w:rsidRPr="003F1215">
        <w:rPr>
          <w:lang w:val="en-GB"/>
        </w:rPr>
        <w:t xml:space="preserve">by mean MEPs generated in </w:t>
      </w:r>
      <w:r w:rsidR="00EC1BBE" w:rsidRPr="003F1215">
        <w:rPr>
          <w:lang w:val="en-GB"/>
        </w:rPr>
        <w:t xml:space="preserve">M1-only </w:t>
      </w:r>
      <w:r w:rsidRPr="003F1215">
        <w:rPr>
          <w:lang w:val="en-GB"/>
        </w:rPr>
        <w:t>single pulse trials</w:t>
      </w:r>
      <w:r w:rsidR="00EC1BBE" w:rsidRPr="003F1215">
        <w:rPr>
          <w:lang w:val="en-GB"/>
        </w:rPr>
        <w:t>. Statistical significance was estimated based o</w:t>
      </w:r>
      <w:r w:rsidR="0039116A" w:rsidRPr="003F1215">
        <w:rPr>
          <w:lang w:val="en-GB"/>
        </w:rPr>
        <w:t xml:space="preserve">n comparison of the normalized </w:t>
      </w:r>
      <w:r w:rsidR="00DC5666" w:rsidRPr="003F1215">
        <w:rPr>
          <w:lang w:val="en-GB"/>
        </w:rPr>
        <w:t xml:space="preserve">values </w:t>
      </w:r>
      <w:r w:rsidR="0039116A" w:rsidRPr="003F1215">
        <w:rPr>
          <w:lang w:val="en-GB"/>
        </w:rPr>
        <w:t>against unity</w:t>
      </w:r>
      <w:r w:rsidRPr="003F1215">
        <w:rPr>
          <w:lang w:val="en-GB"/>
        </w:rPr>
        <w:t xml:space="preserve"> (one-sample t-tests)</w:t>
      </w:r>
      <w:r w:rsidR="0039116A" w:rsidRPr="003F1215">
        <w:rPr>
          <w:lang w:val="en-GB"/>
        </w:rPr>
        <w:t xml:space="preserve"> for tested ISIs and stimulation sites.</w:t>
      </w:r>
    </w:p>
    <w:p w14:paraId="2F6F30F5" w14:textId="77777777" w:rsidR="00EF1DC2" w:rsidRPr="003F1215" w:rsidRDefault="00EF1DC2" w:rsidP="00323AF4">
      <w:pPr>
        <w:spacing w:line="480" w:lineRule="auto"/>
        <w:jc w:val="both"/>
        <w:rPr>
          <w:b/>
          <w:lang w:val="en-GB"/>
        </w:rPr>
      </w:pPr>
    </w:p>
    <w:p w14:paraId="385C6223" w14:textId="0864F573" w:rsidR="00EF1DC2" w:rsidRPr="003F1215" w:rsidRDefault="009B3616" w:rsidP="00323AF4">
      <w:pPr>
        <w:spacing w:line="480" w:lineRule="auto"/>
        <w:jc w:val="both"/>
        <w:rPr>
          <w:b/>
          <w:lang w:val="en-GB"/>
        </w:rPr>
      </w:pPr>
      <w:r w:rsidRPr="003F1215">
        <w:rPr>
          <w:b/>
          <w:lang w:val="en-GB"/>
        </w:rPr>
        <w:t>Results</w:t>
      </w:r>
    </w:p>
    <w:p w14:paraId="6174B18F" w14:textId="3C29502F" w:rsidR="04B9F12C" w:rsidRPr="003F1215" w:rsidRDefault="00F37F3B" w:rsidP="00323AF4">
      <w:pPr>
        <w:spacing w:line="480" w:lineRule="auto"/>
        <w:jc w:val="both"/>
        <w:rPr>
          <w:lang w:val="en-GB"/>
        </w:rPr>
      </w:pPr>
      <w:r w:rsidRPr="003F1215">
        <w:rPr>
          <w:lang w:val="en-GB"/>
        </w:rPr>
        <w:t xml:space="preserve">In the first </w:t>
      </w:r>
      <w:r w:rsidR="00BD5E8B" w:rsidRPr="003F1215">
        <w:rPr>
          <w:lang w:val="en-GB"/>
        </w:rPr>
        <w:t xml:space="preserve">part of the </w:t>
      </w:r>
      <w:proofErr w:type="spellStart"/>
      <w:r w:rsidR="00953408" w:rsidRPr="003F1215">
        <w:rPr>
          <w:lang w:val="en-GB"/>
        </w:rPr>
        <w:t>PMd</w:t>
      </w:r>
      <w:proofErr w:type="spellEnd"/>
      <w:r w:rsidR="00953408" w:rsidRPr="003F1215">
        <w:rPr>
          <w:lang w:val="en-GB"/>
        </w:rPr>
        <w:t xml:space="preserve"> </w:t>
      </w:r>
      <w:r w:rsidRPr="003F1215">
        <w:rPr>
          <w:lang w:val="en-GB"/>
        </w:rPr>
        <w:t xml:space="preserve">localizer experiment we tested </w:t>
      </w:r>
      <w:r w:rsidR="00847F2D" w:rsidRPr="003F1215">
        <w:rPr>
          <w:lang w:val="en-GB"/>
        </w:rPr>
        <w:t xml:space="preserve">short-latency </w:t>
      </w:r>
      <w:r w:rsidRPr="003F1215">
        <w:rPr>
          <w:lang w:val="en-GB"/>
        </w:rPr>
        <w:t>interaction</w:t>
      </w:r>
      <w:r w:rsidR="00847F2D" w:rsidRPr="003F1215">
        <w:rPr>
          <w:lang w:val="en-GB"/>
        </w:rPr>
        <w:t xml:space="preserve">s </w:t>
      </w:r>
      <w:r w:rsidRPr="003F1215">
        <w:rPr>
          <w:lang w:val="en-GB"/>
        </w:rPr>
        <w:t xml:space="preserve">using ISIs of 2, 4, 6 and 8 </w:t>
      </w:r>
      <w:proofErr w:type="spellStart"/>
      <w:r w:rsidRPr="003F1215">
        <w:rPr>
          <w:lang w:val="en-GB"/>
        </w:rPr>
        <w:t>ms</w:t>
      </w:r>
      <w:proofErr w:type="spellEnd"/>
      <w:r w:rsidRPr="003F1215">
        <w:rPr>
          <w:lang w:val="en-GB"/>
        </w:rPr>
        <w:t xml:space="preserve"> with conditioning pulses applied to 7 positions </w:t>
      </w:r>
      <w:r w:rsidR="00F42AF3" w:rsidRPr="003F1215">
        <w:rPr>
          <w:lang w:val="en-GB"/>
        </w:rPr>
        <w:t xml:space="preserve">above or </w:t>
      </w:r>
      <w:r w:rsidRPr="003F1215">
        <w:rPr>
          <w:lang w:val="en-GB"/>
        </w:rPr>
        <w:t xml:space="preserve">anterior </w:t>
      </w:r>
      <w:r w:rsidR="00FC2BE8" w:rsidRPr="003F1215">
        <w:rPr>
          <w:lang w:val="en-GB"/>
        </w:rPr>
        <w:t xml:space="preserve">to </w:t>
      </w:r>
      <w:r w:rsidRPr="003F1215">
        <w:rPr>
          <w:lang w:val="en-GB"/>
        </w:rPr>
        <w:lastRenderedPageBreak/>
        <w:t>M1</w:t>
      </w:r>
      <w:r w:rsidR="003B712E" w:rsidRPr="003F1215">
        <w:rPr>
          <w:lang w:val="en-GB"/>
        </w:rPr>
        <w:t xml:space="preserve"> i</w:t>
      </w:r>
      <w:r w:rsidR="00555A16" w:rsidRPr="003F1215">
        <w:rPr>
          <w:lang w:val="en-GB"/>
        </w:rPr>
        <w:t xml:space="preserve">n </w:t>
      </w:r>
      <w:r w:rsidR="00B87854" w:rsidRPr="003F1215">
        <w:rPr>
          <w:lang w:val="en-GB"/>
        </w:rPr>
        <w:t>19</w:t>
      </w:r>
      <w:r w:rsidR="00555A16" w:rsidRPr="003F1215">
        <w:rPr>
          <w:lang w:val="en-GB"/>
        </w:rPr>
        <w:t xml:space="preserve"> healthy subjects </w:t>
      </w:r>
      <w:r w:rsidR="1A434CED" w:rsidRPr="003F1215">
        <w:rPr>
          <w:lang w:val="en-GB"/>
        </w:rPr>
        <w:t>(</w:t>
      </w:r>
      <w:r w:rsidR="00B87854" w:rsidRPr="003F1215">
        <w:rPr>
          <w:lang w:val="en-GB"/>
        </w:rPr>
        <w:t xml:space="preserve">age </w:t>
      </w:r>
      <w:r w:rsidR="00FE27CB" w:rsidRPr="003F1215">
        <w:rPr>
          <w:lang w:val="en-GB"/>
        </w:rPr>
        <w:t xml:space="preserve">25.9 ± 4.4 </w:t>
      </w:r>
      <w:r w:rsidR="007872E5" w:rsidRPr="003F1215">
        <w:rPr>
          <w:lang w:val="en-GB"/>
        </w:rPr>
        <w:t>years</w:t>
      </w:r>
      <w:r w:rsidR="00CF5DC5" w:rsidRPr="003F1215">
        <w:rPr>
          <w:lang w:val="en-GB"/>
        </w:rPr>
        <w:t xml:space="preserve">, 12 </w:t>
      </w:r>
      <w:proofErr w:type="gramStart"/>
      <w:r w:rsidR="00CF5DC5" w:rsidRPr="003F1215">
        <w:rPr>
          <w:lang w:val="en-GB"/>
        </w:rPr>
        <w:t>male</w:t>
      </w:r>
      <w:proofErr w:type="gramEnd"/>
      <w:r w:rsidR="00CF5DC5" w:rsidRPr="003F1215">
        <w:rPr>
          <w:lang w:val="en-GB"/>
        </w:rPr>
        <w:t>, 7 female</w:t>
      </w:r>
      <w:r w:rsidR="00555A16" w:rsidRPr="003F1215">
        <w:rPr>
          <w:lang w:val="en-GB"/>
        </w:rPr>
        <w:t>)</w:t>
      </w:r>
      <w:r w:rsidR="003B712E" w:rsidRPr="003F1215">
        <w:rPr>
          <w:lang w:val="en-GB"/>
        </w:rPr>
        <w:t xml:space="preserve">. </w:t>
      </w:r>
      <w:r w:rsidR="00BD5E8B" w:rsidRPr="003F1215">
        <w:rPr>
          <w:lang w:val="en-GB"/>
        </w:rPr>
        <w:t>A</w:t>
      </w:r>
      <w:r w:rsidR="003B712E" w:rsidRPr="003F1215">
        <w:rPr>
          <w:lang w:val="en-GB"/>
        </w:rPr>
        <w:t xml:space="preserve">mplitudes </w:t>
      </w:r>
      <w:r w:rsidR="00BD5E8B" w:rsidRPr="003F1215">
        <w:rPr>
          <w:lang w:val="en-GB"/>
        </w:rPr>
        <w:t>of</w:t>
      </w:r>
      <w:r w:rsidR="00F42AF3" w:rsidRPr="003F1215">
        <w:rPr>
          <w:lang w:val="en-GB"/>
        </w:rPr>
        <w:t xml:space="preserve"> single </w:t>
      </w:r>
      <w:r w:rsidR="00BD5E8B" w:rsidRPr="003F1215">
        <w:rPr>
          <w:lang w:val="en-GB"/>
        </w:rPr>
        <w:t xml:space="preserve">pulse-evoked MEPs </w:t>
      </w:r>
      <w:r w:rsidR="003B712E" w:rsidRPr="003F1215">
        <w:rPr>
          <w:lang w:val="en-GB"/>
        </w:rPr>
        <w:t xml:space="preserve">were </w:t>
      </w:r>
      <w:r w:rsidR="00847F2D" w:rsidRPr="003F1215">
        <w:rPr>
          <w:lang w:val="en-GB"/>
        </w:rPr>
        <w:t>not different</w:t>
      </w:r>
      <w:r w:rsidR="003B712E" w:rsidRPr="003F1215">
        <w:rPr>
          <w:lang w:val="en-GB"/>
        </w:rPr>
        <w:t xml:space="preserve"> when stimulating </w:t>
      </w:r>
      <w:r w:rsidR="00F42AF3" w:rsidRPr="003F1215">
        <w:rPr>
          <w:lang w:val="en-GB"/>
        </w:rPr>
        <w:t xml:space="preserve">above </w:t>
      </w:r>
      <w:r w:rsidR="003B712E" w:rsidRPr="003F1215">
        <w:rPr>
          <w:lang w:val="en-GB"/>
        </w:rPr>
        <w:t xml:space="preserve">M1 with suprathreshold pulses using either the coil used for conditioning (at </w:t>
      </w:r>
      <w:r w:rsidR="00F10385" w:rsidRPr="003F1215">
        <w:rPr>
          <w:lang w:val="en-GB"/>
        </w:rPr>
        <w:t>M1+</w:t>
      </w:r>
      <w:r w:rsidR="003B712E" w:rsidRPr="003F1215">
        <w:rPr>
          <w:lang w:val="en-GB"/>
        </w:rPr>
        <w:t xml:space="preserve">0, </w:t>
      </w:r>
      <w:r w:rsidR="00F42AF3" w:rsidRPr="003F1215">
        <w:rPr>
          <w:lang w:val="en-GB"/>
        </w:rPr>
        <w:t>identical</w:t>
      </w:r>
      <w:r w:rsidR="003B712E" w:rsidRPr="003F1215">
        <w:rPr>
          <w:lang w:val="en-GB"/>
        </w:rPr>
        <w:t xml:space="preserve"> to M1</w:t>
      </w:r>
      <w:r w:rsidR="00F42AF3" w:rsidRPr="003F1215">
        <w:rPr>
          <w:lang w:val="en-GB"/>
        </w:rPr>
        <w:t xml:space="preserve"> position</w:t>
      </w:r>
      <w:r w:rsidR="003B712E" w:rsidRPr="003F1215">
        <w:rPr>
          <w:lang w:val="en-GB"/>
        </w:rPr>
        <w:t>) or the test coil (at M1, p = 0.</w:t>
      </w:r>
      <w:r w:rsidR="0096329C" w:rsidRPr="003F1215">
        <w:rPr>
          <w:lang w:val="en-GB"/>
        </w:rPr>
        <w:t>201</w:t>
      </w:r>
      <w:r w:rsidR="003B712E" w:rsidRPr="003F1215">
        <w:rPr>
          <w:lang w:val="en-GB"/>
        </w:rPr>
        <w:t>).</w:t>
      </w:r>
      <w:r w:rsidR="00555A16" w:rsidRPr="003F1215">
        <w:rPr>
          <w:lang w:val="en-GB"/>
        </w:rPr>
        <w:t xml:space="preserve"> </w:t>
      </w:r>
      <w:r w:rsidR="003B712E" w:rsidRPr="003F1215">
        <w:rPr>
          <w:lang w:val="en-GB"/>
        </w:rPr>
        <w:t>W</w:t>
      </w:r>
      <w:r w:rsidRPr="003F1215">
        <w:rPr>
          <w:lang w:val="en-GB"/>
        </w:rPr>
        <w:t xml:space="preserve">e found a strong </w:t>
      </w:r>
      <w:r w:rsidR="00B130D5" w:rsidRPr="003F1215">
        <w:rPr>
          <w:lang w:val="en-GB"/>
        </w:rPr>
        <w:t>inhibitory</w:t>
      </w:r>
      <w:r w:rsidR="00F42AF3" w:rsidRPr="003F1215">
        <w:rPr>
          <w:lang w:val="en-GB"/>
        </w:rPr>
        <w:t xml:space="preserve"> </w:t>
      </w:r>
      <w:r w:rsidR="00B130D5" w:rsidRPr="003F1215">
        <w:rPr>
          <w:lang w:val="en-GB"/>
        </w:rPr>
        <w:t xml:space="preserve">(SICI) </w:t>
      </w:r>
      <w:r w:rsidRPr="003F1215">
        <w:rPr>
          <w:lang w:val="en-GB"/>
        </w:rPr>
        <w:t xml:space="preserve">effect for ISIs of 2 – 4 </w:t>
      </w:r>
      <w:proofErr w:type="spellStart"/>
      <w:r w:rsidRPr="003F1215">
        <w:rPr>
          <w:lang w:val="en-GB"/>
        </w:rPr>
        <w:t>ms</w:t>
      </w:r>
      <w:proofErr w:type="spellEnd"/>
      <w:r w:rsidR="00F42AF3" w:rsidRPr="003F1215">
        <w:rPr>
          <w:lang w:val="en-GB"/>
        </w:rPr>
        <w:t xml:space="preserve">, exclusively </w:t>
      </w:r>
      <w:r w:rsidRPr="003F1215">
        <w:rPr>
          <w:lang w:val="en-GB"/>
        </w:rPr>
        <w:t xml:space="preserve">for </w:t>
      </w:r>
      <w:r w:rsidR="00847F2D" w:rsidRPr="003F1215">
        <w:rPr>
          <w:lang w:val="en-GB"/>
        </w:rPr>
        <w:t xml:space="preserve">conditioning at </w:t>
      </w:r>
      <w:r w:rsidR="002267F3" w:rsidRPr="003F1215">
        <w:rPr>
          <w:lang w:val="en-GB"/>
        </w:rPr>
        <w:t>M1+0</w:t>
      </w:r>
      <w:r w:rsidR="00847F2D" w:rsidRPr="003F1215">
        <w:rPr>
          <w:lang w:val="en-GB"/>
        </w:rPr>
        <w:t xml:space="preserve">, </w:t>
      </w:r>
      <w:r w:rsidR="002267F3" w:rsidRPr="003F1215">
        <w:rPr>
          <w:lang w:val="en-GB"/>
        </w:rPr>
        <w:t>M1+</w:t>
      </w:r>
      <w:r w:rsidR="00847F2D" w:rsidRPr="003F1215">
        <w:rPr>
          <w:lang w:val="en-GB"/>
        </w:rPr>
        <w:t xml:space="preserve">10, </w:t>
      </w:r>
      <w:r w:rsidR="002267F3" w:rsidRPr="003F1215">
        <w:rPr>
          <w:lang w:val="en-GB"/>
        </w:rPr>
        <w:t>M1+</w:t>
      </w:r>
      <w:r w:rsidR="00847F2D" w:rsidRPr="003F1215">
        <w:rPr>
          <w:lang w:val="en-GB"/>
        </w:rPr>
        <w:t xml:space="preserve">20 and </w:t>
      </w:r>
      <w:r w:rsidR="002267F3" w:rsidRPr="003F1215">
        <w:rPr>
          <w:lang w:val="en-GB"/>
        </w:rPr>
        <w:t>M1+</w:t>
      </w:r>
      <w:r w:rsidR="00847F2D" w:rsidRPr="003F1215">
        <w:rPr>
          <w:lang w:val="en-GB"/>
        </w:rPr>
        <w:t>28</w:t>
      </w:r>
      <w:r w:rsidRPr="003F1215">
        <w:rPr>
          <w:lang w:val="en-GB"/>
        </w:rPr>
        <w:t xml:space="preserve"> (</w:t>
      </w:r>
      <w:r w:rsidR="0096329C" w:rsidRPr="003F1215">
        <w:rPr>
          <w:lang w:val="en-GB"/>
        </w:rPr>
        <w:t xml:space="preserve">one-sample t-test vs. 1, p &lt; 0.029, Bonferroni-corrected, </w:t>
      </w:r>
      <w:proofErr w:type="spellStart"/>
      <w:r w:rsidR="00A11335" w:rsidRPr="003F1215">
        <w:rPr>
          <w:lang w:val="en-GB"/>
        </w:rPr>
        <w:t>Supplem</w:t>
      </w:r>
      <w:proofErr w:type="spellEnd"/>
      <w:r w:rsidR="00A11335" w:rsidRPr="003F1215">
        <w:rPr>
          <w:lang w:val="en-GB"/>
        </w:rPr>
        <w:t>. Fig. 1A</w:t>
      </w:r>
      <w:r w:rsidRPr="003F1215">
        <w:rPr>
          <w:lang w:val="en-GB"/>
        </w:rPr>
        <w:t>).</w:t>
      </w:r>
      <w:r w:rsidR="00847F2D" w:rsidRPr="003F1215">
        <w:rPr>
          <w:lang w:val="en-GB"/>
        </w:rPr>
        <w:t xml:space="preserve"> Between </w:t>
      </w:r>
      <w:r w:rsidR="002267F3" w:rsidRPr="003F1215">
        <w:rPr>
          <w:lang w:val="en-GB"/>
        </w:rPr>
        <w:t>M1+2</w:t>
      </w:r>
      <w:r w:rsidR="00847F2D" w:rsidRPr="003F1215">
        <w:rPr>
          <w:lang w:val="en-GB"/>
        </w:rPr>
        <w:t xml:space="preserve">8 and </w:t>
      </w:r>
      <w:r w:rsidR="002267F3" w:rsidRPr="003F1215">
        <w:rPr>
          <w:lang w:val="en-GB"/>
        </w:rPr>
        <w:t>M1+</w:t>
      </w:r>
      <w:r w:rsidR="00847F2D" w:rsidRPr="003F1215">
        <w:rPr>
          <w:lang w:val="en-GB"/>
        </w:rPr>
        <w:t xml:space="preserve">36 single pulse MEP amplitude </w:t>
      </w:r>
      <w:r w:rsidR="00F42AF3" w:rsidRPr="003F1215">
        <w:rPr>
          <w:lang w:val="en-GB"/>
        </w:rPr>
        <w:t xml:space="preserve">decreased progressively with more anterior stimulation positions </w:t>
      </w:r>
      <w:r w:rsidR="00847F2D" w:rsidRPr="003F1215">
        <w:rPr>
          <w:lang w:val="en-GB"/>
        </w:rPr>
        <w:t>(</w:t>
      </w:r>
      <w:proofErr w:type="spellStart"/>
      <w:r w:rsidR="00A11335" w:rsidRPr="003F1215">
        <w:rPr>
          <w:lang w:val="en-GB"/>
        </w:rPr>
        <w:t>Supplem</w:t>
      </w:r>
      <w:proofErr w:type="spellEnd"/>
      <w:r w:rsidR="00A11335" w:rsidRPr="003F1215">
        <w:rPr>
          <w:lang w:val="en-GB"/>
        </w:rPr>
        <w:t>. Fig. 1B</w:t>
      </w:r>
      <w:r w:rsidR="00847F2D" w:rsidRPr="003F1215">
        <w:rPr>
          <w:lang w:val="en-GB"/>
        </w:rPr>
        <w:t xml:space="preserve">). </w:t>
      </w:r>
      <w:r w:rsidR="0096329C" w:rsidRPr="003F1215">
        <w:rPr>
          <w:lang w:val="en-GB"/>
        </w:rPr>
        <w:t>I</w:t>
      </w:r>
      <w:r w:rsidRPr="003F1215">
        <w:rPr>
          <w:lang w:val="en-GB"/>
        </w:rPr>
        <w:t xml:space="preserve">nterpolation </w:t>
      </w:r>
      <w:r w:rsidR="001C1D32" w:rsidRPr="003F1215">
        <w:rPr>
          <w:lang w:val="en-GB"/>
        </w:rPr>
        <w:t xml:space="preserve">suggested absence of detectable intrinsic </w:t>
      </w:r>
      <w:r w:rsidR="00BD5E8B" w:rsidRPr="003F1215">
        <w:rPr>
          <w:lang w:val="en-GB"/>
        </w:rPr>
        <w:t xml:space="preserve">SICI-like </w:t>
      </w:r>
      <w:r w:rsidR="001C1D32" w:rsidRPr="003F1215">
        <w:rPr>
          <w:lang w:val="en-GB"/>
        </w:rPr>
        <w:t xml:space="preserve">M1 effects at </w:t>
      </w:r>
      <w:r w:rsidR="00BD5E8B" w:rsidRPr="003F1215">
        <w:rPr>
          <w:lang w:val="en-GB"/>
        </w:rPr>
        <w:t xml:space="preserve">conditioning </w:t>
      </w:r>
      <w:r w:rsidR="001C1D32" w:rsidRPr="003F1215">
        <w:rPr>
          <w:lang w:val="en-GB"/>
        </w:rPr>
        <w:t xml:space="preserve">coil positions anterior to </w:t>
      </w:r>
      <w:r w:rsidR="00580B8A" w:rsidRPr="003F1215">
        <w:rPr>
          <w:lang w:val="en-GB"/>
        </w:rPr>
        <w:t>M1+28</w:t>
      </w:r>
      <w:r w:rsidR="00B87854" w:rsidRPr="003F1215">
        <w:rPr>
          <w:lang w:val="en-GB"/>
        </w:rPr>
        <w:t xml:space="preserve">. </w:t>
      </w:r>
      <w:r w:rsidR="00580B8A" w:rsidRPr="003F1215">
        <w:rPr>
          <w:lang w:val="en-GB"/>
        </w:rPr>
        <w:t xml:space="preserve">Based on this finding and previously </w:t>
      </w:r>
      <w:r w:rsidR="00BD5E8B" w:rsidRPr="003F1215">
        <w:rPr>
          <w:lang w:val="en-GB"/>
        </w:rPr>
        <w:t xml:space="preserve">reported </w:t>
      </w:r>
      <w:proofErr w:type="spellStart"/>
      <w:r w:rsidR="00580B8A" w:rsidRPr="003F1215">
        <w:rPr>
          <w:lang w:val="en-GB"/>
        </w:rPr>
        <w:t>PMd</w:t>
      </w:r>
      <w:proofErr w:type="spellEnd"/>
      <w:r w:rsidR="00580B8A" w:rsidRPr="003F1215">
        <w:rPr>
          <w:lang w:val="en-GB"/>
        </w:rPr>
        <w:t xml:space="preserve"> stimulation sites </w:t>
      </w:r>
      <w:sdt>
        <w:sdtPr>
          <w:rPr>
            <w:lang w:val="en-GB"/>
          </w:rPr>
          <w:alias w:val="Don’t edit this field."/>
          <w:tag w:val="CitaviPlaceholder#9121ce6d-2a72-481d-9aec-a032c0c59db2"/>
          <w:id w:val="-406998131"/>
          <w:placeholder>
            <w:docPart w:val="DefaultPlaceholder_1081868574"/>
          </w:placeholder>
        </w:sdtPr>
        <w:sdtEndPr/>
        <w:sdtContent>
          <w:r w:rsidR="007D2A76" w:rsidRPr="003F1215">
            <w:rPr>
              <w:lang w:val="en-GB"/>
            </w:rPr>
            <w:fldChar w:fldCharType="begin"/>
          </w:r>
          <w:r w:rsidR="003F1215">
            <w:rPr>
              <w:lang w:val="en-GB"/>
            </w:rPr>
            <w:instrText>ADDIN CitaviPlaceholder{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}</w:instrText>
          </w:r>
          <w:r w:rsidR="007D2A76" w:rsidRPr="003F1215">
            <w:rPr>
              <w:lang w:val="en-GB"/>
            </w:rPr>
            <w:fldChar w:fldCharType="separate"/>
          </w:r>
          <w:r w:rsidR="003F1215">
            <w:rPr>
              <w:lang w:val="en-GB"/>
            </w:rPr>
            <w:t>(5–7, 13)</w:t>
          </w:r>
          <w:r w:rsidR="007D2A76" w:rsidRPr="003F1215">
            <w:rPr>
              <w:lang w:val="en-GB"/>
            </w:rPr>
            <w:fldChar w:fldCharType="end"/>
          </w:r>
        </w:sdtContent>
      </w:sdt>
      <w:r w:rsidR="007D2A76" w:rsidRPr="003F1215">
        <w:rPr>
          <w:lang w:val="en-GB"/>
        </w:rPr>
        <w:t xml:space="preserve"> </w:t>
      </w:r>
      <w:r w:rsidR="00580B8A" w:rsidRPr="003F1215">
        <w:rPr>
          <w:lang w:val="en-GB"/>
        </w:rPr>
        <w:t xml:space="preserve">we used a stimulation </w:t>
      </w:r>
      <w:r w:rsidRPr="003F1215">
        <w:rPr>
          <w:lang w:val="en-GB"/>
        </w:rPr>
        <w:t xml:space="preserve">site </w:t>
      </w:r>
      <w:r w:rsidR="001C1D32" w:rsidRPr="003F1215">
        <w:rPr>
          <w:lang w:val="en-GB"/>
        </w:rPr>
        <w:t>a</w:t>
      </w:r>
      <w:r w:rsidR="00B62908" w:rsidRPr="003F1215">
        <w:rPr>
          <w:lang w:val="en-GB"/>
        </w:rPr>
        <w:t>t</w:t>
      </w:r>
      <w:r w:rsidR="001C1D32" w:rsidRPr="003F1215">
        <w:rPr>
          <w:lang w:val="en-GB"/>
        </w:rPr>
        <w:t xml:space="preserve"> </w:t>
      </w:r>
      <w:r w:rsidRPr="003F1215">
        <w:rPr>
          <w:lang w:val="en-GB"/>
        </w:rPr>
        <w:t>32 mm anterior of M1</w:t>
      </w:r>
      <w:r w:rsidR="00847F2D" w:rsidRPr="003F1215">
        <w:rPr>
          <w:lang w:val="en-GB"/>
        </w:rPr>
        <w:t xml:space="preserve"> (</w:t>
      </w:r>
      <w:r w:rsidR="00F10385" w:rsidRPr="003F1215">
        <w:rPr>
          <w:lang w:val="en-GB"/>
        </w:rPr>
        <w:t>M1+</w:t>
      </w:r>
      <w:r w:rsidR="00847F2D" w:rsidRPr="003F1215">
        <w:rPr>
          <w:lang w:val="en-GB"/>
        </w:rPr>
        <w:t>32)</w:t>
      </w:r>
      <w:r w:rsidRPr="003F1215">
        <w:rPr>
          <w:lang w:val="en-GB"/>
        </w:rPr>
        <w:t xml:space="preserve"> </w:t>
      </w:r>
      <w:r w:rsidR="00580B8A" w:rsidRPr="003F1215">
        <w:rPr>
          <w:lang w:val="en-GB"/>
        </w:rPr>
        <w:t>as premotor area</w:t>
      </w:r>
      <w:r w:rsidR="001C1D32" w:rsidRPr="003F1215">
        <w:rPr>
          <w:lang w:val="en-GB"/>
        </w:rPr>
        <w:t xml:space="preserve"> </w:t>
      </w:r>
      <w:r w:rsidRPr="003F1215">
        <w:rPr>
          <w:lang w:val="en-GB"/>
        </w:rPr>
        <w:t xml:space="preserve">for </w:t>
      </w:r>
      <w:r w:rsidR="001C1D32" w:rsidRPr="003F1215">
        <w:rPr>
          <w:lang w:val="en-GB"/>
        </w:rPr>
        <w:t xml:space="preserve">subsequent </w:t>
      </w:r>
      <w:r w:rsidRPr="003F1215">
        <w:rPr>
          <w:lang w:val="en-GB"/>
        </w:rPr>
        <w:t>experiments.</w:t>
      </w:r>
      <w:r w:rsidR="00B87854" w:rsidRPr="003F1215">
        <w:rPr>
          <w:lang w:val="en-GB"/>
        </w:rPr>
        <w:t xml:space="preserve"> </w:t>
      </w:r>
      <w:r w:rsidR="009D4303" w:rsidRPr="003F1215">
        <w:rPr>
          <w:lang w:val="en-GB"/>
        </w:rPr>
        <w:t xml:space="preserve">In the second </w:t>
      </w:r>
      <w:r w:rsidR="00BD5E8B" w:rsidRPr="003F1215">
        <w:rPr>
          <w:lang w:val="en-GB"/>
        </w:rPr>
        <w:t xml:space="preserve">part of the </w:t>
      </w:r>
      <w:r w:rsidR="00580B8A" w:rsidRPr="003F1215">
        <w:rPr>
          <w:lang w:val="en-GB"/>
        </w:rPr>
        <w:t xml:space="preserve">localizer </w:t>
      </w:r>
      <w:r w:rsidR="009D4303" w:rsidRPr="003F1215">
        <w:rPr>
          <w:lang w:val="en-GB"/>
        </w:rPr>
        <w:t>experiment we</w:t>
      </w:r>
      <w:r w:rsidR="04B9F12C" w:rsidRPr="003F1215">
        <w:rPr>
          <w:lang w:val="en-GB"/>
        </w:rPr>
        <w:t xml:space="preserve"> investigated </w:t>
      </w:r>
      <w:r w:rsidR="001C1D32" w:rsidRPr="003F1215">
        <w:rPr>
          <w:lang w:val="en-GB"/>
        </w:rPr>
        <w:t xml:space="preserve">modulatory </w:t>
      </w:r>
      <w:r w:rsidR="04B9F12C" w:rsidRPr="003F1215">
        <w:rPr>
          <w:lang w:val="en-GB"/>
        </w:rPr>
        <w:t xml:space="preserve">effects of </w:t>
      </w:r>
      <w:r w:rsidR="00F10385" w:rsidRPr="003F1215">
        <w:rPr>
          <w:lang w:val="en-GB"/>
        </w:rPr>
        <w:t>M1+</w:t>
      </w:r>
      <w:r w:rsidR="04B9F12C" w:rsidRPr="003F1215">
        <w:rPr>
          <w:lang w:val="en-GB"/>
        </w:rPr>
        <w:t>32</w:t>
      </w:r>
      <w:r w:rsidR="00B87854" w:rsidRPr="003F1215">
        <w:rPr>
          <w:lang w:val="en-GB"/>
        </w:rPr>
        <w:t xml:space="preserve"> conditioning</w:t>
      </w:r>
      <w:r w:rsidR="04B9F12C" w:rsidRPr="003F1215">
        <w:rPr>
          <w:lang w:val="en-GB"/>
        </w:rPr>
        <w:t xml:space="preserve"> </w:t>
      </w:r>
      <w:r w:rsidR="00580B8A" w:rsidRPr="003F1215">
        <w:rPr>
          <w:lang w:val="en-GB"/>
        </w:rPr>
        <w:t>on MEPs evoked at M1</w:t>
      </w:r>
      <w:r w:rsidR="00B62908" w:rsidRPr="003F1215">
        <w:rPr>
          <w:lang w:val="en-GB"/>
        </w:rPr>
        <w:t>,</w:t>
      </w:r>
      <w:r w:rsidR="001C1D32" w:rsidRPr="003F1215">
        <w:rPr>
          <w:lang w:val="en-GB"/>
        </w:rPr>
        <w:t xml:space="preserve"> </w:t>
      </w:r>
      <w:r w:rsidR="04B9F12C" w:rsidRPr="003F1215">
        <w:rPr>
          <w:lang w:val="en-GB"/>
        </w:rPr>
        <w:t xml:space="preserve">using ISIs of 14 to 38 </w:t>
      </w:r>
      <w:proofErr w:type="spellStart"/>
      <w:r w:rsidR="04B9F12C" w:rsidRPr="003F1215">
        <w:rPr>
          <w:lang w:val="en-GB"/>
        </w:rPr>
        <w:t>ms</w:t>
      </w:r>
      <w:proofErr w:type="spellEnd"/>
      <w:r w:rsidR="04B9F12C" w:rsidRPr="003F1215">
        <w:rPr>
          <w:lang w:val="en-GB"/>
        </w:rPr>
        <w:t xml:space="preserve"> in steps of 3 </w:t>
      </w:r>
      <w:proofErr w:type="spellStart"/>
      <w:r w:rsidR="04B9F12C" w:rsidRPr="003F1215">
        <w:rPr>
          <w:lang w:val="en-GB"/>
        </w:rPr>
        <w:t>ms</w:t>
      </w:r>
      <w:proofErr w:type="spellEnd"/>
      <w:r w:rsidR="00580B8A" w:rsidRPr="003F1215">
        <w:rPr>
          <w:lang w:val="en-GB"/>
        </w:rPr>
        <w:t xml:space="preserve"> and conditioning at 95% and 120% </w:t>
      </w:r>
      <w:r w:rsidR="00527C1E" w:rsidRPr="003F1215">
        <w:rPr>
          <w:lang w:val="en-GB"/>
        </w:rPr>
        <w:t>APB-</w:t>
      </w:r>
      <w:r w:rsidR="00580B8A" w:rsidRPr="003F1215">
        <w:rPr>
          <w:lang w:val="en-GB"/>
        </w:rPr>
        <w:t xml:space="preserve">RMT. </w:t>
      </w:r>
      <w:r w:rsidR="00B130D5" w:rsidRPr="003F1215">
        <w:rPr>
          <w:lang w:val="en-GB"/>
        </w:rPr>
        <w:t xml:space="preserve">Nineteen </w:t>
      </w:r>
      <w:r w:rsidR="00580B8A" w:rsidRPr="003F1215">
        <w:rPr>
          <w:lang w:val="en-GB"/>
        </w:rPr>
        <w:t>healthy subjects (age 25.4 ± 4.3 years</w:t>
      </w:r>
      <w:r w:rsidR="00CF5DC5" w:rsidRPr="003F1215">
        <w:rPr>
          <w:lang w:val="en-GB"/>
        </w:rPr>
        <w:t xml:space="preserve">, 9 </w:t>
      </w:r>
      <w:proofErr w:type="gramStart"/>
      <w:r w:rsidR="00CF5DC5" w:rsidRPr="003F1215">
        <w:rPr>
          <w:lang w:val="en-GB"/>
        </w:rPr>
        <w:t>male</w:t>
      </w:r>
      <w:proofErr w:type="gramEnd"/>
      <w:r w:rsidR="00CF5DC5" w:rsidRPr="003F1215">
        <w:rPr>
          <w:lang w:val="en-GB"/>
        </w:rPr>
        <w:t>, 10 female</w:t>
      </w:r>
      <w:r w:rsidR="00580B8A" w:rsidRPr="003F1215">
        <w:rPr>
          <w:lang w:val="en-GB"/>
        </w:rPr>
        <w:t xml:space="preserve">) participated in this experiment. </w:t>
      </w:r>
      <w:r w:rsidR="04B9F12C" w:rsidRPr="003F1215">
        <w:rPr>
          <w:lang w:val="en-GB"/>
        </w:rPr>
        <w:t xml:space="preserve">Application of test stimuli over M1 </w:t>
      </w:r>
      <w:r w:rsidR="001C1D32" w:rsidRPr="003F1215">
        <w:rPr>
          <w:lang w:val="en-GB"/>
        </w:rPr>
        <w:t>revea</w:t>
      </w:r>
      <w:r w:rsidR="04B9F12C" w:rsidRPr="003F1215">
        <w:rPr>
          <w:lang w:val="en-GB"/>
        </w:rPr>
        <w:t xml:space="preserve">led </w:t>
      </w:r>
      <w:r w:rsidR="001C1D32" w:rsidRPr="003F1215">
        <w:rPr>
          <w:lang w:val="en-GB"/>
        </w:rPr>
        <w:t>robust</w:t>
      </w:r>
      <w:r w:rsidR="04B9F12C" w:rsidRPr="003F1215">
        <w:rPr>
          <w:lang w:val="en-GB"/>
        </w:rPr>
        <w:t xml:space="preserve"> </w:t>
      </w:r>
      <w:r w:rsidR="001C1D32" w:rsidRPr="003F1215">
        <w:rPr>
          <w:lang w:val="en-GB"/>
        </w:rPr>
        <w:t>facilitation</w:t>
      </w:r>
      <w:r w:rsidR="00580B8A" w:rsidRPr="003F1215">
        <w:rPr>
          <w:lang w:val="en-GB"/>
        </w:rPr>
        <w:t xml:space="preserve"> for </w:t>
      </w:r>
      <w:r w:rsidR="00EE7B40" w:rsidRPr="003F1215">
        <w:rPr>
          <w:lang w:val="en-GB"/>
        </w:rPr>
        <w:t xml:space="preserve">conditioning </w:t>
      </w:r>
      <w:r w:rsidR="00580B8A" w:rsidRPr="003F1215">
        <w:rPr>
          <w:lang w:val="en-GB"/>
        </w:rPr>
        <w:t>over M1 with</w:t>
      </w:r>
      <w:r w:rsidR="00EE7B40" w:rsidRPr="003F1215">
        <w:rPr>
          <w:lang w:val="en-GB"/>
        </w:rPr>
        <w:t xml:space="preserve"> </w:t>
      </w:r>
      <w:r w:rsidR="00580B8A" w:rsidRPr="003F1215">
        <w:rPr>
          <w:lang w:val="en-GB"/>
        </w:rPr>
        <w:t>95</w:t>
      </w:r>
      <w:r w:rsidR="00B62908" w:rsidRPr="003F1215">
        <w:rPr>
          <w:lang w:val="en-GB"/>
        </w:rPr>
        <w:t xml:space="preserve">% </w:t>
      </w:r>
      <w:r w:rsidR="00504CD4" w:rsidRPr="003F1215">
        <w:rPr>
          <w:lang w:val="en-GB"/>
        </w:rPr>
        <w:t>APB</w:t>
      </w:r>
      <w:r w:rsidR="00527C1E" w:rsidRPr="003F1215">
        <w:rPr>
          <w:lang w:val="en-GB"/>
        </w:rPr>
        <w:t>-RMT</w:t>
      </w:r>
      <w:r w:rsidR="00504CD4" w:rsidRPr="003F1215">
        <w:rPr>
          <w:lang w:val="en-GB"/>
        </w:rPr>
        <w:t xml:space="preserve"> at </w:t>
      </w:r>
      <w:r w:rsidR="00B87854" w:rsidRPr="003F1215">
        <w:rPr>
          <w:lang w:val="en-GB"/>
        </w:rPr>
        <w:t>ISI</w:t>
      </w:r>
      <w:r w:rsidR="001C1D32" w:rsidRPr="003F1215">
        <w:rPr>
          <w:lang w:val="en-GB"/>
        </w:rPr>
        <w:t>s</w:t>
      </w:r>
      <w:r w:rsidR="00B87854" w:rsidRPr="003F1215">
        <w:rPr>
          <w:lang w:val="en-GB"/>
        </w:rPr>
        <w:t xml:space="preserve"> of </w:t>
      </w:r>
      <w:r w:rsidR="0096329C" w:rsidRPr="003F1215">
        <w:rPr>
          <w:lang w:val="en-GB"/>
        </w:rPr>
        <w:t>17 and 20</w:t>
      </w:r>
      <w:r w:rsidR="00B87854" w:rsidRPr="003F1215">
        <w:rPr>
          <w:lang w:val="en-GB"/>
        </w:rPr>
        <w:t xml:space="preserve"> </w:t>
      </w:r>
      <w:proofErr w:type="spellStart"/>
      <w:r w:rsidR="00B87854" w:rsidRPr="003F1215">
        <w:rPr>
          <w:lang w:val="en-GB"/>
        </w:rPr>
        <w:t>ms</w:t>
      </w:r>
      <w:proofErr w:type="spellEnd"/>
      <w:r w:rsidR="0096329C" w:rsidRPr="003F1215">
        <w:rPr>
          <w:lang w:val="en-GB"/>
        </w:rPr>
        <w:t xml:space="preserve"> (paired t-test </w:t>
      </w:r>
      <w:r w:rsidR="003A50BE" w:rsidRPr="003F1215">
        <w:rPr>
          <w:lang w:val="en-GB"/>
        </w:rPr>
        <w:t>against unity</w:t>
      </w:r>
      <w:r w:rsidR="0096329C" w:rsidRPr="003F1215">
        <w:rPr>
          <w:lang w:val="en-GB"/>
        </w:rPr>
        <w:t>, p &lt; 0.046</w:t>
      </w:r>
      <w:r w:rsidR="009E5E9C" w:rsidRPr="003F1215">
        <w:rPr>
          <w:lang w:val="en-GB"/>
        </w:rPr>
        <w:t>, Bonferroni-corrected</w:t>
      </w:r>
      <w:r w:rsidR="00654BED" w:rsidRPr="003F1215">
        <w:rPr>
          <w:lang w:val="en-GB"/>
        </w:rPr>
        <w:t>;</w:t>
      </w:r>
      <w:r w:rsidR="0096329C" w:rsidRPr="003F1215">
        <w:rPr>
          <w:lang w:val="en-GB"/>
        </w:rPr>
        <w:t xml:space="preserve"> for ISI of 14 – 26 and 32 </w:t>
      </w:r>
      <w:proofErr w:type="spellStart"/>
      <w:r w:rsidR="0096329C" w:rsidRPr="003F1215">
        <w:rPr>
          <w:lang w:val="en-GB"/>
        </w:rPr>
        <w:t>ms</w:t>
      </w:r>
      <w:proofErr w:type="spellEnd"/>
      <w:r w:rsidR="0096329C" w:rsidRPr="003F1215">
        <w:rPr>
          <w:lang w:val="en-GB"/>
        </w:rPr>
        <w:t xml:space="preserve"> p &lt; 0.044 uncorrected</w:t>
      </w:r>
      <w:r w:rsidR="009E5E9C" w:rsidRPr="003F1215">
        <w:rPr>
          <w:lang w:val="en-GB"/>
        </w:rPr>
        <w:t xml:space="preserve">, </w:t>
      </w:r>
      <w:proofErr w:type="spellStart"/>
      <w:r w:rsidR="00A11335" w:rsidRPr="003F1215">
        <w:rPr>
          <w:lang w:val="en-GB"/>
        </w:rPr>
        <w:t>Supplem</w:t>
      </w:r>
      <w:proofErr w:type="spellEnd"/>
      <w:r w:rsidR="00A11335" w:rsidRPr="003F1215">
        <w:rPr>
          <w:lang w:val="en-GB"/>
        </w:rPr>
        <w:t>. Fig. 1C</w:t>
      </w:r>
      <w:r w:rsidR="009E5E9C" w:rsidRPr="003F1215">
        <w:rPr>
          <w:lang w:val="en-GB"/>
        </w:rPr>
        <w:t>, left panel</w:t>
      </w:r>
      <w:r w:rsidR="04B9F12C" w:rsidRPr="003F1215">
        <w:rPr>
          <w:lang w:val="en-GB"/>
        </w:rPr>
        <w:t>)</w:t>
      </w:r>
      <w:r w:rsidR="008A331E" w:rsidRPr="003F1215">
        <w:rPr>
          <w:lang w:val="en-GB"/>
        </w:rPr>
        <w:t xml:space="preserve">, most likely corresponding to </w:t>
      </w:r>
      <w:r w:rsidR="007D2A76" w:rsidRPr="003F1215">
        <w:rPr>
          <w:lang w:val="en-GB"/>
        </w:rPr>
        <w:t>intracortical facilitation (</w:t>
      </w:r>
      <w:r w:rsidR="008A331E" w:rsidRPr="003F1215">
        <w:rPr>
          <w:lang w:val="en-GB"/>
        </w:rPr>
        <w:t>ICF</w:t>
      </w:r>
      <w:r w:rsidR="007D2A76" w:rsidRPr="003F1215">
        <w:rPr>
          <w:lang w:val="en-GB"/>
        </w:rPr>
        <w:t xml:space="preserve">) described previously for these ISIs </w:t>
      </w:r>
      <w:sdt>
        <w:sdtPr>
          <w:rPr>
            <w:lang w:val="en-GB"/>
          </w:rPr>
          <w:alias w:val="Don’t edit this field."/>
          <w:tag w:val="CitaviPlaceholder#5352acf0-16d0-4938-8054-9b41efc61c99"/>
          <w:id w:val="691033818"/>
          <w:placeholder>
            <w:docPart w:val="DefaultPlaceholder_1081868574"/>
          </w:placeholder>
        </w:sdtPr>
        <w:sdtEndPr/>
        <w:sdtContent>
          <w:r w:rsidR="00E51F15" w:rsidRPr="003F1215">
            <w:rPr>
              <w:lang w:val="en-GB"/>
            </w:rPr>
            <w:fldChar w:fldCharType="begin"/>
          </w:r>
          <w:r w:rsidR="003F1215">
            <w:rPr>
              <w:lang w:val="en-GB"/>
            </w:rPr>
            <w:instrText>ADDIN CitaviPlaceholder{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}</w:instrText>
          </w:r>
          <w:r w:rsidR="00E51F15" w:rsidRPr="003F1215">
            <w:rPr>
              <w:lang w:val="en-GB"/>
            </w:rPr>
            <w:fldChar w:fldCharType="separate"/>
          </w:r>
          <w:r w:rsidR="003F1215">
            <w:rPr>
              <w:lang w:val="en-GB"/>
            </w:rPr>
            <w:t>(10, 14)</w:t>
          </w:r>
          <w:r w:rsidR="00E51F15" w:rsidRPr="003F1215">
            <w:rPr>
              <w:lang w:val="en-GB"/>
            </w:rPr>
            <w:fldChar w:fldCharType="end"/>
          </w:r>
        </w:sdtContent>
      </w:sdt>
      <w:r w:rsidR="04B9F12C" w:rsidRPr="003F1215">
        <w:rPr>
          <w:lang w:val="en-GB"/>
        </w:rPr>
        <w:t xml:space="preserve">. </w:t>
      </w:r>
      <w:r w:rsidR="00472234" w:rsidRPr="003F1215">
        <w:rPr>
          <w:lang w:val="en-GB"/>
        </w:rPr>
        <w:t xml:space="preserve">By contrast, we </w:t>
      </w:r>
      <w:r w:rsidR="04B9F12C" w:rsidRPr="003F1215">
        <w:rPr>
          <w:lang w:val="en-GB"/>
        </w:rPr>
        <w:t xml:space="preserve">found </w:t>
      </w:r>
      <w:r w:rsidR="00B87854" w:rsidRPr="003F1215">
        <w:rPr>
          <w:lang w:val="en-GB"/>
        </w:rPr>
        <w:t xml:space="preserve">no significant effect of </w:t>
      </w:r>
      <w:r w:rsidR="00580B8A" w:rsidRPr="003F1215">
        <w:rPr>
          <w:lang w:val="en-GB"/>
        </w:rPr>
        <w:t>conditioning at M1+32</w:t>
      </w:r>
      <w:r w:rsidR="00B87854" w:rsidRPr="003F1215">
        <w:rPr>
          <w:lang w:val="en-GB"/>
        </w:rPr>
        <w:t xml:space="preserve"> </w:t>
      </w:r>
      <w:r w:rsidR="00580B8A" w:rsidRPr="003F1215">
        <w:rPr>
          <w:lang w:val="en-GB"/>
        </w:rPr>
        <w:t xml:space="preserve">at </w:t>
      </w:r>
      <w:r w:rsidR="008A331E" w:rsidRPr="003F1215">
        <w:rPr>
          <w:lang w:val="en-GB"/>
        </w:rPr>
        <w:t xml:space="preserve">the probed </w:t>
      </w:r>
      <w:r w:rsidR="00B87854" w:rsidRPr="003F1215">
        <w:rPr>
          <w:lang w:val="en-GB"/>
        </w:rPr>
        <w:t>latencies</w:t>
      </w:r>
      <w:r w:rsidR="00580B8A" w:rsidRPr="003F1215">
        <w:rPr>
          <w:lang w:val="en-GB"/>
        </w:rPr>
        <w:t>,</w:t>
      </w:r>
      <w:r w:rsidR="00847F2D" w:rsidRPr="003F1215">
        <w:rPr>
          <w:lang w:val="en-GB"/>
        </w:rPr>
        <w:t xml:space="preserve"> neither for </w:t>
      </w:r>
      <w:r w:rsidR="00580B8A" w:rsidRPr="003F1215">
        <w:rPr>
          <w:lang w:val="en-GB"/>
        </w:rPr>
        <w:t xml:space="preserve">conditioning with </w:t>
      </w:r>
      <w:r w:rsidR="00847F2D" w:rsidRPr="003F1215">
        <w:rPr>
          <w:lang w:val="en-GB"/>
        </w:rPr>
        <w:t xml:space="preserve">95% nor </w:t>
      </w:r>
      <w:r w:rsidR="00580B8A" w:rsidRPr="003F1215">
        <w:rPr>
          <w:lang w:val="en-GB"/>
        </w:rPr>
        <w:t xml:space="preserve">with </w:t>
      </w:r>
      <w:r w:rsidR="00847F2D" w:rsidRPr="003F1215">
        <w:rPr>
          <w:lang w:val="en-GB"/>
        </w:rPr>
        <w:t xml:space="preserve">120% </w:t>
      </w:r>
      <w:r w:rsidR="00527C1E" w:rsidRPr="003F1215">
        <w:rPr>
          <w:lang w:val="en-GB"/>
        </w:rPr>
        <w:t>APB-RMT</w:t>
      </w:r>
      <w:r w:rsidR="0096329C" w:rsidRPr="003F1215">
        <w:rPr>
          <w:lang w:val="en-GB"/>
        </w:rPr>
        <w:t xml:space="preserve"> applying Bonferroni-correction</w:t>
      </w:r>
      <w:r w:rsidR="00580B8A" w:rsidRPr="003F1215">
        <w:rPr>
          <w:lang w:val="en-GB"/>
        </w:rPr>
        <w:t>. For c</w:t>
      </w:r>
      <w:r w:rsidR="0096329C" w:rsidRPr="003F1215">
        <w:rPr>
          <w:lang w:val="en-GB"/>
        </w:rPr>
        <w:t xml:space="preserve">onditioning </w:t>
      </w:r>
      <w:r w:rsidR="00580B8A" w:rsidRPr="003F1215">
        <w:rPr>
          <w:lang w:val="en-GB"/>
        </w:rPr>
        <w:t>with</w:t>
      </w:r>
      <w:r w:rsidR="0096329C" w:rsidRPr="003F1215">
        <w:rPr>
          <w:lang w:val="en-GB"/>
        </w:rPr>
        <w:t xml:space="preserve"> 95% </w:t>
      </w:r>
      <w:r w:rsidR="00580B8A" w:rsidRPr="003F1215">
        <w:rPr>
          <w:lang w:val="en-GB"/>
        </w:rPr>
        <w:t>APB</w:t>
      </w:r>
      <w:r w:rsidR="00527C1E" w:rsidRPr="003F1215">
        <w:rPr>
          <w:lang w:val="en-GB"/>
        </w:rPr>
        <w:t>-RMT</w:t>
      </w:r>
      <w:r w:rsidR="00580B8A" w:rsidRPr="003F1215">
        <w:rPr>
          <w:lang w:val="en-GB"/>
        </w:rPr>
        <w:t xml:space="preserve"> we found a trend for ISIs of</w:t>
      </w:r>
      <w:r w:rsidR="0096329C" w:rsidRPr="003F1215">
        <w:rPr>
          <w:lang w:val="en-GB"/>
        </w:rPr>
        <w:t xml:space="preserve"> 14 and 23 </w:t>
      </w:r>
      <w:proofErr w:type="spellStart"/>
      <w:r w:rsidR="0096329C" w:rsidRPr="003F1215">
        <w:rPr>
          <w:lang w:val="en-GB"/>
        </w:rPr>
        <w:t>ms</w:t>
      </w:r>
      <w:proofErr w:type="spellEnd"/>
      <w:r w:rsidR="0096329C" w:rsidRPr="003F1215">
        <w:rPr>
          <w:lang w:val="en-GB"/>
        </w:rPr>
        <w:t xml:space="preserve"> (paired t-test, p &lt; 0.034 uncorrected</w:t>
      </w:r>
      <w:r w:rsidR="00654BED" w:rsidRPr="003F1215">
        <w:rPr>
          <w:lang w:val="en-GB"/>
        </w:rPr>
        <w:t xml:space="preserve">, </w:t>
      </w:r>
      <w:proofErr w:type="spellStart"/>
      <w:r w:rsidR="00A11335" w:rsidRPr="003F1215">
        <w:rPr>
          <w:lang w:val="en-GB"/>
        </w:rPr>
        <w:t>Supplem</w:t>
      </w:r>
      <w:proofErr w:type="spellEnd"/>
      <w:r w:rsidR="00A11335" w:rsidRPr="003F1215">
        <w:rPr>
          <w:lang w:val="en-GB"/>
        </w:rPr>
        <w:t>. Fig. 1C</w:t>
      </w:r>
      <w:r w:rsidR="00654BED" w:rsidRPr="003F1215">
        <w:rPr>
          <w:lang w:val="en-GB"/>
        </w:rPr>
        <w:t>, left panel</w:t>
      </w:r>
      <w:r w:rsidR="0096329C" w:rsidRPr="003F1215">
        <w:rPr>
          <w:lang w:val="en-GB"/>
        </w:rPr>
        <w:t>)</w:t>
      </w:r>
      <w:r w:rsidR="00B87854" w:rsidRPr="003F1215">
        <w:rPr>
          <w:lang w:val="en-GB"/>
        </w:rPr>
        <w:t xml:space="preserve">. </w:t>
      </w:r>
      <w:r w:rsidR="007A77EE" w:rsidRPr="003F1215">
        <w:rPr>
          <w:lang w:val="en-GB"/>
        </w:rPr>
        <w:t>These missing MEP conditioning effects at M1+32</w:t>
      </w:r>
      <w:r w:rsidR="004F2CE3" w:rsidRPr="003F1215">
        <w:rPr>
          <w:lang w:val="en-GB"/>
        </w:rPr>
        <w:t>,</w:t>
      </w:r>
      <w:r w:rsidR="007A77EE" w:rsidRPr="003F1215">
        <w:rPr>
          <w:lang w:val="en-GB"/>
        </w:rPr>
        <w:t xml:space="preserve"> together with t</w:t>
      </w:r>
      <w:r w:rsidR="004658E2" w:rsidRPr="003F1215">
        <w:rPr>
          <w:lang w:val="en-GB"/>
        </w:rPr>
        <w:t>he negligible amplitude of s</w:t>
      </w:r>
      <w:r w:rsidR="00847F2D" w:rsidRPr="003F1215">
        <w:rPr>
          <w:lang w:val="en-GB"/>
        </w:rPr>
        <w:t>ingle pulse stimulation</w:t>
      </w:r>
      <w:r w:rsidR="00CD3011" w:rsidRPr="003F1215">
        <w:rPr>
          <w:lang w:val="en-GB"/>
        </w:rPr>
        <w:t xml:space="preserve"> at 120% and 95% </w:t>
      </w:r>
      <w:r w:rsidR="00894AAA" w:rsidRPr="003F1215">
        <w:rPr>
          <w:lang w:val="en-GB"/>
        </w:rPr>
        <w:t>APB-RMT</w:t>
      </w:r>
      <w:r w:rsidR="007A77EE" w:rsidRPr="003F1215">
        <w:rPr>
          <w:lang w:val="en-GB"/>
        </w:rPr>
        <w:t xml:space="preserve"> (</w:t>
      </w:r>
      <w:proofErr w:type="spellStart"/>
      <w:r w:rsidR="00A11335" w:rsidRPr="003F1215">
        <w:rPr>
          <w:lang w:val="en-GB"/>
        </w:rPr>
        <w:t>Supplem</w:t>
      </w:r>
      <w:proofErr w:type="spellEnd"/>
      <w:r w:rsidR="00A11335" w:rsidRPr="003F1215">
        <w:rPr>
          <w:lang w:val="en-GB"/>
        </w:rPr>
        <w:t>. Fig. 1C</w:t>
      </w:r>
      <w:r w:rsidR="007A77EE" w:rsidRPr="003F1215">
        <w:rPr>
          <w:lang w:val="en-GB"/>
        </w:rPr>
        <w:t>, right panel)</w:t>
      </w:r>
      <w:r w:rsidR="004F2CE3" w:rsidRPr="003F1215">
        <w:rPr>
          <w:lang w:val="en-GB"/>
        </w:rPr>
        <w:t>,</w:t>
      </w:r>
      <w:r w:rsidR="00F52E8B" w:rsidRPr="003F1215">
        <w:rPr>
          <w:lang w:val="en-GB"/>
        </w:rPr>
        <w:t xml:space="preserve"> </w:t>
      </w:r>
      <w:r w:rsidR="00CD3011" w:rsidRPr="003F1215">
        <w:rPr>
          <w:lang w:val="en-GB"/>
        </w:rPr>
        <w:t xml:space="preserve">suggested </w:t>
      </w:r>
      <w:r w:rsidR="004658E2" w:rsidRPr="003F1215">
        <w:rPr>
          <w:lang w:val="en-GB"/>
        </w:rPr>
        <w:t xml:space="preserve">the </w:t>
      </w:r>
      <w:r w:rsidR="00B62908" w:rsidRPr="003F1215">
        <w:rPr>
          <w:lang w:val="en-GB"/>
        </w:rPr>
        <w:t xml:space="preserve">absence of detectable intrinsic </w:t>
      </w:r>
      <w:r w:rsidR="00CD3011" w:rsidRPr="003F1215">
        <w:rPr>
          <w:lang w:val="en-GB"/>
        </w:rPr>
        <w:t xml:space="preserve">M1 </w:t>
      </w:r>
      <w:r w:rsidR="004658E2" w:rsidRPr="003F1215">
        <w:rPr>
          <w:lang w:val="en-GB"/>
        </w:rPr>
        <w:t xml:space="preserve">stimulation </w:t>
      </w:r>
      <w:r w:rsidR="00B62908" w:rsidRPr="003F1215">
        <w:rPr>
          <w:lang w:val="en-GB"/>
        </w:rPr>
        <w:t xml:space="preserve">effects </w:t>
      </w:r>
      <w:r w:rsidR="004658E2" w:rsidRPr="003F1215">
        <w:rPr>
          <w:lang w:val="en-GB"/>
        </w:rPr>
        <w:t>and</w:t>
      </w:r>
      <w:r w:rsidR="001E464B" w:rsidRPr="003F1215">
        <w:rPr>
          <w:lang w:val="en-GB"/>
        </w:rPr>
        <w:t>,</w:t>
      </w:r>
      <w:r w:rsidR="004658E2" w:rsidRPr="003F1215">
        <w:rPr>
          <w:lang w:val="en-GB"/>
        </w:rPr>
        <w:t xml:space="preserve"> therefore</w:t>
      </w:r>
      <w:r w:rsidR="001E464B" w:rsidRPr="003F1215">
        <w:rPr>
          <w:lang w:val="en-GB"/>
        </w:rPr>
        <w:t>,</w:t>
      </w:r>
      <w:r w:rsidR="004658E2" w:rsidRPr="003F1215">
        <w:rPr>
          <w:lang w:val="en-GB"/>
        </w:rPr>
        <w:t xml:space="preserve"> </w:t>
      </w:r>
      <w:r w:rsidR="004F2CE3" w:rsidRPr="003F1215">
        <w:rPr>
          <w:lang w:val="en-GB"/>
        </w:rPr>
        <w:t xml:space="preserve">physiologically selective </w:t>
      </w:r>
      <w:r w:rsidR="004658E2" w:rsidRPr="003F1215">
        <w:rPr>
          <w:lang w:val="en-GB"/>
        </w:rPr>
        <w:lastRenderedPageBreak/>
        <w:t>premotor stimulation</w:t>
      </w:r>
      <w:r w:rsidR="0043432B" w:rsidRPr="003F1215">
        <w:rPr>
          <w:lang w:val="en-GB"/>
        </w:rPr>
        <w:t>. However,</w:t>
      </w:r>
      <w:r w:rsidR="007A77EE" w:rsidRPr="003F1215">
        <w:rPr>
          <w:lang w:val="en-GB"/>
        </w:rPr>
        <w:t xml:space="preserve"> </w:t>
      </w:r>
      <w:r w:rsidR="0043432B" w:rsidRPr="003F1215">
        <w:rPr>
          <w:lang w:val="en-GB"/>
        </w:rPr>
        <w:t xml:space="preserve">at ISIs of 23-26 </w:t>
      </w:r>
      <w:proofErr w:type="spellStart"/>
      <w:r w:rsidR="0043432B" w:rsidRPr="003F1215">
        <w:rPr>
          <w:lang w:val="en-GB"/>
        </w:rPr>
        <w:t>ms</w:t>
      </w:r>
      <w:proofErr w:type="spellEnd"/>
      <w:r w:rsidR="0043432B" w:rsidRPr="003F1215">
        <w:rPr>
          <w:lang w:val="en-GB"/>
        </w:rPr>
        <w:t xml:space="preserve"> </w:t>
      </w:r>
      <w:r w:rsidR="00F30A60" w:rsidRPr="003F1215">
        <w:rPr>
          <w:lang w:val="en-GB"/>
        </w:rPr>
        <w:t>n</w:t>
      </w:r>
      <w:r w:rsidR="007A77EE" w:rsidRPr="003F1215">
        <w:rPr>
          <w:lang w:val="en-GB"/>
        </w:rPr>
        <w:t xml:space="preserve">o </w:t>
      </w:r>
      <w:r w:rsidR="0043432B" w:rsidRPr="003F1215">
        <w:rPr>
          <w:lang w:val="en-GB"/>
        </w:rPr>
        <w:t xml:space="preserve">modulatory </w:t>
      </w:r>
      <w:r w:rsidR="007A77EE" w:rsidRPr="003F1215">
        <w:rPr>
          <w:lang w:val="en-GB"/>
        </w:rPr>
        <w:t xml:space="preserve">effects </w:t>
      </w:r>
      <w:r w:rsidR="001E464B" w:rsidRPr="003F1215">
        <w:rPr>
          <w:lang w:val="en-GB"/>
        </w:rPr>
        <w:t xml:space="preserve">indicative </w:t>
      </w:r>
      <w:r w:rsidR="007A77EE" w:rsidRPr="003F1215">
        <w:rPr>
          <w:lang w:val="en-GB"/>
        </w:rPr>
        <w:t>of basal ganglia processing</w:t>
      </w:r>
      <w:r w:rsidR="009504E5" w:rsidRPr="003F1215">
        <w:rPr>
          <w:lang w:val="en-GB"/>
        </w:rPr>
        <w:t xml:space="preserve"> of TMS pulses</w:t>
      </w:r>
      <w:r w:rsidR="0043432B" w:rsidRPr="003F1215">
        <w:rPr>
          <w:lang w:val="en-GB"/>
        </w:rPr>
        <w:t xml:space="preserve"> c</w:t>
      </w:r>
      <w:r w:rsidR="007A77EE" w:rsidRPr="003F1215">
        <w:rPr>
          <w:lang w:val="en-GB"/>
        </w:rPr>
        <w:t xml:space="preserve">ould be </w:t>
      </w:r>
      <w:r w:rsidR="002149A7" w:rsidRPr="003F1215">
        <w:rPr>
          <w:lang w:val="en-GB"/>
        </w:rPr>
        <w:t>d</w:t>
      </w:r>
      <w:r w:rsidR="0043432B" w:rsidRPr="003F1215">
        <w:rPr>
          <w:lang w:val="en-GB"/>
        </w:rPr>
        <w:t>etected</w:t>
      </w:r>
      <w:r w:rsidR="00706651" w:rsidRPr="003F1215">
        <w:rPr>
          <w:lang w:val="en-GB"/>
        </w:rPr>
        <w:t>,</w:t>
      </w:r>
      <w:r w:rsidR="007A77EE" w:rsidRPr="003F1215">
        <w:rPr>
          <w:lang w:val="en-GB"/>
        </w:rPr>
        <w:t xml:space="preserve"> neither</w:t>
      </w:r>
      <w:r w:rsidR="008A331E" w:rsidRPr="003F1215">
        <w:rPr>
          <w:lang w:val="en-GB"/>
        </w:rPr>
        <w:t xml:space="preserve"> for</w:t>
      </w:r>
      <w:r w:rsidR="007A77EE" w:rsidRPr="003F1215">
        <w:rPr>
          <w:lang w:val="en-GB"/>
        </w:rPr>
        <w:t xml:space="preserve"> M1 nor </w:t>
      </w:r>
      <w:r w:rsidR="008A331E" w:rsidRPr="003F1215">
        <w:rPr>
          <w:lang w:val="en-GB"/>
        </w:rPr>
        <w:t xml:space="preserve">for </w:t>
      </w:r>
      <w:r w:rsidR="007A77EE" w:rsidRPr="003F1215">
        <w:rPr>
          <w:lang w:val="en-GB"/>
        </w:rPr>
        <w:t>M1+32 conditioning.</w:t>
      </w:r>
    </w:p>
    <w:p w14:paraId="7CC59461" w14:textId="77777777" w:rsidR="004B4F01" w:rsidRPr="003F1215" w:rsidRDefault="004B4F01" w:rsidP="00323AF4">
      <w:pPr>
        <w:spacing w:line="480" w:lineRule="auto"/>
        <w:jc w:val="both"/>
        <w:rPr>
          <w:lang w:val="en-GB"/>
        </w:rPr>
      </w:pPr>
    </w:p>
    <w:p w14:paraId="7EE3625A" w14:textId="77777777" w:rsidR="004B4F01" w:rsidRPr="003F1215" w:rsidRDefault="004B4F01" w:rsidP="00323AF4">
      <w:pPr>
        <w:spacing w:line="480" w:lineRule="auto"/>
        <w:jc w:val="both"/>
        <w:rPr>
          <w:b/>
          <w:lang w:val="en-GB"/>
        </w:rPr>
      </w:pPr>
      <w:r w:rsidRPr="003F1215">
        <w:rPr>
          <w:b/>
          <w:lang w:val="en-GB"/>
        </w:rPr>
        <w:t>Additional experiments at different cortical locations</w:t>
      </w:r>
    </w:p>
    <w:p w14:paraId="3EFC55EA" w14:textId="6E76B6C2" w:rsidR="004B4F01" w:rsidRPr="003F1215" w:rsidRDefault="004B4F01" w:rsidP="00323AF4">
      <w:pPr>
        <w:spacing w:line="480" w:lineRule="auto"/>
        <w:jc w:val="both"/>
        <w:rPr>
          <w:b/>
          <w:lang w:val="en-GB"/>
        </w:rPr>
      </w:pPr>
      <w:r w:rsidRPr="003F1215">
        <w:rPr>
          <w:b/>
          <w:lang w:val="en-GB"/>
        </w:rPr>
        <w:t>Methods</w:t>
      </w:r>
    </w:p>
    <w:p w14:paraId="1B758863" w14:textId="78AA2E0B" w:rsidR="004B4F01" w:rsidRPr="003F1215" w:rsidRDefault="004B4F01" w:rsidP="00323AF4">
      <w:pPr>
        <w:spacing w:line="480" w:lineRule="auto"/>
        <w:jc w:val="both"/>
        <w:rPr>
          <w:lang w:val="en-GB"/>
        </w:rPr>
      </w:pPr>
      <w:r w:rsidRPr="003F1215">
        <w:rPr>
          <w:lang w:val="en-GB"/>
        </w:rPr>
        <w:t>In addition to the main experiment involving M1+32 stimulation we conducted two experiments with a more limited number of PD patients involving other stimulation sites anterior to the primary motor cortex as one component of the dual-site paradigm: (</w:t>
      </w:r>
      <w:proofErr w:type="spellStart"/>
      <w:r w:rsidRPr="003F1215">
        <w:rPr>
          <w:lang w:val="en-GB"/>
        </w:rPr>
        <w:t>i</w:t>
      </w:r>
      <w:proofErr w:type="spellEnd"/>
      <w:r w:rsidRPr="003F1215">
        <w:rPr>
          <w:lang w:val="en-GB"/>
        </w:rPr>
        <w:t xml:space="preserve">) </w:t>
      </w:r>
      <w:proofErr w:type="spellStart"/>
      <w:r w:rsidRPr="003F1215">
        <w:rPr>
          <w:lang w:val="en-GB"/>
        </w:rPr>
        <w:t>Civardi</w:t>
      </w:r>
      <w:proofErr w:type="spellEnd"/>
      <w:r w:rsidRPr="003F1215">
        <w:rPr>
          <w:lang w:val="en-GB"/>
        </w:rPr>
        <w:t xml:space="preserve"> and colleagues described a premotor-motor interaction for a </w:t>
      </w:r>
      <w:proofErr w:type="spellStart"/>
      <w:r w:rsidRPr="003F1215">
        <w:rPr>
          <w:lang w:val="en-GB"/>
        </w:rPr>
        <w:t>PMd</w:t>
      </w:r>
      <w:proofErr w:type="spellEnd"/>
      <w:r w:rsidRPr="003F1215">
        <w:rPr>
          <w:lang w:val="en-GB"/>
        </w:rPr>
        <w:t xml:space="preserve"> site at 50 mm anterior of M1 </w:t>
      </w:r>
      <w:sdt>
        <w:sdtPr>
          <w:rPr>
            <w:lang w:val="en-GB"/>
          </w:rPr>
          <w:alias w:val="Don’t edit this field."/>
          <w:tag w:val="CitaviPlaceholder#6b92b241-7531-4030-8dc1-4bcd98533bf2"/>
          <w:id w:val="496386232"/>
          <w:placeholder>
            <w:docPart w:val="DefaultPlaceholder_1081868574"/>
          </w:placeholder>
        </w:sdtPr>
        <w:sdtEndPr/>
        <w:sdtContent>
          <w:r w:rsidRPr="003F1215">
            <w:rPr>
              <w:lang w:val="en-GB"/>
            </w:rPr>
            <w:fldChar w:fldCharType="begin"/>
          </w:r>
          <w:r w:rsidR="003F1215">
            <w:rPr>
              <w:lang w:val="en-GB"/>
            </w:rPr>
            <w:instrText>ADDIN CitaviPlaceholder{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}</w:instrText>
          </w:r>
          <w:r w:rsidRPr="003F1215">
            <w:rPr>
              <w:lang w:val="en-GB"/>
            </w:rPr>
            <w:fldChar w:fldCharType="separate"/>
          </w:r>
          <w:r w:rsidR="003F1215">
            <w:rPr>
              <w:lang w:val="en-GB"/>
            </w:rPr>
            <w:t>(2)</w:t>
          </w:r>
          <w:r w:rsidRPr="003F1215">
            <w:rPr>
              <w:lang w:val="en-GB"/>
            </w:rPr>
            <w:fldChar w:fldCharType="end"/>
          </w:r>
        </w:sdtContent>
      </w:sdt>
      <w:r w:rsidRPr="003F1215">
        <w:rPr>
          <w:lang w:val="en-GB"/>
        </w:rPr>
        <w:t xml:space="preserve">. We tested the clinical effect of stimulation at this point (M1+50). (ii) The location of the supplementary motor area (SMA) was derived from a previous study </w:t>
      </w:r>
      <w:sdt>
        <w:sdtPr>
          <w:rPr>
            <w:lang w:val="en-GB"/>
          </w:rPr>
          <w:alias w:val="Don’t edit this field."/>
          <w:tag w:val="CitaviPlaceholder#c02ad88d-9119-49b0-8766-fd05ac4a4e88"/>
          <w:id w:val="-2132312864"/>
          <w:placeholder>
            <w:docPart w:val="DefaultPlaceholder_1081868574"/>
          </w:placeholder>
        </w:sdtPr>
        <w:sdtEndPr/>
        <w:sdtContent>
          <w:r w:rsidRPr="003F1215">
            <w:rPr>
              <w:lang w:val="en-GB"/>
            </w:rPr>
            <w:fldChar w:fldCharType="begin"/>
          </w:r>
          <w:r w:rsidR="003F1215">
            <w:rPr>
              <w:lang w:val="en-GB"/>
            </w:rPr>
            <w:instrText>ADDIN CitaviPlaceholder{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}</w:instrText>
          </w:r>
          <w:r w:rsidRPr="003F1215">
            <w:rPr>
              <w:lang w:val="en-GB"/>
            </w:rPr>
            <w:fldChar w:fldCharType="separate"/>
          </w:r>
          <w:r w:rsidR="003F1215">
            <w:rPr>
              <w:lang w:val="en-GB"/>
            </w:rPr>
            <w:t>(15, 16)</w:t>
          </w:r>
          <w:r w:rsidRPr="003F1215">
            <w:rPr>
              <w:lang w:val="en-GB"/>
            </w:rPr>
            <w:fldChar w:fldCharType="end"/>
          </w:r>
        </w:sdtContent>
      </w:sdt>
      <w:r w:rsidRPr="003F1215">
        <w:rPr>
          <w:lang w:val="en-GB"/>
        </w:rPr>
        <w:t xml:space="preserve"> where its stimulation was found to be effective for treatment of PD symptoms. To target the SMA, we first determined the location of the leg area in M1 recording MEPs from the contralateral tibialis anterior muscle (TA). At the M1-hotspot for TA muscle activation, we determined the RMT using threshold hunting. Then the TMS coil was moved in an anterior direction while stimulating at 120% of the TA-RMT until we did not record a MEP from TA anymore </w:t>
      </w:r>
      <w:sdt>
        <w:sdtPr>
          <w:rPr>
            <w:lang w:val="en-GB"/>
          </w:rPr>
          <w:alias w:val="Don’t edit this field."/>
          <w:tag w:val="CitaviPlaceholder#3a32b80e-39ad-4904-afb8-71e00a3bd026"/>
          <w:id w:val="-651984488"/>
          <w:placeholder>
            <w:docPart w:val="DefaultPlaceholder_1081868574"/>
          </w:placeholder>
        </w:sdtPr>
        <w:sdtEndPr/>
        <w:sdtContent>
          <w:r w:rsidRPr="003F1215">
            <w:rPr>
              <w:lang w:val="en-GB"/>
            </w:rPr>
            <w:fldChar w:fldCharType="begin"/>
          </w:r>
          <w:r w:rsidR="003F1215">
            <w:rPr>
              <w:lang w:val="en-GB"/>
            </w:rPr>
            <w:instrText>ADDIN CitaviPlaceholder{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}</w:instrText>
          </w:r>
          <w:r w:rsidRPr="003F1215">
            <w:rPr>
              <w:lang w:val="en-GB"/>
            </w:rPr>
            <w:fldChar w:fldCharType="separate"/>
          </w:r>
          <w:r w:rsidR="003F1215">
            <w:rPr>
              <w:lang w:val="en-GB"/>
            </w:rPr>
            <w:t>(17, 18)</w:t>
          </w:r>
          <w:r w:rsidRPr="003F1215">
            <w:rPr>
              <w:lang w:val="en-GB"/>
            </w:rPr>
            <w:fldChar w:fldCharType="end"/>
          </w:r>
        </w:sdtContent>
      </w:sdt>
      <w:r w:rsidRPr="003F1215">
        <w:rPr>
          <w:lang w:val="en-GB"/>
        </w:rPr>
        <w:t xml:space="preserve">. VERUM stimulation over SMA was applied at 95% TA-RMT and SHAM stimulation at 20% TA-RMT. We recorded and </w:t>
      </w:r>
      <w:proofErr w:type="spellStart"/>
      <w:r w:rsidRPr="003F1215">
        <w:rPr>
          <w:lang w:val="en-GB"/>
        </w:rPr>
        <w:t>analyzed</w:t>
      </w:r>
      <w:proofErr w:type="spellEnd"/>
      <w:r w:rsidRPr="003F1215">
        <w:rPr>
          <w:lang w:val="en-GB"/>
        </w:rPr>
        <w:t xml:space="preserve"> MDS-UDPRS-III for both additional experiments as described above for dual-site stimulation at M1 and M1+32. </w:t>
      </w:r>
    </w:p>
    <w:p w14:paraId="35197652" w14:textId="77777777" w:rsidR="00323AF4" w:rsidRPr="003F1215" w:rsidRDefault="00323AF4" w:rsidP="00323AF4">
      <w:pPr>
        <w:spacing w:line="480" w:lineRule="auto"/>
        <w:jc w:val="both"/>
        <w:rPr>
          <w:b/>
          <w:lang w:val="en-GB"/>
        </w:rPr>
      </w:pPr>
    </w:p>
    <w:p w14:paraId="0EE37CA7" w14:textId="77777777" w:rsidR="00323AF4" w:rsidRPr="003F1215" w:rsidRDefault="004B4F01" w:rsidP="00323AF4">
      <w:pPr>
        <w:spacing w:line="480" w:lineRule="auto"/>
        <w:jc w:val="both"/>
        <w:rPr>
          <w:b/>
          <w:lang w:val="en-GB"/>
        </w:rPr>
      </w:pPr>
      <w:r w:rsidRPr="003F1215">
        <w:rPr>
          <w:b/>
          <w:lang w:val="en-GB"/>
        </w:rPr>
        <w:t>Results</w:t>
      </w:r>
    </w:p>
    <w:p w14:paraId="50FA8869" w14:textId="4831D056" w:rsidR="004B4F01" w:rsidRPr="003F1215" w:rsidRDefault="004B4F01" w:rsidP="00323AF4">
      <w:pPr>
        <w:spacing w:line="480" w:lineRule="auto"/>
        <w:jc w:val="both"/>
        <w:rPr>
          <w:lang w:val="en-GB"/>
        </w:rPr>
      </w:pPr>
      <w:r w:rsidRPr="003F1215">
        <w:rPr>
          <w:lang w:val="en-GB"/>
        </w:rPr>
        <w:t xml:space="preserve">We conducted additional experiments using dual-site associative stimulation over M1+50/M1 and SMA/M1 with a smaller number of PD patients. </w:t>
      </w:r>
    </w:p>
    <w:p w14:paraId="364FF78A" w14:textId="77777777" w:rsidR="004B4F01" w:rsidRPr="003F1215" w:rsidRDefault="004B4F01" w:rsidP="00323AF4">
      <w:pPr>
        <w:spacing w:line="480" w:lineRule="auto"/>
        <w:jc w:val="both"/>
        <w:rPr>
          <w:lang w:val="en-GB"/>
        </w:rPr>
      </w:pPr>
      <w:r w:rsidRPr="003F1215">
        <w:rPr>
          <w:lang w:val="en-GB"/>
        </w:rPr>
        <w:lastRenderedPageBreak/>
        <w:t xml:space="preserve">We included 9 patients (age 61.1 ± 9.6 years, 6 </w:t>
      </w:r>
      <w:proofErr w:type="gramStart"/>
      <w:r w:rsidRPr="003F1215">
        <w:rPr>
          <w:lang w:val="en-GB"/>
        </w:rPr>
        <w:t>male</w:t>
      </w:r>
      <w:proofErr w:type="gramEnd"/>
      <w:r w:rsidRPr="003F1215">
        <w:rPr>
          <w:lang w:val="en-GB"/>
        </w:rPr>
        <w:t xml:space="preserve">, 3 female) in an experiment involving M1+50/M1 stimulation. We found no significant main effect of CONDITION (VERUM vs. SHAM, </w:t>
      </w:r>
      <w:proofErr w:type="spellStart"/>
      <w:r w:rsidRPr="003F1215">
        <w:rPr>
          <w:lang w:val="en-GB"/>
        </w:rPr>
        <w:t>rmANOVA</w:t>
      </w:r>
      <w:proofErr w:type="spellEnd"/>
      <w:r w:rsidRPr="003F1215">
        <w:rPr>
          <w:lang w:val="en-GB"/>
        </w:rPr>
        <w:t xml:space="preserve">, </w:t>
      </w:r>
      <w:proofErr w:type="gramStart"/>
      <w:r w:rsidRPr="003F1215">
        <w:rPr>
          <w:lang w:val="en-GB"/>
        </w:rPr>
        <w:t>F(</w:t>
      </w:r>
      <w:proofErr w:type="gramEnd"/>
      <w:r w:rsidRPr="003F1215">
        <w:rPr>
          <w:lang w:val="en-GB"/>
        </w:rPr>
        <w:t xml:space="preserve">1,8) = 3.360, p = 0.104) nor an interaction CONDITION * TIME (F(2,16) = 0.027, p = 0.973) for MDS-UPDRS-III sum score. Furthermore, we found neither a significant main effect nor an interaction for the MDS-UPDRS-III akinesia score of the treated hand (main effect of CONDITION, VERUM vs. SHAM, </w:t>
      </w:r>
      <w:proofErr w:type="spellStart"/>
      <w:r w:rsidRPr="003F1215">
        <w:rPr>
          <w:lang w:val="en-GB"/>
        </w:rPr>
        <w:t>rmANOVA</w:t>
      </w:r>
      <w:proofErr w:type="spellEnd"/>
      <w:r w:rsidRPr="003F1215">
        <w:rPr>
          <w:lang w:val="en-GB"/>
        </w:rPr>
        <w:t xml:space="preserve">, </w:t>
      </w:r>
      <w:proofErr w:type="gramStart"/>
      <w:r w:rsidRPr="003F1215">
        <w:rPr>
          <w:lang w:val="en-GB"/>
        </w:rPr>
        <w:t>F(</w:t>
      </w:r>
      <w:proofErr w:type="gramEnd"/>
      <w:r w:rsidRPr="003F1215">
        <w:rPr>
          <w:lang w:val="en-GB"/>
        </w:rPr>
        <w:t xml:space="preserve">1,8) = 3.306, p = 0.107; interaction CONDITION * TIME, F(2,16) = 1.304, p = 0.299). </w:t>
      </w:r>
    </w:p>
    <w:p w14:paraId="1EA8CD75" w14:textId="77777777" w:rsidR="00FE3C17" w:rsidRDefault="004B4F01" w:rsidP="00323AF4">
      <w:pPr>
        <w:spacing w:line="480" w:lineRule="auto"/>
        <w:jc w:val="both"/>
        <w:rPr>
          <w:lang w:val="en-GB"/>
        </w:rPr>
      </w:pPr>
      <w:r w:rsidRPr="003F1215">
        <w:rPr>
          <w:lang w:val="en-GB"/>
        </w:rPr>
        <w:t xml:space="preserve">For SMA/M1 we included 11 patients. For 2 patients we were not able to find a hot spot for the anterior tibialis muscle using the novel coils. Therefore, 9 patients (age 58.8 ± 10.1 years, 5 </w:t>
      </w:r>
      <w:proofErr w:type="gramStart"/>
      <w:r w:rsidRPr="003F1215">
        <w:rPr>
          <w:lang w:val="en-GB"/>
        </w:rPr>
        <w:t>male</w:t>
      </w:r>
      <w:proofErr w:type="gramEnd"/>
      <w:r w:rsidRPr="003F1215">
        <w:rPr>
          <w:lang w:val="en-GB"/>
        </w:rPr>
        <w:t>, 3 female) eventually were able to receive the ADS-</w:t>
      </w:r>
      <w:proofErr w:type="spellStart"/>
      <w:r w:rsidRPr="003F1215">
        <w:rPr>
          <w:lang w:val="en-GB"/>
        </w:rPr>
        <w:t>rTMS</w:t>
      </w:r>
      <w:proofErr w:type="spellEnd"/>
      <w:r w:rsidRPr="003F1215">
        <w:rPr>
          <w:lang w:val="en-GB"/>
        </w:rPr>
        <w:t xml:space="preserve"> intervention. We found no significant main effect of CONDITION (VERUM vs. SHAM, </w:t>
      </w:r>
      <w:proofErr w:type="spellStart"/>
      <w:r w:rsidRPr="003F1215">
        <w:rPr>
          <w:lang w:val="en-GB"/>
        </w:rPr>
        <w:t>rmANOVA</w:t>
      </w:r>
      <w:proofErr w:type="spellEnd"/>
      <w:r w:rsidRPr="003F1215">
        <w:rPr>
          <w:lang w:val="en-GB"/>
        </w:rPr>
        <w:t xml:space="preserve">, </w:t>
      </w:r>
      <w:proofErr w:type="gramStart"/>
      <w:r w:rsidRPr="003F1215">
        <w:rPr>
          <w:lang w:val="en-GB"/>
        </w:rPr>
        <w:t>F(</w:t>
      </w:r>
      <w:proofErr w:type="gramEnd"/>
      <w:r w:rsidRPr="003F1215">
        <w:rPr>
          <w:lang w:val="en-GB"/>
        </w:rPr>
        <w:t xml:space="preserve">1,6) = 2.050, p = 0.202) nor an interaction CONDITION * TIME (F(2,12) = 1.201, p = 0.335) for MDS-UPDRS-III sum score. Similarly, there was no significant main effect nor an interaction for the MDS-UPDRS-III akinesia score of the treated hand (main effect of CONDITION, VERUM vs. SHAM, </w:t>
      </w:r>
      <w:proofErr w:type="spellStart"/>
      <w:r w:rsidRPr="003F1215">
        <w:rPr>
          <w:lang w:val="en-GB"/>
        </w:rPr>
        <w:t>rmANOVA</w:t>
      </w:r>
      <w:proofErr w:type="spellEnd"/>
      <w:r w:rsidRPr="003F1215">
        <w:rPr>
          <w:lang w:val="en-GB"/>
        </w:rPr>
        <w:t xml:space="preserve">, </w:t>
      </w:r>
      <w:proofErr w:type="gramStart"/>
      <w:r w:rsidRPr="003F1215">
        <w:rPr>
          <w:lang w:val="en-GB"/>
        </w:rPr>
        <w:t>F(</w:t>
      </w:r>
      <w:proofErr w:type="gramEnd"/>
      <w:r w:rsidRPr="003F1215">
        <w:rPr>
          <w:lang w:val="en-GB"/>
        </w:rPr>
        <w:t xml:space="preserve">1,6) = 3.857, p = 0.097; interaction CONDITION * TIME, F(2,14) = 0.137, p = 0.874). </w:t>
      </w:r>
    </w:p>
    <w:p w14:paraId="62616A55" w14:textId="77777777" w:rsidR="00FE3C17" w:rsidRDefault="00FE3C17">
      <w:pPr>
        <w:rPr>
          <w:lang w:val="en-GB"/>
        </w:rPr>
      </w:pPr>
      <w:r>
        <w:rPr>
          <w:lang w:val="en-GB"/>
        </w:rPr>
        <w:br w:type="page"/>
      </w:r>
    </w:p>
    <w:p w14:paraId="1A67CEED" w14:textId="77777777" w:rsidR="00FE3C17" w:rsidRPr="00FE3C17" w:rsidRDefault="00FE3C17" w:rsidP="00323AF4">
      <w:pPr>
        <w:spacing w:line="480" w:lineRule="auto"/>
        <w:jc w:val="both"/>
        <w:rPr>
          <w:b/>
          <w:lang w:val="en-GB"/>
        </w:rPr>
      </w:pPr>
      <w:r w:rsidRPr="00FE3C17">
        <w:rPr>
          <w:b/>
          <w:lang w:val="en-GB"/>
        </w:rPr>
        <w:lastRenderedPageBreak/>
        <w:t>Figure Legends</w:t>
      </w:r>
    </w:p>
    <w:p w14:paraId="2FE00EB9" w14:textId="442A02EB" w:rsidR="00CC4DB6" w:rsidRDefault="00FE3C17" w:rsidP="00323AF4">
      <w:pPr>
        <w:spacing w:line="480" w:lineRule="auto"/>
        <w:jc w:val="both"/>
        <w:rPr>
          <w:lang w:val="en-GB"/>
        </w:rPr>
      </w:pPr>
      <w:r w:rsidRPr="00FE3C17">
        <w:rPr>
          <w:b/>
          <w:lang w:val="en-GB"/>
        </w:rPr>
        <w:t xml:space="preserve">Suppl. Figure </w:t>
      </w:r>
      <w:r w:rsidRPr="00FE3C17">
        <w:rPr>
          <w:b/>
          <w:lang w:val="en-GB"/>
        </w:rPr>
        <w:fldChar w:fldCharType="begin"/>
      </w:r>
      <w:r w:rsidRPr="00FE3C17">
        <w:rPr>
          <w:b/>
          <w:lang w:val="en-GB"/>
        </w:rPr>
        <w:instrText xml:space="preserve"> SEQ Suppl._Figure \* ARABIC </w:instrText>
      </w:r>
      <w:r w:rsidRPr="00FE3C17">
        <w:rPr>
          <w:b/>
          <w:lang w:val="en-GB"/>
        </w:rPr>
        <w:fldChar w:fldCharType="separate"/>
      </w:r>
      <w:r w:rsidRPr="00FE3C17">
        <w:rPr>
          <w:b/>
          <w:lang w:val="en-GB"/>
        </w:rPr>
        <w:t>1</w:t>
      </w:r>
      <w:r w:rsidRPr="00FE3C17">
        <w:rPr>
          <w:b/>
          <w:lang w:val="en-GB"/>
        </w:rPr>
        <w:fldChar w:fldCharType="end"/>
      </w:r>
      <w:r w:rsidRPr="00FE3C17">
        <w:rPr>
          <w:b/>
          <w:lang w:val="en-GB"/>
        </w:rPr>
        <w:t>:</w:t>
      </w:r>
      <w:r w:rsidRPr="00FE3C17">
        <w:rPr>
          <w:lang w:val="en-GB"/>
        </w:rPr>
        <w:t xml:space="preserve"> </w:t>
      </w:r>
      <w:r w:rsidRPr="00FE3C17">
        <w:rPr>
          <w:i/>
          <w:lang w:val="en-GB"/>
        </w:rPr>
        <w:t>Premotor site localization.</w:t>
      </w:r>
      <w:r w:rsidRPr="00FE3C17">
        <w:rPr>
          <w:lang w:val="en-GB"/>
        </w:rPr>
        <w:t xml:space="preserve"> A) Effects of short latency interaction effects of subthreshold conditioning at multiple sites anterior of M1 and for multiple interstimulus intervals (ISI) were investigated and results are depicted as graphs. A short interval cortical inhibition (SICI) was seen at M1 up to 28 mm anterior of M1. We found no other significant conditioning effect at short latencies. A piecewise cubic Hermite interpolating polynomial was used to interpolate between sites and ISIs not measured to better assess M1 to premotor transition. The results of this interpolation </w:t>
      </w:r>
      <w:proofErr w:type="gramStart"/>
      <w:r w:rsidRPr="00FE3C17">
        <w:rPr>
          <w:lang w:val="en-GB"/>
        </w:rPr>
        <w:t>is</w:t>
      </w:r>
      <w:proofErr w:type="gramEnd"/>
      <w:r w:rsidRPr="00FE3C17">
        <w:rPr>
          <w:lang w:val="en-GB"/>
        </w:rPr>
        <w:t xml:space="preserve"> depicted in the </w:t>
      </w:r>
      <w:proofErr w:type="spellStart"/>
      <w:r w:rsidRPr="00FE3C17">
        <w:rPr>
          <w:lang w:val="en-GB"/>
        </w:rPr>
        <w:t>center</w:t>
      </w:r>
      <w:proofErr w:type="spellEnd"/>
      <w:r w:rsidRPr="00FE3C17">
        <w:rPr>
          <w:lang w:val="en-GB"/>
        </w:rPr>
        <w:t xml:space="preserve"> of the panel with markings for where the measured graphs are to be associated to, where SICI effects are significant at different thresholds (yellow and blue lines for p &lt; 0.01 and p &lt; 0.001 thresholds) and where from this premotor to motor transition can be derived (blueish area). The interpolation is also depicted in each sub panel as a dotted line. B) Relative MEP amplitude for suprathreshold TMS at multiple sites anterior of M1. MEP amplitude vanishes anterior of the 28 mm point. C) Long latency effects were investigated for conditioning at M1 as well as a premotor site which we defined from loss-of-significance at panels A and B to be at 32 mm (M1+32). We found intracortical facilitation (ICF) for conditioning at M1 using near-threshold stimulation but we found no effect for neither near- nor suprathreshold conditioning at M1+32. D) Suprathreshold single pulses yielded large MEPs only at M1 while near-threshold stimulation and M1+32 suprathreshold stimulation resulted in similar missing or only very low MEPs. No MEPs were recorded using near-threshold TMS of M1+32 (* p &lt; 0.05, ** p &lt; 0.01, *** p &lt; 0.001).</w:t>
      </w:r>
    </w:p>
    <w:p w14:paraId="57FBA0A5" w14:textId="77777777" w:rsidR="001E2481" w:rsidRDefault="001E2481">
      <w:pPr>
        <w:rPr>
          <w:rFonts w:eastAsiaTheme="majorEastAsia"/>
          <w:b/>
          <w:bCs/>
          <w:kern w:val="32"/>
          <w:sz w:val="22"/>
          <w:szCs w:val="22"/>
          <w:lang w:val="en-US" w:eastAsia="zh-CN"/>
        </w:rPr>
      </w:pPr>
      <w:r>
        <w:rPr>
          <w:rFonts w:eastAsiaTheme="majorEastAsia"/>
          <w:b/>
          <w:bCs/>
          <w:kern w:val="32"/>
          <w:lang w:val="en-US"/>
        </w:rPr>
        <w:br w:type="page"/>
      </w:r>
    </w:p>
    <w:sdt>
      <w:sdtPr>
        <w:rPr>
          <w:rFonts w:ascii="Times New Roman" w:eastAsiaTheme="majorEastAsia" w:hAnsi="Times New Roman" w:cs="Times New Roman"/>
          <w:b/>
          <w:bCs/>
          <w:kern w:val="32"/>
          <w:lang w:val="en-US"/>
        </w:rPr>
        <w:alias w:val="Don’t edit this field."/>
        <w:tag w:val="CitaviBibliography"/>
        <w:id w:val="-500125356"/>
        <w:placeholder>
          <w:docPart w:val="DefaultPlaceholder_1081868574"/>
        </w:placeholder>
      </w:sdtPr>
      <w:sdtEndPr>
        <w:rPr>
          <w:rFonts w:eastAsia="Times New Roman"/>
          <w:b w:val="0"/>
          <w:bCs w:val="0"/>
          <w:kern w:val="0"/>
        </w:rPr>
      </w:sdtEndPr>
      <w:sdtContent>
        <w:p w14:paraId="0FD8DCA6" w14:textId="0F0F45F6" w:rsidR="00135234" w:rsidRPr="003F1215" w:rsidRDefault="00135234" w:rsidP="0071062F">
          <w:pPr>
            <w:pStyle w:val="CitaviBibliographyEntry"/>
            <w:spacing w:line="480" w:lineRule="auto"/>
            <w:rPr>
              <w:rFonts w:ascii="Times New Roman" w:hAnsi="Times New Roman" w:cs="Times New Roman"/>
              <w:lang w:val="en-US"/>
            </w:rPr>
          </w:pPr>
          <w:r w:rsidRPr="003F1215">
            <w:rPr>
              <w:rFonts w:ascii="Times New Roman" w:eastAsiaTheme="majorEastAsia" w:hAnsi="Times New Roman" w:cs="Times New Roman"/>
              <w:b/>
              <w:bCs/>
              <w:kern w:val="32"/>
              <w:lang w:val="en-US"/>
            </w:rPr>
            <w:fldChar w:fldCharType="begin"/>
          </w:r>
          <w:r w:rsidR="0071062F" w:rsidRPr="003F1215">
            <w:rPr>
              <w:rFonts w:ascii="Times New Roman" w:hAnsi="Times New Roman" w:cs="Times New Roman"/>
              <w:lang w:val="en-US"/>
            </w:rPr>
            <w:instrText>ADDIN CITAVI.BIBLIOGRAPHY 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</w:instrText>
          </w:r>
          <w:r w:rsidRPr="003F1215">
            <w:rPr>
              <w:rFonts w:ascii="Times New Roman" w:eastAsiaTheme="majorEastAsia" w:hAnsi="Times New Roman" w:cs="Times New Roman"/>
              <w:b/>
              <w:bCs/>
              <w:kern w:val="32"/>
              <w:lang w:val="en-US"/>
            </w:rPr>
            <w:fldChar w:fldCharType="end"/>
          </w:r>
        </w:p>
        <w:bookmarkStart w:id="2" w:name="_CTVBIBLIOGRAPHY1" w:displacedByCustomXml="next"/>
        <w:bookmarkEnd w:id="2" w:displacedByCustomXml="next"/>
      </w:sdtContent>
    </w:sdt>
    <w:sdt>
      <w:sdtPr>
        <w:rPr>
          <w:rFonts w:ascii="Calibri" w:eastAsia="Times New Roman" w:hAnsi="Calibri" w:cs="Calibri"/>
          <w:b w:val="0"/>
          <w:bCs w:val="0"/>
          <w:kern w:val="0"/>
          <w:sz w:val="22"/>
          <w:szCs w:val="22"/>
          <w:lang w:val="en-US"/>
        </w:rPr>
        <w:alias w:val="Don’t edit this field."/>
        <w:tag w:val="CitaviBibliography"/>
        <w:id w:val="941962286"/>
        <w:placeholder>
          <w:docPart w:val="DefaultPlaceholder_1081868574"/>
        </w:placeholder>
      </w:sdtPr>
      <w:sdtEndPr/>
      <w:sdtContent>
        <w:p w14:paraId="37A8D1E3" w14:textId="77777777" w:rsidR="003F1215" w:rsidRDefault="008C1F99" w:rsidP="003F1215">
          <w:pPr>
            <w:pStyle w:val="CitaviBibliographyHeading"/>
            <w:rPr>
              <w:lang w:val="en-US"/>
            </w:rPr>
          </w:pPr>
          <w:r w:rsidRPr="003F1215">
            <w:rPr>
              <w:lang w:val="en-US"/>
            </w:rPr>
            <w:fldChar w:fldCharType="begin"/>
          </w:r>
          <w:r w:rsidRPr="003F1215">
            <w:rPr>
              <w:lang w:val="en-US"/>
            </w:rPr>
            <w:instrText>ADDIN CitaviBibliography</w:instrText>
          </w:r>
          <w:r w:rsidRPr="003F1215">
            <w:rPr>
              <w:lang w:val="en-US"/>
            </w:rPr>
            <w:fldChar w:fldCharType="separate"/>
          </w:r>
          <w:r w:rsidR="003F1215">
            <w:rPr>
              <w:lang w:val="en-US"/>
            </w:rPr>
            <w:t>REFERENCES</w:t>
          </w:r>
        </w:p>
        <w:p w14:paraId="7874180F" w14:textId="77777777" w:rsidR="003F1215" w:rsidRDefault="003F1215" w:rsidP="003F1215">
          <w:pPr>
            <w:pStyle w:val="CitaviBibliographyEntry"/>
            <w:rPr>
              <w:lang w:val="en-US"/>
            </w:rPr>
          </w:pPr>
          <w:r>
            <w:rPr>
              <w:lang w:val="en-US"/>
            </w:rPr>
            <w:t>1.</w:t>
          </w:r>
          <w:r>
            <w:rPr>
              <w:lang w:val="en-US"/>
            </w:rPr>
            <w:tab/>
          </w:r>
          <w:bookmarkStart w:id="3" w:name="_CTVL001a7cec4241ab84f6abc0427b48ca79455"/>
          <w:r>
            <w:rPr>
              <w:lang w:val="en-US"/>
            </w:rPr>
            <w:t xml:space="preserve">Nambu A, Tokuno H, Takada M. Functional significance of the cortico-subthalamo-pallidal 'hyperdirect' pathway. </w:t>
          </w:r>
          <w:bookmarkEnd w:id="3"/>
          <w:r w:rsidRPr="003F1215">
            <w:rPr>
              <w:i/>
              <w:lang w:val="en-US"/>
            </w:rPr>
            <w:t>Neurosci Res</w:t>
          </w:r>
          <w:r w:rsidRPr="003F1215">
            <w:rPr>
              <w:lang w:val="en-US"/>
            </w:rPr>
            <w:t xml:space="preserve"> (2002) </w:t>
          </w:r>
          <w:r w:rsidRPr="003F1215">
            <w:rPr>
              <w:b/>
              <w:lang w:val="en-US"/>
            </w:rPr>
            <w:t>43</w:t>
          </w:r>
          <w:r w:rsidRPr="003F1215">
            <w:rPr>
              <w:lang w:val="en-US"/>
            </w:rPr>
            <w:t>(2):111–7.</w:t>
          </w:r>
        </w:p>
        <w:p w14:paraId="37E89980" w14:textId="77777777" w:rsidR="003F1215" w:rsidRDefault="003F1215" w:rsidP="003F1215">
          <w:pPr>
            <w:pStyle w:val="CitaviBibliographyEntry"/>
            <w:rPr>
              <w:lang w:val="en-US"/>
            </w:rPr>
          </w:pPr>
          <w:r>
            <w:rPr>
              <w:lang w:val="en-US"/>
            </w:rPr>
            <w:t>2.</w:t>
          </w:r>
          <w:r>
            <w:rPr>
              <w:lang w:val="en-US"/>
            </w:rPr>
            <w:tab/>
          </w:r>
          <w:bookmarkStart w:id="4" w:name="_CTVL0010171b0285ba54bddaa3256a4173b5454"/>
          <w:r>
            <w:rPr>
              <w:lang w:val="en-US"/>
            </w:rPr>
            <w:t xml:space="preserve">Civardi C, Cantello R, Asselman P, Rothwell JC. Transcranial magnetic stimulation can be used to test connections to primary motor areas from frontal and medial cortex in humans. </w:t>
          </w:r>
          <w:bookmarkEnd w:id="4"/>
          <w:r w:rsidRPr="003F1215">
            <w:rPr>
              <w:i/>
              <w:lang w:val="en-US"/>
            </w:rPr>
            <w:t>Neuroimage</w:t>
          </w:r>
          <w:r w:rsidRPr="003F1215">
            <w:rPr>
              <w:lang w:val="en-US"/>
            </w:rPr>
            <w:t xml:space="preserve"> (2001) </w:t>
          </w:r>
          <w:r w:rsidRPr="003F1215">
            <w:rPr>
              <w:b/>
              <w:lang w:val="en-US"/>
            </w:rPr>
            <w:t>14</w:t>
          </w:r>
          <w:r w:rsidRPr="003F1215">
            <w:rPr>
              <w:lang w:val="en-US"/>
            </w:rPr>
            <w:t>(6):1444–53. doi:10.1006/nimg.2001.0918</w:t>
          </w:r>
        </w:p>
        <w:p w14:paraId="7B1D16B3" w14:textId="77777777" w:rsidR="003F1215" w:rsidRDefault="003F1215" w:rsidP="003F1215">
          <w:pPr>
            <w:pStyle w:val="CitaviBibliographyEntry"/>
            <w:rPr>
              <w:lang w:val="en-US"/>
            </w:rPr>
          </w:pPr>
          <w:r>
            <w:rPr>
              <w:lang w:val="en-US"/>
            </w:rPr>
            <w:t>3.</w:t>
          </w:r>
          <w:r>
            <w:rPr>
              <w:lang w:val="en-US"/>
            </w:rPr>
            <w:tab/>
          </w:r>
          <w:bookmarkStart w:id="5" w:name="_CTVL00130027f87329e4040b2e999c391eca0ea"/>
          <w:r>
            <w:rPr>
              <w:lang w:val="en-US"/>
            </w:rPr>
            <w:t xml:space="preserve">Picard N, Strick PL. Imaging the premotor areas. </w:t>
          </w:r>
          <w:bookmarkEnd w:id="5"/>
          <w:r w:rsidRPr="003F1215">
            <w:rPr>
              <w:i/>
              <w:lang w:val="en-US"/>
            </w:rPr>
            <w:t>Curr Opin Neurobiol</w:t>
          </w:r>
          <w:r w:rsidRPr="003F1215">
            <w:rPr>
              <w:lang w:val="en-US"/>
            </w:rPr>
            <w:t xml:space="preserve"> (2001) </w:t>
          </w:r>
          <w:r w:rsidRPr="003F1215">
            <w:rPr>
              <w:b/>
              <w:lang w:val="en-US"/>
            </w:rPr>
            <w:t>11</w:t>
          </w:r>
          <w:r w:rsidRPr="003F1215">
            <w:rPr>
              <w:lang w:val="en-US"/>
            </w:rPr>
            <w:t>(6):663–72.</w:t>
          </w:r>
        </w:p>
        <w:p w14:paraId="5E0DA4FB" w14:textId="77777777" w:rsidR="003F1215" w:rsidRDefault="003F1215" w:rsidP="003F1215">
          <w:pPr>
            <w:pStyle w:val="CitaviBibliographyEntry"/>
            <w:rPr>
              <w:lang w:val="en-US"/>
            </w:rPr>
          </w:pPr>
          <w:r>
            <w:rPr>
              <w:lang w:val="en-US"/>
            </w:rPr>
            <w:t>4.</w:t>
          </w:r>
          <w:r>
            <w:rPr>
              <w:lang w:val="en-US"/>
            </w:rPr>
            <w:tab/>
          </w:r>
          <w:bookmarkStart w:id="6" w:name="_CTVL001150db830590b427a8487ab169e210e71"/>
          <w:r>
            <w:rPr>
              <w:lang w:val="en-US"/>
            </w:rPr>
            <w:t xml:space="preserve">Bäumer T, Schippling S, Kroeger J, Zittel S, Koch G, Thomalla G, et al. Inhibitory and facilitatory connectivity from ventral premotor to primary motor cortex in healthy humans at rest--a bifocal TMS study. </w:t>
          </w:r>
          <w:bookmarkEnd w:id="6"/>
          <w:r w:rsidRPr="003F1215">
            <w:rPr>
              <w:i/>
              <w:lang w:val="en-US"/>
            </w:rPr>
            <w:t>Clin Neurophysiol</w:t>
          </w:r>
          <w:r w:rsidRPr="003F1215">
            <w:rPr>
              <w:lang w:val="en-US"/>
            </w:rPr>
            <w:t xml:space="preserve"> (2009) </w:t>
          </w:r>
          <w:r w:rsidRPr="003F1215">
            <w:rPr>
              <w:b/>
              <w:lang w:val="en-US"/>
            </w:rPr>
            <w:t>120</w:t>
          </w:r>
          <w:r w:rsidRPr="003F1215">
            <w:rPr>
              <w:lang w:val="en-US"/>
            </w:rPr>
            <w:t>(9):1724–31. doi:10.1016/j.clinph.2009.07.035</w:t>
          </w:r>
        </w:p>
        <w:p w14:paraId="273E4F1E" w14:textId="77777777" w:rsidR="003F1215" w:rsidRDefault="003F1215" w:rsidP="003F1215">
          <w:pPr>
            <w:pStyle w:val="CitaviBibliographyEntry"/>
            <w:rPr>
              <w:lang w:val="en-US"/>
            </w:rPr>
          </w:pPr>
          <w:r>
            <w:rPr>
              <w:lang w:val="en-US"/>
            </w:rPr>
            <w:t>5.</w:t>
          </w:r>
          <w:r>
            <w:rPr>
              <w:lang w:val="en-US"/>
            </w:rPr>
            <w:tab/>
          </w:r>
          <w:bookmarkStart w:id="7" w:name="_CTVL001cd3c0459f1614b4380cf20182ac50b14"/>
          <w:r>
            <w:rPr>
              <w:lang w:val="en-US"/>
            </w:rPr>
            <w:t xml:space="preserve">Groppa S, Schlaak BH, Münchau A, Werner-Petroll N, Dünnweber J, Bäumer T, et al. The human dorsal premotor cortex facilitates the excitability of ipsilateral primary motor cortex via a short latency cortico-cortical route. </w:t>
          </w:r>
          <w:bookmarkEnd w:id="7"/>
          <w:r w:rsidRPr="003F1215">
            <w:rPr>
              <w:i/>
              <w:lang w:val="en-US"/>
            </w:rPr>
            <w:t>Hum Brain Mapp</w:t>
          </w:r>
          <w:r w:rsidRPr="003F1215">
            <w:rPr>
              <w:lang w:val="en-US"/>
            </w:rPr>
            <w:t xml:space="preserve"> (2012) </w:t>
          </w:r>
          <w:r w:rsidRPr="003F1215">
            <w:rPr>
              <w:b/>
              <w:lang w:val="en-US"/>
            </w:rPr>
            <w:t>33</w:t>
          </w:r>
          <w:r w:rsidRPr="003F1215">
            <w:rPr>
              <w:lang w:val="en-US"/>
            </w:rPr>
            <w:t>(2):419–30. doi:10.1002/hbm.21221</w:t>
          </w:r>
        </w:p>
        <w:p w14:paraId="0A826ADE" w14:textId="77777777" w:rsidR="003F1215" w:rsidRDefault="003F1215" w:rsidP="003F1215">
          <w:pPr>
            <w:pStyle w:val="CitaviBibliographyEntry"/>
            <w:rPr>
              <w:lang w:val="en-US"/>
            </w:rPr>
          </w:pPr>
          <w:r>
            <w:rPr>
              <w:lang w:val="en-US"/>
            </w:rPr>
            <w:t>6.</w:t>
          </w:r>
          <w:r>
            <w:rPr>
              <w:lang w:val="en-US"/>
            </w:rPr>
            <w:tab/>
          </w:r>
          <w:bookmarkStart w:id="8" w:name="_CTVL001ce5cd6fa358b4558b63bad7723e4de3b"/>
          <w:r>
            <w:rPr>
              <w:lang w:val="en-US"/>
            </w:rPr>
            <w:t xml:space="preserve">Ni Z, Isayama R, Castillo G, Gunraj C, Saha U, Chen R. Reduced dorsal premotor cortex and primary motor cortex connectivity in older adults. </w:t>
          </w:r>
          <w:bookmarkEnd w:id="8"/>
          <w:r w:rsidRPr="003F1215">
            <w:rPr>
              <w:i/>
              <w:lang w:val="en-US"/>
            </w:rPr>
            <w:t>Neurobiol Aging</w:t>
          </w:r>
          <w:r w:rsidRPr="003F1215">
            <w:rPr>
              <w:lang w:val="en-US"/>
            </w:rPr>
            <w:t xml:space="preserve"> (2015) </w:t>
          </w:r>
          <w:r w:rsidRPr="003F1215">
            <w:rPr>
              <w:b/>
              <w:lang w:val="en-US"/>
            </w:rPr>
            <w:t>36</w:t>
          </w:r>
          <w:r w:rsidRPr="003F1215">
            <w:rPr>
              <w:lang w:val="en-US"/>
            </w:rPr>
            <w:t>(1):301–3. doi:10.1016/j.neurobiolaging.2014.08.017</w:t>
          </w:r>
        </w:p>
        <w:p w14:paraId="77133926" w14:textId="77777777" w:rsidR="003F1215" w:rsidRDefault="003F1215" w:rsidP="003F1215">
          <w:pPr>
            <w:pStyle w:val="CitaviBibliographyEntry"/>
            <w:rPr>
              <w:lang w:val="en-US"/>
            </w:rPr>
          </w:pPr>
          <w:r>
            <w:rPr>
              <w:lang w:val="en-US"/>
            </w:rPr>
            <w:t>7.</w:t>
          </w:r>
          <w:r>
            <w:rPr>
              <w:lang w:val="en-US"/>
            </w:rPr>
            <w:tab/>
          </w:r>
          <w:bookmarkStart w:id="9" w:name="_CTVL0019ec1588a7efe4ab9bc6c70358b86a95a"/>
          <w:r>
            <w:rPr>
              <w:lang w:val="en-US"/>
            </w:rPr>
            <w:t xml:space="preserve">Fiori F, Chiappini E, Candidi M, Romei V, Borgomaneri S, Avenanti A. Long-latency interhemispheric interactions between motor-related areas and the primary motor cortex: a dual site TMS study. </w:t>
          </w:r>
          <w:bookmarkEnd w:id="9"/>
          <w:r w:rsidRPr="003F1215">
            <w:rPr>
              <w:i/>
              <w:lang w:val="en-US"/>
            </w:rPr>
            <w:t>Sci Rep</w:t>
          </w:r>
          <w:r w:rsidRPr="003F1215">
            <w:rPr>
              <w:lang w:val="en-US"/>
            </w:rPr>
            <w:t xml:space="preserve"> (2017) </w:t>
          </w:r>
          <w:r w:rsidRPr="003F1215">
            <w:rPr>
              <w:b/>
              <w:lang w:val="en-US"/>
            </w:rPr>
            <w:t>7</w:t>
          </w:r>
          <w:r w:rsidRPr="003F1215">
            <w:rPr>
              <w:lang w:val="en-US"/>
            </w:rPr>
            <w:t>(1):14936. doi:10.1038/s41598-017-13708-2</w:t>
          </w:r>
        </w:p>
        <w:p w14:paraId="5114496A" w14:textId="77777777" w:rsidR="003F1215" w:rsidRDefault="003F1215" w:rsidP="003F1215">
          <w:pPr>
            <w:pStyle w:val="CitaviBibliographyEntry"/>
            <w:rPr>
              <w:lang w:val="en-US"/>
            </w:rPr>
          </w:pPr>
          <w:r>
            <w:rPr>
              <w:lang w:val="en-US"/>
            </w:rPr>
            <w:t>8.</w:t>
          </w:r>
          <w:r>
            <w:rPr>
              <w:lang w:val="en-US"/>
            </w:rPr>
            <w:tab/>
          </w:r>
          <w:bookmarkStart w:id="10" w:name="_CTVL00128e4646dd5d9447f843e0857e87f389a"/>
          <w:r>
            <w:rPr>
              <w:lang w:val="en-US"/>
            </w:rPr>
            <w:t xml:space="preserve">Rossi S, Hallett M, Rossini PM, Pascual-Leone A. Safety, ethical considerations, and application guidelines for the use of transcranial magnetic stimulation in clinical practice and research. </w:t>
          </w:r>
          <w:bookmarkEnd w:id="10"/>
          <w:r w:rsidRPr="003F1215">
            <w:rPr>
              <w:i/>
              <w:lang w:val="en-US"/>
            </w:rPr>
            <w:t>Clinical Neurophysiology</w:t>
          </w:r>
          <w:r w:rsidRPr="003F1215">
            <w:rPr>
              <w:lang w:val="en-US"/>
            </w:rPr>
            <w:t xml:space="preserve"> (2009) </w:t>
          </w:r>
          <w:r w:rsidRPr="003F1215">
            <w:rPr>
              <w:b/>
              <w:lang w:val="en-US"/>
            </w:rPr>
            <w:t>120</w:t>
          </w:r>
          <w:r w:rsidRPr="003F1215">
            <w:rPr>
              <w:lang w:val="en-US"/>
            </w:rPr>
            <w:t>(12):2008–39. doi:10.1016/j.clinph.2009.08.016</w:t>
          </w:r>
        </w:p>
        <w:p w14:paraId="0A37F6B6" w14:textId="77777777" w:rsidR="003F1215" w:rsidRDefault="003F1215" w:rsidP="003F1215">
          <w:pPr>
            <w:pStyle w:val="CitaviBibliographyEntry"/>
            <w:rPr>
              <w:lang w:val="en-US"/>
            </w:rPr>
          </w:pPr>
          <w:r>
            <w:rPr>
              <w:lang w:val="en-US"/>
            </w:rPr>
            <w:t>9.</w:t>
          </w:r>
          <w:r>
            <w:rPr>
              <w:lang w:val="en-US"/>
            </w:rPr>
            <w:tab/>
          </w:r>
          <w:bookmarkStart w:id="11" w:name="_CTVL00167c5b9990a5c4927b8216b68083def5a"/>
          <w:r>
            <w:rPr>
              <w:lang w:val="en-US"/>
            </w:rPr>
            <w:t xml:space="preserve">Silbert BI, Patterson HI, Pevcic DD, Windnagel KA, Thickbroom GW. A comparison of relative-frequency and threshold-hunting methods to determine stimulus intensity in transcranial magnetic stimulation. </w:t>
          </w:r>
          <w:bookmarkEnd w:id="11"/>
          <w:r w:rsidRPr="003F1215">
            <w:rPr>
              <w:i/>
              <w:lang w:val="en-US"/>
            </w:rPr>
            <w:t>Clin Neurophysiol</w:t>
          </w:r>
          <w:r w:rsidRPr="003F1215">
            <w:rPr>
              <w:lang w:val="en-US"/>
            </w:rPr>
            <w:t xml:space="preserve"> (2013) </w:t>
          </w:r>
          <w:r w:rsidRPr="003F1215">
            <w:rPr>
              <w:b/>
              <w:lang w:val="en-US"/>
            </w:rPr>
            <w:t>124</w:t>
          </w:r>
          <w:r w:rsidRPr="003F1215">
            <w:rPr>
              <w:lang w:val="en-US"/>
            </w:rPr>
            <w:t>(4):708–12. doi:10.1016/j.clinph.2012.09.018</w:t>
          </w:r>
        </w:p>
        <w:p w14:paraId="2097D46C" w14:textId="77777777" w:rsidR="003F1215" w:rsidRDefault="003F1215" w:rsidP="003F1215">
          <w:pPr>
            <w:pStyle w:val="CitaviBibliographyEntry"/>
            <w:rPr>
              <w:lang w:val="en-US"/>
            </w:rPr>
          </w:pPr>
          <w:r>
            <w:rPr>
              <w:lang w:val="en-US"/>
            </w:rPr>
            <w:t>10.</w:t>
          </w:r>
          <w:r>
            <w:rPr>
              <w:lang w:val="en-US"/>
            </w:rPr>
            <w:tab/>
          </w:r>
          <w:bookmarkStart w:id="12" w:name="_CTVL001724df91bddb745f6acdb87103bf55d89"/>
          <w:r>
            <w:rPr>
              <w:lang w:val="en-US"/>
            </w:rPr>
            <w:t xml:space="preserve">Kujirai T, Caramia MD, Rothwell JC, Day BL, Thompson PD, Ferbert A, et al. Corticocortical inhibition in human motor cortex. </w:t>
          </w:r>
          <w:bookmarkEnd w:id="12"/>
          <w:r w:rsidRPr="003F1215">
            <w:rPr>
              <w:i/>
              <w:lang w:val="en-US"/>
            </w:rPr>
            <w:t>J Physiol (Lond )</w:t>
          </w:r>
          <w:r w:rsidRPr="003F1215">
            <w:rPr>
              <w:lang w:val="en-US"/>
            </w:rPr>
            <w:t xml:space="preserve"> (1993) </w:t>
          </w:r>
          <w:r w:rsidRPr="003F1215">
            <w:rPr>
              <w:b/>
              <w:lang w:val="en-US"/>
            </w:rPr>
            <w:t>471</w:t>
          </w:r>
          <w:r w:rsidRPr="003F1215">
            <w:rPr>
              <w:lang w:val="en-US"/>
            </w:rPr>
            <w:t>:501–19.</w:t>
          </w:r>
        </w:p>
        <w:p w14:paraId="127B731F" w14:textId="77777777" w:rsidR="003F1215" w:rsidRDefault="003F1215" w:rsidP="003F1215">
          <w:pPr>
            <w:pStyle w:val="CitaviBibliographyEntry"/>
            <w:rPr>
              <w:lang w:val="en-US"/>
            </w:rPr>
          </w:pPr>
          <w:r>
            <w:rPr>
              <w:lang w:val="en-US"/>
            </w:rPr>
            <w:t>11.</w:t>
          </w:r>
          <w:r>
            <w:rPr>
              <w:lang w:val="en-US"/>
            </w:rPr>
            <w:tab/>
          </w:r>
          <w:bookmarkStart w:id="13" w:name="_CTVL0018c34e97216b04aaabde4a02ea37907bf"/>
          <w:r>
            <w:rPr>
              <w:lang w:val="en-US"/>
            </w:rPr>
            <w:t xml:space="preserve">Kuriakose R, Saha U, Castillo G, Udupa K, Ni Z, Gunraj C, et al. The nature and time course of cortical activation following subthalamic stimulation in Parkinson's disease. </w:t>
          </w:r>
          <w:bookmarkEnd w:id="13"/>
          <w:r w:rsidRPr="003F1215">
            <w:rPr>
              <w:i/>
              <w:lang w:val="en-US"/>
            </w:rPr>
            <w:t>Cereb Cortex</w:t>
          </w:r>
          <w:r w:rsidRPr="003F1215">
            <w:rPr>
              <w:lang w:val="en-US"/>
            </w:rPr>
            <w:t xml:space="preserve"> (2010) </w:t>
          </w:r>
          <w:r w:rsidRPr="003F1215">
            <w:rPr>
              <w:b/>
              <w:lang w:val="en-US"/>
            </w:rPr>
            <w:t>20</w:t>
          </w:r>
          <w:r w:rsidRPr="003F1215">
            <w:rPr>
              <w:lang w:val="en-US"/>
            </w:rPr>
            <w:t>(8):1926–36. doi:10.1093/cercor/bhp269</w:t>
          </w:r>
        </w:p>
        <w:p w14:paraId="1F69F29E" w14:textId="77777777" w:rsidR="003F1215" w:rsidRDefault="003F1215" w:rsidP="003F1215">
          <w:pPr>
            <w:pStyle w:val="CitaviBibliographyEntry"/>
            <w:rPr>
              <w:lang w:val="en-US"/>
            </w:rPr>
          </w:pPr>
          <w:r>
            <w:rPr>
              <w:lang w:val="en-US"/>
            </w:rPr>
            <w:t>12.</w:t>
          </w:r>
          <w:r>
            <w:rPr>
              <w:lang w:val="en-US"/>
            </w:rPr>
            <w:tab/>
          </w:r>
          <w:bookmarkStart w:id="14" w:name="_CTVL001523ed09400674dfe8b4aa441befb620a"/>
          <w:r>
            <w:rPr>
              <w:lang w:val="en-US"/>
            </w:rPr>
            <w:t xml:space="preserve">Miocinovic S, Hemptinne C de, Chen W, Isbaine F, Willie JT, Ostrem JL, et al. Cortical Potentials Evoked by Subthalamic Stimulation Demonstrate a Short Latency Hyperdirect Pathway in Humans. </w:t>
          </w:r>
          <w:bookmarkEnd w:id="14"/>
          <w:r w:rsidRPr="003F1215">
            <w:rPr>
              <w:i/>
              <w:lang w:val="en-US"/>
            </w:rPr>
            <w:t>J Neurosci</w:t>
          </w:r>
          <w:r w:rsidRPr="003F1215">
            <w:rPr>
              <w:lang w:val="en-US"/>
            </w:rPr>
            <w:t xml:space="preserve"> (2018) </w:t>
          </w:r>
          <w:r w:rsidRPr="003F1215">
            <w:rPr>
              <w:b/>
              <w:lang w:val="en-US"/>
            </w:rPr>
            <w:t>38</w:t>
          </w:r>
          <w:r w:rsidRPr="003F1215">
            <w:rPr>
              <w:lang w:val="en-US"/>
            </w:rPr>
            <w:t>(43):9129–41. doi:10.1523/JNEUROSCI.1327-18.2018</w:t>
          </w:r>
        </w:p>
        <w:p w14:paraId="463837AC" w14:textId="77777777" w:rsidR="003F1215" w:rsidRDefault="003F1215" w:rsidP="003F1215">
          <w:pPr>
            <w:pStyle w:val="CitaviBibliographyEntry"/>
            <w:rPr>
              <w:lang w:val="en-US"/>
            </w:rPr>
          </w:pPr>
          <w:r>
            <w:rPr>
              <w:lang w:val="en-US"/>
            </w:rPr>
            <w:t>13.</w:t>
          </w:r>
          <w:r>
            <w:rPr>
              <w:lang w:val="en-US"/>
            </w:rPr>
            <w:tab/>
          </w:r>
          <w:bookmarkStart w:id="15" w:name="_CTVL001f809391f1d4a4c878149e7a972eb369b"/>
          <w:r>
            <w:rPr>
              <w:lang w:val="en-US"/>
            </w:rPr>
            <w:t xml:space="preserve">Ni Z, Gunraj C, Nelson AJ, Yeh I-J, Castillo G, Hoque T, et al. Two phases of interhemispheric inhibition between motor related cortical areas and the primary motor cortex in human. </w:t>
          </w:r>
          <w:bookmarkEnd w:id="15"/>
          <w:r w:rsidRPr="003F1215">
            <w:rPr>
              <w:i/>
              <w:lang w:val="en-US"/>
            </w:rPr>
            <w:t>Cereb Cortex</w:t>
          </w:r>
          <w:r w:rsidRPr="003F1215">
            <w:rPr>
              <w:lang w:val="en-US"/>
            </w:rPr>
            <w:t xml:space="preserve"> (2009) </w:t>
          </w:r>
          <w:r w:rsidRPr="003F1215">
            <w:rPr>
              <w:b/>
              <w:lang w:val="en-US"/>
            </w:rPr>
            <w:t>19</w:t>
          </w:r>
          <w:r w:rsidRPr="003F1215">
            <w:rPr>
              <w:lang w:val="en-US"/>
            </w:rPr>
            <w:t>(7):1654–65. doi:10.1093/cercor/bhn201</w:t>
          </w:r>
        </w:p>
        <w:p w14:paraId="1E77C427" w14:textId="77777777" w:rsidR="003F1215" w:rsidRDefault="003F1215" w:rsidP="003F1215">
          <w:pPr>
            <w:pStyle w:val="CitaviBibliographyEntry"/>
            <w:rPr>
              <w:lang w:val="en-US"/>
            </w:rPr>
          </w:pPr>
          <w:r>
            <w:rPr>
              <w:lang w:val="en-US"/>
            </w:rPr>
            <w:t>14.</w:t>
          </w:r>
          <w:r>
            <w:rPr>
              <w:lang w:val="en-US"/>
            </w:rPr>
            <w:tab/>
          </w:r>
          <w:bookmarkStart w:id="16" w:name="_CTVL001cf9e61cad78d45c9ab80d13ed9f8144b"/>
          <w:r>
            <w:rPr>
              <w:lang w:val="en-US"/>
            </w:rPr>
            <w:t xml:space="preserve">Vucic S, Howells J, Trevillion L, Kiernan MC. Assessment of cortical excitability using threshold tracking techniques. </w:t>
          </w:r>
          <w:bookmarkEnd w:id="16"/>
          <w:r w:rsidRPr="003F1215">
            <w:rPr>
              <w:i/>
              <w:lang w:val="en-US"/>
            </w:rPr>
            <w:t>Muscle Nerve</w:t>
          </w:r>
          <w:r w:rsidRPr="003F1215">
            <w:rPr>
              <w:lang w:val="en-US"/>
            </w:rPr>
            <w:t xml:space="preserve"> (2006) </w:t>
          </w:r>
          <w:r w:rsidRPr="003F1215">
            <w:rPr>
              <w:b/>
              <w:lang w:val="en-US"/>
            </w:rPr>
            <w:t>33</w:t>
          </w:r>
          <w:r w:rsidRPr="003F1215">
            <w:rPr>
              <w:lang w:val="en-US"/>
            </w:rPr>
            <w:t>(4):477–86. doi:10.1002/mus.20481</w:t>
          </w:r>
        </w:p>
        <w:p w14:paraId="206193A2" w14:textId="77777777" w:rsidR="003F1215" w:rsidRDefault="003F1215" w:rsidP="003F1215">
          <w:pPr>
            <w:pStyle w:val="CitaviBibliographyEntry"/>
            <w:rPr>
              <w:lang w:val="en-US"/>
            </w:rPr>
          </w:pPr>
          <w:r>
            <w:rPr>
              <w:lang w:val="en-US"/>
            </w:rPr>
            <w:t>15.</w:t>
          </w:r>
          <w:r>
            <w:rPr>
              <w:lang w:val="en-US"/>
            </w:rPr>
            <w:tab/>
          </w:r>
          <w:bookmarkStart w:id="17" w:name="_CTVL00194a01330c7314249b857ab3b77dd6a92"/>
          <w:r>
            <w:rPr>
              <w:lang w:val="en-US"/>
            </w:rPr>
            <w:t xml:space="preserve">Hamada M, Ugawa Y, Tsuji S. High-frequency rTMS over the supplementary motor area for treatment of Parkinson's disease. </w:t>
          </w:r>
          <w:bookmarkEnd w:id="17"/>
          <w:r w:rsidRPr="003F1215">
            <w:rPr>
              <w:i/>
              <w:lang w:val="en-US"/>
            </w:rPr>
            <w:t>Mov Disord</w:t>
          </w:r>
          <w:r w:rsidRPr="003F1215">
            <w:rPr>
              <w:lang w:val="en-US"/>
            </w:rPr>
            <w:t xml:space="preserve"> (2008) </w:t>
          </w:r>
          <w:r w:rsidRPr="003F1215">
            <w:rPr>
              <w:b/>
              <w:lang w:val="en-US"/>
            </w:rPr>
            <w:t>23</w:t>
          </w:r>
          <w:r w:rsidRPr="003F1215">
            <w:rPr>
              <w:lang w:val="en-US"/>
            </w:rPr>
            <w:t>(11):1524–31. doi:10.1002/mds.22168</w:t>
          </w:r>
        </w:p>
        <w:p w14:paraId="2882F726" w14:textId="77777777" w:rsidR="003F1215" w:rsidRDefault="003F1215" w:rsidP="003F1215">
          <w:pPr>
            <w:pStyle w:val="CitaviBibliographyEntry"/>
            <w:rPr>
              <w:lang w:val="en-US"/>
            </w:rPr>
          </w:pPr>
          <w:r>
            <w:rPr>
              <w:lang w:val="en-US"/>
            </w:rPr>
            <w:lastRenderedPageBreak/>
            <w:t>16.</w:t>
          </w:r>
          <w:r>
            <w:rPr>
              <w:lang w:val="en-US"/>
            </w:rPr>
            <w:tab/>
          </w:r>
          <w:bookmarkStart w:id="18" w:name="_CTVL001b563d2cf109847a681eb78ff35a21f43"/>
          <w:r>
            <w:rPr>
              <w:lang w:val="en-US"/>
            </w:rPr>
            <w:t xml:space="preserve">Shirota Y, Ohtsu H, Hamada M, Enomoto H, Ugawa Y. Supplementary motor area stimulation for Parkinson disease: a randomized controlled study. </w:t>
          </w:r>
          <w:bookmarkEnd w:id="18"/>
          <w:r w:rsidRPr="003F1215">
            <w:rPr>
              <w:i/>
              <w:lang w:val="en-US"/>
            </w:rPr>
            <w:t>Neurology</w:t>
          </w:r>
          <w:r w:rsidRPr="003F1215">
            <w:rPr>
              <w:lang w:val="en-US"/>
            </w:rPr>
            <w:t xml:space="preserve"> (2013) </w:t>
          </w:r>
          <w:r w:rsidRPr="003F1215">
            <w:rPr>
              <w:b/>
              <w:lang w:val="en-US"/>
            </w:rPr>
            <w:t>80</w:t>
          </w:r>
          <w:r w:rsidRPr="003F1215">
            <w:rPr>
              <w:lang w:val="en-US"/>
            </w:rPr>
            <w:t>(15):1400–5. doi:10.1212/WNL.0b013e31828c2f66</w:t>
          </w:r>
        </w:p>
        <w:p w14:paraId="044D498A" w14:textId="77777777" w:rsidR="003F1215" w:rsidRDefault="003F1215" w:rsidP="003F1215">
          <w:pPr>
            <w:pStyle w:val="CitaviBibliographyEntry"/>
            <w:rPr>
              <w:lang w:val="en-US"/>
            </w:rPr>
          </w:pPr>
          <w:r>
            <w:rPr>
              <w:lang w:val="en-US"/>
            </w:rPr>
            <w:t>17.</w:t>
          </w:r>
          <w:r>
            <w:rPr>
              <w:lang w:val="en-US"/>
            </w:rPr>
            <w:tab/>
          </w:r>
          <w:bookmarkStart w:id="19" w:name="_CTVL00109eafa471be540928677888abdef80eb"/>
          <w:r>
            <w:rPr>
              <w:lang w:val="en-US"/>
            </w:rPr>
            <w:t xml:space="preserve">Gregori B, Currà A, Dinapoli L, Bologna M, Accornero N, Berardelli A. The timing and intensity of transcranial magnetic stimulation, and the scalp site stimulated, as variables influencing motor sequence performance in healthy subjects. </w:t>
          </w:r>
          <w:bookmarkEnd w:id="19"/>
          <w:r w:rsidRPr="003F1215">
            <w:rPr>
              <w:i/>
              <w:lang w:val="en-US"/>
            </w:rPr>
            <w:t>Exp Brain Res</w:t>
          </w:r>
          <w:r w:rsidRPr="003F1215">
            <w:rPr>
              <w:lang w:val="en-US"/>
            </w:rPr>
            <w:t xml:space="preserve"> (2005) </w:t>
          </w:r>
          <w:r w:rsidRPr="003F1215">
            <w:rPr>
              <w:b/>
              <w:lang w:val="en-US"/>
            </w:rPr>
            <w:t>166</w:t>
          </w:r>
          <w:r w:rsidRPr="003F1215">
            <w:rPr>
              <w:lang w:val="en-US"/>
            </w:rPr>
            <w:t>(1):43–55. doi:10.1007/s00221-005-2337-3</w:t>
          </w:r>
        </w:p>
        <w:p w14:paraId="5209C24C" w14:textId="1B2E1083" w:rsidR="008C1F99" w:rsidRPr="003F1215" w:rsidRDefault="003F1215" w:rsidP="003F1215">
          <w:pPr>
            <w:pStyle w:val="CitaviBibliographyEntry"/>
            <w:rPr>
              <w:lang w:val="en-US"/>
            </w:rPr>
          </w:pPr>
          <w:r>
            <w:rPr>
              <w:lang w:val="en-US"/>
            </w:rPr>
            <w:t>18.</w:t>
          </w:r>
          <w:r>
            <w:rPr>
              <w:lang w:val="en-US"/>
            </w:rPr>
            <w:tab/>
          </w:r>
          <w:bookmarkStart w:id="20" w:name="_CTVL0015c4b3cf2f8fb471a9af2721b4c5b6310"/>
          <w:r>
            <w:rPr>
              <w:lang w:val="en-US"/>
            </w:rPr>
            <w:t xml:space="preserve">Doyle Gaynor L, Kühn AA, Dileone M, Litvak V, Eusebio A, Pogosyan A, et al. Suppression of beta oscillations in the subthalamic nucleus following cortical stimulation in humans. </w:t>
          </w:r>
          <w:bookmarkEnd w:id="20"/>
          <w:r w:rsidRPr="003F1215">
            <w:rPr>
              <w:i/>
              <w:lang w:val="en-US"/>
            </w:rPr>
            <w:t>Eur J Neurosci</w:t>
          </w:r>
          <w:r w:rsidRPr="003F1215">
            <w:rPr>
              <w:lang w:val="en-US"/>
            </w:rPr>
            <w:t xml:space="preserve"> (2008) </w:t>
          </w:r>
          <w:r w:rsidRPr="003F1215">
            <w:rPr>
              <w:b/>
              <w:lang w:val="en-US"/>
            </w:rPr>
            <w:t>28</w:t>
          </w:r>
          <w:r w:rsidRPr="003F1215">
            <w:rPr>
              <w:lang w:val="en-US"/>
            </w:rPr>
            <w:t>(8):1686–95. doi:10.1111/j.1460-9568.2008.06363.x</w:t>
          </w:r>
          <w:r w:rsidR="008C1F99" w:rsidRPr="003F1215">
            <w:rPr>
              <w:lang w:val="en-US"/>
            </w:rPr>
            <w:fldChar w:fldCharType="end"/>
          </w:r>
        </w:p>
      </w:sdtContent>
    </w:sdt>
    <w:p w14:paraId="1C0D9F15" w14:textId="77777777" w:rsidR="008C1F99" w:rsidRPr="003F1215" w:rsidRDefault="008C1F99" w:rsidP="008C1F99">
      <w:pPr>
        <w:rPr>
          <w:lang w:val="en-US"/>
        </w:rPr>
      </w:pPr>
    </w:p>
    <w:sectPr w:rsidR="008C1F99" w:rsidRPr="003F1215" w:rsidSect="003C4C99">
      <w:headerReference w:type="even" r:id="rId8"/>
      <w:headerReference w:type="default" r:id="rId9"/>
      <w:footerReference w:type="even" r:id="rId10"/>
      <w:footerReference w:type="default" r:id="rId11"/>
      <w:headerReference w:type="first" r:id="rId12"/>
      <w:footerReference w:type="first" r:id="rId13"/>
      <w:pgSz w:w="11906" w:h="16838"/>
      <w:pgMar w:top="1799" w:right="1417" w:bottom="1134" w:left="1417"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B95CFAE" w14:textId="77777777" w:rsidR="009D533D" w:rsidRDefault="009D533D" w:rsidP="00B760E5">
      <w:r>
        <w:separator/>
      </w:r>
    </w:p>
  </w:endnote>
  <w:endnote w:type="continuationSeparator" w:id="0">
    <w:p w14:paraId="5F584C7C" w14:textId="77777777" w:rsidR="009D533D" w:rsidRDefault="009D533D" w:rsidP="00B760E5">
      <w:r>
        <w:continuationSeparator/>
      </w:r>
    </w:p>
  </w:endnote>
  <w:endnote w:type="continuationNotice" w:id="1">
    <w:p w14:paraId="6206E4FF" w14:textId="77777777" w:rsidR="009D533D" w:rsidRDefault="009D533D"/>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OpenSymbol">
    <w:altName w:val="Arial Unicode MS"/>
    <w:charset w:val="01"/>
    <w:family w:val="roman"/>
    <w:pitch w:val="variable"/>
  </w:font>
  <w:font w:name="Segoe UI">
    <w:panose1 w:val="020B0502040204020203"/>
    <w:charset w:val="00"/>
    <w:family w:val="swiss"/>
    <w:pitch w:val="variable"/>
    <w:sig w:usb0="E4002EFF" w:usb1="C000E47F" w:usb2="00000009" w:usb3="00000000" w:csb0="000001FF" w:csb1="00000000"/>
  </w:font>
  <w:font w:name="Microsoft YaHei">
    <w:panose1 w:val="020B0503020204020204"/>
    <w:charset w:val="86"/>
    <w:family w:val="swiss"/>
    <w:pitch w:val="variable"/>
    <w:sig w:usb0="80000287" w:usb1="2ACF3C50" w:usb2="00000016" w:usb3="00000000" w:csb0="0004001F" w:csb1="00000000"/>
  </w:font>
  <w:font w:name="Mangal">
    <w:altName w:val="Mangal"/>
    <w:panose1 w:val="00000400000000000000"/>
    <w:charset w:val="00"/>
    <w:family w:val="roman"/>
    <w:pitch w:val="variable"/>
    <w:sig w:usb0="00008003" w:usb1="00000000" w:usb2="00000000" w:usb3="00000000" w:csb0="00000001" w:csb1="00000000"/>
  </w:font>
  <w:font w:name="Consolas">
    <w:panose1 w:val="020B0609020204030204"/>
    <w:charset w:val="00"/>
    <w:family w:val="modern"/>
    <w:pitch w:val="fixed"/>
    <w:sig w:usb0="E00006FF" w:usb1="0000FCFF" w:usb2="00000001"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7D91D6F" w14:textId="77777777" w:rsidR="00C81431" w:rsidRDefault="00C81431">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E53B961" w14:textId="77777777" w:rsidR="00C81431" w:rsidRDefault="00C81431">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9EA9868" w14:textId="77777777" w:rsidR="00C81431" w:rsidRDefault="00C8143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FBD9224" w14:textId="77777777" w:rsidR="009D533D" w:rsidRDefault="009D533D" w:rsidP="00B760E5">
      <w:r>
        <w:separator/>
      </w:r>
    </w:p>
  </w:footnote>
  <w:footnote w:type="continuationSeparator" w:id="0">
    <w:p w14:paraId="580A4A0F" w14:textId="77777777" w:rsidR="009D533D" w:rsidRDefault="009D533D" w:rsidP="00B760E5">
      <w:r>
        <w:continuationSeparator/>
      </w:r>
    </w:p>
  </w:footnote>
  <w:footnote w:type="continuationNotice" w:id="1">
    <w:p w14:paraId="20304752" w14:textId="77777777" w:rsidR="009D533D" w:rsidRDefault="009D533D"/>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40183B2" w14:textId="77777777" w:rsidR="00C81431" w:rsidRDefault="00C81431">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A2D98DE" w14:textId="77777777" w:rsidR="00C81431" w:rsidRDefault="00C81431">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6077381" w14:textId="77777777" w:rsidR="00C81431" w:rsidRDefault="00C81431">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75907E56"/>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3D44D00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18DC279C"/>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156416A4"/>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2FCC062"/>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F5EE6C7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AA10AF1A"/>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2334E3BC"/>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3E6ABAD0"/>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3594E13C"/>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463042C"/>
    <w:multiLevelType w:val="hybridMultilevel"/>
    <w:tmpl w:val="789C77B4"/>
    <w:lvl w:ilvl="0" w:tplc="C77C72CC">
      <w:start w:val="12"/>
      <w:numFmt w:val="bullet"/>
      <w:lvlText w:val=""/>
      <w:lvlJc w:val="left"/>
      <w:pPr>
        <w:ind w:left="720" w:hanging="360"/>
      </w:pPr>
      <w:rPr>
        <w:rFonts w:ascii="Symbol" w:eastAsia="Times New Roman" w:hAnsi="Symbol"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17611C1E"/>
    <w:multiLevelType w:val="hybridMultilevel"/>
    <w:tmpl w:val="2FE2563E"/>
    <w:lvl w:ilvl="0" w:tplc="9440DBC8">
      <w:start w:val="3"/>
      <w:numFmt w:val="bullet"/>
      <w:lvlText w:val="-"/>
      <w:lvlJc w:val="left"/>
      <w:pPr>
        <w:ind w:left="720" w:hanging="360"/>
      </w:pPr>
      <w:rPr>
        <w:rFonts w:ascii="Calibri" w:eastAsia="Times New Roman"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2" w15:restartNumberingAfterBreak="0">
    <w:nsid w:val="26DA3096"/>
    <w:multiLevelType w:val="hybridMultilevel"/>
    <w:tmpl w:val="8F786E66"/>
    <w:lvl w:ilvl="0" w:tplc="376A31E6">
      <w:numFmt w:val="bullet"/>
      <w:lvlText w:val="-"/>
      <w:lvlJc w:val="left"/>
      <w:pPr>
        <w:ind w:left="720" w:hanging="360"/>
      </w:pPr>
      <w:rPr>
        <w:rFonts w:ascii="Arial" w:eastAsia="Times New Roman"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3" w15:restartNumberingAfterBreak="0">
    <w:nsid w:val="2AB17160"/>
    <w:multiLevelType w:val="hybridMultilevel"/>
    <w:tmpl w:val="02548F70"/>
    <w:lvl w:ilvl="0" w:tplc="175CA282">
      <w:numFmt w:val="bullet"/>
      <w:lvlText w:val="-"/>
      <w:lvlJc w:val="left"/>
      <w:pPr>
        <w:ind w:left="720" w:hanging="360"/>
      </w:pPr>
      <w:rPr>
        <w:rFonts w:ascii="Arial" w:eastAsia="Times New Roman"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4" w15:restartNumberingAfterBreak="0">
    <w:nsid w:val="56B47A07"/>
    <w:multiLevelType w:val="hybridMultilevel"/>
    <w:tmpl w:val="B2841F74"/>
    <w:lvl w:ilvl="0" w:tplc="04070011">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5" w15:restartNumberingAfterBreak="0">
    <w:nsid w:val="5C1264F9"/>
    <w:multiLevelType w:val="hybridMultilevel"/>
    <w:tmpl w:val="F09893B6"/>
    <w:lvl w:ilvl="0" w:tplc="53E61166">
      <w:start w:val="3"/>
      <w:numFmt w:val="bullet"/>
      <w:lvlText w:val="-"/>
      <w:lvlJc w:val="left"/>
      <w:pPr>
        <w:ind w:left="720" w:hanging="360"/>
      </w:pPr>
      <w:rPr>
        <w:rFonts w:ascii="Calibri" w:eastAsia="Times New Roman"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6" w15:restartNumberingAfterBreak="0">
    <w:nsid w:val="6388160F"/>
    <w:multiLevelType w:val="hybridMultilevel"/>
    <w:tmpl w:val="B886A1EC"/>
    <w:lvl w:ilvl="0" w:tplc="04070011">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7" w15:restartNumberingAfterBreak="0">
    <w:nsid w:val="674D39BF"/>
    <w:multiLevelType w:val="hybridMultilevel"/>
    <w:tmpl w:val="A6D831F2"/>
    <w:lvl w:ilvl="0" w:tplc="04070011">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8" w15:restartNumberingAfterBreak="0">
    <w:nsid w:val="7EE61250"/>
    <w:multiLevelType w:val="hybridMultilevel"/>
    <w:tmpl w:val="4DF2C6D4"/>
    <w:lvl w:ilvl="0" w:tplc="4D5A0D2A">
      <w:numFmt w:val="bullet"/>
      <w:lvlText w:val="-"/>
      <w:lvlJc w:val="left"/>
      <w:pPr>
        <w:ind w:left="720" w:hanging="360"/>
      </w:pPr>
      <w:rPr>
        <w:rFonts w:ascii="Calibri" w:eastAsia="Times New Roman"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13"/>
  </w:num>
  <w:num w:numId="2">
    <w:abstractNumId w:val="16"/>
  </w:num>
  <w:num w:numId="3">
    <w:abstractNumId w:val="11"/>
  </w:num>
  <w:num w:numId="4">
    <w:abstractNumId w:val="15"/>
  </w:num>
  <w:num w:numId="5">
    <w:abstractNumId w:val="12"/>
  </w:num>
  <w:num w:numId="6">
    <w:abstractNumId w:val="18"/>
  </w:num>
  <w:num w:numId="7">
    <w:abstractNumId w:val="14"/>
  </w:num>
  <w:num w:numId="8">
    <w:abstractNumId w:val="17"/>
  </w:num>
  <w:num w:numId="9">
    <w:abstractNumId w:val="10"/>
  </w:num>
  <w:num w:numId="10">
    <w:abstractNumId w:val="0"/>
  </w:num>
  <w:num w:numId="11">
    <w:abstractNumId w:val="1"/>
  </w:num>
  <w:num w:numId="12">
    <w:abstractNumId w:val="2"/>
  </w:num>
  <w:num w:numId="13">
    <w:abstractNumId w:val="3"/>
  </w:num>
  <w:num w:numId="14">
    <w:abstractNumId w:val="4"/>
  </w:num>
  <w:num w:numId="15">
    <w:abstractNumId w:val="5"/>
  </w:num>
  <w:num w:numId="16">
    <w:abstractNumId w:val="6"/>
  </w:num>
  <w:num w:numId="17">
    <w:abstractNumId w:val="7"/>
  </w:num>
  <w:num w:numId="18">
    <w:abstractNumId w:val="8"/>
  </w:num>
  <w:num w:numId="19">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embedSystemFonts/>
  <w:proofState w:spelling="clean" w:grammar="clean"/>
  <w:stylePaneFormatFilter w:val="0000" w:allStyles="0" w:customStyles="0" w:latentStyles="0" w:stylesInUse="0" w:headingStyles="0" w:numberingStyles="0" w:tableStyles="0" w:directFormattingOnRuns="0" w:directFormattingOnParagraphs="0" w:directFormattingOnNumbering="0" w:directFormattingOnTables="0" w:clearFormatting="0" w:top3HeadingStyles="0" w:visibleStyles="0" w:alternateStyleNames="0"/>
  <w:defaultTabStop w:val="708"/>
  <w:hyphenationZone w:val="425"/>
  <w:defaultTableStyle w:val="Normal"/>
  <w:drawingGridHorizontalSpacing w:val="0"/>
  <w:drawingGridVerticalSpacing w:val="0"/>
  <w:displayHorizontalDrawingGridEvery w:val="0"/>
  <w:displayVerticalDrawingGridEvery w:val="0"/>
  <w:doNotUseMarginsForDrawingGridOrigin/>
  <w:drawingGridHorizontalOrigin w:val="0"/>
  <w:drawingGridVerticalOrigin w:val="0"/>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8A63B7"/>
    <w:rsid w:val="0000132E"/>
    <w:rsid w:val="000013D1"/>
    <w:rsid w:val="00001E44"/>
    <w:rsid w:val="00001F5F"/>
    <w:rsid w:val="0000382E"/>
    <w:rsid w:val="00005E0F"/>
    <w:rsid w:val="000062C4"/>
    <w:rsid w:val="000065AE"/>
    <w:rsid w:val="00006C2F"/>
    <w:rsid w:val="0000763A"/>
    <w:rsid w:val="00010139"/>
    <w:rsid w:val="0001093A"/>
    <w:rsid w:val="0001142C"/>
    <w:rsid w:val="000115ED"/>
    <w:rsid w:val="00011A1F"/>
    <w:rsid w:val="00011EB7"/>
    <w:rsid w:val="000124F5"/>
    <w:rsid w:val="00013711"/>
    <w:rsid w:val="00013C7A"/>
    <w:rsid w:val="00014015"/>
    <w:rsid w:val="000141E7"/>
    <w:rsid w:val="00014D58"/>
    <w:rsid w:val="0001550A"/>
    <w:rsid w:val="00015C5A"/>
    <w:rsid w:val="00015C8E"/>
    <w:rsid w:val="00016849"/>
    <w:rsid w:val="0001699C"/>
    <w:rsid w:val="00016C70"/>
    <w:rsid w:val="0001733C"/>
    <w:rsid w:val="00017461"/>
    <w:rsid w:val="000206F2"/>
    <w:rsid w:val="00020719"/>
    <w:rsid w:val="000208FD"/>
    <w:rsid w:val="000209B8"/>
    <w:rsid w:val="00020B6D"/>
    <w:rsid w:val="00023426"/>
    <w:rsid w:val="000237A2"/>
    <w:rsid w:val="00023AF6"/>
    <w:rsid w:val="0002443F"/>
    <w:rsid w:val="000247B4"/>
    <w:rsid w:val="00024C74"/>
    <w:rsid w:val="000252F2"/>
    <w:rsid w:val="00026477"/>
    <w:rsid w:val="00026967"/>
    <w:rsid w:val="000275AA"/>
    <w:rsid w:val="00027853"/>
    <w:rsid w:val="00027B9F"/>
    <w:rsid w:val="000306AA"/>
    <w:rsid w:val="00030811"/>
    <w:rsid w:val="0003224B"/>
    <w:rsid w:val="000326CC"/>
    <w:rsid w:val="00032871"/>
    <w:rsid w:val="00032F86"/>
    <w:rsid w:val="00034771"/>
    <w:rsid w:val="00034879"/>
    <w:rsid w:val="000350EE"/>
    <w:rsid w:val="000356B5"/>
    <w:rsid w:val="00035C33"/>
    <w:rsid w:val="00036F1B"/>
    <w:rsid w:val="00037100"/>
    <w:rsid w:val="0003762B"/>
    <w:rsid w:val="00037A89"/>
    <w:rsid w:val="00037E0A"/>
    <w:rsid w:val="00040322"/>
    <w:rsid w:val="000408FC"/>
    <w:rsid w:val="00042978"/>
    <w:rsid w:val="00042C93"/>
    <w:rsid w:val="00042E22"/>
    <w:rsid w:val="00043A71"/>
    <w:rsid w:val="00044EA1"/>
    <w:rsid w:val="00044EA8"/>
    <w:rsid w:val="00044F74"/>
    <w:rsid w:val="00045A59"/>
    <w:rsid w:val="00046019"/>
    <w:rsid w:val="0004648B"/>
    <w:rsid w:val="000479E7"/>
    <w:rsid w:val="00050904"/>
    <w:rsid w:val="00051023"/>
    <w:rsid w:val="000510D5"/>
    <w:rsid w:val="000510F0"/>
    <w:rsid w:val="00051395"/>
    <w:rsid w:val="00052ED6"/>
    <w:rsid w:val="0005383E"/>
    <w:rsid w:val="000540B2"/>
    <w:rsid w:val="0005471E"/>
    <w:rsid w:val="00054748"/>
    <w:rsid w:val="00054EE8"/>
    <w:rsid w:val="000551EF"/>
    <w:rsid w:val="000553E3"/>
    <w:rsid w:val="00055EA6"/>
    <w:rsid w:val="00056B71"/>
    <w:rsid w:val="000578E3"/>
    <w:rsid w:val="0006045D"/>
    <w:rsid w:val="00060752"/>
    <w:rsid w:val="0006099A"/>
    <w:rsid w:val="00060E0E"/>
    <w:rsid w:val="00060FAE"/>
    <w:rsid w:val="0006122C"/>
    <w:rsid w:val="00061525"/>
    <w:rsid w:val="000619AB"/>
    <w:rsid w:val="00061CC1"/>
    <w:rsid w:val="00061FFD"/>
    <w:rsid w:val="00063579"/>
    <w:rsid w:val="00065D1F"/>
    <w:rsid w:val="0006624E"/>
    <w:rsid w:val="00066D41"/>
    <w:rsid w:val="000670DA"/>
    <w:rsid w:val="000672A8"/>
    <w:rsid w:val="0006768E"/>
    <w:rsid w:val="00067B15"/>
    <w:rsid w:val="00067E1D"/>
    <w:rsid w:val="00070CBC"/>
    <w:rsid w:val="0007193D"/>
    <w:rsid w:val="00071E7F"/>
    <w:rsid w:val="0007208A"/>
    <w:rsid w:val="00072490"/>
    <w:rsid w:val="00073A58"/>
    <w:rsid w:val="000741EE"/>
    <w:rsid w:val="00074906"/>
    <w:rsid w:val="00074F45"/>
    <w:rsid w:val="00075683"/>
    <w:rsid w:val="00075992"/>
    <w:rsid w:val="00076FF8"/>
    <w:rsid w:val="000779E4"/>
    <w:rsid w:val="00080C11"/>
    <w:rsid w:val="00080DB1"/>
    <w:rsid w:val="000811B9"/>
    <w:rsid w:val="000814A4"/>
    <w:rsid w:val="000818CC"/>
    <w:rsid w:val="000827DF"/>
    <w:rsid w:val="00082C17"/>
    <w:rsid w:val="00082EC0"/>
    <w:rsid w:val="00083553"/>
    <w:rsid w:val="00083AC2"/>
    <w:rsid w:val="00084118"/>
    <w:rsid w:val="000845EC"/>
    <w:rsid w:val="00084F66"/>
    <w:rsid w:val="00085603"/>
    <w:rsid w:val="00087486"/>
    <w:rsid w:val="0008762F"/>
    <w:rsid w:val="000904CD"/>
    <w:rsid w:val="0009084F"/>
    <w:rsid w:val="00090990"/>
    <w:rsid w:val="00091689"/>
    <w:rsid w:val="00091714"/>
    <w:rsid w:val="00091C54"/>
    <w:rsid w:val="00093538"/>
    <w:rsid w:val="00093C0D"/>
    <w:rsid w:val="00093FD7"/>
    <w:rsid w:val="0009484F"/>
    <w:rsid w:val="000948EE"/>
    <w:rsid w:val="00094A5D"/>
    <w:rsid w:val="00094BB1"/>
    <w:rsid w:val="00094BE5"/>
    <w:rsid w:val="00094D73"/>
    <w:rsid w:val="00095F10"/>
    <w:rsid w:val="000962C4"/>
    <w:rsid w:val="000965AB"/>
    <w:rsid w:val="00097077"/>
    <w:rsid w:val="00097F40"/>
    <w:rsid w:val="000A0693"/>
    <w:rsid w:val="000A091D"/>
    <w:rsid w:val="000A0B7C"/>
    <w:rsid w:val="000A0BE7"/>
    <w:rsid w:val="000A1550"/>
    <w:rsid w:val="000A186A"/>
    <w:rsid w:val="000A26A1"/>
    <w:rsid w:val="000A26F4"/>
    <w:rsid w:val="000A280F"/>
    <w:rsid w:val="000A2EA5"/>
    <w:rsid w:val="000A2FBD"/>
    <w:rsid w:val="000A35A0"/>
    <w:rsid w:val="000A3D8A"/>
    <w:rsid w:val="000A3DE9"/>
    <w:rsid w:val="000A446F"/>
    <w:rsid w:val="000A4E02"/>
    <w:rsid w:val="000A5B80"/>
    <w:rsid w:val="000A5E4C"/>
    <w:rsid w:val="000A6136"/>
    <w:rsid w:val="000A6EC4"/>
    <w:rsid w:val="000B00D5"/>
    <w:rsid w:val="000B07C8"/>
    <w:rsid w:val="000B1403"/>
    <w:rsid w:val="000B144F"/>
    <w:rsid w:val="000B16B6"/>
    <w:rsid w:val="000B1EA7"/>
    <w:rsid w:val="000B3FA8"/>
    <w:rsid w:val="000B4546"/>
    <w:rsid w:val="000B49A0"/>
    <w:rsid w:val="000B508E"/>
    <w:rsid w:val="000B6A81"/>
    <w:rsid w:val="000C0DB2"/>
    <w:rsid w:val="000C0E58"/>
    <w:rsid w:val="000C1476"/>
    <w:rsid w:val="000C18FD"/>
    <w:rsid w:val="000C2CCE"/>
    <w:rsid w:val="000C364D"/>
    <w:rsid w:val="000C4338"/>
    <w:rsid w:val="000C658D"/>
    <w:rsid w:val="000C6AC5"/>
    <w:rsid w:val="000C6B7F"/>
    <w:rsid w:val="000C6C88"/>
    <w:rsid w:val="000C6DAA"/>
    <w:rsid w:val="000C70B3"/>
    <w:rsid w:val="000C7CF0"/>
    <w:rsid w:val="000D0392"/>
    <w:rsid w:val="000D06FA"/>
    <w:rsid w:val="000D0AA0"/>
    <w:rsid w:val="000D0CE6"/>
    <w:rsid w:val="000D16E1"/>
    <w:rsid w:val="000D1D26"/>
    <w:rsid w:val="000D1F28"/>
    <w:rsid w:val="000D4181"/>
    <w:rsid w:val="000D5203"/>
    <w:rsid w:val="000D5E52"/>
    <w:rsid w:val="000D6416"/>
    <w:rsid w:val="000D69CA"/>
    <w:rsid w:val="000D78B2"/>
    <w:rsid w:val="000D796E"/>
    <w:rsid w:val="000D7CCC"/>
    <w:rsid w:val="000E016C"/>
    <w:rsid w:val="000E0940"/>
    <w:rsid w:val="000E0DEE"/>
    <w:rsid w:val="000E1C69"/>
    <w:rsid w:val="000E1EB6"/>
    <w:rsid w:val="000E1F20"/>
    <w:rsid w:val="000E277E"/>
    <w:rsid w:val="000E2F47"/>
    <w:rsid w:val="000E48B8"/>
    <w:rsid w:val="000E49B7"/>
    <w:rsid w:val="000E4CB4"/>
    <w:rsid w:val="000E5209"/>
    <w:rsid w:val="000E5255"/>
    <w:rsid w:val="000E54F3"/>
    <w:rsid w:val="000E79AD"/>
    <w:rsid w:val="000E7A47"/>
    <w:rsid w:val="000F0D3C"/>
    <w:rsid w:val="000F2916"/>
    <w:rsid w:val="000F2EB6"/>
    <w:rsid w:val="000F41B5"/>
    <w:rsid w:val="000F4762"/>
    <w:rsid w:val="000F5224"/>
    <w:rsid w:val="000F5D7B"/>
    <w:rsid w:val="000F5F4C"/>
    <w:rsid w:val="000F6B90"/>
    <w:rsid w:val="000F77B6"/>
    <w:rsid w:val="000F7EE5"/>
    <w:rsid w:val="00100075"/>
    <w:rsid w:val="00100652"/>
    <w:rsid w:val="00101391"/>
    <w:rsid w:val="00101F0F"/>
    <w:rsid w:val="00102235"/>
    <w:rsid w:val="001023C9"/>
    <w:rsid w:val="00102601"/>
    <w:rsid w:val="001028E0"/>
    <w:rsid w:val="00102A6A"/>
    <w:rsid w:val="0010341D"/>
    <w:rsid w:val="001035F4"/>
    <w:rsid w:val="00103904"/>
    <w:rsid w:val="00103CBE"/>
    <w:rsid w:val="001042EF"/>
    <w:rsid w:val="001046CF"/>
    <w:rsid w:val="00104931"/>
    <w:rsid w:val="00104C10"/>
    <w:rsid w:val="00104C52"/>
    <w:rsid w:val="0010570E"/>
    <w:rsid w:val="001066EE"/>
    <w:rsid w:val="00107A0E"/>
    <w:rsid w:val="001100C4"/>
    <w:rsid w:val="00110874"/>
    <w:rsid w:val="00110E48"/>
    <w:rsid w:val="00111320"/>
    <w:rsid w:val="00111BAE"/>
    <w:rsid w:val="0011209B"/>
    <w:rsid w:val="00112575"/>
    <w:rsid w:val="00112E75"/>
    <w:rsid w:val="00113A39"/>
    <w:rsid w:val="0011415B"/>
    <w:rsid w:val="001144ED"/>
    <w:rsid w:val="00115355"/>
    <w:rsid w:val="001155C5"/>
    <w:rsid w:val="00115EDE"/>
    <w:rsid w:val="00115F40"/>
    <w:rsid w:val="00116525"/>
    <w:rsid w:val="0011662F"/>
    <w:rsid w:val="0011672C"/>
    <w:rsid w:val="00116984"/>
    <w:rsid w:val="00116B56"/>
    <w:rsid w:val="00116C31"/>
    <w:rsid w:val="001174B8"/>
    <w:rsid w:val="00117633"/>
    <w:rsid w:val="001177C7"/>
    <w:rsid w:val="001201CE"/>
    <w:rsid w:val="00120DD0"/>
    <w:rsid w:val="00121A12"/>
    <w:rsid w:val="00121B09"/>
    <w:rsid w:val="00123277"/>
    <w:rsid w:val="00123448"/>
    <w:rsid w:val="0012453F"/>
    <w:rsid w:val="00124E9D"/>
    <w:rsid w:val="0012534B"/>
    <w:rsid w:val="00125533"/>
    <w:rsid w:val="001255D6"/>
    <w:rsid w:val="00125991"/>
    <w:rsid w:val="00125C08"/>
    <w:rsid w:val="0012608A"/>
    <w:rsid w:val="00126A32"/>
    <w:rsid w:val="00126FC7"/>
    <w:rsid w:val="00127286"/>
    <w:rsid w:val="001278D9"/>
    <w:rsid w:val="00127B55"/>
    <w:rsid w:val="00127C63"/>
    <w:rsid w:val="0013028A"/>
    <w:rsid w:val="00130521"/>
    <w:rsid w:val="0013181A"/>
    <w:rsid w:val="00131E24"/>
    <w:rsid w:val="00132217"/>
    <w:rsid w:val="00132904"/>
    <w:rsid w:val="001331D1"/>
    <w:rsid w:val="001334F2"/>
    <w:rsid w:val="00133832"/>
    <w:rsid w:val="00133C0C"/>
    <w:rsid w:val="00133E6E"/>
    <w:rsid w:val="001342B5"/>
    <w:rsid w:val="0013435B"/>
    <w:rsid w:val="00134758"/>
    <w:rsid w:val="00134BFC"/>
    <w:rsid w:val="00134D37"/>
    <w:rsid w:val="001350D6"/>
    <w:rsid w:val="00135234"/>
    <w:rsid w:val="00135D21"/>
    <w:rsid w:val="00136456"/>
    <w:rsid w:val="001366AF"/>
    <w:rsid w:val="00136CBA"/>
    <w:rsid w:val="00137C62"/>
    <w:rsid w:val="00140064"/>
    <w:rsid w:val="00140241"/>
    <w:rsid w:val="00140607"/>
    <w:rsid w:val="0014132E"/>
    <w:rsid w:val="001423B5"/>
    <w:rsid w:val="0014264B"/>
    <w:rsid w:val="001428EA"/>
    <w:rsid w:val="00142FF7"/>
    <w:rsid w:val="00143806"/>
    <w:rsid w:val="0014443B"/>
    <w:rsid w:val="0014511B"/>
    <w:rsid w:val="00145E36"/>
    <w:rsid w:val="00145E58"/>
    <w:rsid w:val="00146A00"/>
    <w:rsid w:val="00151153"/>
    <w:rsid w:val="0015158D"/>
    <w:rsid w:val="00152646"/>
    <w:rsid w:val="00153D91"/>
    <w:rsid w:val="0015407F"/>
    <w:rsid w:val="00155101"/>
    <w:rsid w:val="001556E0"/>
    <w:rsid w:val="00155923"/>
    <w:rsid w:val="00156A95"/>
    <w:rsid w:val="00156D39"/>
    <w:rsid w:val="00157F92"/>
    <w:rsid w:val="00160921"/>
    <w:rsid w:val="0016214A"/>
    <w:rsid w:val="001623B8"/>
    <w:rsid w:val="001624D4"/>
    <w:rsid w:val="0016286C"/>
    <w:rsid w:val="001631A2"/>
    <w:rsid w:val="0016370F"/>
    <w:rsid w:val="001639EE"/>
    <w:rsid w:val="001640C1"/>
    <w:rsid w:val="00164D27"/>
    <w:rsid w:val="00164D29"/>
    <w:rsid w:val="00165EE9"/>
    <w:rsid w:val="0016698A"/>
    <w:rsid w:val="00166DDF"/>
    <w:rsid w:val="00167154"/>
    <w:rsid w:val="0016793D"/>
    <w:rsid w:val="00167B51"/>
    <w:rsid w:val="00170166"/>
    <w:rsid w:val="00170560"/>
    <w:rsid w:val="00170E78"/>
    <w:rsid w:val="00170FCC"/>
    <w:rsid w:val="0017253B"/>
    <w:rsid w:val="00173FF8"/>
    <w:rsid w:val="00174032"/>
    <w:rsid w:val="0017495D"/>
    <w:rsid w:val="00174ECF"/>
    <w:rsid w:val="00175164"/>
    <w:rsid w:val="00175226"/>
    <w:rsid w:val="0017539B"/>
    <w:rsid w:val="00175C57"/>
    <w:rsid w:val="00176EEE"/>
    <w:rsid w:val="0017743A"/>
    <w:rsid w:val="00177864"/>
    <w:rsid w:val="001778F2"/>
    <w:rsid w:val="0017799A"/>
    <w:rsid w:val="00177DC0"/>
    <w:rsid w:val="00177F39"/>
    <w:rsid w:val="00180444"/>
    <w:rsid w:val="00180AEF"/>
    <w:rsid w:val="00180B5E"/>
    <w:rsid w:val="0018167E"/>
    <w:rsid w:val="001816F8"/>
    <w:rsid w:val="00182935"/>
    <w:rsid w:val="00182DBA"/>
    <w:rsid w:val="00183882"/>
    <w:rsid w:val="00183EE0"/>
    <w:rsid w:val="00183F7E"/>
    <w:rsid w:val="0018575B"/>
    <w:rsid w:val="001861EB"/>
    <w:rsid w:val="001866CE"/>
    <w:rsid w:val="00186845"/>
    <w:rsid w:val="00186CF5"/>
    <w:rsid w:val="001873A4"/>
    <w:rsid w:val="001873F4"/>
    <w:rsid w:val="00187885"/>
    <w:rsid w:val="00190341"/>
    <w:rsid w:val="00190E0F"/>
    <w:rsid w:val="001912CE"/>
    <w:rsid w:val="001914C5"/>
    <w:rsid w:val="0019341C"/>
    <w:rsid w:val="00193579"/>
    <w:rsid w:val="00193C54"/>
    <w:rsid w:val="00193F89"/>
    <w:rsid w:val="0019438A"/>
    <w:rsid w:val="00194847"/>
    <w:rsid w:val="00194C65"/>
    <w:rsid w:val="001959F2"/>
    <w:rsid w:val="00195A2C"/>
    <w:rsid w:val="00195ADA"/>
    <w:rsid w:val="00195D75"/>
    <w:rsid w:val="001960FE"/>
    <w:rsid w:val="00196969"/>
    <w:rsid w:val="00196D84"/>
    <w:rsid w:val="001977F8"/>
    <w:rsid w:val="001A021E"/>
    <w:rsid w:val="001A03C3"/>
    <w:rsid w:val="001A0564"/>
    <w:rsid w:val="001A0E28"/>
    <w:rsid w:val="001A1E11"/>
    <w:rsid w:val="001A2F66"/>
    <w:rsid w:val="001A3505"/>
    <w:rsid w:val="001A35FA"/>
    <w:rsid w:val="001A3738"/>
    <w:rsid w:val="001A3839"/>
    <w:rsid w:val="001A4494"/>
    <w:rsid w:val="001A563B"/>
    <w:rsid w:val="001B18BF"/>
    <w:rsid w:val="001B1923"/>
    <w:rsid w:val="001B2760"/>
    <w:rsid w:val="001B34DF"/>
    <w:rsid w:val="001B4020"/>
    <w:rsid w:val="001B46B4"/>
    <w:rsid w:val="001B4965"/>
    <w:rsid w:val="001B5255"/>
    <w:rsid w:val="001B5E87"/>
    <w:rsid w:val="001B5F05"/>
    <w:rsid w:val="001B62E5"/>
    <w:rsid w:val="001B6667"/>
    <w:rsid w:val="001B6C25"/>
    <w:rsid w:val="001B6D45"/>
    <w:rsid w:val="001B78CA"/>
    <w:rsid w:val="001C0020"/>
    <w:rsid w:val="001C0321"/>
    <w:rsid w:val="001C0D54"/>
    <w:rsid w:val="001C1D32"/>
    <w:rsid w:val="001C2466"/>
    <w:rsid w:val="001C2B73"/>
    <w:rsid w:val="001C2D6C"/>
    <w:rsid w:val="001C346A"/>
    <w:rsid w:val="001C3604"/>
    <w:rsid w:val="001C37CE"/>
    <w:rsid w:val="001C421F"/>
    <w:rsid w:val="001C46B3"/>
    <w:rsid w:val="001C49C8"/>
    <w:rsid w:val="001C49EB"/>
    <w:rsid w:val="001C4F68"/>
    <w:rsid w:val="001C5259"/>
    <w:rsid w:val="001C58D6"/>
    <w:rsid w:val="001C5B00"/>
    <w:rsid w:val="001C5B0B"/>
    <w:rsid w:val="001C5B24"/>
    <w:rsid w:val="001C61A4"/>
    <w:rsid w:val="001C68A4"/>
    <w:rsid w:val="001C7583"/>
    <w:rsid w:val="001C780A"/>
    <w:rsid w:val="001C7BE1"/>
    <w:rsid w:val="001D0B61"/>
    <w:rsid w:val="001D0C5C"/>
    <w:rsid w:val="001D0EDE"/>
    <w:rsid w:val="001D0EFB"/>
    <w:rsid w:val="001D27D9"/>
    <w:rsid w:val="001D2A49"/>
    <w:rsid w:val="001D2EA9"/>
    <w:rsid w:val="001D319B"/>
    <w:rsid w:val="001D32E2"/>
    <w:rsid w:val="001D3621"/>
    <w:rsid w:val="001D44C0"/>
    <w:rsid w:val="001D4A02"/>
    <w:rsid w:val="001D4A72"/>
    <w:rsid w:val="001D5C0A"/>
    <w:rsid w:val="001D5EBC"/>
    <w:rsid w:val="001D5EF8"/>
    <w:rsid w:val="001D5F7E"/>
    <w:rsid w:val="001D61BB"/>
    <w:rsid w:val="001D6513"/>
    <w:rsid w:val="001D6604"/>
    <w:rsid w:val="001D6649"/>
    <w:rsid w:val="001D6CEB"/>
    <w:rsid w:val="001D7821"/>
    <w:rsid w:val="001D785F"/>
    <w:rsid w:val="001E01C3"/>
    <w:rsid w:val="001E0710"/>
    <w:rsid w:val="001E156E"/>
    <w:rsid w:val="001E17F7"/>
    <w:rsid w:val="001E1A24"/>
    <w:rsid w:val="001E2481"/>
    <w:rsid w:val="001E28AC"/>
    <w:rsid w:val="001E2BFE"/>
    <w:rsid w:val="001E348B"/>
    <w:rsid w:val="001E464B"/>
    <w:rsid w:val="001E5720"/>
    <w:rsid w:val="001E628A"/>
    <w:rsid w:val="001E6817"/>
    <w:rsid w:val="001E7952"/>
    <w:rsid w:val="001F0138"/>
    <w:rsid w:val="001F10C7"/>
    <w:rsid w:val="001F1145"/>
    <w:rsid w:val="001F1363"/>
    <w:rsid w:val="001F15A2"/>
    <w:rsid w:val="001F15B5"/>
    <w:rsid w:val="001F1E5B"/>
    <w:rsid w:val="001F2B10"/>
    <w:rsid w:val="001F2F64"/>
    <w:rsid w:val="001F33E5"/>
    <w:rsid w:val="001F39CC"/>
    <w:rsid w:val="001F3F3B"/>
    <w:rsid w:val="001F53FB"/>
    <w:rsid w:val="001F540A"/>
    <w:rsid w:val="001F56AF"/>
    <w:rsid w:val="001F586C"/>
    <w:rsid w:val="001F5C6E"/>
    <w:rsid w:val="001F614A"/>
    <w:rsid w:val="001F693D"/>
    <w:rsid w:val="001F7677"/>
    <w:rsid w:val="001F76FA"/>
    <w:rsid w:val="001F79F9"/>
    <w:rsid w:val="001F7C48"/>
    <w:rsid w:val="001F7E59"/>
    <w:rsid w:val="00200430"/>
    <w:rsid w:val="00200648"/>
    <w:rsid w:val="00200C2F"/>
    <w:rsid w:val="0020215F"/>
    <w:rsid w:val="00202D6A"/>
    <w:rsid w:val="00202F23"/>
    <w:rsid w:val="00203928"/>
    <w:rsid w:val="00204681"/>
    <w:rsid w:val="00204FEA"/>
    <w:rsid w:val="00205C39"/>
    <w:rsid w:val="002072D1"/>
    <w:rsid w:val="00207570"/>
    <w:rsid w:val="002103E7"/>
    <w:rsid w:val="002110AC"/>
    <w:rsid w:val="00211353"/>
    <w:rsid w:val="00212B35"/>
    <w:rsid w:val="002136B5"/>
    <w:rsid w:val="00214478"/>
    <w:rsid w:val="002144C2"/>
    <w:rsid w:val="002145DB"/>
    <w:rsid w:val="002149A7"/>
    <w:rsid w:val="00215024"/>
    <w:rsid w:val="00216564"/>
    <w:rsid w:val="00216C0A"/>
    <w:rsid w:val="0021722C"/>
    <w:rsid w:val="002173AB"/>
    <w:rsid w:val="00217677"/>
    <w:rsid w:val="00217CCE"/>
    <w:rsid w:val="002200C2"/>
    <w:rsid w:val="00220855"/>
    <w:rsid w:val="00221932"/>
    <w:rsid w:val="002231AE"/>
    <w:rsid w:val="00223531"/>
    <w:rsid w:val="00223E66"/>
    <w:rsid w:val="00223EF7"/>
    <w:rsid w:val="00224390"/>
    <w:rsid w:val="00224B5C"/>
    <w:rsid w:val="00224E95"/>
    <w:rsid w:val="002255B4"/>
    <w:rsid w:val="002259A9"/>
    <w:rsid w:val="00225A56"/>
    <w:rsid w:val="00226498"/>
    <w:rsid w:val="002267DD"/>
    <w:rsid w:val="002267F3"/>
    <w:rsid w:val="002270CE"/>
    <w:rsid w:val="00227F82"/>
    <w:rsid w:val="00230FC4"/>
    <w:rsid w:val="00231387"/>
    <w:rsid w:val="00231782"/>
    <w:rsid w:val="002317A3"/>
    <w:rsid w:val="002317D1"/>
    <w:rsid w:val="00231A20"/>
    <w:rsid w:val="00231E7D"/>
    <w:rsid w:val="002320F7"/>
    <w:rsid w:val="00232A8B"/>
    <w:rsid w:val="00232D75"/>
    <w:rsid w:val="00232E59"/>
    <w:rsid w:val="0023305D"/>
    <w:rsid w:val="002336B3"/>
    <w:rsid w:val="00233815"/>
    <w:rsid w:val="00234CAC"/>
    <w:rsid w:val="00235037"/>
    <w:rsid w:val="00235234"/>
    <w:rsid w:val="0023536D"/>
    <w:rsid w:val="00236690"/>
    <w:rsid w:val="00236A31"/>
    <w:rsid w:val="00236D04"/>
    <w:rsid w:val="00237AC3"/>
    <w:rsid w:val="00237B3C"/>
    <w:rsid w:val="00237F4B"/>
    <w:rsid w:val="002408F5"/>
    <w:rsid w:val="00240962"/>
    <w:rsid w:val="00240D8F"/>
    <w:rsid w:val="00241414"/>
    <w:rsid w:val="00241622"/>
    <w:rsid w:val="0024175A"/>
    <w:rsid w:val="00242E0C"/>
    <w:rsid w:val="00243078"/>
    <w:rsid w:val="002431B6"/>
    <w:rsid w:val="002431ED"/>
    <w:rsid w:val="00245AB8"/>
    <w:rsid w:val="0024624F"/>
    <w:rsid w:val="00246E96"/>
    <w:rsid w:val="00250636"/>
    <w:rsid w:val="0025067C"/>
    <w:rsid w:val="002510BA"/>
    <w:rsid w:val="00251185"/>
    <w:rsid w:val="0025126C"/>
    <w:rsid w:val="00251773"/>
    <w:rsid w:val="00252567"/>
    <w:rsid w:val="00252C4D"/>
    <w:rsid w:val="00253372"/>
    <w:rsid w:val="00254AD9"/>
    <w:rsid w:val="00254CDA"/>
    <w:rsid w:val="0025509C"/>
    <w:rsid w:val="00255A13"/>
    <w:rsid w:val="00255E33"/>
    <w:rsid w:val="002561EA"/>
    <w:rsid w:val="00256F2B"/>
    <w:rsid w:val="0025708C"/>
    <w:rsid w:val="0025744B"/>
    <w:rsid w:val="0025784C"/>
    <w:rsid w:val="0026026F"/>
    <w:rsid w:val="00260B84"/>
    <w:rsid w:val="002612B7"/>
    <w:rsid w:val="0026132D"/>
    <w:rsid w:val="00261682"/>
    <w:rsid w:val="00261EE2"/>
    <w:rsid w:val="00263A59"/>
    <w:rsid w:val="0026475A"/>
    <w:rsid w:val="002647F6"/>
    <w:rsid w:val="00264BE7"/>
    <w:rsid w:val="002657ED"/>
    <w:rsid w:val="00265EF9"/>
    <w:rsid w:val="00265F5C"/>
    <w:rsid w:val="0026696B"/>
    <w:rsid w:val="00266B0E"/>
    <w:rsid w:val="002670A8"/>
    <w:rsid w:val="00267114"/>
    <w:rsid w:val="00267534"/>
    <w:rsid w:val="00267CAC"/>
    <w:rsid w:val="00270AA8"/>
    <w:rsid w:val="0027236F"/>
    <w:rsid w:val="00272B75"/>
    <w:rsid w:val="00272F32"/>
    <w:rsid w:val="002731CC"/>
    <w:rsid w:val="00273557"/>
    <w:rsid w:val="00273835"/>
    <w:rsid w:val="00275618"/>
    <w:rsid w:val="00275816"/>
    <w:rsid w:val="00275CF1"/>
    <w:rsid w:val="00275F6B"/>
    <w:rsid w:val="00276379"/>
    <w:rsid w:val="00277D59"/>
    <w:rsid w:val="00281B81"/>
    <w:rsid w:val="00282517"/>
    <w:rsid w:val="0028318F"/>
    <w:rsid w:val="0028400B"/>
    <w:rsid w:val="00284D54"/>
    <w:rsid w:val="00285B7D"/>
    <w:rsid w:val="00285BDF"/>
    <w:rsid w:val="00285DE3"/>
    <w:rsid w:val="00285E21"/>
    <w:rsid w:val="002870A5"/>
    <w:rsid w:val="002875BB"/>
    <w:rsid w:val="0029033A"/>
    <w:rsid w:val="00290CBE"/>
    <w:rsid w:val="00291859"/>
    <w:rsid w:val="00291974"/>
    <w:rsid w:val="00291D0B"/>
    <w:rsid w:val="00292034"/>
    <w:rsid w:val="0029261D"/>
    <w:rsid w:val="0029353C"/>
    <w:rsid w:val="00293596"/>
    <w:rsid w:val="00293D63"/>
    <w:rsid w:val="0029493D"/>
    <w:rsid w:val="00294FF1"/>
    <w:rsid w:val="002954D5"/>
    <w:rsid w:val="0029565A"/>
    <w:rsid w:val="00295C57"/>
    <w:rsid w:val="00295E50"/>
    <w:rsid w:val="002964A2"/>
    <w:rsid w:val="00296C06"/>
    <w:rsid w:val="00296CCE"/>
    <w:rsid w:val="00296D71"/>
    <w:rsid w:val="00297092"/>
    <w:rsid w:val="0029765C"/>
    <w:rsid w:val="00297C60"/>
    <w:rsid w:val="00297C92"/>
    <w:rsid w:val="00297DE0"/>
    <w:rsid w:val="00297F8D"/>
    <w:rsid w:val="002A0136"/>
    <w:rsid w:val="002A0457"/>
    <w:rsid w:val="002A056A"/>
    <w:rsid w:val="002A07CD"/>
    <w:rsid w:val="002A0E6A"/>
    <w:rsid w:val="002A1149"/>
    <w:rsid w:val="002A12D6"/>
    <w:rsid w:val="002A138B"/>
    <w:rsid w:val="002A15EA"/>
    <w:rsid w:val="002A1B42"/>
    <w:rsid w:val="002A1E79"/>
    <w:rsid w:val="002A329B"/>
    <w:rsid w:val="002A368B"/>
    <w:rsid w:val="002A36F4"/>
    <w:rsid w:val="002A56B8"/>
    <w:rsid w:val="002A6598"/>
    <w:rsid w:val="002B030D"/>
    <w:rsid w:val="002B09B2"/>
    <w:rsid w:val="002B0B91"/>
    <w:rsid w:val="002B1025"/>
    <w:rsid w:val="002B1A4C"/>
    <w:rsid w:val="002B2617"/>
    <w:rsid w:val="002B27A3"/>
    <w:rsid w:val="002B2EFB"/>
    <w:rsid w:val="002B390D"/>
    <w:rsid w:val="002B3A53"/>
    <w:rsid w:val="002B3A70"/>
    <w:rsid w:val="002B3F55"/>
    <w:rsid w:val="002B42D1"/>
    <w:rsid w:val="002B46BF"/>
    <w:rsid w:val="002B5A83"/>
    <w:rsid w:val="002B5EDB"/>
    <w:rsid w:val="002B5F0F"/>
    <w:rsid w:val="002B6708"/>
    <w:rsid w:val="002B7528"/>
    <w:rsid w:val="002B7800"/>
    <w:rsid w:val="002B7940"/>
    <w:rsid w:val="002C035E"/>
    <w:rsid w:val="002C06C0"/>
    <w:rsid w:val="002C1CD1"/>
    <w:rsid w:val="002C2412"/>
    <w:rsid w:val="002C2E9D"/>
    <w:rsid w:val="002C34C8"/>
    <w:rsid w:val="002C39A8"/>
    <w:rsid w:val="002C3BC0"/>
    <w:rsid w:val="002C3EDF"/>
    <w:rsid w:val="002C4101"/>
    <w:rsid w:val="002C4EDE"/>
    <w:rsid w:val="002C5B38"/>
    <w:rsid w:val="002C5F4A"/>
    <w:rsid w:val="002C6B91"/>
    <w:rsid w:val="002C7233"/>
    <w:rsid w:val="002C7264"/>
    <w:rsid w:val="002D0082"/>
    <w:rsid w:val="002D073B"/>
    <w:rsid w:val="002D1DBC"/>
    <w:rsid w:val="002D27F8"/>
    <w:rsid w:val="002D2C90"/>
    <w:rsid w:val="002D2EA2"/>
    <w:rsid w:val="002D32DF"/>
    <w:rsid w:val="002D4997"/>
    <w:rsid w:val="002D50DC"/>
    <w:rsid w:val="002D5662"/>
    <w:rsid w:val="002D5906"/>
    <w:rsid w:val="002D62B5"/>
    <w:rsid w:val="002D6A11"/>
    <w:rsid w:val="002E0FD8"/>
    <w:rsid w:val="002E158F"/>
    <w:rsid w:val="002E1665"/>
    <w:rsid w:val="002E24D1"/>
    <w:rsid w:val="002E256F"/>
    <w:rsid w:val="002E2A3F"/>
    <w:rsid w:val="002E2FFC"/>
    <w:rsid w:val="002E3406"/>
    <w:rsid w:val="002E37BA"/>
    <w:rsid w:val="002E3905"/>
    <w:rsid w:val="002E397F"/>
    <w:rsid w:val="002E3BE8"/>
    <w:rsid w:val="002E42FD"/>
    <w:rsid w:val="002E5A40"/>
    <w:rsid w:val="002F0E2B"/>
    <w:rsid w:val="002F0E74"/>
    <w:rsid w:val="002F11BF"/>
    <w:rsid w:val="002F1F63"/>
    <w:rsid w:val="002F24E7"/>
    <w:rsid w:val="002F31BF"/>
    <w:rsid w:val="002F3753"/>
    <w:rsid w:val="002F4543"/>
    <w:rsid w:val="002F4C34"/>
    <w:rsid w:val="002F6085"/>
    <w:rsid w:val="002F65CD"/>
    <w:rsid w:val="002F6C3D"/>
    <w:rsid w:val="002F6E1B"/>
    <w:rsid w:val="002F6EB6"/>
    <w:rsid w:val="002F6FDB"/>
    <w:rsid w:val="002F7FF2"/>
    <w:rsid w:val="00300C6E"/>
    <w:rsid w:val="00301020"/>
    <w:rsid w:val="003013B9"/>
    <w:rsid w:val="003018F6"/>
    <w:rsid w:val="00303025"/>
    <w:rsid w:val="003032B9"/>
    <w:rsid w:val="003041FA"/>
    <w:rsid w:val="00304764"/>
    <w:rsid w:val="00304C87"/>
    <w:rsid w:val="00305063"/>
    <w:rsid w:val="0030571C"/>
    <w:rsid w:val="00306241"/>
    <w:rsid w:val="003069A1"/>
    <w:rsid w:val="00306AC9"/>
    <w:rsid w:val="00306B0C"/>
    <w:rsid w:val="0030711F"/>
    <w:rsid w:val="003100FF"/>
    <w:rsid w:val="0031018A"/>
    <w:rsid w:val="003101A6"/>
    <w:rsid w:val="00310767"/>
    <w:rsid w:val="003109BC"/>
    <w:rsid w:val="00310D7F"/>
    <w:rsid w:val="00311639"/>
    <w:rsid w:val="003117F0"/>
    <w:rsid w:val="003118EF"/>
    <w:rsid w:val="00311C1F"/>
    <w:rsid w:val="00312A27"/>
    <w:rsid w:val="003155FF"/>
    <w:rsid w:val="003158ED"/>
    <w:rsid w:val="00316094"/>
    <w:rsid w:val="00317527"/>
    <w:rsid w:val="00317E27"/>
    <w:rsid w:val="00320BF0"/>
    <w:rsid w:val="00320D96"/>
    <w:rsid w:val="00320E94"/>
    <w:rsid w:val="00321012"/>
    <w:rsid w:val="003219C1"/>
    <w:rsid w:val="00321E08"/>
    <w:rsid w:val="00321F65"/>
    <w:rsid w:val="003220D0"/>
    <w:rsid w:val="00322DED"/>
    <w:rsid w:val="00323AF4"/>
    <w:rsid w:val="00324C3A"/>
    <w:rsid w:val="00325454"/>
    <w:rsid w:val="00325493"/>
    <w:rsid w:val="003258A8"/>
    <w:rsid w:val="0032622F"/>
    <w:rsid w:val="00326D64"/>
    <w:rsid w:val="00326E6A"/>
    <w:rsid w:val="00327945"/>
    <w:rsid w:val="0033010A"/>
    <w:rsid w:val="00330357"/>
    <w:rsid w:val="0033071B"/>
    <w:rsid w:val="00330BBB"/>
    <w:rsid w:val="00330F3E"/>
    <w:rsid w:val="00331005"/>
    <w:rsid w:val="003317AD"/>
    <w:rsid w:val="00331CAD"/>
    <w:rsid w:val="003321F6"/>
    <w:rsid w:val="00332B0B"/>
    <w:rsid w:val="00332DF3"/>
    <w:rsid w:val="00332FBE"/>
    <w:rsid w:val="003331A5"/>
    <w:rsid w:val="003334EC"/>
    <w:rsid w:val="0033365B"/>
    <w:rsid w:val="00333807"/>
    <w:rsid w:val="00333F24"/>
    <w:rsid w:val="003342AB"/>
    <w:rsid w:val="00334558"/>
    <w:rsid w:val="0033569F"/>
    <w:rsid w:val="0033595D"/>
    <w:rsid w:val="00335EFC"/>
    <w:rsid w:val="00335F07"/>
    <w:rsid w:val="003363ED"/>
    <w:rsid w:val="003367F0"/>
    <w:rsid w:val="00336956"/>
    <w:rsid w:val="00336B19"/>
    <w:rsid w:val="00336C1E"/>
    <w:rsid w:val="003372C8"/>
    <w:rsid w:val="00337729"/>
    <w:rsid w:val="00340453"/>
    <w:rsid w:val="003405AF"/>
    <w:rsid w:val="00340600"/>
    <w:rsid w:val="00340F0A"/>
    <w:rsid w:val="00341796"/>
    <w:rsid w:val="003419FA"/>
    <w:rsid w:val="00342365"/>
    <w:rsid w:val="003425E0"/>
    <w:rsid w:val="00343330"/>
    <w:rsid w:val="00343A18"/>
    <w:rsid w:val="00343AD3"/>
    <w:rsid w:val="0034598D"/>
    <w:rsid w:val="00346778"/>
    <w:rsid w:val="00346AD4"/>
    <w:rsid w:val="003472F2"/>
    <w:rsid w:val="00347BE2"/>
    <w:rsid w:val="00347DC2"/>
    <w:rsid w:val="00347F08"/>
    <w:rsid w:val="00350555"/>
    <w:rsid w:val="0035196D"/>
    <w:rsid w:val="00352C8E"/>
    <w:rsid w:val="00353144"/>
    <w:rsid w:val="0035329A"/>
    <w:rsid w:val="003533AC"/>
    <w:rsid w:val="003533B3"/>
    <w:rsid w:val="00353491"/>
    <w:rsid w:val="003536F9"/>
    <w:rsid w:val="00353744"/>
    <w:rsid w:val="00353E6B"/>
    <w:rsid w:val="003546CE"/>
    <w:rsid w:val="00354AD3"/>
    <w:rsid w:val="00354DAD"/>
    <w:rsid w:val="00354DB6"/>
    <w:rsid w:val="003559D7"/>
    <w:rsid w:val="00355E3E"/>
    <w:rsid w:val="0035620D"/>
    <w:rsid w:val="00357354"/>
    <w:rsid w:val="0035784D"/>
    <w:rsid w:val="003603BE"/>
    <w:rsid w:val="00360442"/>
    <w:rsid w:val="003605F7"/>
    <w:rsid w:val="00360724"/>
    <w:rsid w:val="00361508"/>
    <w:rsid w:val="0036185A"/>
    <w:rsid w:val="00362086"/>
    <w:rsid w:val="003620AF"/>
    <w:rsid w:val="003621B7"/>
    <w:rsid w:val="003628E0"/>
    <w:rsid w:val="00362902"/>
    <w:rsid w:val="00362D5C"/>
    <w:rsid w:val="00363579"/>
    <w:rsid w:val="003644D4"/>
    <w:rsid w:val="00364567"/>
    <w:rsid w:val="0036457C"/>
    <w:rsid w:val="003649E1"/>
    <w:rsid w:val="00364D51"/>
    <w:rsid w:val="00364F74"/>
    <w:rsid w:val="003655C1"/>
    <w:rsid w:val="00365C4D"/>
    <w:rsid w:val="00365D3E"/>
    <w:rsid w:val="003662EA"/>
    <w:rsid w:val="003666F7"/>
    <w:rsid w:val="00367E47"/>
    <w:rsid w:val="00367F47"/>
    <w:rsid w:val="003701F2"/>
    <w:rsid w:val="003705FA"/>
    <w:rsid w:val="00370711"/>
    <w:rsid w:val="00371EFF"/>
    <w:rsid w:val="003723AB"/>
    <w:rsid w:val="003723FD"/>
    <w:rsid w:val="0037286C"/>
    <w:rsid w:val="003731D5"/>
    <w:rsid w:val="00373426"/>
    <w:rsid w:val="0037398B"/>
    <w:rsid w:val="00373A85"/>
    <w:rsid w:val="00373D1B"/>
    <w:rsid w:val="00374232"/>
    <w:rsid w:val="003747E3"/>
    <w:rsid w:val="00375519"/>
    <w:rsid w:val="00375AA4"/>
    <w:rsid w:val="003777C9"/>
    <w:rsid w:val="00377AD5"/>
    <w:rsid w:val="00377FEF"/>
    <w:rsid w:val="00377FF8"/>
    <w:rsid w:val="003800BF"/>
    <w:rsid w:val="00381B65"/>
    <w:rsid w:val="003833E1"/>
    <w:rsid w:val="00383D18"/>
    <w:rsid w:val="0038415F"/>
    <w:rsid w:val="00384D52"/>
    <w:rsid w:val="003865A5"/>
    <w:rsid w:val="00386A16"/>
    <w:rsid w:val="00386D92"/>
    <w:rsid w:val="00387B69"/>
    <w:rsid w:val="00387EBF"/>
    <w:rsid w:val="0039044B"/>
    <w:rsid w:val="0039116A"/>
    <w:rsid w:val="00391AF3"/>
    <w:rsid w:val="00391B8F"/>
    <w:rsid w:val="00391C65"/>
    <w:rsid w:val="003920A0"/>
    <w:rsid w:val="00393005"/>
    <w:rsid w:val="003943AB"/>
    <w:rsid w:val="00394BF4"/>
    <w:rsid w:val="00395AC0"/>
    <w:rsid w:val="00396366"/>
    <w:rsid w:val="003A04E1"/>
    <w:rsid w:val="003A0A0F"/>
    <w:rsid w:val="003A13AD"/>
    <w:rsid w:val="003A2A3B"/>
    <w:rsid w:val="003A3743"/>
    <w:rsid w:val="003A3C32"/>
    <w:rsid w:val="003A4752"/>
    <w:rsid w:val="003A5079"/>
    <w:rsid w:val="003A50B8"/>
    <w:rsid w:val="003A50BE"/>
    <w:rsid w:val="003A5228"/>
    <w:rsid w:val="003A5B4D"/>
    <w:rsid w:val="003A5F2B"/>
    <w:rsid w:val="003A644D"/>
    <w:rsid w:val="003A6704"/>
    <w:rsid w:val="003A6CD2"/>
    <w:rsid w:val="003A7C6B"/>
    <w:rsid w:val="003A7DB4"/>
    <w:rsid w:val="003B21F7"/>
    <w:rsid w:val="003B30B9"/>
    <w:rsid w:val="003B40AD"/>
    <w:rsid w:val="003B4357"/>
    <w:rsid w:val="003B481E"/>
    <w:rsid w:val="003B5CE7"/>
    <w:rsid w:val="003B712E"/>
    <w:rsid w:val="003B715E"/>
    <w:rsid w:val="003B71D4"/>
    <w:rsid w:val="003B7352"/>
    <w:rsid w:val="003B7744"/>
    <w:rsid w:val="003B77F1"/>
    <w:rsid w:val="003B7998"/>
    <w:rsid w:val="003B7C72"/>
    <w:rsid w:val="003C0169"/>
    <w:rsid w:val="003C0417"/>
    <w:rsid w:val="003C0B3E"/>
    <w:rsid w:val="003C0F78"/>
    <w:rsid w:val="003C1070"/>
    <w:rsid w:val="003C2B9F"/>
    <w:rsid w:val="003C2EBD"/>
    <w:rsid w:val="003C2F05"/>
    <w:rsid w:val="003C3017"/>
    <w:rsid w:val="003C318B"/>
    <w:rsid w:val="003C31CF"/>
    <w:rsid w:val="003C3340"/>
    <w:rsid w:val="003C3BC8"/>
    <w:rsid w:val="003C3E79"/>
    <w:rsid w:val="003C4273"/>
    <w:rsid w:val="003C46CD"/>
    <w:rsid w:val="003C4A82"/>
    <w:rsid w:val="003C4C99"/>
    <w:rsid w:val="003C5FF6"/>
    <w:rsid w:val="003C600A"/>
    <w:rsid w:val="003C7AA1"/>
    <w:rsid w:val="003D0055"/>
    <w:rsid w:val="003D0BD9"/>
    <w:rsid w:val="003D1167"/>
    <w:rsid w:val="003D1286"/>
    <w:rsid w:val="003D324F"/>
    <w:rsid w:val="003D34FE"/>
    <w:rsid w:val="003D4029"/>
    <w:rsid w:val="003D5436"/>
    <w:rsid w:val="003D558A"/>
    <w:rsid w:val="003D581E"/>
    <w:rsid w:val="003D5AC1"/>
    <w:rsid w:val="003D5F01"/>
    <w:rsid w:val="003D7B35"/>
    <w:rsid w:val="003E00BF"/>
    <w:rsid w:val="003E0ACC"/>
    <w:rsid w:val="003E0BEF"/>
    <w:rsid w:val="003E160B"/>
    <w:rsid w:val="003E17AB"/>
    <w:rsid w:val="003E1DF1"/>
    <w:rsid w:val="003E2400"/>
    <w:rsid w:val="003E2A9A"/>
    <w:rsid w:val="003E3E8E"/>
    <w:rsid w:val="003E3FFF"/>
    <w:rsid w:val="003E41FB"/>
    <w:rsid w:val="003E42C2"/>
    <w:rsid w:val="003E443A"/>
    <w:rsid w:val="003E45E2"/>
    <w:rsid w:val="003E518C"/>
    <w:rsid w:val="003E5919"/>
    <w:rsid w:val="003E5CC9"/>
    <w:rsid w:val="003E5FE8"/>
    <w:rsid w:val="003E662B"/>
    <w:rsid w:val="003E6BFA"/>
    <w:rsid w:val="003E6CF2"/>
    <w:rsid w:val="003E7820"/>
    <w:rsid w:val="003F0653"/>
    <w:rsid w:val="003F0936"/>
    <w:rsid w:val="003F0BDE"/>
    <w:rsid w:val="003F0E4E"/>
    <w:rsid w:val="003F1215"/>
    <w:rsid w:val="003F2315"/>
    <w:rsid w:val="003F2E3B"/>
    <w:rsid w:val="003F305F"/>
    <w:rsid w:val="003F3D1B"/>
    <w:rsid w:val="003F3E90"/>
    <w:rsid w:val="003F57C5"/>
    <w:rsid w:val="003F7605"/>
    <w:rsid w:val="00401CB3"/>
    <w:rsid w:val="00402AE8"/>
    <w:rsid w:val="00402BE4"/>
    <w:rsid w:val="004030E3"/>
    <w:rsid w:val="004031C4"/>
    <w:rsid w:val="0040323F"/>
    <w:rsid w:val="0040326A"/>
    <w:rsid w:val="00403424"/>
    <w:rsid w:val="00403CCD"/>
    <w:rsid w:val="0040407D"/>
    <w:rsid w:val="00404426"/>
    <w:rsid w:val="00404BD0"/>
    <w:rsid w:val="00405438"/>
    <w:rsid w:val="004054E0"/>
    <w:rsid w:val="004055C2"/>
    <w:rsid w:val="00405B61"/>
    <w:rsid w:val="00405E9C"/>
    <w:rsid w:val="00406C80"/>
    <w:rsid w:val="00407856"/>
    <w:rsid w:val="00407C49"/>
    <w:rsid w:val="004101EF"/>
    <w:rsid w:val="004109DF"/>
    <w:rsid w:val="004115AE"/>
    <w:rsid w:val="00411AFE"/>
    <w:rsid w:val="00412D36"/>
    <w:rsid w:val="00413141"/>
    <w:rsid w:val="00413218"/>
    <w:rsid w:val="00414001"/>
    <w:rsid w:val="00414056"/>
    <w:rsid w:val="0041430A"/>
    <w:rsid w:val="004148F6"/>
    <w:rsid w:val="00415C32"/>
    <w:rsid w:val="00415DB2"/>
    <w:rsid w:val="00416334"/>
    <w:rsid w:val="004166B6"/>
    <w:rsid w:val="004172F9"/>
    <w:rsid w:val="00417921"/>
    <w:rsid w:val="00417B47"/>
    <w:rsid w:val="00417CE2"/>
    <w:rsid w:val="0042082F"/>
    <w:rsid w:val="00420C38"/>
    <w:rsid w:val="00420E4F"/>
    <w:rsid w:val="00421394"/>
    <w:rsid w:val="00421B9F"/>
    <w:rsid w:val="00422861"/>
    <w:rsid w:val="0042491D"/>
    <w:rsid w:val="00424CC6"/>
    <w:rsid w:val="00426C49"/>
    <w:rsid w:val="00427279"/>
    <w:rsid w:val="00427C08"/>
    <w:rsid w:val="00430547"/>
    <w:rsid w:val="004308BC"/>
    <w:rsid w:val="00431571"/>
    <w:rsid w:val="0043170D"/>
    <w:rsid w:val="00431C38"/>
    <w:rsid w:val="004328DF"/>
    <w:rsid w:val="00432925"/>
    <w:rsid w:val="0043303C"/>
    <w:rsid w:val="00433B24"/>
    <w:rsid w:val="00433D36"/>
    <w:rsid w:val="0043412A"/>
    <w:rsid w:val="0043432B"/>
    <w:rsid w:val="004346F3"/>
    <w:rsid w:val="004347D1"/>
    <w:rsid w:val="0043491A"/>
    <w:rsid w:val="004349F4"/>
    <w:rsid w:val="004352BB"/>
    <w:rsid w:val="004354BF"/>
    <w:rsid w:val="004355BF"/>
    <w:rsid w:val="00435871"/>
    <w:rsid w:val="00435CE6"/>
    <w:rsid w:val="004360C4"/>
    <w:rsid w:val="00436761"/>
    <w:rsid w:val="00437B3D"/>
    <w:rsid w:val="00440671"/>
    <w:rsid w:val="00440AB0"/>
    <w:rsid w:val="00441369"/>
    <w:rsid w:val="004413D7"/>
    <w:rsid w:val="0044142C"/>
    <w:rsid w:val="00442713"/>
    <w:rsid w:val="004431B5"/>
    <w:rsid w:val="004444D1"/>
    <w:rsid w:val="00444B41"/>
    <w:rsid w:val="0044515A"/>
    <w:rsid w:val="00447F13"/>
    <w:rsid w:val="00450C6E"/>
    <w:rsid w:val="00451122"/>
    <w:rsid w:val="00451E66"/>
    <w:rsid w:val="004521CA"/>
    <w:rsid w:val="0045228C"/>
    <w:rsid w:val="004526BE"/>
    <w:rsid w:val="00452F40"/>
    <w:rsid w:val="004530A5"/>
    <w:rsid w:val="0045359C"/>
    <w:rsid w:val="00453F06"/>
    <w:rsid w:val="00454D69"/>
    <w:rsid w:val="004557CA"/>
    <w:rsid w:val="0045656D"/>
    <w:rsid w:val="00456E89"/>
    <w:rsid w:val="00457369"/>
    <w:rsid w:val="00457385"/>
    <w:rsid w:val="004605FF"/>
    <w:rsid w:val="00460DC1"/>
    <w:rsid w:val="0046111E"/>
    <w:rsid w:val="0046335D"/>
    <w:rsid w:val="00463A69"/>
    <w:rsid w:val="00465024"/>
    <w:rsid w:val="004652AA"/>
    <w:rsid w:val="0046563E"/>
    <w:rsid w:val="0046564E"/>
    <w:rsid w:val="004658E2"/>
    <w:rsid w:val="00470AC8"/>
    <w:rsid w:val="004711FB"/>
    <w:rsid w:val="00471E9E"/>
    <w:rsid w:val="00472234"/>
    <w:rsid w:val="00472FDD"/>
    <w:rsid w:val="00474B89"/>
    <w:rsid w:val="00474F7E"/>
    <w:rsid w:val="00475583"/>
    <w:rsid w:val="0047597E"/>
    <w:rsid w:val="00476155"/>
    <w:rsid w:val="00476EDF"/>
    <w:rsid w:val="00480013"/>
    <w:rsid w:val="00480123"/>
    <w:rsid w:val="00480626"/>
    <w:rsid w:val="0048155F"/>
    <w:rsid w:val="00481803"/>
    <w:rsid w:val="00481B14"/>
    <w:rsid w:val="00481DCF"/>
    <w:rsid w:val="00481F81"/>
    <w:rsid w:val="00482149"/>
    <w:rsid w:val="004824BA"/>
    <w:rsid w:val="00483150"/>
    <w:rsid w:val="004837C3"/>
    <w:rsid w:val="00483B26"/>
    <w:rsid w:val="004843E0"/>
    <w:rsid w:val="0048461E"/>
    <w:rsid w:val="00484B30"/>
    <w:rsid w:val="00485774"/>
    <w:rsid w:val="00485C57"/>
    <w:rsid w:val="00486138"/>
    <w:rsid w:val="0048638E"/>
    <w:rsid w:val="00486832"/>
    <w:rsid w:val="00486F22"/>
    <w:rsid w:val="00486F59"/>
    <w:rsid w:val="004876F6"/>
    <w:rsid w:val="004877CF"/>
    <w:rsid w:val="00487867"/>
    <w:rsid w:val="0048786F"/>
    <w:rsid w:val="00490DFE"/>
    <w:rsid w:val="00490E06"/>
    <w:rsid w:val="004910B4"/>
    <w:rsid w:val="0049182D"/>
    <w:rsid w:val="00491F43"/>
    <w:rsid w:val="00492433"/>
    <w:rsid w:val="004929F7"/>
    <w:rsid w:val="00492C67"/>
    <w:rsid w:val="004934D3"/>
    <w:rsid w:val="0049364B"/>
    <w:rsid w:val="0049477C"/>
    <w:rsid w:val="00494A92"/>
    <w:rsid w:val="00494C0E"/>
    <w:rsid w:val="0049587D"/>
    <w:rsid w:val="00496161"/>
    <w:rsid w:val="00496A63"/>
    <w:rsid w:val="00496D0B"/>
    <w:rsid w:val="00496F42"/>
    <w:rsid w:val="00496FF5"/>
    <w:rsid w:val="004973EB"/>
    <w:rsid w:val="00497673"/>
    <w:rsid w:val="00497BFB"/>
    <w:rsid w:val="004A00D6"/>
    <w:rsid w:val="004A0BB7"/>
    <w:rsid w:val="004A1497"/>
    <w:rsid w:val="004A1CA7"/>
    <w:rsid w:val="004A2A66"/>
    <w:rsid w:val="004A382A"/>
    <w:rsid w:val="004A39C9"/>
    <w:rsid w:val="004A48DF"/>
    <w:rsid w:val="004A52A9"/>
    <w:rsid w:val="004A585C"/>
    <w:rsid w:val="004A59DD"/>
    <w:rsid w:val="004A5C46"/>
    <w:rsid w:val="004A60CD"/>
    <w:rsid w:val="004A760B"/>
    <w:rsid w:val="004A7A0D"/>
    <w:rsid w:val="004A7CA3"/>
    <w:rsid w:val="004B009D"/>
    <w:rsid w:val="004B1466"/>
    <w:rsid w:val="004B1813"/>
    <w:rsid w:val="004B1B49"/>
    <w:rsid w:val="004B232C"/>
    <w:rsid w:val="004B23E0"/>
    <w:rsid w:val="004B2B2A"/>
    <w:rsid w:val="004B2EB5"/>
    <w:rsid w:val="004B33D2"/>
    <w:rsid w:val="004B44B5"/>
    <w:rsid w:val="004B46BB"/>
    <w:rsid w:val="004B4B69"/>
    <w:rsid w:val="004B4EB0"/>
    <w:rsid w:val="004B4F01"/>
    <w:rsid w:val="004B59CA"/>
    <w:rsid w:val="004B5AFB"/>
    <w:rsid w:val="004B65F6"/>
    <w:rsid w:val="004B7C98"/>
    <w:rsid w:val="004B7DDA"/>
    <w:rsid w:val="004C0B53"/>
    <w:rsid w:val="004C0E4A"/>
    <w:rsid w:val="004C188B"/>
    <w:rsid w:val="004C1FC7"/>
    <w:rsid w:val="004C2533"/>
    <w:rsid w:val="004C2573"/>
    <w:rsid w:val="004C2583"/>
    <w:rsid w:val="004C344D"/>
    <w:rsid w:val="004C3808"/>
    <w:rsid w:val="004C3A8B"/>
    <w:rsid w:val="004C45C0"/>
    <w:rsid w:val="004C479D"/>
    <w:rsid w:val="004C4C86"/>
    <w:rsid w:val="004C4FBC"/>
    <w:rsid w:val="004C6604"/>
    <w:rsid w:val="004C693F"/>
    <w:rsid w:val="004C7101"/>
    <w:rsid w:val="004C7274"/>
    <w:rsid w:val="004C77F6"/>
    <w:rsid w:val="004C7957"/>
    <w:rsid w:val="004D06F4"/>
    <w:rsid w:val="004D1BEA"/>
    <w:rsid w:val="004D3E1A"/>
    <w:rsid w:val="004D3E3F"/>
    <w:rsid w:val="004D5A55"/>
    <w:rsid w:val="004D77E5"/>
    <w:rsid w:val="004D7BD3"/>
    <w:rsid w:val="004D7CF3"/>
    <w:rsid w:val="004D7DAA"/>
    <w:rsid w:val="004D7EED"/>
    <w:rsid w:val="004E0593"/>
    <w:rsid w:val="004E0965"/>
    <w:rsid w:val="004E09F1"/>
    <w:rsid w:val="004E0A06"/>
    <w:rsid w:val="004E0BD0"/>
    <w:rsid w:val="004E13A1"/>
    <w:rsid w:val="004E16EE"/>
    <w:rsid w:val="004E2038"/>
    <w:rsid w:val="004E2153"/>
    <w:rsid w:val="004E2B2D"/>
    <w:rsid w:val="004E30F9"/>
    <w:rsid w:val="004E31AD"/>
    <w:rsid w:val="004E322E"/>
    <w:rsid w:val="004E3310"/>
    <w:rsid w:val="004E3CF7"/>
    <w:rsid w:val="004E4BC3"/>
    <w:rsid w:val="004E598F"/>
    <w:rsid w:val="004E5C26"/>
    <w:rsid w:val="004E6434"/>
    <w:rsid w:val="004E68AC"/>
    <w:rsid w:val="004E6DCB"/>
    <w:rsid w:val="004E74E1"/>
    <w:rsid w:val="004E77B3"/>
    <w:rsid w:val="004F039E"/>
    <w:rsid w:val="004F2649"/>
    <w:rsid w:val="004F2A95"/>
    <w:rsid w:val="004F2CE3"/>
    <w:rsid w:val="004F3839"/>
    <w:rsid w:val="004F425A"/>
    <w:rsid w:val="004F447C"/>
    <w:rsid w:val="004F4511"/>
    <w:rsid w:val="004F48FB"/>
    <w:rsid w:val="004F4D64"/>
    <w:rsid w:val="004F4F26"/>
    <w:rsid w:val="004F5878"/>
    <w:rsid w:val="004F5A31"/>
    <w:rsid w:val="004F5C21"/>
    <w:rsid w:val="004F66E1"/>
    <w:rsid w:val="004F7067"/>
    <w:rsid w:val="004F7837"/>
    <w:rsid w:val="00501CE7"/>
    <w:rsid w:val="00501FDF"/>
    <w:rsid w:val="00502215"/>
    <w:rsid w:val="00502374"/>
    <w:rsid w:val="00502F49"/>
    <w:rsid w:val="0050334F"/>
    <w:rsid w:val="0050336A"/>
    <w:rsid w:val="0050368A"/>
    <w:rsid w:val="005036DF"/>
    <w:rsid w:val="00504046"/>
    <w:rsid w:val="005046BD"/>
    <w:rsid w:val="00504CD4"/>
    <w:rsid w:val="005050FB"/>
    <w:rsid w:val="0050559F"/>
    <w:rsid w:val="00505673"/>
    <w:rsid w:val="00505C92"/>
    <w:rsid w:val="00505DB8"/>
    <w:rsid w:val="00506FB7"/>
    <w:rsid w:val="00507361"/>
    <w:rsid w:val="0050760E"/>
    <w:rsid w:val="00507C8C"/>
    <w:rsid w:val="005100D4"/>
    <w:rsid w:val="005106B0"/>
    <w:rsid w:val="005109DC"/>
    <w:rsid w:val="00510E6E"/>
    <w:rsid w:val="0051111A"/>
    <w:rsid w:val="00511C91"/>
    <w:rsid w:val="005121A5"/>
    <w:rsid w:val="005123C6"/>
    <w:rsid w:val="00512417"/>
    <w:rsid w:val="00512469"/>
    <w:rsid w:val="00512537"/>
    <w:rsid w:val="00512710"/>
    <w:rsid w:val="00512C9A"/>
    <w:rsid w:val="00512DA6"/>
    <w:rsid w:val="00512F7E"/>
    <w:rsid w:val="0051311A"/>
    <w:rsid w:val="00513E2B"/>
    <w:rsid w:val="00514EB1"/>
    <w:rsid w:val="00515776"/>
    <w:rsid w:val="00515A88"/>
    <w:rsid w:val="00517688"/>
    <w:rsid w:val="00517BEC"/>
    <w:rsid w:val="005202F4"/>
    <w:rsid w:val="005209D6"/>
    <w:rsid w:val="00520CB0"/>
    <w:rsid w:val="005213E5"/>
    <w:rsid w:val="00523252"/>
    <w:rsid w:val="0052370C"/>
    <w:rsid w:val="00523C0F"/>
    <w:rsid w:val="0052408A"/>
    <w:rsid w:val="00524339"/>
    <w:rsid w:val="00524B69"/>
    <w:rsid w:val="005252D9"/>
    <w:rsid w:val="00526729"/>
    <w:rsid w:val="00526F51"/>
    <w:rsid w:val="00527C1E"/>
    <w:rsid w:val="00527C58"/>
    <w:rsid w:val="00527C70"/>
    <w:rsid w:val="00527E8D"/>
    <w:rsid w:val="005300B7"/>
    <w:rsid w:val="00530BCC"/>
    <w:rsid w:val="00530F5D"/>
    <w:rsid w:val="00531849"/>
    <w:rsid w:val="00532442"/>
    <w:rsid w:val="00532ACF"/>
    <w:rsid w:val="00532CF9"/>
    <w:rsid w:val="00532E3B"/>
    <w:rsid w:val="0053330B"/>
    <w:rsid w:val="0053364A"/>
    <w:rsid w:val="0053461C"/>
    <w:rsid w:val="00534E2A"/>
    <w:rsid w:val="0053539F"/>
    <w:rsid w:val="005355AE"/>
    <w:rsid w:val="00536BBC"/>
    <w:rsid w:val="005371CA"/>
    <w:rsid w:val="0053768A"/>
    <w:rsid w:val="00537BCA"/>
    <w:rsid w:val="00537C84"/>
    <w:rsid w:val="005407C3"/>
    <w:rsid w:val="00540EBA"/>
    <w:rsid w:val="00540FEE"/>
    <w:rsid w:val="00541B88"/>
    <w:rsid w:val="005421E2"/>
    <w:rsid w:val="005422BF"/>
    <w:rsid w:val="00542357"/>
    <w:rsid w:val="005424EA"/>
    <w:rsid w:val="00542DA9"/>
    <w:rsid w:val="005438C5"/>
    <w:rsid w:val="005439EE"/>
    <w:rsid w:val="00543FD8"/>
    <w:rsid w:val="00544085"/>
    <w:rsid w:val="005440CA"/>
    <w:rsid w:val="00544C6D"/>
    <w:rsid w:val="00545AAD"/>
    <w:rsid w:val="00545B87"/>
    <w:rsid w:val="00545DBC"/>
    <w:rsid w:val="00545F40"/>
    <w:rsid w:val="00546B90"/>
    <w:rsid w:val="0054728E"/>
    <w:rsid w:val="00547639"/>
    <w:rsid w:val="00547FA7"/>
    <w:rsid w:val="0055052E"/>
    <w:rsid w:val="005509F7"/>
    <w:rsid w:val="00550AA1"/>
    <w:rsid w:val="00551233"/>
    <w:rsid w:val="00551684"/>
    <w:rsid w:val="00551B23"/>
    <w:rsid w:val="00551D34"/>
    <w:rsid w:val="00551F6E"/>
    <w:rsid w:val="005522A9"/>
    <w:rsid w:val="005528A2"/>
    <w:rsid w:val="00553940"/>
    <w:rsid w:val="00554483"/>
    <w:rsid w:val="0055559B"/>
    <w:rsid w:val="00555A16"/>
    <w:rsid w:val="00555EC9"/>
    <w:rsid w:val="005566D2"/>
    <w:rsid w:val="00556BB1"/>
    <w:rsid w:val="00556E7A"/>
    <w:rsid w:val="00556ECD"/>
    <w:rsid w:val="00557985"/>
    <w:rsid w:val="00560CDC"/>
    <w:rsid w:val="00561206"/>
    <w:rsid w:val="005612CF"/>
    <w:rsid w:val="00561475"/>
    <w:rsid w:val="0056154E"/>
    <w:rsid w:val="005616BC"/>
    <w:rsid w:val="0056242A"/>
    <w:rsid w:val="00563328"/>
    <w:rsid w:val="005647F8"/>
    <w:rsid w:val="00564DAE"/>
    <w:rsid w:val="00565A6C"/>
    <w:rsid w:val="00565E65"/>
    <w:rsid w:val="005672B2"/>
    <w:rsid w:val="005677F1"/>
    <w:rsid w:val="00570068"/>
    <w:rsid w:val="0057048B"/>
    <w:rsid w:val="0057092B"/>
    <w:rsid w:val="00570C12"/>
    <w:rsid w:val="00571035"/>
    <w:rsid w:val="00571762"/>
    <w:rsid w:val="0057247B"/>
    <w:rsid w:val="005728D4"/>
    <w:rsid w:val="00573801"/>
    <w:rsid w:val="00573A6F"/>
    <w:rsid w:val="00573DF6"/>
    <w:rsid w:val="005757C7"/>
    <w:rsid w:val="005759CE"/>
    <w:rsid w:val="00575A00"/>
    <w:rsid w:val="00575A5A"/>
    <w:rsid w:val="005764A3"/>
    <w:rsid w:val="00576752"/>
    <w:rsid w:val="00576C43"/>
    <w:rsid w:val="00577310"/>
    <w:rsid w:val="00577464"/>
    <w:rsid w:val="00577B7E"/>
    <w:rsid w:val="00577D4B"/>
    <w:rsid w:val="00577F14"/>
    <w:rsid w:val="00580B8A"/>
    <w:rsid w:val="00580B96"/>
    <w:rsid w:val="00580E13"/>
    <w:rsid w:val="00581326"/>
    <w:rsid w:val="00581446"/>
    <w:rsid w:val="00581F01"/>
    <w:rsid w:val="00583F02"/>
    <w:rsid w:val="005841D0"/>
    <w:rsid w:val="0058457E"/>
    <w:rsid w:val="00584C4F"/>
    <w:rsid w:val="0058604F"/>
    <w:rsid w:val="00586805"/>
    <w:rsid w:val="0058687F"/>
    <w:rsid w:val="00586B05"/>
    <w:rsid w:val="005909E0"/>
    <w:rsid w:val="005934EC"/>
    <w:rsid w:val="00593EDA"/>
    <w:rsid w:val="0059426C"/>
    <w:rsid w:val="00594C7C"/>
    <w:rsid w:val="005952EE"/>
    <w:rsid w:val="005962F3"/>
    <w:rsid w:val="00596715"/>
    <w:rsid w:val="00596BE7"/>
    <w:rsid w:val="005978CA"/>
    <w:rsid w:val="00597919"/>
    <w:rsid w:val="005A1596"/>
    <w:rsid w:val="005A1B5A"/>
    <w:rsid w:val="005A24CC"/>
    <w:rsid w:val="005A2B03"/>
    <w:rsid w:val="005A3170"/>
    <w:rsid w:val="005A38E3"/>
    <w:rsid w:val="005A4BB3"/>
    <w:rsid w:val="005A50D1"/>
    <w:rsid w:val="005A5292"/>
    <w:rsid w:val="005A541B"/>
    <w:rsid w:val="005A725C"/>
    <w:rsid w:val="005A7BE1"/>
    <w:rsid w:val="005A7F99"/>
    <w:rsid w:val="005B0052"/>
    <w:rsid w:val="005B0BED"/>
    <w:rsid w:val="005B1EBA"/>
    <w:rsid w:val="005B24FC"/>
    <w:rsid w:val="005B31EE"/>
    <w:rsid w:val="005B3DA1"/>
    <w:rsid w:val="005B47C2"/>
    <w:rsid w:val="005B4CE9"/>
    <w:rsid w:val="005B4F20"/>
    <w:rsid w:val="005B5242"/>
    <w:rsid w:val="005B59BE"/>
    <w:rsid w:val="005B5E0B"/>
    <w:rsid w:val="005B64AA"/>
    <w:rsid w:val="005B6FFF"/>
    <w:rsid w:val="005B7FDF"/>
    <w:rsid w:val="005C013A"/>
    <w:rsid w:val="005C062A"/>
    <w:rsid w:val="005C063A"/>
    <w:rsid w:val="005C0829"/>
    <w:rsid w:val="005C0B2B"/>
    <w:rsid w:val="005C0DC0"/>
    <w:rsid w:val="005C1C16"/>
    <w:rsid w:val="005C3229"/>
    <w:rsid w:val="005C38DD"/>
    <w:rsid w:val="005C39B2"/>
    <w:rsid w:val="005C4AD4"/>
    <w:rsid w:val="005C4EB5"/>
    <w:rsid w:val="005C5F9F"/>
    <w:rsid w:val="005C676B"/>
    <w:rsid w:val="005C69D4"/>
    <w:rsid w:val="005C6C81"/>
    <w:rsid w:val="005C72D8"/>
    <w:rsid w:val="005C7A24"/>
    <w:rsid w:val="005C7AD3"/>
    <w:rsid w:val="005D03A0"/>
    <w:rsid w:val="005D060B"/>
    <w:rsid w:val="005D1028"/>
    <w:rsid w:val="005D237C"/>
    <w:rsid w:val="005D25B9"/>
    <w:rsid w:val="005D262F"/>
    <w:rsid w:val="005D34B9"/>
    <w:rsid w:val="005D3983"/>
    <w:rsid w:val="005D3DC6"/>
    <w:rsid w:val="005D502E"/>
    <w:rsid w:val="005D57FE"/>
    <w:rsid w:val="005D5DAE"/>
    <w:rsid w:val="005D6FBE"/>
    <w:rsid w:val="005D7743"/>
    <w:rsid w:val="005D781A"/>
    <w:rsid w:val="005D7D4F"/>
    <w:rsid w:val="005D7F16"/>
    <w:rsid w:val="005E0976"/>
    <w:rsid w:val="005E1926"/>
    <w:rsid w:val="005E1A90"/>
    <w:rsid w:val="005E1CAA"/>
    <w:rsid w:val="005E22F9"/>
    <w:rsid w:val="005E25FD"/>
    <w:rsid w:val="005E280F"/>
    <w:rsid w:val="005E60FE"/>
    <w:rsid w:val="005E6331"/>
    <w:rsid w:val="005E6482"/>
    <w:rsid w:val="005E7446"/>
    <w:rsid w:val="005E799F"/>
    <w:rsid w:val="005E7EA0"/>
    <w:rsid w:val="005F1E41"/>
    <w:rsid w:val="005F2052"/>
    <w:rsid w:val="005F2426"/>
    <w:rsid w:val="005F2BBD"/>
    <w:rsid w:val="005F3345"/>
    <w:rsid w:val="005F349C"/>
    <w:rsid w:val="005F3810"/>
    <w:rsid w:val="005F44EA"/>
    <w:rsid w:val="005F5235"/>
    <w:rsid w:val="005F5312"/>
    <w:rsid w:val="005F53CA"/>
    <w:rsid w:val="005F5F63"/>
    <w:rsid w:val="005F6494"/>
    <w:rsid w:val="005F753A"/>
    <w:rsid w:val="005F785E"/>
    <w:rsid w:val="00600584"/>
    <w:rsid w:val="00600A8A"/>
    <w:rsid w:val="00600E7A"/>
    <w:rsid w:val="0060146A"/>
    <w:rsid w:val="00601F6D"/>
    <w:rsid w:val="0060208B"/>
    <w:rsid w:val="0060313D"/>
    <w:rsid w:val="0060355F"/>
    <w:rsid w:val="0060419D"/>
    <w:rsid w:val="00604481"/>
    <w:rsid w:val="00604FCE"/>
    <w:rsid w:val="00605766"/>
    <w:rsid w:val="00605E2E"/>
    <w:rsid w:val="00606A40"/>
    <w:rsid w:val="00606A5D"/>
    <w:rsid w:val="00606B64"/>
    <w:rsid w:val="006077EA"/>
    <w:rsid w:val="00611F36"/>
    <w:rsid w:val="00612C6A"/>
    <w:rsid w:val="00612F8A"/>
    <w:rsid w:val="0061330A"/>
    <w:rsid w:val="006137E0"/>
    <w:rsid w:val="006140CE"/>
    <w:rsid w:val="00615840"/>
    <w:rsid w:val="0061717F"/>
    <w:rsid w:val="006206A5"/>
    <w:rsid w:val="00620BA6"/>
    <w:rsid w:val="00620C50"/>
    <w:rsid w:val="00620C86"/>
    <w:rsid w:val="00622316"/>
    <w:rsid w:val="006227C9"/>
    <w:rsid w:val="00622812"/>
    <w:rsid w:val="00623016"/>
    <w:rsid w:val="00623212"/>
    <w:rsid w:val="00623F6C"/>
    <w:rsid w:val="00623F9E"/>
    <w:rsid w:val="006259E7"/>
    <w:rsid w:val="0062603C"/>
    <w:rsid w:val="00627E45"/>
    <w:rsid w:val="00630544"/>
    <w:rsid w:val="0063091D"/>
    <w:rsid w:val="006317F3"/>
    <w:rsid w:val="00632B00"/>
    <w:rsid w:val="00633478"/>
    <w:rsid w:val="00633660"/>
    <w:rsid w:val="00634081"/>
    <w:rsid w:val="00634217"/>
    <w:rsid w:val="0063434D"/>
    <w:rsid w:val="0063441F"/>
    <w:rsid w:val="00636552"/>
    <w:rsid w:val="0063723D"/>
    <w:rsid w:val="006374DC"/>
    <w:rsid w:val="006377B2"/>
    <w:rsid w:val="006379CE"/>
    <w:rsid w:val="006379E0"/>
    <w:rsid w:val="00637D4F"/>
    <w:rsid w:val="00640071"/>
    <w:rsid w:val="006405FD"/>
    <w:rsid w:val="006405FF"/>
    <w:rsid w:val="00640A07"/>
    <w:rsid w:val="00640DBD"/>
    <w:rsid w:val="00641181"/>
    <w:rsid w:val="006414AE"/>
    <w:rsid w:val="0064151F"/>
    <w:rsid w:val="00641AD4"/>
    <w:rsid w:val="00641C60"/>
    <w:rsid w:val="0064264F"/>
    <w:rsid w:val="0064378C"/>
    <w:rsid w:val="00644671"/>
    <w:rsid w:val="00644DD1"/>
    <w:rsid w:val="00645239"/>
    <w:rsid w:val="006453DB"/>
    <w:rsid w:val="00645980"/>
    <w:rsid w:val="006460ED"/>
    <w:rsid w:val="006461A8"/>
    <w:rsid w:val="00646EF6"/>
    <w:rsid w:val="00647164"/>
    <w:rsid w:val="006473D3"/>
    <w:rsid w:val="006475E4"/>
    <w:rsid w:val="0064779A"/>
    <w:rsid w:val="00650355"/>
    <w:rsid w:val="00651ED4"/>
    <w:rsid w:val="00652913"/>
    <w:rsid w:val="00652969"/>
    <w:rsid w:val="00652AFA"/>
    <w:rsid w:val="00652CD0"/>
    <w:rsid w:val="00653051"/>
    <w:rsid w:val="00653055"/>
    <w:rsid w:val="00653CD4"/>
    <w:rsid w:val="00654B75"/>
    <w:rsid w:val="00654BED"/>
    <w:rsid w:val="0065521E"/>
    <w:rsid w:val="0065648C"/>
    <w:rsid w:val="006569B7"/>
    <w:rsid w:val="00657BD3"/>
    <w:rsid w:val="00660349"/>
    <w:rsid w:val="006617B2"/>
    <w:rsid w:val="00661C0B"/>
    <w:rsid w:val="0066202B"/>
    <w:rsid w:val="00663092"/>
    <w:rsid w:val="0066387B"/>
    <w:rsid w:val="00663A92"/>
    <w:rsid w:val="00663B15"/>
    <w:rsid w:val="0066498F"/>
    <w:rsid w:val="0066543D"/>
    <w:rsid w:val="0066548F"/>
    <w:rsid w:val="00666194"/>
    <w:rsid w:val="006665E9"/>
    <w:rsid w:val="00666DD2"/>
    <w:rsid w:val="006673AF"/>
    <w:rsid w:val="00667812"/>
    <w:rsid w:val="00667A99"/>
    <w:rsid w:val="00667D46"/>
    <w:rsid w:val="006705C8"/>
    <w:rsid w:val="00670760"/>
    <w:rsid w:val="00670893"/>
    <w:rsid w:val="00671137"/>
    <w:rsid w:val="0067226F"/>
    <w:rsid w:val="00672F63"/>
    <w:rsid w:val="006731A3"/>
    <w:rsid w:val="00673274"/>
    <w:rsid w:val="00673650"/>
    <w:rsid w:val="00673FF9"/>
    <w:rsid w:val="006740CB"/>
    <w:rsid w:val="0067422C"/>
    <w:rsid w:val="0067465A"/>
    <w:rsid w:val="00675275"/>
    <w:rsid w:val="00675581"/>
    <w:rsid w:val="00675CDD"/>
    <w:rsid w:val="006762F2"/>
    <w:rsid w:val="00676EC8"/>
    <w:rsid w:val="006775B0"/>
    <w:rsid w:val="00680237"/>
    <w:rsid w:val="00681397"/>
    <w:rsid w:val="00681751"/>
    <w:rsid w:val="00681919"/>
    <w:rsid w:val="006819F8"/>
    <w:rsid w:val="00681CF4"/>
    <w:rsid w:val="00682D1B"/>
    <w:rsid w:val="006837D8"/>
    <w:rsid w:val="00683CB1"/>
    <w:rsid w:val="00683D1C"/>
    <w:rsid w:val="006845F2"/>
    <w:rsid w:val="00684F4B"/>
    <w:rsid w:val="006850BB"/>
    <w:rsid w:val="00685FFE"/>
    <w:rsid w:val="0068632D"/>
    <w:rsid w:val="00686BB9"/>
    <w:rsid w:val="00686D6E"/>
    <w:rsid w:val="00686E6A"/>
    <w:rsid w:val="00687512"/>
    <w:rsid w:val="00687DA8"/>
    <w:rsid w:val="006909A3"/>
    <w:rsid w:val="00690EDA"/>
    <w:rsid w:val="00693292"/>
    <w:rsid w:val="0069330D"/>
    <w:rsid w:val="006933EC"/>
    <w:rsid w:val="00693AF7"/>
    <w:rsid w:val="00694582"/>
    <w:rsid w:val="0069511B"/>
    <w:rsid w:val="00695629"/>
    <w:rsid w:val="00695929"/>
    <w:rsid w:val="0069595C"/>
    <w:rsid w:val="00695AC4"/>
    <w:rsid w:val="00695EE5"/>
    <w:rsid w:val="00697A58"/>
    <w:rsid w:val="00697B16"/>
    <w:rsid w:val="00697C5E"/>
    <w:rsid w:val="006A0E95"/>
    <w:rsid w:val="006A1C2A"/>
    <w:rsid w:val="006A2A3C"/>
    <w:rsid w:val="006A2B75"/>
    <w:rsid w:val="006A2BD1"/>
    <w:rsid w:val="006A2F6E"/>
    <w:rsid w:val="006A391E"/>
    <w:rsid w:val="006A41E4"/>
    <w:rsid w:val="006A4302"/>
    <w:rsid w:val="006A43C8"/>
    <w:rsid w:val="006A49D4"/>
    <w:rsid w:val="006A5548"/>
    <w:rsid w:val="006A6530"/>
    <w:rsid w:val="006A6F25"/>
    <w:rsid w:val="006A7051"/>
    <w:rsid w:val="006A7A1F"/>
    <w:rsid w:val="006A7D7B"/>
    <w:rsid w:val="006B05FE"/>
    <w:rsid w:val="006B0913"/>
    <w:rsid w:val="006B0DD2"/>
    <w:rsid w:val="006B114F"/>
    <w:rsid w:val="006B155D"/>
    <w:rsid w:val="006B1ADF"/>
    <w:rsid w:val="006B3AB0"/>
    <w:rsid w:val="006B3BF4"/>
    <w:rsid w:val="006B3FAD"/>
    <w:rsid w:val="006B3FE4"/>
    <w:rsid w:val="006B41A1"/>
    <w:rsid w:val="006B45AC"/>
    <w:rsid w:val="006B4AE6"/>
    <w:rsid w:val="006B4BF8"/>
    <w:rsid w:val="006B4CC2"/>
    <w:rsid w:val="006B654A"/>
    <w:rsid w:val="006B683A"/>
    <w:rsid w:val="006B68E8"/>
    <w:rsid w:val="006C005B"/>
    <w:rsid w:val="006C0461"/>
    <w:rsid w:val="006C0537"/>
    <w:rsid w:val="006C0636"/>
    <w:rsid w:val="006C06D9"/>
    <w:rsid w:val="006C088F"/>
    <w:rsid w:val="006C1226"/>
    <w:rsid w:val="006C205F"/>
    <w:rsid w:val="006C27B4"/>
    <w:rsid w:val="006C325A"/>
    <w:rsid w:val="006C33D8"/>
    <w:rsid w:val="006C3517"/>
    <w:rsid w:val="006C3FD2"/>
    <w:rsid w:val="006C437E"/>
    <w:rsid w:val="006C5569"/>
    <w:rsid w:val="006C5920"/>
    <w:rsid w:val="006C5CD8"/>
    <w:rsid w:val="006C5E5D"/>
    <w:rsid w:val="006C6BAC"/>
    <w:rsid w:val="006C6E77"/>
    <w:rsid w:val="006C74C1"/>
    <w:rsid w:val="006C77FA"/>
    <w:rsid w:val="006D2866"/>
    <w:rsid w:val="006D2A7B"/>
    <w:rsid w:val="006D38D4"/>
    <w:rsid w:val="006D39D7"/>
    <w:rsid w:val="006D3BA3"/>
    <w:rsid w:val="006D4E15"/>
    <w:rsid w:val="006D5BBF"/>
    <w:rsid w:val="006D5E57"/>
    <w:rsid w:val="006D6075"/>
    <w:rsid w:val="006D6299"/>
    <w:rsid w:val="006D6E65"/>
    <w:rsid w:val="006D78E6"/>
    <w:rsid w:val="006D7EFF"/>
    <w:rsid w:val="006E13A0"/>
    <w:rsid w:val="006E1563"/>
    <w:rsid w:val="006E2897"/>
    <w:rsid w:val="006E36CA"/>
    <w:rsid w:val="006E36D2"/>
    <w:rsid w:val="006E3C33"/>
    <w:rsid w:val="006E3D56"/>
    <w:rsid w:val="006E54A7"/>
    <w:rsid w:val="006E567F"/>
    <w:rsid w:val="006E5F12"/>
    <w:rsid w:val="006E6F9C"/>
    <w:rsid w:val="006E771B"/>
    <w:rsid w:val="006E7D04"/>
    <w:rsid w:val="006E7E24"/>
    <w:rsid w:val="006F0041"/>
    <w:rsid w:val="006F029C"/>
    <w:rsid w:val="006F02E7"/>
    <w:rsid w:val="006F07D4"/>
    <w:rsid w:val="006F08DA"/>
    <w:rsid w:val="006F18DD"/>
    <w:rsid w:val="006F1DD6"/>
    <w:rsid w:val="006F244E"/>
    <w:rsid w:val="006F2BD1"/>
    <w:rsid w:val="006F2C5F"/>
    <w:rsid w:val="006F2F33"/>
    <w:rsid w:val="006F30A3"/>
    <w:rsid w:val="006F3A0C"/>
    <w:rsid w:val="006F42C6"/>
    <w:rsid w:val="006F44E4"/>
    <w:rsid w:val="006F4686"/>
    <w:rsid w:val="006F49D3"/>
    <w:rsid w:val="006F4B06"/>
    <w:rsid w:val="006F50FE"/>
    <w:rsid w:val="006F5513"/>
    <w:rsid w:val="006F57AB"/>
    <w:rsid w:val="006F67D0"/>
    <w:rsid w:val="006F6FA2"/>
    <w:rsid w:val="006F7F64"/>
    <w:rsid w:val="00700A10"/>
    <w:rsid w:val="007023A4"/>
    <w:rsid w:val="00702756"/>
    <w:rsid w:val="0070285C"/>
    <w:rsid w:val="00702BF7"/>
    <w:rsid w:val="00703813"/>
    <w:rsid w:val="00704316"/>
    <w:rsid w:val="007044C0"/>
    <w:rsid w:val="00704B78"/>
    <w:rsid w:val="0070552E"/>
    <w:rsid w:val="00706651"/>
    <w:rsid w:val="00706A40"/>
    <w:rsid w:val="00706DC4"/>
    <w:rsid w:val="00707B46"/>
    <w:rsid w:val="0071062F"/>
    <w:rsid w:val="00710DCC"/>
    <w:rsid w:val="007118F4"/>
    <w:rsid w:val="00711D7F"/>
    <w:rsid w:val="00712160"/>
    <w:rsid w:val="00712B47"/>
    <w:rsid w:val="007134BC"/>
    <w:rsid w:val="007136A8"/>
    <w:rsid w:val="007136D1"/>
    <w:rsid w:val="00713A47"/>
    <w:rsid w:val="00713D97"/>
    <w:rsid w:val="00713FB8"/>
    <w:rsid w:val="00714618"/>
    <w:rsid w:val="00715479"/>
    <w:rsid w:val="007162DE"/>
    <w:rsid w:val="007166B1"/>
    <w:rsid w:val="00717112"/>
    <w:rsid w:val="00720373"/>
    <w:rsid w:val="00720AE3"/>
    <w:rsid w:val="00720F0C"/>
    <w:rsid w:val="0072153B"/>
    <w:rsid w:val="0072169D"/>
    <w:rsid w:val="0072170B"/>
    <w:rsid w:val="007217F1"/>
    <w:rsid w:val="0072185F"/>
    <w:rsid w:val="007234E5"/>
    <w:rsid w:val="007236C0"/>
    <w:rsid w:val="007243DF"/>
    <w:rsid w:val="00724732"/>
    <w:rsid w:val="0072574D"/>
    <w:rsid w:val="00726A86"/>
    <w:rsid w:val="00726DD3"/>
    <w:rsid w:val="00727AC1"/>
    <w:rsid w:val="007301B3"/>
    <w:rsid w:val="00730CBA"/>
    <w:rsid w:val="00730EA1"/>
    <w:rsid w:val="0073111D"/>
    <w:rsid w:val="007314E1"/>
    <w:rsid w:val="00731A4F"/>
    <w:rsid w:val="00731FA7"/>
    <w:rsid w:val="007333F8"/>
    <w:rsid w:val="00733ACD"/>
    <w:rsid w:val="00733B85"/>
    <w:rsid w:val="0073415F"/>
    <w:rsid w:val="0073431D"/>
    <w:rsid w:val="00734B94"/>
    <w:rsid w:val="00734C2A"/>
    <w:rsid w:val="00735F91"/>
    <w:rsid w:val="0073659A"/>
    <w:rsid w:val="00736E59"/>
    <w:rsid w:val="00736FB1"/>
    <w:rsid w:val="0073738C"/>
    <w:rsid w:val="007403C0"/>
    <w:rsid w:val="00740BCD"/>
    <w:rsid w:val="00740D82"/>
    <w:rsid w:val="0074116D"/>
    <w:rsid w:val="0074145C"/>
    <w:rsid w:val="00743330"/>
    <w:rsid w:val="007438D9"/>
    <w:rsid w:val="0074449A"/>
    <w:rsid w:val="007446D3"/>
    <w:rsid w:val="00744D5A"/>
    <w:rsid w:val="00744F6C"/>
    <w:rsid w:val="00745674"/>
    <w:rsid w:val="00745B45"/>
    <w:rsid w:val="00745E9F"/>
    <w:rsid w:val="007468AB"/>
    <w:rsid w:val="00746D29"/>
    <w:rsid w:val="00746D38"/>
    <w:rsid w:val="00747A9D"/>
    <w:rsid w:val="00747DFB"/>
    <w:rsid w:val="00750987"/>
    <w:rsid w:val="00750BF9"/>
    <w:rsid w:val="00751132"/>
    <w:rsid w:val="00752171"/>
    <w:rsid w:val="0075253B"/>
    <w:rsid w:val="007529E3"/>
    <w:rsid w:val="00752CED"/>
    <w:rsid w:val="00753609"/>
    <w:rsid w:val="00753DE0"/>
    <w:rsid w:val="00754B7A"/>
    <w:rsid w:val="00754E65"/>
    <w:rsid w:val="0075689F"/>
    <w:rsid w:val="0075718E"/>
    <w:rsid w:val="00757335"/>
    <w:rsid w:val="0075738C"/>
    <w:rsid w:val="00757AEB"/>
    <w:rsid w:val="00760BCE"/>
    <w:rsid w:val="0076146C"/>
    <w:rsid w:val="00761624"/>
    <w:rsid w:val="00761E82"/>
    <w:rsid w:val="00762C23"/>
    <w:rsid w:val="00762D81"/>
    <w:rsid w:val="007637BF"/>
    <w:rsid w:val="00763C4C"/>
    <w:rsid w:val="00763F3F"/>
    <w:rsid w:val="0076486C"/>
    <w:rsid w:val="00764A5A"/>
    <w:rsid w:val="00764C82"/>
    <w:rsid w:val="00765F51"/>
    <w:rsid w:val="0076608A"/>
    <w:rsid w:val="00766317"/>
    <w:rsid w:val="00766E09"/>
    <w:rsid w:val="00767236"/>
    <w:rsid w:val="00767923"/>
    <w:rsid w:val="00767AAC"/>
    <w:rsid w:val="00770551"/>
    <w:rsid w:val="00770E0F"/>
    <w:rsid w:val="0077180F"/>
    <w:rsid w:val="0077223D"/>
    <w:rsid w:val="00772284"/>
    <w:rsid w:val="007725C4"/>
    <w:rsid w:val="00772B65"/>
    <w:rsid w:val="00772DA5"/>
    <w:rsid w:val="00772DAE"/>
    <w:rsid w:val="00773EAF"/>
    <w:rsid w:val="00774949"/>
    <w:rsid w:val="0077635F"/>
    <w:rsid w:val="00776A02"/>
    <w:rsid w:val="00776E8F"/>
    <w:rsid w:val="00776F4E"/>
    <w:rsid w:val="00777970"/>
    <w:rsid w:val="00777C7C"/>
    <w:rsid w:val="00780090"/>
    <w:rsid w:val="00780149"/>
    <w:rsid w:val="00780D9A"/>
    <w:rsid w:val="00780E49"/>
    <w:rsid w:val="00780F63"/>
    <w:rsid w:val="0078110F"/>
    <w:rsid w:val="0078164A"/>
    <w:rsid w:val="0078237F"/>
    <w:rsid w:val="00782716"/>
    <w:rsid w:val="00782D09"/>
    <w:rsid w:val="00783CFA"/>
    <w:rsid w:val="00783E77"/>
    <w:rsid w:val="00783F42"/>
    <w:rsid w:val="00783FED"/>
    <w:rsid w:val="00784F6F"/>
    <w:rsid w:val="00785460"/>
    <w:rsid w:val="007860E8"/>
    <w:rsid w:val="007872E5"/>
    <w:rsid w:val="007876CE"/>
    <w:rsid w:val="00790831"/>
    <w:rsid w:val="007908AC"/>
    <w:rsid w:val="00790FB6"/>
    <w:rsid w:val="007928CD"/>
    <w:rsid w:val="00792C4C"/>
    <w:rsid w:val="00792CE8"/>
    <w:rsid w:val="007930E3"/>
    <w:rsid w:val="00793596"/>
    <w:rsid w:val="007955BF"/>
    <w:rsid w:val="00796136"/>
    <w:rsid w:val="007961D5"/>
    <w:rsid w:val="00797EAB"/>
    <w:rsid w:val="007A0CCF"/>
    <w:rsid w:val="007A1830"/>
    <w:rsid w:val="007A192B"/>
    <w:rsid w:val="007A1AD0"/>
    <w:rsid w:val="007A1DF0"/>
    <w:rsid w:val="007A2000"/>
    <w:rsid w:val="007A208B"/>
    <w:rsid w:val="007A209F"/>
    <w:rsid w:val="007A2B02"/>
    <w:rsid w:val="007A2E09"/>
    <w:rsid w:val="007A3849"/>
    <w:rsid w:val="007A3AEF"/>
    <w:rsid w:val="007A415B"/>
    <w:rsid w:val="007A46DD"/>
    <w:rsid w:val="007A4DFB"/>
    <w:rsid w:val="007A52C8"/>
    <w:rsid w:val="007A53ED"/>
    <w:rsid w:val="007A63CF"/>
    <w:rsid w:val="007A6C35"/>
    <w:rsid w:val="007A717A"/>
    <w:rsid w:val="007A766C"/>
    <w:rsid w:val="007A77EE"/>
    <w:rsid w:val="007A787D"/>
    <w:rsid w:val="007A7C41"/>
    <w:rsid w:val="007B00F8"/>
    <w:rsid w:val="007B0351"/>
    <w:rsid w:val="007B0EE8"/>
    <w:rsid w:val="007B12EC"/>
    <w:rsid w:val="007B1CB3"/>
    <w:rsid w:val="007B1E26"/>
    <w:rsid w:val="007B24F1"/>
    <w:rsid w:val="007B28D8"/>
    <w:rsid w:val="007B2EB8"/>
    <w:rsid w:val="007B2EF6"/>
    <w:rsid w:val="007B313C"/>
    <w:rsid w:val="007B358B"/>
    <w:rsid w:val="007B3634"/>
    <w:rsid w:val="007B364E"/>
    <w:rsid w:val="007B46B1"/>
    <w:rsid w:val="007B46F0"/>
    <w:rsid w:val="007B595B"/>
    <w:rsid w:val="007B5E1D"/>
    <w:rsid w:val="007B62ED"/>
    <w:rsid w:val="007B6724"/>
    <w:rsid w:val="007B6859"/>
    <w:rsid w:val="007B6A2D"/>
    <w:rsid w:val="007B6C96"/>
    <w:rsid w:val="007B7015"/>
    <w:rsid w:val="007B7E2E"/>
    <w:rsid w:val="007C12B3"/>
    <w:rsid w:val="007C16C5"/>
    <w:rsid w:val="007C23C5"/>
    <w:rsid w:val="007C253D"/>
    <w:rsid w:val="007C3866"/>
    <w:rsid w:val="007C3F4B"/>
    <w:rsid w:val="007C4114"/>
    <w:rsid w:val="007C562C"/>
    <w:rsid w:val="007C569E"/>
    <w:rsid w:val="007C5DB2"/>
    <w:rsid w:val="007C5F74"/>
    <w:rsid w:val="007C6250"/>
    <w:rsid w:val="007C672F"/>
    <w:rsid w:val="007C6E26"/>
    <w:rsid w:val="007C7AA3"/>
    <w:rsid w:val="007D0C09"/>
    <w:rsid w:val="007D0E02"/>
    <w:rsid w:val="007D1077"/>
    <w:rsid w:val="007D1093"/>
    <w:rsid w:val="007D16F6"/>
    <w:rsid w:val="007D2054"/>
    <w:rsid w:val="007D20E2"/>
    <w:rsid w:val="007D298F"/>
    <w:rsid w:val="007D29F3"/>
    <w:rsid w:val="007D2A76"/>
    <w:rsid w:val="007D2D50"/>
    <w:rsid w:val="007D338D"/>
    <w:rsid w:val="007D4CE4"/>
    <w:rsid w:val="007D5463"/>
    <w:rsid w:val="007D6102"/>
    <w:rsid w:val="007D61DA"/>
    <w:rsid w:val="007D66D6"/>
    <w:rsid w:val="007D6BFD"/>
    <w:rsid w:val="007D7225"/>
    <w:rsid w:val="007D78CA"/>
    <w:rsid w:val="007E0D3B"/>
    <w:rsid w:val="007E101B"/>
    <w:rsid w:val="007E1797"/>
    <w:rsid w:val="007E366F"/>
    <w:rsid w:val="007E3677"/>
    <w:rsid w:val="007E3767"/>
    <w:rsid w:val="007E406E"/>
    <w:rsid w:val="007E4C83"/>
    <w:rsid w:val="007E4FBB"/>
    <w:rsid w:val="007E5074"/>
    <w:rsid w:val="007E5F2C"/>
    <w:rsid w:val="007E63FC"/>
    <w:rsid w:val="007E6943"/>
    <w:rsid w:val="007E7E7E"/>
    <w:rsid w:val="007F0187"/>
    <w:rsid w:val="007F0240"/>
    <w:rsid w:val="007F0D71"/>
    <w:rsid w:val="007F12A9"/>
    <w:rsid w:val="007F297A"/>
    <w:rsid w:val="007F2E86"/>
    <w:rsid w:val="007F31DF"/>
    <w:rsid w:val="007F32D1"/>
    <w:rsid w:val="007F42FE"/>
    <w:rsid w:val="007F4355"/>
    <w:rsid w:val="007F51D5"/>
    <w:rsid w:val="007F62F3"/>
    <w:rsid w:val="007F7847"/>
    <w:rsid w:val="00800708"/>
    <w:rsid w:val="00800AF1"/>
    <w:rsid w:val="00800ED5"/>
    <w:rsid w:val="00801226"/>
    <w:rsid w:val="00801353"/>
    <w:rsid w:val="008020F4"/>
    <w:rsid w:val="008022A7"/>
    <w:rsid w:val="00802BDB"/>
    <w:rsid w:val="008030CD"/>
    <w:rsid w:val="00803122"/>
    <w:rsid w:val="00803345"/>
    <w:rsid w:val="00803417"/>
    <w:rsid w:val="008042D5"/>
    <w:rsid w:val="00804907"/>
    <w:rsid w:val="00804AB0"/>
    <w:rsid w:val="00804F93"/>
    <w:rsid w:val="0080505B"/>
    <w:rsid w:val="008052E0"/>
    <w:rsid w:val="008059D4"/>
    <w:rsid w:val="00805E55"/>
    <w:rsid w:val="00807C36"/>
    <w:rsid w:val="00810525"/>
    <w:rsid w:val="00810837"/>
    <w:rsid w:val="00811A44"/>
    <w:rsid w:val="00812D8E"/>
    <w:rsid w:val="00813BB4"/>
    <w:rsid w:val="00813CEC"/>
    <w:rsid w:val="00814332"/>
    <w:rsid w:val="00815036"/>
    <w:rsid w:val="008161FA"/>
    <w:rsid w:val="00816298"/>
    <w:rsid w:val="0081682C"/>
    <w:rsid w:val="00816D24"/>
    <w:rsid w:val="0081733C"/>
    <w:rsid w:val="008208A6"/>
    <w:rsid w:val="00820ABA"/>
    <w:rsid w:val="00820C67"/>
    <w:rsid w:val="00821BC8"/>
    <w:rsid w:val="00821E26"/>
    <w:rsid w:val="008220E4"/>
    <w:rsid w:val="008228B0"/>
    <w:rsid w:val="00823398"/>
    <w:rsid w:val="00823A83"/>
    <w:rsid w:val="00823F05"/>
    <w:rsid w:val="00824049"/>
    <w:rsid w:val="008243BC"/>
    <w:rsid w:val="00824422"/>
    <w:rsid w:val="0082504F"/>
    <w:rsid w:val="0082548B"/>
    <w:rsid w:val="008258EA"/>
    <w:rsid w:val="00825D63"/>
    <w:rsid w:val="008264DC"/>
    <w:rsid w:val="00827BFA"/>
    <w:rsid w:val="00830012"/>
    <w:rsid w:val="008307EF"/>
    <w:rsid w:val="00830B9D"/>
    <w:rsid w:val="00831074"/>
    <w:rsid w:val="00831208"/>
    <w:rsid w:val="0083165F"/>
    <w:rsid w:val="00831B04"/>
    <w:rsid w:val="008322C4"/>
    <w:rsid w:val="008322F9"/>
    <w:rsid w:val="008329A8"/>
    <w:rsid w:val="008331E1"/>
    <w:rsid w:val="00833687"/>
    <w:rsid w:val="00833D65"/>
    <w:rsid w:val="0083446D"/>
    <w:rsid w:val="008346B2"/>
    <w:rsid w:val="00834F0E"/>
    <w:rsid w:val="008350C9"/>
    <w:rsid w:val="0083558E"/>
    <w:rsid w:val="008355F0"/>
    <w:rsid w:val="00835B05"/>
    <w:rsid w:val="008360E9"/>
    <w:rsid w:val="008368EF"/>
    <w:rsid w:val="00836BCC"/>
    <w:rsid w:val="00837033"/>
    <w:rsid w:val="00837297"/>
    <w:rsid w:val="008379CC"/>
    <w:rsid w:val="008379FE"/>
    <w:rsid w:val="00840ED5"/>
    <w:rsid w:val="008417B5"/>
    <w:rsid w:val="00841FEA"/>
    <w:rsid w:val="00842431"/>
    <w:rsid w:val="0084380E"/>
    <w:rsid w:val="00843A2D"/>
    <w:rsid w:val="008444B2"/>
    <w:rsid w:val="008449AB"/>
    <w:rsid w:val="008452B7"/>
    <w:rsid w:val="00845752"/>
    <w:rsid w:val="00847C73"/>
    <w:rsid w:val="00847E02"/>
    <w:rsid w:val="00847F2D"/>
    <w:rsid w:val="00850160"/>
    <w:rsid w:val="0085059A"/>
    <w:rsid w:val="00850719"/>
    <w:rsid w:val="008507FE"/>
    <w:rsid w:val="00850AC6"/>
    <w:rsid w:val="00851BCC"/>
    <w:rsid w:val="00852A2A"/>
    <w:rsid w:val="00852CEF"/>
    <w:rsid w:val="00853679"/>
    <w:rsid w:val="0085383B"/>
    <w:rsid w:val="00853C3A"/>
    <w:rsid w:val="00853D01"/>
    <w:rsid w:val="00853FA2"/>
    <w:rsid w:val="00854022"/>
    <w:rsid w:val="00854F2B"/>
    <w:rsid w:val="00855247"/>
    <w:rsid w:val="008556DC"/>
    <w:rsid w:val="00855725"/>
    <w:rsid w:val="00856CF3"/>
    <w:rsid w:val="00856DE5"/>
    <w:rsid w:val="0085771F"/>
    <w:rsid w:val="0085784F"/>
    <w:rsid w:val="008608A6"/>
    <w:rsid w:val="0086116C"/>
    <w:rsid w:val="00861D14"/>
    <w:rsid w:val="00862317"/>
    <w:rsid w:val="00862FB5"/>
    <w:rsid w:val="00862FEE"/>
    <w:rsid w:val="008630AB"/>
    <w:rsid w:val="008640A9"/>
    <w:rsid w:val="008653F0"/>
    <w:rsid w:val="008655B5"/>
    <w:rsid w:val="008658FC"/>
    <w:rsid w:val="008661C0"/>
    <w:rsid w:val="00866F4E"/>
    <w:rsid w:val="0086744A"/>
    <w:rsid w:val="00867D59"/>
    <w:rsid w:val="00870A39"/>
    <w:rsid w:val="008712B8"/>
    <w:rsid w:val="00871754"/>
    <w:rsid w:val="00871B8A"/>
    <w:rsid w:val="00872640"/>
    <w:rsid w:val="0087285A"/>
    <w:rsid w:val="00872DA6"/>
    <w:rsid w:val="00873BC3"/>
    <w:rsid w:val="008747CC"/>
    <w:rsid w:val="008772F3"/>
    <w:rsid w:val="0087749D"/>
    <w:rsid w:val="008776D1"/>
    <w:rsid w:val="00877CD6"/>
    <w:rsid w:val="00880CE8"/>
    <w:rsid w:val="008811DA"/>
    <w:rsid w:val="008819A2"/>
    <w:rsid w:val="00881BBE"/>
    <w:rsid w:val="00881D17"/>
    <w:rsid w:val="008828A1"/>
    <w:rsid w:val="00883CE5"/>
    <w:rsid w:val="00884B4F"/>
    <w:rsid w:val="00886473"/>
    <w:rsid w:val="00886BC7"/>
    <w:rsid w:val="00886CBD"/>
    <w:rsid w:val="00886E81"/>
    <w:rsid w:val="008872E7"/>
    <w:rsid w:val="00887764"/>
    <w:rsid w:val="00890155"/>
    <w:rsid w:val="0089041D"/>
    <w:rsid w:val="00890E51"/>
    <w:rsid w:val="00891719"/>
    <w:rsid w:val="00891CE2"/>
    <w:rsid w:val="008920DD"/>
    <w:rsid w:val="008939F2"/>
    <w:rsid w:val="00893ED8"/>
    <w:rsid w:val="00893F3B"/>
    <w:rsid w:val="00894AAA"/>
    <w:rsid w:val="00894BDF"/>
    <w:rsid w:val="00894EC5"/>
    <w:rsid w:val="00894FCE"/>
    <w:rsid w:val="008959F0"/>
    <w:rsid w:val="00895CA8"/>
    <w:rsid w:val="00895ED8"/>
    <w:rsid w:val="0089605F"/>
    <w:rsid w:val="00896263"/>
    <w:rsid w:val="008966BC"/>
    <w:rsid w:val="008966D3"/>
    <w:rsid w:val="0089670E"/>
    <w:rsid w:val="00896DF1"/>
    <w:rsid w:val="008970D6"/>
    <w:rsid w:val="00897AA3"/>
    <w:rsid w:val="00897B1D"/>
    <w:rsid w:val="00897CF9"/>
    <w:rsid w:val="008A0025"/>
    <w:rsid w:val="008A0565"/>
    <w:rsid w:val="008A081F"/>
    <w:rsid w:val="008A108D"/>
    <w:rsid w:val="008A1358"/>
    <w:rsid w:val="008A28BA"/>
    <w:rsid w:val="008A2904"/>
    <w:rsid w:val="008A331E"/>
    <w:rsid w:val="008A37EE"/>
    <w:rsid w:val="008A3CCA"/>
    <w:rsid w:val="008A3E26"/>
    <w:rsid w:val="008A3EAA"/>
    <w:rsid w:val="008A3F29"/>
    <w:rsid w:val="008A3F44"/>
    <w:rsid w:val="008A610C"/>
    <w:rsid w:val="008A63B7"/>
    <w:rsid w:val="008A6F92"/>
    <w:rsid w:val="008A72D7"/>
    <w:rsid w:val="008A7303"/>
    <w:rsid w:val="008A7E41"/>
    <w:rsid w:val="008A7FDD"/>
    <w:rsid w:val="008B0CC0"/>
    <w:rsid w:val="008B1089"/>
    <w:rsid w:val="008B10F1"/>
    <w:rsid w:val="008B3926"/>
    <w:rsid w:val="008B3F1D"/>
    <w:rsid w:val="008B4122"/>
    <w:rsid w:val="008B461A"/>
    <w:rsid w:val="008B5725"/>
    <w:rsid w:val="008B6456"/>
    <w:rsid w:val="008B6FDB"/>
    <w:rsid w:val="008B7B5C"/>
    <w:rsid w:val="008C033F"/>
    <w:rsid w:val="008C0671"/>
    <w:rsid w:val="008C0DD3"/>
    <w:rsid w:val="008C1F8D"/>
    <w:rsid w:val="008C1F99"/>
    <w:rsid w:val="008C20C0"/>
    <w:rsid w:val="008C2853"/>
    <w:rsid w:val="008C2ADD"/>
    <w:rsid w:val="008C3BB4"/>
    <w:rsid w:val="008C3F00"/>
    <w:rsid w:val="008C519C"/>
    <w:rsid w:val="008C6312"/>
    <w:rsid w:val="008C6879"/>
    <w:rsid w:val="008C6A8A"/>
    <w:rsid w:val="008C7B55"/>
    <w:rsid w:val="008D0880"/>
    <w:rsid w:val="008D110E"/>
    <w:rsid w:val="008D25AE"/>
    <w:rsid w:val="008D2B5C"/>
    <w:rsid w:val="008D3318"/>
    <w:rsid w:val="008D3644"/>
    <w:rsid w:val="008D3BEA"/>
    <w:rsid w:val="008D3D44"/>
    <w:rsid w:val="008D6401"/>
    <w:rsid w:val="008D78FC"/>
    <w:rsid w:val="008D798B"/>
    <w:rsid w:val="008E0560"/>
    <w:rsid w:val="008E0746"/>
    <w:rsid w:val="008E0A73"/>
    <w:rsid w:val="008E1B8A"/>
    <w:rsid w:val="008E1FF0"/>
    <w:rsid w:val="008E2372"/>
    <w:rsid w:val="008E24BA"/>
    <w:rsid w:val="008E2D93"/>
    <w:rsid w:val="008E318F"/>
    <w:rsid w:val="008E3F6F"/>
    <w:rsid w:val="008E3FC4"/>
    <w:rsid w:val="008E45B2"/>
    <w:rsid w:val="008E507B"/>
    <w:rsid w:val="008E5097"/>
    <w:rsid w:val="008E51ED"/>
    <w:rsid w:val="008E5D32"/>
    <w:rsid w:val="008E5E2F"/>
    <w:rsid w:val="008E5FD8"/>
    <w:rsid w:val="008E680F"/>
    <w:rsid w:val="008E68CC"/>
    <w:rsid w:val="008E772F"/>
    <w:rsid w:val="008E798A"/>
    <w:rsid w:val="008F231B"/>
    <w:rsid w:val="008F2322"/>
    <w:rsid w:val="008F2502"/>
    <w:rsid w:val="008F25FA"/>
    <w:rsid w:val="008F3549"/>
    <w:rsid w:val="008F3598"/>
    <w:rsid w:val="008F373C"/>
    <w:rsid w:val="008F388B"/>
    <w:rsid w:val="008F614D"/>
    <w:rsid w:val="008F61BA"/>
    <w:rsid w:val="008F6E6D"/>
    <w:rsid w:val="008F6F6B"/>
    <w:rsid w:val="008F72A9"/>
    <w:rsid w:val="0090061E"/>
    <w:rsid w:val="009009C6"/>
    <w:rsid w:val="00900B39"/>
    <w:rsid w:val="00900D1D"/>
    <w:rsid w:val="0090153D"/>
    <w:rsid w:val="00901742"/>
    <w:rsid w:val="0090195A"/>
    <w:rsid w:val="00901AB8"/>
    <w:rsid w:val="0090329D"/>
    <w:rsid w:val="0090398D"/>
    <w:rsid w:val="009039B5"/>
    <w:rsid w:val="00903B19"/>
    <w:rsid w:val="00903DC0"/>
    <w:rsid w:val="00904290"/>
    <w:rsid w:val="0090484D"/>
    <w:rsid w:val="009054F3"/>
    <w:rsid w:val="0090552E"/>
    <w:rsid w:val="009058CE"/>
    <w:rsid w:val="00905963"/>
    <w:rsid w:val="00905BC1"/>
    <w:rsid w:val="00906A9A"/>
    <w:rsid w:val="00907343"/>
    <w:rsid w:val="009076E4"/>
    <w:rsid w:val="009106F3"/>
    <w:rsid w:val="00910A3F"/>
    <w:rsid w:val="00910E2F"/>
    <w:rsid w:val="00911A7A"/>
    <w:rsid w:val="009122A1"/>
    <w:rsid w:val="0091250B"/>
    <w:rsid w:val="0091262C"/>
    <w:rsid w:val="0091268B"/>
    <w:rsid w:val="00912A8F"/>
    <w:rsid w:val="00912E55"/>
    <w:rsid w:val="00912FEF"/>
    <w:rsid w:val="009134FC"/>
    <w:rsid w:val="00913609"/>
    <w:rsid w:val="00913F17"/>
    <w:rsid w:val="009143C2"/>
    <w:rsid w:val="00914573"/>
    <w:rsid w:val="009145CD"/>
    <w:rsid w:val="00914855"/>
    <w:rsid w:val="0091619D"/>
    <w:rsid w:val="00917431"/>
    <w:rsid w:val="009179CA"/>
    <w:rsid w:val="009201C6"/>
    <w:rsid w:val="00920EB5"/>
    <w:rsid w:val="009210F0"/>
    <w:rsid w:val="009212D6"/>
    <w:rsid w:val="009212E1"/>
    <w:rsid w:val="009214A0"/>
    <w:rsid w:val="0092293D"/>
    <w:rsid w:val="00923CE7"/>
    <w:rsid w:val="0092477B"/>
    <w:rsid w:val="00924B6C"/>
    <w:rsid w:val="00924E9C"/>
    <w:rsid w:val="0092591F"/>
    <w:rsid w:val="00926214"/>
    <w:rsid w:val="00926CDD"/>
    <w:rsid w:val="009271DA"/>
    <w:rsid w:val="00930583"/>
    <w:rsid w:val="009318F1"/>
    <w:rsid w:val="00931D36"/>
    <w:rsid w:val="009320A4"/>
    <w:rsid w:val="009327E0"/>
    <w:rsid w:val="00933E3A"/>
    <w:rsid w:val="009343C2"/>
    <w:rsid w:val="00935276"/>
    <w:rsid w:val="00935457"/>
    <w:rsid w:val="00935A5E"/>
    <w:rsid w:val="0093736F"/>
    <w:rsid w:val="0094029F"/>
    <w:rsid w:val="009403E1"/>
    <w:rsid w:val="0094082D"/>
    <w:rsid w:val="00940EEB"/>
    <w:rsid w:val="00942D7A"/>
    <w:rsid w:val="00943A3E"/>
    <w:rsid w:val="00943AF5"/>
    <w:rsid w:val="00944426"/>
    <w:rsid w:val="00944879"/>
    <w:rsid w:val="00944C23"/>
    <w:rsid w:val="00945975"/>
    <w:rsid w:val="00946A04"/>
    <w:rsid w:val="00946B8F"/>
    <w:rsid w:val="00946CC2"/>
    <w:rsid w:val="009479F3"/>
    <w:rsid w:val="00947A2A"/>
    <w:rsid w:val="00950035"/>
    <w:rsid w:val="009503F8"/>
    <w:rsid w:val="009504E5"/>
    <w:rsid w:val="00950634"/>
    <w:rsid w:val="00950BAA"/>
    <w:rsid w:val="0095106C"/>
    <w:rsid w:val="009515CB"/>
    <w:rsid w:val="009516F1"/>
    <w:rsid w:val="00951AEB"/>
    <w:rsid w:val="009520AB"/>
    <w:rsid w:val="0095258E"/>
    <w:rsid w:val="00952F33"/>
    <w:rsid w:val="0095322A"/>
    <w:rsid w:val="00953408"/>
    <w:rsid w:val="009534AB"/>
    <w:rsid w:val="009535BE"/>
    <w:rsid w:val="00953952"/>
    <w:rsid w:val="00954A4D"/>
    <w:rsid w:val="009550CB"/>
    <w:rsid w:val="009553F5"/>
    <w:rsid w:val="00955BAB"/>
    <w:rsid w:val="00956923"/>
    <w:rsid w:val="0095736A"/>
    <w:rsid w:val="00957422"/>
    <w:rsid w:val="00960A03"/>
    <w:rsid w:val="00960EC1"/>
    <w:rsid w:val="009618B0"/>
    <w:rsid w:val="00961BF1"/>
    <w:rsid w:val="00961CA6"/>
    <w:rsid w:val="00961ED3"/>
    <w:rsid w:val="0096244F"/>
    <w:rsid w:val="009629F0"/>
    <w:rsid w:val="009629FF"/>
    <w:rsid w:val="0096310B"/>
    <w:rsid w:val="0096329C"/>
    <w:rsid w:val="009636FF"/>
    <w:rsid w:val="009640AC"/>
    <w:rsid w:val="00964563"/>
    <w:rsid w:val="00964754"/>
    <w:rsid w:val="009650A8"/>
    <w:rsid w:val="009655A0"/>
    <w:rsid w:val="00965749"/>
    <w:rsid w:val="00965928"/>
    <w:rsid w:val="00965DA0"/>
    <w:rsid w:val="00966830"/>
    <w:rsid w:val="00966E73"/>
    <w:rsid w:val="00967D0A"/>
    <w:rsid w:val="0097000B"/>
    <w:rsid w:val="00970702"/>
    <w:rsid w:val="00970AAB"/>
    <w:rsid w:val="00971179"/>
    <w:rsid w:val="009711F9"/>
    <w:rsid w:val="00971390"/>
    <w:rsid w:val="009726D9"/>
    <w:rsid w:val="009733D1"/>
    <w:rsid w:val="00973B98"/>
    <w:rsid w:val="00975160"/>
    <w:rsid w:val="009762C3"/>
    <w:rsid w:val="00976CF7"/>
    <w:rsid w:val="0097701C"/>
    <w:rsid w:val="00977B4F"/>
    <w:rsid w:val="00981939"/>
    <w:rsid w:val="00981BB1"/>
    <w:rsid w:val="00982FE6"/>
    <w:rsid w:val="009830F7"/>
    <w:rsid w:val="00983A1C"/>
    <w:rsid w:val="009856A1"/>
    <w:rsid w:val="009858F3"/>
    <w:rsid w:val="00985AAC"/>
    <w:rsid w:val="00985D8A"/>
    <w:rsid w:val="00985F24"/>
    <w:rsid w:val="00987258"/>
    <w:rsid w:val="00987B5D"/>
    <w:rsid w:val="00987C17"/>
    <w:rsid w:val="00987DAF"/>
    <w:rsid w:val="00990371"/>
    <w:rsid w:val="009914E8"/>
    <w:rsid w:val="009919C6"/>
    <w:rsid w:val="00992247"/>
    <w:rsid w:val="00992701"/>
    <w:rsid w:val="009939A2"/>
    <w:rsid w:val="00993A1A"/>
    <w:rsid w:val="00993D92"/>
    <w:rsid w:val="0099433B"/>
    <w:rsid w:val="00994440"/>
    <w:rsid w:val="009952A0"/>
    <w:rsid w:val="009957F0"/>
    <w:rsid w:val="00995F0B"/>
    <w:rsid w:val="009964DA"/>
    <w:rsid w:val="00996710"/>
    <w:rsid w:val="00996825"/>
    <w:rsid w:val="00996A65"/>
    <w:rsid w:val="00996A73"/>
    <w:rsid w:val="0099729F"/>
    <w:rsid w:val="00997B26"/>
    <w:rsid w:val="00997DE2"/>
    <w:rsid w:val="009A10E7"/>
    <w:rsid w:val="009A1E44"/>
    <w:rsid w:val="009A3862"/>
    <w:rsid w:val="009A4130"/>
    <w:rsid w:val="009A44C2"/>
    <w:rsid w:val="009A451D"/>
    <w:rsid w:val="009A452D"/>
    <w:rsid w:val="009A4A5C"/>
    <w:rsid w:val="009A5696"/>
    <w:rsid w:val="009A5874"/>
    <w:rsid w:val="009A5E5C"/>
    <w:rsid w:val="009A6AC4"/>
    <w:rsid w:val="009A71ED"/>
    <w:rsid w:val="009A74A6"/>
    <w:rsid w:val="009A7A66"/>
    <w:rsid w:val="009A7A86"/>
    <w:rsid w:val="009B084E"/>
    <w:rsid w:val="009B0FAC"/>
    <w:rsid w:val="009B104D"/>
    <w:rsid w:val="009B1D8B"/>
    <w:rsid w:val="009B21A5"/>
    <w:rsid w:val="009B28AF"/>
    <w:rsid w:val="009B29F5"/>
    <w:rsid w:val="009B2BDF"/>
    <w:rsid w:val="009B2DC6"/>
    <w:rsid w:val="009B3616"/>
    <w:rsid w:val="009B37A6"/>
    <w:rsid w:val="009B4E1B"/>
    <w:rsid w:val="009B59CD"/>
    <w:rsid w:val="009B5A2E"/>
    <w:rsid w:val="009B6BF4"/>
    <w:rsid w:val="009B714F"/>
    <w:rsid w:val="009B7279"/>
    <w:rsid w:val="009B77ED"/>
    <w:rsid w:val="009B79F0"/>
    <w:rsid w:val="009C044E"/>
    <w:rsid w:val="009C0478"/>
    <w:rsid w:val="009C05EC"/>
    <w:rsid w:val="009C1566"/>
    <w:rsid w:val="009C15FB"/>
    <w:rsid w:val="009C192B"/>
    <w:rsid w:val="009C23FB"/>
    <w:rsid w:val="009C2ED4"/>
    <w:rsid w:val="009C34C6"/>
    <w:rsid w:val="009C440F"/>
    <w:rsid w:val="009C4794"/>
    <w:rsid w:val="009C48FC"/>
    <w:rsid w:val="009C50ED"/>
    <w:rsid w:val="009C5C52"/>
    <w:rsid w:val="009C790E"/>
    <w:rsid w:val="009D0B61"/>
    <w:rsid w:val="009D0E88"/>
    <w:rsid w:val="009D10AA"/>
    <w:rsid w:val="009D199D"/>
    <w:rsid w:val="009D3B54"/>
    <w:rsid w:val="009D4241"/>
    <w:rsid w:val="009D4303"/>
    <w:rsid w:val="009D533D"/>
    <w:rsid w:val="009D5588"/>
    <w:rsid w:val="009D60BD"/>
    <w:rsid w:val="009D6309"/>
    <w:rsid w:val="009D6418"/>
    <w:rsid w:val="009D6C56"/>
    <w:rsid w:val="009D6D05"/>
    <w:rsid w:val="009D7654"/>
    <w:rsid w:val="009D7FC9"/>
    <w:rsid w:val="009E0718"/>
    <w:rsid w:val="009E1505"/>
    <w:rsid w:val="009E15B4"/>
    <w:rsid w:val="009E1C5E"/>
    <w:rsid w:val="009E2736"/>
    <w:rsid w:val="009E2912"/>
    <w:rsid w:val="009E2CA7"/>
    <w:rsid w:val="009E2E42"/>
    <w:rsid w:val="009E41AA"/>
    <w:rsid w:val="009E5017"/>
    <w:rsid w:val="009E5055"/>
    <w:rsid w:val="009E5E9C"/>
    <w:rsid w:val="009E610B"/>
    <w:rsid w:val="009E6B5C"/>
    <w:rsid w:val="009E7459"/>
    <w:rsid w:val="009E7719"/>
    <w:rsid w:val="009E7C6C"/>
    <w:rsid w:val="009E7DDF"/>
    <w:rsid w:val="009F028A"/>
    <w:rsid w:val="009F0BA7"/>
    <w:rsid w:val="009F1CAD"/>
    <w:rsid w:val="009F30F2"/>
    <w:rsid w:val="009F323E"/>
    <w:rsid w:val="009F3280"/>
    <w:rsid w:val="009F3426"/>
    <w:rsid w:val="009F38D6"/>
    <w:rsid w:val="009F4193"/>
    <w:rsid w:val="009F41BB"/>
    <w:rsid w:val="009F4680"/>
    <w:rsid w:val="009F4AA1"/>
    <w:rsid w:val="009F514A"/>
    <w:rsid w:val="009F52BE"/>
    <w:rsid w:val="009F77EA"/>
    <w:rsid w:val="009F7C23"/>
    <w:rsid w:val="00A01B2B"/>
    <w:rsid w:val="00A02164"/>
    <w:rsid w:val="00A02987"/>
    <w:rsid w:val="00A03218"/>
    <w:rsid w:val="00A03B7E"/>
    <w:rsid w:val="00A043B0"/>
    <w:rsid w:val="00A05260"/>
    <w:rsid w:val="00A052E0"/>
    <w:rsid w:val="00A05848"/>
    <w:rsid w:val="00A05904"/>
    <w:rsid w:val="00A06120"/>
    <w:rsid w:val="00A06959"/>
    <w:rsid w:val="00A07E34"/>
    <w:rsid w:val="00A10008"/>
    <w:rsid w:val="00A11335"/>
    <w:rsid w:val="00A11A6A"/>
    <w:rsid w:val="00A11BAE"/>
    <w:rsid w:val="00A12A41"/>
    <w:rsid w:val="00A1395A"/>
    <w:rsid w:val="00A14E02"/>
    <w:rsid w:val="00A1503A"/>
    <w:rsid w:val="00A155B1"/>
    <w:rsid w:val="00A16530"/>
    <w:rsid w:val="00A165F4"/>
    <w:rsid w:val="00A16D35"/>
    <w:rsid w:val="00A178AA"/>
    <w:rsid w:val="00A17923"/>
    <w:rsid w:val="00A2031B"/>
    <w:rsid w:val="00A20601"/>
    <w:rsid w:val="00A20AA2"/>
    <w:rsid w:val="00A21C2E"/>
    <w:rsid w:val="00A22BBA"/>
    <w:rsid w:val="00A2345F"/>
    <w:rsid w:val="00A235FD"/>
    <w:rsid w:val="00A23669"/>
    <w:rsid w:val="00A238D1"/>
    <w:rsid w:val="00A23CD5"/>
    <w:rsid w:val="00A2437E"/>
    <w:rsid w:val="00A251A2"/>
    <w:rsid w:val="00A254AA"/>
    <w:rsid w:val="00A25504"/>
    <w:rsid w:val="00A258E1"/>
    <w:rsid w:val="00A25F20"/>
    <w:rsid w:val="00A261A0"/>
    <w:rsid w:val="00A27376"/>
    <w:rsid w:val="00A27414"/>
    <w:rsid w:val="00A27A0B"/>
    <w:rsid w:val="00A30761"/>
    <w:rsid w:val="00A3129B"/>
    <w:rsid w:val="00A3156C"/>
    <w:rsid w:val="00A316D6"/>
    <w:rsid w:val="00A318AB"/>
    <w:rsid w:val="00A319FD"/>
    <w:rsid w:val="00A32444"/>
    <w:rsid w:val="00A32A71"/>
    <w:rsid w:val="00A32B33"/>
    <w:rsid w:val="00A32C76"/>
    <w:rsid w:val="00A32F43"/>
    <w:rsid w:val="00A32F4D"/>
    <w:rsid w:val="00A3313F"/>
    <w:rsid w:val="00A339DA"/>
    <w:rsid w:val="00A33B0D"/>
    <w:rsid w:val="00A34507"/>
    <w:rsid w:val="00A348CB"/>
    <w:rsid w:val="00A34E44"/>
    <w:rsid w:val="00A353A6"/>
    <w:rsid w:val="00A35986"/>
    <w:rsid w:val="00A359B2"/>
    <w:rsid w:val="00A3794B"/>
    <w:rsid w:val="00A37DDB"/>
    <w:rsid w:val="00A40195"/>
    <w:rsid w:val="00A409BE"/>
    <w:rsid w:val="00A40AEB"/>
    <w:rsid w:val="00A40B5D"/>
    <w:rsid w:val="00A40D3C"/>
    <w:rsid w:val="00A4188E"/>
    <w:rsid w:val="00A41F28"/>
    <w:rsid w:val="00A4342F"/>
    <w:rsid w:val="00A45BAA"/>
    <w:rsid w:val="00A460B6"/>
    <w:rsid w:val="00A4624F"/>
    <w:rsid w:val="00A471BA"/>
    <w:rsid w:val="00A50041"/>
    <w:rsid w:val="00A502C8"/>
    <w:rsid w:val="00A5092A"/>
    <w:rsid w:val="00A50DC4"/>
    <w:rsid w:val="00A50F4C"/>
    <w:rsid w:val="00A50FFA"/>
    <w:rsid w:val="00A51F96"/>
    <w:rsid w:val="00A52AFC"/>
    <w:rsid w:val="00A52F50"/>
    <w:rsid w:val="00A53C38"/>
    <w:rsid w:val="00A550A1"/>
    <w:rsid w:val="00A556B9"/>
    <w:rsid w:val="00A55AA6"/>
    <w:rsid w:val="00A55C98"/>
    <w:rsid w:val="00A560C0"/>
    <w:rsid w:val="00A5658B"/>
    <w:rsid w:val="00A56761"/>
    <w:rsid w:val="00A56D9B"/>
    <w:rsid w:val="00A57430"/>
    <w:rsid w:val="00A57E6D"/>
    <w:rsid w:val="00A57EF6"/>
    <w:rsid w:val="00A60077"/>
    <w:rsid w:val="00A60522"/>
    <w:rsid w:val="00A608C7"/>
    <w:rsid w:val="00A60A0B"/>
    <w:rsid w:val="00A60AA9"/>
    <w:rsid w:val="00A60F30"/>
    <w:rsid w:val="00A61026"/>
    <w:rsid w:val="00A61490"/>
    <w:rsid w:val="00A61533"/>
    <w:rsid w:val="00A6167E"/>
    <w:rsid w:val="00A61DAA"/>
    <w:rsid w:val="00A6207D"/>
    <w:rsid w:val="00A628C1"/>
    <w:rsid w:val="00A63BAE"/>
    <w:rsid w:val="00A644A2"/>
    <w:rsid w:val="00A64A52"/>
    <w:rsid w:val="00A64BB9"/>
    <w:rsid w:val="00A64C07"/>
    <w:rsid w:val="00A651EB"/>
    <w:rsid w:val="00A65468"/>
    <w:rsid w:val="00A65D8C"/>
    <w:rsid w:val="00A65DFE"/>
    <w:rsid w:val="00A66D11"/>
    <w:rsid w:val="00A66F1D"/>
    <w:rsid w:val="00A67E45"/>
    <w:rsid w:val="00A67EA1"/>
    <w:rsid w:val="00A7152F"/>
    <w:rsid w:val="00A71660"/>
    <w:rsid w:val="00A71ABC"/>
    <w:rsid w:val="00A73E13"/>
    <w:rsid w:val="00A73E8F"/>
    <w:rsid w:val="00A7414E"/>
    <w:rsid w:val="00A74245"/>
    <w:rsid w:val="00A7509E"/>
    <w:rsid w:val="00A7600C"/>
    <w:rsid w:val="00A7631F"/>
    <w:rsid w:val="00A7656C"/>
    <w:rsid w:val="00A77013"/>
    <w:rsid w:val="00A770F3"/>
    <w:rsid w:val="00A77590"/>
    <w:rsid w:val="00A77D88"/>
    <w:rsid w:val="00A80BD5"/>
    <w:rsid w:val="00A8227D"/>
    <w:rsid w:val="00A83ADD"/>
    <w:rsid w:val="00A83BA3"/>
    <w:rsid w:val="00A842B2"/>
    <w:rsid w:val="00A84336"/>
    <w:rsid w:val="00A8476F"/>
    <w:rsid w:val="00A84952"/>
    <w:rsid w:val="00A84D32"/>
    <w:rsid w:val="00A84E97"/>
    <w:rsid w:val="00A8694E"/>
    <w:rsid w:val="00A9036C"/>
    <w:rsid w:val="00A90CAD"/>
    <w:rsid w:val="00A90D3A"/>
    <w:rsid w:val="00A91256"/>
    <w:rsid w:val="00A91AD9"/>
    <w:rsid w:val="00A9220B"/>
    <w:rsid w:val="00A92471"/>
    <w:rsid w:val="00A92900"/>
    <w:rsid w:val="00A92B39"/>
    <w:rsid w:val="00A93233"/>
    <w:rsid w:val="00A936E5"/>
    <w:rsid w:val="00A94064"/>
    <w:rsid w:val="00A9497E"/>
    <w:rsid w:val="00A95668"/>
    <w:rsid w:val="00A970BF"/>
    <w:rsid w:val="00A9768E"/>
    <w:rsid w:val="00A97839"/>
    <w:rsid w:val="00AA0299"/>
    <w:rsid w:val="00AA0698"/>
    <w:rsid w:val="00AA0C8B"/>
    <w:rsid w:val="00AA134D"/>
    <w:rsid w:val="00AA21A6"/>
    <w:rsid w:val="00AA2282"/>
    <w:rsid w:val="00AA23AC"/>
    <w:rsid w:val="00AA300D"/>
    <w:rsid w:val="00AA32AA"/>
    <w:rsid w:val="00AA339E"/>
    <w:rsid w:val="00AA348D"/>
    <w:rsid w:val="00AA3B4D"/>
    <w:rsid w:val="00AA4106"/>
    <w:rsid w:val="00AA4191"/>
    <w:rsid w:val="00AA479A"/>
    <w:rsid w:val="00AA4BD2"/>
    <w:rsid w:val="00AA4FE0"/>
    <w:rsid w:val="00AA5ADF"/>
    <w:rsid w:val="00AA5DCA"/>
    <w:rsid w:val="00AA6A23"/>
    <w:rsid w:val="00AA6D33"/>
    <w:rsid w:val="00AB0832"/>
    <w:rsid w:val="00AB11B8"/>
    <w:rsid w:val="00AB137C"/>
    <w:rsid w:val="00AB1A2E"/>
    <w:rsid w:val="00AB1EB1"/>
    <w:rsid w:val="00AB2357"/>
    <w:rsid w:val="00AB25E1"/>
    <w:rsid w:val="00AB26DB"/>
    <w:rsid w:val="00AB290C"/>
    <w:rsid w:val="00AB35CB"/>
    <w:rsid w:val="00AB3961"/>
    <w:rsid w:val="00AB3D00"/>
    <w:rsid w:val="00AB3D35"/>
    <w:rsid w:val="00AB4461"/>
    <w:rsid w:val="00AB459F"/>
    <w:rsid w:val="00AB53D7"/>
    <w:rsid w:val="00AB5DE6"/>
    <w:rsid w:val="00AB5E53"/>
    <w:rsid w:val="00AB708F"/>
    <w:rsid w:val="00AB76C8"/>
    <w:rsid w:val="00AB7C26"/>
    <w:rsid w:val="00AB7DC7"/>
    <w:rsid w:val="00AC0657"/>
    <w:rsid w:val="00AC0AA0"/>
    <w:rsid w:val="00AC0ABC"/>
    <w:rsid w:val="00AC0F3E"/>
    <w:rsid w:val="00AC2063"/>
    <w:rsid w:val="00AC2101"/>
    <w:rsid w:val="00AC25B2"/>
    <w:rsid w:val="00AC2E8F"/>
    <w:rsid w:val="00AC2F14"/>
    <w:rsid w:val="00AC3289"/>
    <w:rsid w:val="00AC3369"/>
    <w:rsid w:val="00AC3736"/>
    <w:rsid w:val="00AC38BB"/>
    <w:rsid w:val="00AC40DA"/>
    <w:rsid w:val="00AC4881"/>
    <w:rsid w:val="00AC4B4C"/>
    <w:rsid w:val="00AC5337"/>
    <w:rsid w:val="00AC6350"/>
    <w:rsid w:val="00AC661B"/>
    <w:rsid w:val="00AC71D3"/>
    <w:rsid w:val="00AC7629"/>
    <w:rsid w:val="00AC76F3"/>
    <w:rsid w:val="00AC7B0B"/>
    <w:rsid w:val="00AD01E0"/>
    <w:rsid w:val="00AD0973"/>
    <w:rsid w:val="00AD18CF"/>
    <w:rsid w:val="00AD2D7E"/>
    <w:rsid w:val="00AD4112"/>
    <w:rsid w:val="00AD4282"/>
    <w:rsid w:val="00AD47B6"/>
    <w:rsid w:val="00AD48D5"/>
    <w:rsid w:val="00AD4A7B"/>
    <w:rsid w:val="00AD4B1E"/>
    <w:rsid w:val="00AD4BFE"/>
    <w:rsid w:val="00AD5538"/>
    <w:rsid w:val="00AD562B"/>
    <w:rsid w:val="00AD56A7"/>
    <w:rsid w:val="00AD5840"/>
    <w:rsid w:val="00AD5CAB"/>
    <w:rsid w:val="00AD645F"/>
    <w:rsid w:val="00AD6FCB"/>
    <w:rsid w:val="00AE0371"/>
    <w:rsid w:val="00AE11B2"/>
    <w:rsid w:val="00AE2234"/>
    <w:rsid w:val="00AE2B4B"/>
    <w:rsid w:val="00AE415E"/>
    <w:rsid w:val="00AE46C3"/>
    <w:rsid w:val="00AE48D1"/>
    <w:rsid w:val="00AE49AF"/>
    <w:rsid w:val="00AE4BE1"/>
    <w:rsid w:val="00AE4FC1"/>
    <w:rsid w:val="00AE5630"/>
    <w:rsid w:val="00AE5F0F"/>
    <w:rsid w:val="00AE671B"/>
    <w:rsid w:val="00AE67F6"/>
    <w:rsid w:val="00AE6B53"/>
    <w:rsid w:val="00AE6EF3"/>
    <w:rsid w:val="00AE7006"/>
    <w:rsid w:val="00AE77FE"/>
    <w:rsid w:val="00AE7A0A"/>
    <w:rsid w:val="00AF08FB"/>
    <w:rsid w:val="00AF0B3E"/>
    <w:rsid w:val="00AF1FD4"/>
    <w:rsid w:val="00AF2730"/>
    <w:rsid w:val="00AF29F2"/>
    <w:rsid w:val="00AF2EBE"/>
    <w:rsid w:val="00AF3748"/>
    <w:rsid w:val="00AF384B"/>
    <w:rsid w:val="00AF3B0F"/>
    <w:rsid w:val="00AF3C42"/>
    <w:rsid w:val="00AF438B"/>
    <w:rsid w:val="00AF52E3"/>
    <w:rsid w:val="00AF59B7"/>
    <w:rsid w:val="00AF67B9"/>
    <w:rsid w:val="00AF6AA8"/>
    <w:rsid w:val="00AF71FF"/>
    <w:rsid w:val="00AF7E48"/>
    <w:rsid w:val="00B0014D"/>
    <w:rsid w:val="00B0081A"/>
    <w:rsid w:val="00B012CF"/>
    <w:rsid w:val="00B01EB2"/>
    <w:rsid w:val="00B02130"/>
    <w:rsid w:val="00B027B9"/>
    <w:rsid w:val="00B02806"/>
    <w:rsid w:val="00B03408"/>
    <w:rsid w:val="00B03BB3"/>
    <w:rsid w:val="00B042E3"/>
    <w:rsid w:val="00B04F7F"/>
    <w:rsid w:val="00B050DF"/>
    <w:rsid w:val="00B0569C"/>
    <w:rsid w:val="00B05912"/>
    <w:rsid w:val="00B07A21"/>
    <w:rsid w:val="00B07BFF"/>
    <w:rsid w:val="00B11212"/>
    <w:rsid w:val="00B11906"/>
    <w:rsid w:val="00B11979"/>
    <w:rsid w:val="00B11A08"/>
    <w:rsid w:val="00B122B1"/>
    <w:rsid w:val="00B12FC3"/>
    <w:rsid w:val="00B130D5"/>
    <w:rsid w:val="00B13732"/>
    <w:rsid w:val="00B13AE3"/>
    <w:rsid w:val="00B1437D"/>
    <w:rsid w:val="00B145D0"/>
    <w:rsid w:val="00B14F5E"/>
    <w:rsid w:val="00B1534F"/>
    <w:rsid w:val="00B158DA"/>
    <w:rsid w:val="00B15CFC"/>
    <w:rsid w:val="00B15E22"/>
    <w:rsid w:val="00B15EAB"/>
    <w:rsid w:val="00B16F66"/>
    <w:rsid w:val="00B17843"/>
    <w:rsid w:val="00B20011"/>
    <w:rsid w:val="00B203B5"/>
    <w:rsid w:val="00B20748"/>
    <w:rsid w:val="00B20C50"/>
    <w:rsid w:val="00B210B5"/>
    <w:rsid w:val="00B2119F"/>
    <w:rsid w:val="00B216F2"/>
    <w:rsid w:val="00B22192"/>
    <w:rsid w:val="00B22412"/>
    <w:rsid w:val="00B228B8"/>
    <w:rsid w:val="00B22B5E"/>
    <w:rsid w:val="00B2531E"/>
    <w:rsid w:val="00B26A19"/>
    <w:rsid w:val="00B26EF8"/>
    <w:rsid w:val="00B26FDF"/>
    <w:rsid w:val="00B27092"/>
    <w:rsid w:val="00B274D6"/>
    <w:rsid w:val="00B3019F"/>
    <w:rsid w:val="00B304A8"/>
    <w:rsid w:val="00B30A3E"/>
    <w:rsid w:val="00B30FF5"/>
    <w:rsid w:val="00B315AA"/>
    <w:rsid w:val="00B31F05"/>
    <w:rsid w:val="00B32FDA"/>
    <w:rsid w:val="00B3375B"/>
    <w:rsid w:val="00B33D75"/>
    <w:rsid w:val="00B34A6E"/>
    <w:rsid w:val="00B34B70"/>
    <w:rsid w:val="00B3584D"/>
    <w:rsid w:val="00B35D10"/>
    <w:rsid w:val="00B37732"/>
    <w:rsid w:val="00B409C7"/>
    <w:rsid w:val="00B40CA4"/>
    <w:rsid w:val="00B414FB"/>
    <w:rsid w:val="00B42675"/>
    <w:rsid w:val="00B42B02"/>
    <w:rsid w:val="00B42C04"/>
    <w:rsid w:val="00B42C8C"/>
    <w:rsid w:val="00B43E44"/>
    <w:rsid w:val="00B43E53"/>
    <w:rsid w:val="00B43EBA"/>
    <w:rsid w:val="00B447E2"/>
    <w:rsid w:val="00B44F38"/>
    <w:rsid w:val="00B45768"/>
    <w:rsid w:val="00B45B09"/>
    <w:rsid w:val="00B45B21"/>
    <w:rsid w:val="00B46501"/>
    <w:rsid w:val="00B46968"/>
    <w:rsid w:val="00B5007D"/>
    <w:rsid w:val="00B504FC"/>
    <w:rsid w:val="00B520D4"/>
    <w:rsid w:val="00B5226D"/>
    <w:rsid w:val="00B534A0"/>
    <w:rsid w:val="00B53C9C"/>
    <w:rsid w:val="00B552FC"/>
    <w:rsid w:val="00B559E3"/>
    <w:rsid w:val="00B55BF0"/>
    <w:rsid w:val="00B5628A"/>
    <w:rsid w:val="00B56B1B"/>
    <w:rsid w:val="00B57323"/>
    <w:rsid w:val="00B60E99"/>
    <w:rsid w:val="00B613CF"/>
    <w:rsid w:val="00B6169F"/>
    <w:rsid w:val="00B616A6"/>
    <w:rsid w:val="00B62299"/>
    <w:rsid w:val="00B62580"/>
    <w:rsid w:val="00B62908"/>
    <w:rsid w:val="00B629BC"/>
    <w:rsid w:val="00B62E4E"/>
    <w:rsid w:val="00B62F88"/>
    <w:rsid w:val="00B63164"/>
    <w:rsid w:val="00B6517F"/>
    <w:rsid w:val="00B65363"/>
    <w:rsid w:val="00B65920"/>
    <w:rsid w:val="00B65D67"/>
    <w:rsid w:val="00B6609C"/>
    <w:rsid w:val="00B66729"/>
    <w:rsid w:val="00B6778B"/>
    <w:rsid w:val="00B679CA"/>
    <w:rsid w:val="00B70024"/>
    <w:rsid w:val="00B7052F"/>
    <w:rsid w:val="00B71CD9"/>
    <w:rsid w:val="00B72FF0"/>
    <w:rsid w:val="00B73A39"/>
    <w:rsid w:val="00B760E5"/>
    <w:rsid w:val="00B76FB7"/>
    <w:rsid w:val="00B77B47"/>
    <w:rsid w:val="00B77BC4"/>
    <w:rsid w:val="00B8056C"/>
    <w:rsid w:val="00B8087E"/>
    <w:rsid w:val="00B80D53"/>
    <w:rsid w:val="00B81329"/>
    <w:rsid w:val="00B8180A"/>
    <w:rsid w:val="00B820A3"/>
    <w:rsid w:val="00B827CE"/>
    <w:rsid w:val="00B82809"/>
    <w:rsid w:val="00B82E23"/>
    <w:rsid w:val="00B83340"/>
    <w:rsid w:val="00B833D5"/>
    <w:rsid w:val="00B83FB8"/>
    <w:rsid w:val="00B840B0"/>
    <w:rsid w:val="00B84A36"/>
    <w:rsid w:val="00B84FD6"/>
    <w:rsid w:val="00B8509A"/>
    <w:rsid w:val="00B85416"/>
    <w:rsid w:val="00B8542E"/>
    <w:rsid w:val="00B85823"/>
    <w:rsid w:val="00B85A59"/>
    <w:rsid w:val="00B87299"/>
    <w:rsid w:val="00B87854"/>
    <w:rsid w:val="00B90C7C"/>
    <w:rsid w:val="00B920D2"/>
    <w:rsid w:val="00B92546"/>
    <w:rsid w:val="00B92D30"/>
    <w:rsid w:val="00B9336A"/>
    <w:rsid w:val="00B9414E"/>
    <w:rsid w:val="00B94E34"/>
    <w:rsid w:val="00B952B3"/>
    <w:rsid w:val="00B95366"/>
    <w:rsid w:val="00B95EDB"/>
    <w:rsid w:val="00B95F28"/>
    <w:rsid w:val="00B96631"/>
    <w:rsid w:val="00B972A6"/>
    <w:rsid w:val="00B974E1"/>
    <w:rsid w:val="00B9771D"/>
    <w:rsid w:val="00BA01A0"/>
    <w:rsid w:val="00BA0825"/>
    <w:rsid w:val="00BA082B"/>
    <w:rsid w:val="00BA084B"/>
    <w:rsid w:val="00BA0FAB"/>
    <w:rsid w:val="00BA1250"/>
    <w:rsid w:val="00BA2506"/>
    <w:rsid w:val="00BA2A79"/>
    <w:rsid w:val="00BA2D30"/>
    <w:rsid w:val="00BA38D8"/>
    <w:rsid w:val="00BA4EF8"/>
    <w:rsid w:val="00BA5B06"/>
    <w:rsid w:val="00BA5F08"/>
    <w:rsid w:val="00BA6E59"/>
    <w:rsid w:val="00BA7489"/>
    <w:rsid w:val="00BA75B9"/>
    <w:rsid w:val="00BA7E4E"/>
    <w:rsid w:val="00BB0FEA"/>
    <w:rsid w:val="00BB1600"/>
    <w:rsid w:val="00BB1C4D"/>
    <w:rsid w:val="00BB2295"/>
    <w:rsid w:val="00BB2A89"/>
    <w:rsid w:val="00BB2B75"/>
    <w:rsid w:val="00BB3A30"/>
    <w:rsid w:val="00BB3D3E"/>
    <w:rsid w:val="00BB44A2"/>
    <w:rsid w:val="00BB44CF"/>
    <w:rsid w:val="00BB4B71"/>
    <w:rsid w:val="00BB4D7C"/>
    <w:rsid w:val="00BB6667"/>
    <w:rsid w:val="00BB713A"/>
    <w:rsid w:val="00BB72BE"/>
    <w:rsid w:val="00BC00A9"/>
    <w:rsid w:val="00BC00D5"/>
    <w:rsid w:val="00BC0969"/>
    <w:rsid w:val="00BC1631"/>
    <w:rsid w:val="00BC1E3E"/>
    <w:rsid w:val="00BC1F2D"/>
    <w:rsid w:val="00BC2ADC"/>
    <w:rsid w:val="00BC3B7F"/>
    <w:rsid w:val="00BC4588"/>
    <w:rsid w:val="00BC45E8"/>
    <w:rsid w:val="00BC473D"/>
    <w:rsid w:val="00BC51CA"/>
    <w:rsid w:val="00BC56E7"/>
    <w:rsid w:val="00BC5821"/>
    <w:rsid w:val="00BC5BDA"/>
    <w:rsid w:val="00BC6B9E"/>
    <w:rsid w:val="00BC73ED"/>
    <w:rsid w:val="00BC79D4"/>
    <w:rsid w:val="00BC7BE7"/>
    <w:rsid w:val="00BD03E5"/>
    <w:rsid w:val="00BD08CC"/>
    <w:rsid w:val="00BD2F40"/>
    <w:rsid w:val="00BD3862"/>
    <w:rsid w:val="00BD3B30"/>
    <w:rsid w:val="00BD4585"/>
    <w:rsid w:val="00BD4866"/>
    <w:rsid w:val="00BD51B6"/>
    <w:rsid w:val="00BD5E8B"/>
    <w:rsid w:val="00BD6101"/>
    <w:rsid w:val="00BD630C"/>
    <w:rsid w:val="00BD67BA"/>
    <w:rsid w:val="00BD695E"/>
    <w:rsid w:val="00BD7269"/>
    <w:rsid w:val="00BD73DB"/>
    <w:rsid w:val="00BD793E"/>
    <w:rsid w:val="00BE074E"/>
    <w:rsid w:val="00BE0AB8"/>
    <w:rsid w:val="00BE125F"/>
    <w:rsid w:val="00BE133B"/>
    <w:rsid w:val="00BE13E4"/>
    <w:rsid w:val="00BE20AD"/>
    <w:rsid w:val="00BE2186"/>
    <w:rsid w:val="00BE3A97"/>
    <w:rsid w:val="00BE3C95"/>
    <w:rsid w:val="00BE4263"/>
    <w:rsid w:val="00BE44C0"/>
    <w:rsid w:val="00BE469C"/>
    <w:rsid w:val="00BE52CD"/>
    <w:rsid w:val="00BE60E7"/>
    <w:rsid w:val="00BE63C8"/>
    <w:rsid w:val="00BE7019"/>
    <w:rsid w:val="00BE7ED5"/>
    <w:rsid w:val="00BE7F3D"/>
    <w:rsid w:val="00BF05EB"/>
    <w:rsid w:val="00BF117C"/>
    <w:rsid w:val="00BF1327"/>
    <w:rsid w:val="00BF1B17"/>
    <w:rsid w:val="00BF1B1D"/>
    <w:rsid w:val="00BF227A"/>
    <w:rsid w:val="00BF3421"/>
    <w:rsid w:val="00BF35EC"/>
    <w:rsid w:val="00BF3BF1"/>
    <w:rsid w:val="00BF455E"/>
    <w:rsid w:val="00BF45A9"/>
    <w:rsid w:val="00BF4B0C"/>
    <w:rsid w:val="00BF4B12"/>
    <w:rsid w:val="00BF4E65"/>
    <w:rsid w:val="00BF51C0"/>
    <w:rsid w:val="00BF52E1"/>
    <w:rsid w:val="00BF59A3"/>
    <w:rsid w:val="00BF791D"/>
    <w:rsid w:val="00BF7AC1"/>
    <w:rsid w:val="00BF7B06"/>
    <w:rsid w:val="00C00E23"/>
    <w:rsid w:val="00C01259"/>
    <w:rsid w:val="00C01480"/>
    <w:rsid w:val="00C017C7"/>
    <w:rsid w:val="00C03F5F"/>
    <w:rsid w:val="00C045D6"/>
    <w:rsid w:val="00C05420"/>
    <w:rsid w:val="00C05758"/>
    <w:rsid w:val="00C05E64"/>
    <w:rsid w:val="00C06134"/>
    <w:rsid w:val="00C06153"/>
    <w:rsid w:val="00C07724"/>
    <w:rsid w:val="00C07A0F"/>
    <w:rsid w:val="00C07CF7"/>
    <w:rsid w:val="00C1002C"/>
    <w:rsid w:val="00C10EDA"/>
    <w:rsid w:val="00C110E7"/>
    <w:rsid w:val="00C110FA"/>
    <w:rsid w:val="00C1173C"/>
    <w:rsid w:val="00C11938"/>
    <w:rsid w:val="00C11A4C"/>
    <w:rsid w:val="00C1226C"/>
    <w:rsid w:val="00C12DEE"/>
    <w:rsid w:val="00C15F19"/>
    <w:rsid w:val="00C16A60"/>
    <w:rsid w:val="00C16C92"/>
    <w:rsid w:val="00C17ECA"/>
    <w:rsid w:val="00C20B5E"/>
    <w:rsid w:val="00C2190C"/>
    <w:rsid w:val="00C21E22"/>
    <w:rsid w:val="00C225C3"/>
    <w:rsid w:val="00C22617"/>
    <w:rsid w:val="00C227E6"/>
    <w:rsid w:val="00C2358C"/>
    <w:rsid w:val="00C239DF"/>
    <w:rsid w:val="00C23EA6"/>
    <w:rsid w:val="00C245AC"/>
    <w:rsid w:val="00C25DD5"/>
    <w:rsid w:val="00C25F2A"/>
    <w:rsid w:val="00C260C7"/>
    <w:rsid w:val="00C2670F"/>
    <w:rsid w:val="00C26C4F"/>
    <w:rsid w:val="00C26ED5"/>
    <w:rsid w:val="00C30DA7"/>
    <w:rsid w:val="00C30EB2"/>
    <w:rsid w:val="00C32506"/>
    <w:rsid w:val="00C32F84"/>
    <w:rsid w:val="00C3333A"/>
    <w:rsid w:val="00C33DCC"/>
    <w:rsid w:val="00C34411"/>
    <w:rsid w:val="00C36595"/>
    <w:rsid w:val="00C366D5"/>
    <w:rsid w:val="00C36FA1"/>
    <w:rsid w:val="00C374F0"/>
    <w:rsid w:val="00C37661"/>
    <w:rsid w:val="00C4037E"/>
    <w:rsid w:val="00C4181A"/>
    <w:rsid w:val="00C41E13"/>
    <w:rsid w:val="00C41E3D"/>
    <w:rsid w:val="00C4478E"/>
    <w:rsid w:val="00C44BF0"/>
    <w:rsid w:val="00C451B8"/>
    <w:rsid w:val="00C45818"/>
    <w:rsid w:val="00C46476"/>
    <w:rsid w:val="00C46FAE"/>
    <w:rsid w:val="00C47183"/>
    <w:rsid w:val="00C47A43"/>
    <w:rsid w:val="00C47A6F"/>
    <w:rsid w:val="00C50069"/>
    <w:rsid w:val="00C50372"/>
    <w:rsid w:val="00C5094E"/>
    <w:rsid w:val="00C5109E"/>
    <w:rsid w:val="00C51279"/>
    <w:rsid w:val="00C513DD"/>
    <w:rsid w:val="00C518A6"/>
    <w:rsid w:val="00C518C4"/>
    <w:rsid w:val="00C52206"/>
    <w:rsid w:val="00C52561"/>
    <w:rsid w:val="00C52836"/>
    <w:rsid w:val="00C528FA"/>
    <w:rsid w:val="00C52B06"/>
    <w:rsid w:val="00C530B2"/>
    <w:rsid w:val="00C53563"/>
    <w:rsid w:val="00C538A4"/>
    <w:rsid w:val="00C53926"/>
    <w:rsid w:val="00C53DB8"/>
    <w:rsid w:val="00C53FCA"/>
    <w:rsid w:val="00C543EE"/>
    <w:rsid w:val="00C54790"/>
    <w:rsid w:val="00C54F2E"/>
    <w:rsid w:val="00C553E2"/>
    <w:rsid w:val="00C558CC"/>
    <w:rsid w:val="00C55928"/>
    <w:rsid w:val="00C55C3E"/>
    <w:rsid w:val="00C55EF9"/>
    <w:rsid w:val="00C56105"/>
    <w:rsid w:val="00C56AD2"/>
    <w:rsid w:val="00C56AE4"/>
    <w:rsid w:val="00C56FE1"/>
    <w:rsid w:val="00C570C8"/>
    <w:rsid w:val="00C57130"/>
    <w:rsid w:val="00C5741C"/>
    <w:rsid w:val="00C57964"/>
    <w:rsid w:val="00C579BE"/>
    <w:rsid w:val="00C57BF3"/>
    <w:rsid w:val="00C57C54"/>
    <w:rsid w:val="00C57E2C"/>
    <w:rsid w:val="00C57F6E"/>
    <w:rsid w:val="00C57FB1"/>
    <w:rsid w:val="00C60F51"/>
    <w:rsid w:val="00C610DB"/>
    <w:rsid w:val="00C611A4"/>
    <w:rsid w:val="00C61D09"/>
    <w:rsid w:val="00C62112"/>
    <w:rsid w:val="00C6256A"/>
    <w:rsid w:val="00C62AA6"/>
    <w:rsid w:val="00C62EA9"/>
    <w:rsid w:val="00C6375E"/>
    <w:rsid w:val="00C64192"/>
    <w:rsid w:val="00C66346"/>
    <w:rsid w:val="00C665B8"/>
    <w:rsid w:val="00C66E07"/>
    <w:rsid w:val="00C6782D"/>
    <w:rsid w:val="00C70007"/>
    <w:rsid w:val="00C75957"/>
    <w:rsid w:val="00C75A12"/>
    <w:rsid w:val="00C76358"/>
    <w:rsid w:val="00C7646B"/>
    <w:rsid w:val="00C7793C"/>
    <w:rsid w:val="00C77C1A"/>
    <w:rsid w:val="00C806A2"/>
    <w:rsid w:val="00C80802"/>
    <w:rsid w:val="00C80890"/>
    <w:rsid w:val="00C8107A"/>
    <w:rsid w:val="00C8123B"/>
    <w:rsid w:val="00C81431"/>
    <w:rsid w:val="00C81904"/>
    <w:rsid w:val="00C82158"/>
    <w:rsid w:val="00C82BCB"/>
    <w:rsid w:val="00C82D2D"/>
    <w:rsid w:val="00C82DED"/>
    <w:rsid w:val="00C83198"/>
    <w:rsid w:val="00C83AA2"/>
    <w:rsid w:val="00C83D94"/>
    <w:rsid w:val="00C844E2"/>
    <w:rsid w:val="00C848DC"/>
    <w:rsid w:val="00C84A0D"/>
    <w:rsid w:val="00C85411"/>
    <w:rsid w:val="00C85B28"/>
    <w:rsid w:val="00C8636A"/>
    <w:rsid w:val="00C86517"/>
    <w:rsid w:val="00C869BC"/>
    <w:rsid w:val="00C869E2"/>
    <w:rsid w:val="00C8739A"/>
    <w:rsid w:val="00C87797"/>
    <w:rsid w:val="00C91307"/>
    <w:rsid w:val="00C914EF"/>
    <w:rsid w:val="00C91C30"/>
    <w:rsid w:val="00C92471"/>
    <w:rsid w:val="00C92FFF"/>
    <w:rsid w:val="00C947F5"/>
    <w:rsid w:val="00C94D0B"/>
    <w:rsid w:val="00C950AF"/>
    <w:rsid w:val="00C950F5"/>
    <w:rsid w:val="00C9511B"/>
    <w:rsid w:val="00C951F6"/>
    <w:rsid w:val="00C954CA"/>
    <w:rsid w:val="00C9612B"/>
    <w:rsid w:val="00C96DB8"/>
    <w:rsid w:val="00C96E3E"/>
    <w:rsid w:val="00C97218"/>
    <w:rsid w:val="00C97476"/>
    <w:rsid w:val="00C97EDE"/>
    <w:rsid w:val="00CA1193"/>
    <w:rsid w:val="00CA204B"/>
    <w:rsid w:val="00CA2A23"/>
    <w:rsid w:val="00CA30CB"/>
    <w:rsid w:val="00CA3573"/>
    <w:rsid w:val="00CA377F"/>
    <w:rsid w:val="00CA3BE3"/>
    <w:rsid w:val="00CA402C"/>
    <w:rsid w:val="00CA445D"/>
    <w:rsid w:val="00CA447F"/>
    <w:rsid w:val="00CA4A67"/>
    <w:rsid w:val="00CA53FD"/>
    <w:rsid w:val="00CA540B"/>
    <w:rsid w:val="00CA57E0"/>
    <w:rsid w:val="00CA6726"/>
    <w:rsid w:val="00CA797D"/>
    <w:rsid w:val="00CA7AA7"/>
    <w:rsid w:val="00CB0355"/>
    <w:rsid w:val="00CB0BF7"/>
    <w:rsid w:val="00CB1C9C"/>
    <w:rsid w:val="00CB1CF8"/>
    <w:rsid w:val="00CB272E"/>
    <w:rsid w:val="00CB3982"/>
    <w:rsid w:val="00CB4389"/>
    <w:rsid w:val="00CB5529"/>
    <w:rsid w:val="00CB6CD0"/>
    <w:rsid w:val="00CB6F78"/>
    <w:rsid w:val="00CC037E"/>
    <w:rsid w:val="00CC0DD2"/>
    <w:rsid w:val="00CC1452"/>
    <w:rsid w:val="00CC1A12"/>
    <w:rsid w:val="00CC1CF0"/>
    <w:rsid w:val="00CC2D90"/>
    <w:rsid w:val="00CC323F"/>
    <w:rsid w:val="00CC37C5"/>
    <w:rsid w:val="00CC487D"/>
    <w:rsid w:val="00CC4DB6"/>
    <w:rsid w:val="00CC5EE6"/>
    <w:rsid w:val="00CC624A"/>
    <w:rsid w:val="00CC6420"/>
    <w:rsid w:val="00CC6D44"/>
    <w:rsid w:val="00CC74F8"/>
    <w:rsid w:val="00CC7732"/>
    <w:rsid w:val="00CC77F8"/>
    <w:rsid w:val="00CD10E3"/>
    <w:rsid w:val="00CD1263"/>
    <w:rsid w:val="00CD13E3"/>
    <w:rsid w:val="00CD1989"/>
    <w:rsid w:val="00CD3011"/>
    <w:rsid w:val="00CD30E3"/>
    <w:rsid w:val="00CD393F"/>
    <w:rsid w:val="00CD405E"/>
    <w:rsid w:val="00CD4C5C"/>
    <w:rsid w:val="00CD51B8"/>
    <w:rsid w:val="00CD5E4A"/>
    <w:rsid w:val="00CD6445"/>
    <w:rsid w:val="00CD7422"/>
    <w:rsid w:val="00CE07C8"/>
    <w:rsid w:val="00CE08AB"/>
    <w:rsid w:val="00CE139C"/>
    <w:rsid w:val="00CE1CEA"/>
    <w:rsid w:val="00CE2A9F"/>
    <w:rsid w:val="00CE3C04"/>
    <w:rsid w:val="00CE421C"/>
    <w:rsid w:val="00CE47AE"/>
    <w:rsid w:val="00CE4B3B"/>
    <w:rsid w:val="00CE53DA"/>
    <w:rsid w:val="00CE5C5D"/>
    <w:rsid w:val="00CE6398"/>
    <w:rsid w:val="00CE6D98"/>
    <w:rsid w:val="00CE767B"/>
    <w:rsid w:val="00CE78ED"/>
    <w:rsid w:val="00CF079A"/>
    <w:rsid w:val="00CF0BDC"/>
    <w:rsid w:val="00CF0D10"/>
    <w:rsid w:val="00CF127E"/>
    <w:rsid w:val="00CF16A6"/>
    <w:rsid w:val="00CF2FA2"/>
    <w:rsid w:val="00CF43DF"/>
    <w:rsid w:val="00CF4473"/>
    <w:rsid w:val="00CF46CF"/>
    <w:rsid w:val="00CF4CC7"/>
    <w:rsid w:val="00CF5437"/>
    <w:rsid w:val="00CF5A18"/>
    <w:rsid w:val="00CF5DC5"/>
    <w:rsid w:val="00CF6039"/>
    <w:rsid w:val="00CF60B7"/>
    <w:rsid w:val="00CF6324"/>
    <w:rsid w:val="00CF6440"/>
    <w:rsid w:val="00CF65CE"/>
    <w:rsid w:val="00D01040"/>
    <w:rsid w:val="00D0176B"/>
    <w:rsid w:val="00D01883"/>
    <w:rsid w:val="00D01AFE"/>
    <w:rsid w:val="00D01D8B"/>
    <w:rsid w:val="00D02396"/>
    <w:rsid w:val="00D02ABD"/>
    <w:rsid w:val="00D02F2E"/>
    <w:rsid w:val="00D0454B"/>
    <w:rsid w:val="00D05C56"/>
    <w:rsid w:val="00D06671"/>
    <w:rsid w:val="00D06CB9"/>
    <w:rsid w:val="00D07F45"/>
    <w:rsid w:val="00D12286"/>
    <w:rsid w:val="00D12662"/>
    <w:rsid w:val="00D12D73"/>
    <w:rsid w:val="00D130C7"/>
    <w:rsid w:val="00D13497"/>
    <w:rsid w:val="00D13BB3"/>
    <w:rsid w:val="00D13E39"/>
    <w:rsid w:val="00D13FBD"/>
    <w:rsid w:val="00D145D3"/>
    <w:rsid w:val="00D14F9D"/>
    <w:rsid w:val="00D151E2"/>
    <w:rsid w:val="00D154E2"/>
    <w:rsid w:val="00D15F4C"/>
    <w:rsid w:val="00D16ED3"/>
    <w:rsid w:val="00D174CB"/>
    <w:rsid w:val="00D20628"/>
    <w:rsid w:val="00D20884"/>
    <w:rsid w:val="00D209CB"/>
    <w:rsid w:val="00D21AE4"/>
    <w:rsid w:val="00D22277"/>
    <w:rsid w:val="00D22F43"/>
    <w:rsid w:val="00D240AD"/>
    <w:rsid w:val="00D2455E"/>
    <w:rsid w:val="00D25B84"/>
    <w:rsid w:val="00D27355"/>
    <w:rsid w:val="00D30002"/>
    <w:rsid w:val="00D31015"/>
    <w:rsid w:val="00D31B51"/>
    <w:rsid w:val="00D33C96"/>
    <w:rsid w:val="00D33EC7"/>
    <w:rsid w:val="00D34D0E"/>
    <w:rsid w:val="00D35D6C"/>
    <w:rsid w:val="00D35DA1"/>
    <w:rsid w:val="00D371D3"/>
    <w:rsid w:val="00D4083B"/>
    <w:rsid w:val="00D417C9"/>
    <w:rsid w:val="00D41991"/>
    <w:rsid w:val="00D41D6C"/>
    <w:rsid w:val="00D429B1"/>
    <w:rsid w:val="00D43321"/>
    <w:rsid w:val="00D4427D"/>
    <w:rsid w:val="00D44456"/>
    <w:rsid w:val="00D44565"/>
    <w:rsid w:val="00D44CAB"/>
    <w:rsid w:val="00D45502"/>
    <w:rsid w:val="00D45FD3"/>
    <w:rsid w:val="00D46617"/>
    <w:rsid w:val="00D467A3"/>
    <w:rsid w:val="00D46AFB"/>
    <w:rsid w:val="00D46BE6"/>
    <w:rsid w:val="00D4799B"/>
    <w:rsid w:val="00D47ACA"/>
    <w:rsid w:val="00D513E3"/>
    <w:rsid w:val="00D51578"/>
    <w:rsid w:val="00D51868"/>
    <w:rsid w:val="00D51F12"/>
    <w:rsid w:val="00D5206C"/>
    <w:rsid w:val="00D5223E"/>
    <w:rsid w:val="00D52969"/>
    <w:rsid w:val="00D531C2"/>
    <w:rsid w:val="00D531D3"/>
    <w:rsid w:val="00D53406"/>
    <w:rsid w:val="00D539B2"/>
    <w:rsid w:val="00D54084"/>
    <w:rsid w:val="00D54700"/>
    <w:rsid w:val="00D54913"/>
    <w:rsid w:val="00D54DD6"/>
    <w:rsid w:val="00D5543D"/>
    <w:rsid w:val="00D5586A"/>
    <w:rsid w:val="00D55A55"/>
    <w:rsid w:val="00D56794"/>
    <w:rsid w:val="00D569E1"/>
    <w:rsid w:val="00D57086"/>
    <w:rsid w:val="00D57C1B"/>
    <w:rsid w:val="00D57DF6"/>
    <w:rsid w:val="00D603B8"/>
    <w:rsid w:val="00D61187"/>
    <w:rsid w:val="00D61B73"/>
    <w:rsid w:val="00D624B9"/>
    <w:rsid w:val="00D63903"/>
    <w:rsid w:val="00D64373"/>
    <w:rsid w:val="00D648C3"/>
    <w:rsid w:val="00D655E6"/>
    <w:rsid w:val="00D65B6D"/>
    <w:rsid w:val="00D665E9"/>
    <w:rsid w:val="00D66F7F"/>
    <w:rsid w:val="00D6794F"/>
    <w:rsid w:val="00D67955"/>
    <w:rsid w:val="00D701EC"/>
    <w:rsid w:val="00D7035B"/>
    <w:rsid w:val="00D708D0"/>
    <w:rsid w:val="00D70973"/>
    <w:rsid w:val="00D713A2"/>
    <w:rsid w:val="00D71434"/>
    <w:rsid w:val="00D716ED"/>
    <w:rsid w:val="00D72579"/>
    <w:rsid w:val="00D727B4"/>
    <w:rsid w:val="00D72F78"/>
    <w:rsid w:val="00D74366"/>
    <w:rsid w:val="00D7471A"/>
    <w:rsid w:val="00D74A46"/>
    <w:rsid w:val="00D75A71"/>
    <w:rsid w:val="00D76441"/>
    <w:rsid w:val="00D76B7C"/>
    <w:rsid w:val="00D76D16"/>
    <w:rsid w:val="00D77024"/>
    <w:rsid w:val="00D77229"/>
    <w:rsid w:val="00D7725A"/>
    <w:rsid w:val="00D7783C"/>
    <w:rsid w:val="00D77F1B"/>
    <w:rsid w:val="00D80A0A"/>
    <w:rsid w:val="00D80D3B"/>
    <w:rsid w:val="00D82C65"/>
    <w:rsid w:val="00D83287"/>
    <w:rsid w:val="00D835E4"/>
    <w:rsid w:val="00D8364A"/>
    <w:rsid w:val="00D836F7"/>
    <w:rsid w:val="00D8550D"/>
    <w:rsid w:val="00D85B23"/>
    <w:rsid w:val="00D8661A"/>
    <w:rsid w:val="00D86709"/>
    <w:rsid w:val="00D86B46"/>
    <w:rsid w:val="00D86F91"/>
    <w:rsid w:val="00D875C0"/>
    <w:rsid w:val="00D8784E"/>
    <w:rsid w:val="00D87DBA"/>
    <w:rsid w:val="00D87F94"/>
    <w:rsid w:val="00D90424"/>
    <w:rsid w:val="00D907B9"/>
    <w:rsid w:val="00D912A1"/>
    <w:rsid w:val="00D91DB9"/>
    <w:rsid w:val="00D93067"/>
    <w:rsid w:val="00D93488"/>
    <w:rsid w:val="00D9357C"/>
    <w:rsid w:val="00D93FCB"/>
    <w:rsid w:val="00D9439D"/>
    <w:rsid w:val="00D94923"/>
    <w:rsid w:val="00D94FD5"/>
    <w:rsid w:val="00D95883"/>
    <w:rsid w:val="00D95F7F"/>
    <w:rsid w:val="00D960AB"/>
    <w:rsid w:val="00D9682A"/>
    <w:rsid w:val="00D97689"/>
    <w:rsid w:val="00DA015D"/>
    <w:rsid w:val="00DA044D"/>
    <w:rsid w:val="00DA0608"/>
    <w:rsid w:val="00DA067C"/>
    <w:rsid w:val="00DA241E"/>
    <w:rsid w:val="00DA2928"/>
    <w:rsid w:val="00DA3D9D"/>
    <w:rsid w:val="00DA4A0F"/>
    <w:rsid w:val="00DA544A"/>
    <w:rsid w:val="00DA59F1"/>
    <w:rsid w:val="00DA60B1"/>
    <w:rsid w:val="00DA6CB8"/>
    <w:rsid w:val="00DA70C1"/>
    <w:rsid w:val="00DA7403"/>
    <w:rsid w:val="00DA7448"/>
    <w:rsid w:val="00DA77CD"/>
    <w:rsid w:val="00DB09A2"/>
    <w:rsid w:val="00DB0CF9"/>
    <w:rsid w:val="00DB0D55"/>
    <w:rsid w:val="00DB1264"/>
    <w:rsid w:val="00DB145B"/>
    <w:rsid w:val="00DB1BC3"/>
    <w:rsid w:val="00DB2406"/>
    <w:rsid w:val="00DB264A"/>
    <w:rsid w:val="00DB45AA"/>
    <w:rsid w:val="00DB4784"/>
    <w:rsid w:val="00DB4B62"/>
    <w:rsid w:val="00DB57ED"/>
    <w:rsid w:val="00DB6094"/>
    <w:rsid w:val="00DB61B4"/>
    <w:rsid w:val="00DB6A1D"/>
    <w:rsid w:val="00DB74C6"/>
    <w:rsid w:val="00DB77F0"/>
    <w:rsid w:val="00DB7CC0"/>
    <w:rsid w:val="00DB7F35"/>
    <w:rsid w:val="00DC02EE"/>
    <w:rsid w:val="00DC0C11"/>
    <w:rsid w:val="00DC160C"/>
    <w:rsid w:val="00DC166B"/>
    <w:rsid w:val="00DC183D"/>
    <w:rsid w:val="00DC1B70"/>
    <w:rsid w:val="00DC1ED6"/>
    <w:rsid w:val="00DC20A5"/>
    <w:rsid w:val="00DC2677"/>
    <w:rsid w:val="00DC2D19"/>
    <w:rsid w:val="00DC2D3B"/>
    <w:rsid w:val="00DC3359"/>
    <w:rsid w:val="00DC389B"/>
    <w:rsid w:val="00DC38D0"/>
    <w:rsid w:val="00DC42CD"/>
    <w:rsid w:val="00DC4313"/>
    <w:rsid w:val="00DC4E02"/>
    <w:rsid w:val="00DC5655"/>
    <w:rsid w:val="00DC5666"/>
    <w:rsid w:val="00DC5C44"/>
    <w:rsid w:val="00DC681F"/>
    <w:rsid w:val="00DC6BF0"/>
    <w:rsid w:val="00DC6FFE"/>
    <w:rsid w:val="00DC713A"/>
    <w:rsid w:val="00DD0764"/>
    <w:rsid w:val="00DD0861"/>
    <w:rsid w:val="00DD0D5D"/>
    <w:rsid w:val="00DD130F"/>
    <w:rsid w:val="00DD2B00"/>
    <w:rsid w:val="00DD2F84"/>
    <w:rsid w:val="00DD31C7"/>
    <w:rsid w:val="00DD4153"/>
    <w:rsid w:val="00DD4319"/>
    <w:rsid w:val="00DD5846"/>
    <w:rsid w:val="00DD7B47"/>
    <w:rsid w:val="00DD7E18"/>
    <w:rsid w:val="00DD7E27"/>
    <w:rsid w:val="00DE03F8"/>
    <w:rsid w:val="00DE042B"/>
    <w:rsid w:val="00DE058D"/>
    <w:rsid w:val="00DE089E"/>
    <w:rsid w:val="00DE0D2E"/>
    <w:rsid w:val="00DE0F26"/>
    <w:rsid w:val="00DE17F2"/>
    <w:rsid w:val="00DE19C2"/>
    <w:rsid w:val="00DE2F04"/>
    <w:rsid w:val="00DE4555"/>
    <w:rsid w:val="00DE4C61"/>
    <w:rsid w:val="00DE4E18"/>
    <w:rsid w:val="00DE55B7"/>
    <w:rsid w:val="00DE5A01"/>
    <w:rsid w:val="00DE5AAF"/>
    <w:rsid w:val="00DE65C5"/>
    <w:rsid w:val="00DE67E1"/>
    <w:rsid w:val="00DE6819"/>
    <w:rsid w:val="00DE688C"/>
    <w:rsid w:val="00DE726E"/>
    <w:rsid w:val="00DE7C01"/>
    <w:rsid w:val="00DF04E4"/>
    <w:rsid w:val="00DF0F90"/>
    <w:rsid w:val="00DF1058"/>
    <w:rsid w:val="00DF10CD"/>
    <w:rsid w:val="00DF15DF"/>
    <w:rsid w:val="00DF1FD9"/>
    <w:rsid w:val="00DF245E"/>
    <w:rsid w:val="00DF2B15"/>
    <w:rsid w:val="00DF3791"/>
    <w:rsid w:val="00DF4445"/>
    <w:rsid w:val="00DF47B9"/>
    <w:rsid w:val="00DF50B1"/>
    <w:rsid w:val="00DF5389"/>
    <w:rsid w:val="00DF7ACA"/>
    <w:rsid w:val="00DF7F15"/>
    <w:rsid w:val="00E0188F"/>
    <w:rsid w:val="00E02632"/>
    <w:rsid w:val="00E02883"/>
    <w:rsid w:val="00E02BB0"/>
    <w:rsid w:val="00E03579"/>
    <w:rsid w:val="00E03F6A"/>
    <w:rsid w:val="00E0480E"/>
    <w:rsid w:val="00E04C3C"/>
    <w:rsid w:val="00E059CE"/>
    <w:rsid w:val="00E05C1C"/>
    <w:rsid w:val="00E0605F"/>
    <w:rsid w:val="00E066A8"/>
    <w:rsid w:val="00E06936"/>
    <w:rsid w:val="00E06A7C"/>
    <w:rsid w:val="00E06BD8"/>
    <w:rsid w:val="00E06C41"/>
    <w:rsid w:val="00E078E1"/>
    <w:rsid w:val="00E107A1"/>
    <w:rsid w:val="00E10DFD"/>
    <w:rsid w:val="00E11C99"/>
    <w:rsid w:val="00E12CDD"/>
    <w:rsid w:val="00E13B65"/>
    <w:rsid w:val="00E13BA5"/>
    <w:rsid w:val="00E13E51"/>
    <w:rsid w:val="00E14469"/>
    <w:rsid w:val="00E147A8"/>
    <w:rsid w:val="00E1500C"/>
    <w:rsid w:val="00E15189"/>
    <w:rsid w:val="00E15699"/>
    <w:rsid w:val="00E156EC"/>
    <w:rsid w:val="00E1574A"/>
    <w:rsid w:val="00E157E0"/>
    <w:rsid w:val="00E15803"/>
    <w:rsid w:val="00E16436"/>
    <w:rsid w:val="00E1656E"/>
    <w:rsid w:val="00E17022"/>
    <w:rsid w:val="00E17035"/>
    <w:rsid w:val="00E17334"/>
    <w:rsid w:val="00E174CF"/>
    <w:rsid w:val="00E177CA"/>
    <w:rsid w:val="00E17980"/>
    <w:rsid w:val="00E21807"/>
    <w:rsid w:val="00E218DD"/>
    <w:rsid w:val="00E21D3F"/>
    <w:rsid w:val="00E21EFE"/>
    <w:rsid w:val="00E22CDE"/>
    <w:rsid w:val="00E22DC2"/>
    <w:rsid w:val="00E22E5C"/>
    <w:rsid w:val="00E240F8"/>
    <w:rsid w:val="00E2574E"/>
    <w:rsid w:val="00E257EC"/>
    <w:rsid w:val="00E25ADD"/>
    <w:rsid w:val="00E31794"/>
    <w:rsid w:val="00E322E6"/>
    <w:rsid w:val="00E33BCC"/>
    <w:rsid w:val="00E33E51"/>
    <w:rsid w:val="00E344AF"/>
    <w:rsid w:val="00E35EA2"/>
    <w:rsid w:val="00E36055"/>
    <w:rsid w:val="00E370CA"/>
    <w:rsid w:val="00E37399"/>
    <w:rsid w:val="00E37804"/>
    <w:rsid w:val="00E40093"/>
    <w:rsid w:val="00E405A2"/>
    <w:rsid w:val="00E40CD0"/>
    <w:rsid w:val="00E40F5A"/>
    <w:rsid w:val="00E41205"/>
    <w:rsid w:val="00E42065"/>
    <w:rsid w:val="00E428E7"/>
    <w:rsid w:val="00E43854"/>
    <w:rsid w:val="00E4393A"/>
    <w:rsid w:val="00E4399F"/>
    <w:rsid w:val="00E445BE"/>
    <w:rsid w:val="00E44739"/>
    <w:rsid w:val="00E448EC"/>
    <w:rsid w:val="00E44D2C"/>
    <w:rsid w:val="00E45268"/>
    <w:rsid w:val="00E453DD"/>
    <w:rsid w:val="00E458AE"/>
    <w:rsid w:val="00E45B5C"/>
    <w:rsid w:val="00E45FA8"/>
    <w:rsid w:val="00E47B2E"/>
    <w:rsid w:val="00E506CD"/>
    <w:rsid w:val="00E50A68"/>
    <w:rsid w:val="00E50AD4"/>
    <w:rsid w:val="00E50E01"/>
    <w:rsid w:val="00E51F15"/>
    <w:rsid w:val="00E5210B"/>
    <w:rsid w:val="00E526ED"/>
    <w:rsid w:val="00E5357F"/>
    <w:rsid w:val="00E53C7B"/>
    <w:rsid w:val="00E555B5"/>
    <w:rsid w:val="00E558F6"/>
    <w:rsid w:val="00E56F16"/>
    <w:rsid w:val="00E56F34"/>
    <w:rsid w:val="00E57AB6"/>
    <w:rsid w:val="00E601BA"/>
    <w:rsid w:val="00E60E61"/>
    <w:rsid w:val="00E60EF7"/>
    <w:rsid w:val="00E610BA"/>
    <w:rsid w:val="00E6258F"/>
    <w:rsid w:val="00E635EE"/>
    <w:rsid w:val="00E637A1"/>
    <w:rsid w:val="00E6564C"/>
    <w:rsid w:val="00E6566B"/>
    <w:rsid w:val="00E65E35"/>
    <w:rsid w:val="00E6695C"/>
    <w:rsid w:val="00E66A11"/>
    <w:rsid w:val="00E67534"/>
    <w:rsid w:val="00E70868"/>
    <w:rsid w:val="00E714A4"/>
    <w:rsid w:val="00E71637"/>
    <w:rsid w:val="00E72311"/>
    <w:rsid w:val="00E72653"/>
    <w:rsid w:val="00E72DB1"/>
    <w:rsid w:val="00E74D39"/>
    <w:rsid w:val="00E75597"/>
    <w:rsid w:val="00E763B1"/>
    <w:rsid w:val="00E776C6"/>
    <w:rsid w:val="00E777B1"/>
    <w:rsid w:val="00E80621"/>
    <w:rsid w:val="00E80FEE"/>
    <w:rsid w:val="00E810F0"/>
    <w:rsid w:val="00E81555"/>
    <w:rsid w:val="00E81F88"/>
    <w:rsid w:val="00E82BBA"/>
    <w:rsid w:val="00E82DD4"/>
    <w:rsid w:val="00E8388B"/>
    <w:rsid w:val="00E8390E"/>
    <w:rsid w:val="00E8396C"/>
    <w:rsid w:val="00E84A3F"/>
    <w:rsid w:val="00E85462"/>
    <w:rsid w:val="00E856F1"/>
    <w:rsid w:val="00E85F33"/>
    <w:rsid w:val="00E86255"/>
    <w:rsid w:val="00E86933"/>
    <w:rsid w:val="00E86955"/>
    <w:rsid w:val="00E86B4E"/>
    <w:rsid w:val="00E86BAB"/>
    <w:rsid w:val="00E87CC4"/>
    <w:rsid w:val="00E9111E"/>
    <w:rsid w:val="00E91AAE"/>
    <w:rsid w:val="00E91AEF"/>
    <w:rsid w:val="00E9288F"/>
    <w:rsid w:val="00E929D3"/>
    <w:rsid w:val="00E9402A"/>
    <w:rsid w:val="00E94E17"/>
    <w:rsid w:val="00E955C9"/>
    <w:rsid w:val="00E9686B"/>
    <w:rsid w:val="00E97043"/>
    <w:rsid w:val="00EA0067"/>
    <w:rsid w:val="00EA13B6"/>
    <w:rsid w:val="00EA1572"/>
    <w:rsid w:val="00EA15C3"/>
    <w:rsid w:val="00EA19D7"/>
    <w:rsid w:val="00EA1FA2"/>
    <w:rsid w:val="00EA2AC0"/>
    <w:rsid w:val="00EA3144"/>
    <w:rsid w:val="00EA367C"/>
    <w:rsid w:val="00EA4577"/>
    <w:rsid w:val="00EA4596"/>
    <w:rsid w:val="00EA5BCF"/>
    <w:rsid w:val="00EA5CF4"/>
    <w:rsid w:val="00EA60AE"/>
    <w:rsid w:val="00EA619F"/>
    <w:rsid w:val="00EA6D28"/>
    <w:rsid w:val="00EA79A2"/>
    <w:rsid w:val="00EB1043"/>
    <w:rsid w:val="00EB1CBB"/>
    <w:rsid w:val="00EB3526"/>
    <w:rsid w:val="00EB3EC6"/>
    <w:rsid w:val="00EB3F5C"/>
    <w:rsid w:val="00EB4B25"/>
    <w:rsid w:val="00EB53BF"/>
    <w:rsid w:val="00EB5972"/>
    <w:rsid w:val="00EB5A1F"/>
    <w:rsid w:val="00EB5ECB"/>
    <w:rsid w:val="00EB6454"/>
    <w:rsid w:val="00EB7972"/>
    <w:rsid w:val="00EB7FA7"/>
    <w:rsid w:val="00EC01AC"/>
    <w:rsid w:val="00EC0CDF"/>
    <w:rsid w:val="00EC1652"/>
    <w:rsid w:val="00EC19ED"/>
    <w:rsid w:val="00EC1BBE"/>
    <w:rsid w:val="00EC1F6C"/>
    <w:rsid w:val="00EC21F4"/>
    <w:rsid w:val="00EC2474"/>
    <w:rsid w:val="00EC25E5"/>
    <w:rsid w:val="00EC289D"/>
    <w:rsid w:val="00EC2E29"/>
    <w:rsid w:val="00EC35AA"/>
    <w:rsid w:val="00EC3E3F"/>
    <w:rsid w:val="00EC4C44"/>
    <w:rsid w:val="00EC5066"/>
    <w:rsid w:val="00EC6085"/>
    <w:rsid w:val="00EC6454"/>
    <w:rsid w:val="00EC6F00"/>
    <w:rsid w:val="00EC7B0E"/>
    <w:rsid w:val="00EC7D32"/>
    <w:rsid w:val="00ED18C2"/>
    <w:rsid w:val="00ED19CA"/>
    <w:rsid w:val="00ED1BB7"/>
    <w:rsid w:val="00ED20EF"/>
    <w:rsid w:val="00ED2238"/>
    <w:rsid w:val="00ED2DC2"/>
    <w:rsid w:val="00ED30FE"/>
    <w:rsid w:val="00ED404E"/>
    <w:rsid w:val="00ED46D5"/>
    <w:rsid w:val="00ED4F30"/>
    <w:rsid w:val="00ED4FEE"/>
    <w:rsid w:val="00ED5647"/>
    <w:rsid w:val="00ED615D"/>
    <w:rsid w:val="00ED7060"/>
    <w:rsid w:val="00ED79D9"/>
    <w:rsid w:val="00EE3B8F"/>
    <w:rsid w:val="00EE3F3D"/>
    <w:rsid w:val="00EE4044"/>
    <w:rsid w:val="00EE46AE"/>
    <w:rsid w:val="00EE561B"/>
    <w:rsid w:val="00EE5B75"/>
    <w:rsid w:val="00EE5C61"/>
    <w:rsid w:val="00EE6831"/>
    <w:rsid w:val="00EE6B1D"/>
    <w:rsid w:val="00EE7B40"/>
    <w:rsid w:val="00EE7BF4"/>
    <w:rsid w:val="00EF03CB"/>
    <w:rsid w:val="00EF0BE9"/>
    <w:rsid w:val="00EF117E"/>
    <w:rsid w:val="00EF1BCE"/>
    <w:rsid w:val="00EF1DA7"/>
    <w:rsid w:val="00EF1DC2"/>
    <w:rsid w:val="00EF2546"/>
    <w:rsid w:val="00EF3BCB"/>
    <w:rsid w:val="00EF47DC"/>
    <w:rsid w:val="00EF4AD1"/>
    <w:rsid w:val="00EF4B0C"/>
    <w:rsid w:val="00EF525C"/>
    <w:rsid w:val="00EF620D"/>
    <w:rsid w:val="00EF650B"/>
    <w:rsid w:val="00F00698"/>
    <w:rsid w:val="00F01B44"/>
    <w:rsid w:val="00F02B7B"/>
    <w:rsid w:val="00F02F0B"/>
    <w:rsid w:val="00F035AA"/>
    <w:rsid w:val="00F038DF"/>
    <w:rsid w:val="00F03936"/>
    <w:rsid w:val="00F03BF6"/>
    <w:rsid w:val="00F04150"/>
    <w:rsid w:val="00F04658"/>
    <w:rsid w:val="00F049CE"/>
    <w:rsid w:val="00F04EA6"/>
    <w:rsid w:val="00F057B0"/>
    <w:rsid w:val="00F05C57"/>
    <w:rsid w:val="00F069C0"/>
    <w:rsid w:val="00F06A3A"/>
    <w:rsid w:val="00F06EAD"/>
    <w:rsid w:val="00F074B8"/>
    <w:rsid w:val="00F07917"/>
    <w:rsid w:val="00F10385"/>
    <w:rsid w:val="00F105D6"/>
    <w:rsid w:val="00F11C14"/>
    <w:rsid w:val="00F125BF"/>
    <w:rsid w:val="00F12BE9"/>
    <w:rsid w:val="00F1317E"/>
    <w:rsid w:val="00F14252"/>
    <w:rsid w:val="00F14A17"/>
    <w:rsid w:val="00F17E7C"/>
    <w:rsid w:val="00F203E3"/>
    <w:rsid w:val="00F20687"/>
    <w:rsid w:val="00F207C5"/>
    <w:rsid w:val="00F21457"/>
    <w:rsid w:val="00F21BA1"/>
    <w:rsid w:val="00F221CF"/>
    <w:rsid w:val="00F225DD"/>
    <w:rsid w:val="00F231A1"/>
    <w:rsid w:val="00F23547"/>
    <w:rsid w:val="00F23888"/>
    <w:rsid w:val="00F243BF"/>
    <w:rsid w:val="00F24DBE"/>
    <w:rsid w:val="00F255E1"/>
    <w:rsid w:val="00F25E83"/>
    <w:rsid w:val="00F26A45"/>
    <w:rsid w:val="00F26F58"/>
    <w:rsid w:val="00F273E9"/>
    <w:rsid w:val="00F276FA"/>
    <w:rsid w:val="00F27824"/>
    <w:rsid w:val="00F2785C"/>
    <w:rsid w:val="00F27CA9"/>
    <w:rsid w:val="00F30690"/>
    <w:rsid w:val="00F30A60"/>
    <w:rsid w:val="00F3162C"/>
    <w:rsid w:val="00F31842"/>
    <w:rsid w:val="00F31A6A"/>
    <w:rsid w:val="00F31AE6"/>
    <w:rsid w:val="00F33721"/>
    <w:rsid w:val="00F33B86"/>
    <w:rsid w:val="00F3414B"/>
    <w:rsid w:val="00F34418"/>
    <w:rsid w:val="00F34A44"/>
    <w:rsid w:val="00F34E2F"/>
    <w:rsid w:val="00F3512C"/>
    <w:rsid w:val="00F36958"/>
    <w:rsid w:val="00F372BA"/>
    <w:rsid w:val="00F37313"/>
    <w:rsid w:val="00F37451"/>
    <w:rsid w:val="00F37B3A"/>
    <w:rsid w:val="00F37CA4"/>
    <w:rsid w:val="00F37F3B"/>
    <w:rsid w:val="00F37F75"/>
    <w:rsid w:val="00F4195F"/>
    <w:rsid w:val="00F420FC"/>
    <w:rsid w:val="00F42969"/>
    <w:rsid w:val="00F42AF3"/>
    <w:rsid w:val="00F42D91"/>
    <w:rsid w:val="00F4349E"/>
    <w:rsid w:val="00F43CF0"/>
    <w:rsid w:val="00F440C0"/>
    <w:rsid w:val="00F443D6"/>
    <w:rsid w:val="00F44784"/>
    <w:rsid w:val="00F4505D"/>
    <w:rsid w:val="00F45655"/>
    <w:rsid w:val="00F45B7B"/>
    <w:rsid w:val="00F45DA1"/>
    <w:rsid w:val="00F46545"/>
    <w:rsid w:val="00F46913"/>
    <w:rsid w:val="00F46C4E"/>
    <w:rsid w:val="00F472BB"/>
    <w:rsid w:val="00F475AD"/>
    <w:rsid w:val="00F5076E"/>
    <w:rsid w:val="00F50A6C"/>
    <w:rsid w:val="00F50A9A"/>
    <w:rsid w:val="00F51E68"/>
    <w:rsid w:val="00F5224F"/>
    <w:rsid w:val="00F525E4"/>
    <w:rsid w:val="00F52CAC"/>
    <w:rsid w:val="00F52E8B"/>
    <w:rsid w:val="00F536D8"/>
    <w:rsid w:val="00F53EA0"/>
    <w:rsid w:val="00F567D4"/>
    <w:rsid w:val="00F56AC3"/>
    <w:rsid w:val="00F577D3"/>
    <w:rsid w:val="00F60287"/>
    <w:rsid w:val="00F60626"/>
    <w:rsid w:val="00F60857"/>
    <w:rsid w:val="00F6086B"/>
    <w:rsid w:val="00F608B4"/>
    <w:rsid w:val="00F60A9A"/>
    <w:rsid w:val="00F61B3F"/>
    <w:rsid w:val="00F62BCA"/>
    <w:rsid w:val="00F635EC"/>
    <w:rsid w:val="00F639DC"/>
    <w:rsid w:val="00F639FC"/>
    <w:rsid w:val="00F64577"/>
    <w:rsid w:val="00F64586"/>
    <w:rsid w:val="00F64B45"/>
    <w:rsid w:val="00F6507E"/>
    <w:rsid w:val="00F65193"/>
    <w:rsid w:val="00F65199"/>
    <w:rsid w:val="00F662C6"/>
    <w:rsid w:val="00F663A6"/>
    <w:rsid w:val="00F6669D"/>
    <w:rsid w:val="00F67906"/>
    <w:rsid w:val="00F67A30"/>
    <w:rsid w:val="00F67BB3"/>
    <w:rsid w:val="00F702D3"/>
    <w:rsid w:val="00F71CA0"/>
    <w:rsid w:val="00F735C5"/>
    <w:rsid w:val="00F7369E"/>
    <w:rsid w:val="00F7431A"/>
    <w:rsid w:val="00F74B5B"/>
    <w:rsid w:val="00F7508F"/>
    <w:rsid w:val="00F7560C"/>
    <w:rsid w:val="00F75D51"/>
    <w:rsid w:val="00F762D7"/>
    <w:rsid w:val="00F76776"/>
    <w:rsid w:val="00F76833"/>
    <w:rsid w:val="00F76EAE"/>
    <w:rsid w:val="00F77E66"/>
    <w:rsid w:val="00F80197"/>
    <w:rsid w:val="00F80A12"/>
    <w:rsid w:val="00F80DF0"/>
    <w:rsid w:val="00F80F05"/>
    <w:rsid w:val="00F81025"/>
    <w:rsid w:val="00F812DA"/>
    <w:rsid w:val="00F8181C"/>
    <w:rsid w:val="00F81E66"/>
    <w:rsid w:val="00F824CD"/>
    <w:rsid w:val="00F82BE0"/>
    <w:rsid w:val="00F84152"/>
    <w:rsid w:val="00F844BC"/>
    <w:rsid w:val="00F848B6"/>
    <w:rsid w:val="00F84D94"/>
    <w:rsid w:val="00F852EA"/>
    <w:rsid w:val="00F855C7"/>
    <w:rsid w:val="00F85AC5"/>
    <w:rsid w:val="00F85C61"/>
    <w:rsid w:val="00F86271"/>
    <w:rsid w:val="00F866BC"/>
    <w:rsid w:val="00F86DAD"/>
    <w:rsid w:val="00F8748E"/>
    <w:rsid w:val="00F90361"/>
    <w:rsid w:val="00F904CD"/>
    <w:rsid w:val="00F909D5"/>
    <w:rsid w:val="00F90AA6"/>
    <w:rsid w:val="00F90B8E"/>
    <w:rsid w:val="00F90EBC"/>
    <w:rsid w:val="00F91F19"/>
    <w:rsid w:val="00F92012"/>
    <w:rsid w:val="00F9228F"/>
    <w:rsid w:val="00F924AA"/>
    <w:rsid w:val="00F92FE0"/>
    <w:rsid w:val="00F934AA"/>
    <w:rsid w:val="00F93E80"/>
    <w:rsid w:val="00F94596"/>
    <w:rsid w:val="00F94845"/>
    <w:rsid w:val="00F948E5"/>
    <w:rsid w:val="00F96284"/>
    <w:rsid w:val="00F963E6"/>
    <w:rsid w:val="00F968BD"/>
    <w:rsid w:val="00FA0402"/>
    <w:rsid w:val="00FA0A30"/>
    <w:rsid w:val="00FA1F84"/>
    <w:rsid w:val="00FA1FB6"/>
    <w:rsid w:val="00FA3AA2"/>
    <w:rsid w:val="00FA456E"/>
    <w:rsid w:val="00FA50B2"/>
    <w:rsid w:val="00FA5D94"/>
    <w:rsid w:val="00FA5E11"/>
    <w:rsid w:val="00FA5F3E"/>
    <w:rsid w:val="00FA652C"/>
    <w:rsid w:val="00FA6530"/>
    <w:rsid w:val="00FA6596"/>
    <w:rsid w:val="00FA67E7"/>
    <w:rsid w:val="00FA689C"/>
    <w:rsid w:val="00FA6DCA"/>
    <w:rsid w:val="00FA7006"/>
    <w:rsid w:val="00FA723A"/>
    <w:rsid w:val="00FA7902"/>
    <w:rsid w:val="00FB108D"/>
    <w:rsid w:val="00FB133A"/>
    <w:rsid w:val="00FB1F4C"/>
    <w:rsid w:val="00FB3809"/>
    <w:rsid w:val="00FB3BA5"/>
    <w:rsid w:val="00FB424A"/>
    <w:rsid w:val="00FB55F2"/>
    <w:rsid w:val="00FC04CF"/>
    <w:rsid w:val="00FC1C9E"/>
    <w:rsid w:val="00FC2546"/>
    <w:rsid w:val="00FC2BE8"/>
    <w:rsid w:val="00FC346C"/>
    <w:rsid w:val="00FC3539"/>
    <w:rsid w:val="00FC3C25"/>
    <w:rsid w:val="00FC3CD0"/>
    <w:rsid w:val="00FC3DF4"/>
    <w:rsid w:val="00FC40CB"/>
    <w:rsid w:val="00FC67E4"/>
    <w:rsid w:val="00FC6AA3"/>
    <w:rsid w:val="00FC6CFE"/>
    <w:rsid w:val="00FC7841"/>
    <w:rsid w:val="00FC786D"/>
    <w:rsid w:val="00FC797A"/>
    <w:rsid w:val="00FC7A99"/>
    <w:rsid w:val="00FD0698"/>
    <w:rsid w:val="00FD0A99"/>
    <w:rsid w:val="00FD0B6E"/>
    <w:rsid w:val="00FD1CD7"/>
    <w:rsid w:val="00FD1FAB"/>
    <w:rsid w:val="00FD27A3"/>
    <w:rsid w:val="00FD349C"/>
    <w:rsid w:val="00FD3642"/>
    <w:rsid w:val="00FD364D"/>
    <w:rsid w:val="00FD41A3"/>
    <w:rsid w:val="00FD41AA"/>
    <w:rsid w:val="00FD46FB"/>
    <w:rsid w:val="00FD4789"/>
    <w:rsid w:val="00FD5DC3"/>
    <w:rsid w:val="00FD60D6"/>
    <w:rsid w:val="00FD6190"/>
    <w:rsid w:val="00FD687A"/>
    <w:rsid w:val="00FD68F0"/>
    <w:rsid w:val="00FD69A4"/>
    <w:rsid w:val="00FD6FEA"/>
    <w:rsid w:val="00FD708C"/>
    <w:rsid w:val="00FD729E"/>
    <w:rsid w:val="00FD7478"/>
    <w:rsid w:val="00FD7607"/>
    <w:rsid w:val="00FD7FF2"/>
    <w:rsid w:val="00FE069C"/>
    <w:rsid w:val="00FE0F45"/>
    <w:rsid w:val="00FE13F1"/>
    <w:rsid w:val="00FE27CB"/>
    <w:rsid w:val="00FE3026"/>
    <w:rsid w:val="00FE387C"/>
    <w:rsid w:val="00FE389A"/>
    <w:rsid w:val="00FE3C17"/>
    <w:rsid w:val="00FE3D1B"/>
    <w:rsid w:val="00FE4017"/>
    <w:rsid w:val="00FE4466"/>
    <w:rsid w:val="00FE4643"/>
    <w:rsid w:val="00FE61E2"/>
    <w:rsid w:val="00FE63FE"/>
    <w:rsid w:val="00FE6698"/>
    <w:rsid w:val="00FE6836"/>
    <w:rsid w:val="00FE6CA6"/>
    <w:rsid w:val="00FE7377"/>
    <w:rsid w:val="00FE7BCC"/>
    <w:rsid w:val="00FF0929"/>
    <w:rsid w:val="00FF0E29"/>
    <w:rsid w:val="00FF2067"/>
    <w:rsid w:val="00FF2B9B"/>
    <w:rsid w:val="00FF3C46"/>
    <w:rsid w:val="00FF3FCE"/>
    <w:rsid w:val="00FF4A23"/>
    <w:rsid w:val="00FF4C34"/>
    <w:rsid w:val="00FF5244"/>
    <w:rsid w:val="00FF57F3"/>
    <w:rsid w:val="00FF5DB7"/>
    <w:rsid w:val="00FF6EED"/>
    <w:rsid w:val="00FF7A2E"/>
    <w:rsid w:val="04B9F12C"/>
    <w:rsid w:val="057ACBED"/>
    <w:rsid w:val="06718438"/>
    <w:rsid w:val="0D1999F9"/>
    <w:rsid w:val="1A434CED"/>
    <w:rsid w:val="1BA04C82"/>
    <w:rsid w:val="1BC6325A"/>
    <w:rsid w:val="1F84FE73"/>
    <w:rsid w:val="2C393055"/>
    <w:rsid w:val="2D941C01"/>
    <w:rsid w:val="2F4C83EE"/>
    <w:rsid w:val="34B3A6F5"/>
    <w:rsid w:val="36CECB52"/>
    <w:rsid w:val="3BF06B85"/>
    <w:rsid w:val="3DB57AC2"/>
    <w:rsid w:val="3EABE396"/>
    <w:rsid w:val="3F3823C1"/>
    <w:rsid w:val="48E408CD"/>
    <w:rsid w:val="4CD321CF"/>
    <w:rsid w:val="69421ED3"/>
    <w:rsid w:val="6DC306AB"/>
    <w:rsid w:val="6EA95805"/>
    <w:rsid w:val="7B692E9D"/>
    <w:rsid w:val="7FFBDD60"/>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oNotEmbedSmartTags/>
  <w:decimalSymbol w:val="."/>
  <w:listSeparator w:val=","/>
  <w14:docId w14:val="73F9C01B"/>
  <w15:docId w15:val="{34840E98-423F-4A98-9AB2-999C6ED171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de-DE" w:eastAsia="de-DE"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iPriority="0" w:unhideWhenUsed="1"/>
    <w:lsdException w:name="index heading" w:semiHidden="1" w:unhideWhenUsed="1"/>
    <w:lsdException w:name="caption" w:uiPriority="0"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801353"/>
    <w:rPr>
      <w:sz w:val="24"/>
      <w:szCs w:val="24"/>
    </w:rPr>
  </w:style>
  <w:style w:type="paragraph" w:styleId="Heading1">
    <w:name w:val="heading 1"/>
    <w:basedOn w:val="Normal"/>
    <w:next w:val="Normal"/>
    <w:link w:val="Heading1Char"/>
    <w:uiPriority w:val="9"/>
    <w:qFormat/>
    <w:rsid w:val="00F2785C"/>
    <w:pPr>
      <w:keepNext/>
      <w:suppressAutoHyphens/>
      <w:spacing w:before="240" w:after="60" w:line="276" w:lineRule="auto"/>
      <w:outlineLvl w:val="0"/>
    </w:pPr>
    <w:rPr>
      <w:rFonts w:asciiTheme="majorHAnsi" w:eastAsiaTheme="majorEastAsia" w:hAnsiTheme="majorHAnsi" w:cstheme="majorBidi"/>
      <w:b/>
      <w:bCs/>
      <w:kern w:val="32"/>
      <w:sz w:val="32"/>
      <w:szCs w:val="32"/>
      <w:lang w:eastAsia="zh-CN"/>
    </w:rPr>
  </w:style>
  <w:style w:type="paragraph" w:styleId="Heading2">
    <w:name w:val="heading 2"/>
    <w:basedOn w:val="Normal"/>
    <w:next w:val="Normal"/>
    <w:link w:val="Heading2Char"/>
    <w:uiPriority w:val="9"/>
    <w:semiHidden/>
    <w:unhideWhenUsed/>
    <w:qFormat/>
    <w:rsid w:val="00E51F15"/>
    <w:pPr>
      <w:keepNext/>
      <w:keepLines/>
      <w:suppressAutoHyphens/>
      <w:spacing w:before="40" w:line="276" w:lineRule="auto"/>
      <w:outlineLvl w:val="1"/>
    </w:pPr>
    <w:rPr>
      <w:rFonts w:asciiTheme="majorHAnsi" w:eastAsiaTheme="majorEastAsia" w:hAnsiTheme="majorHAnsi" w:cstheme="majorBidi"/>
      <w:color w:val="365F91" w:themeColor="accent1" w:themeShade="BF"/>
      <w:sz w:val="26"/>
      <w:szCs w:val="26"/>
      <w:lang w:eastAsia="zh-CN"/>
    </w:rPr>
  </w:style>
  <w:style w:type="paragraph" w:styleId="Heading3">
    <w:name w:val="heading 3"/>
    <w:basedOn w:val="Normal"/>
    <w:next w:val="Normal"/>
    <w:link w:val="Heading3Char"/>
    <w:uiPriority w:val="9"/>
    <w:semiHidden/>
    <w:unhideWhenUsed/>
    <w:qFormat/>
    <w:rsid w:val="00E51F15"/>
    <w:pPr>
      <w:keepNext/>
      <w:keepLines/>
      <w:suppressAutoHyphens/>
      <w:spacing w:before="40" w:line="276" w:lineRule="auto"/>
      <w:outlineLvl w:val="2"/>
    </w:pPr>
    <w:rPr>
      <w:rFonts w:asciiTheme="majorHAnsi" w:eastAsiaTheme="majorEastAsia" w:hAnsiTheme="majorHAnsi" w:cstheme="majorBidi"/>
      <w:color w:val="243F60" w:themeColor="accent1" w:themeShade="7F"/>
      <w:lang w:eastAsia="zh-CN"/>
    </w:rPr>
  </w:style>
  <w:style w:type="paragraph" w:styleId="Heading4">
    <w:name w:val="heading 4"/>
    <w:basedOn w:val="Normal"/>
    <w:next w:val="Normal"/>
    <w:link w:val="Heading4Char"/>
    <w:uiPriority w:val="9"/>
    <w:semiHidden/>
    <w:unhideWhenUsed/>
    <w:qFormat/>
    <w:rsid w:val="00E51F15"/>
    <w:pPr>
      <w:keepNext/>
      <w:keepLines/>
      <w:suppressAutoHyphens/>
      <w:spacing w:before="40" w:line="276" w:lineRule="auto"/>
      <w:outlineLvl w:val="3"/>
    </w:pPr>
    <w:rPr>
      <w:rFonts w:asciiTheme="majorHAnsi" w:eastAsiaTheme="majorEastAsia" w:hAnsiTheme="majorHAnsi" w:cstheme="majorBidi"/>
      <w:i/>
      <w:iCs/>
      <w:color w:val="365F91" w:themeColor="accent1" w:themeShade="BF"/>
      <w:sz w:val="22"/>
      <w:szCs w:val="22"/>
      <w:lang w:eastAsia="zh-CN"/>
    </w:rPr>
  </w:style>
  <w:style w:type="paragraph" w:styleId="Heading5">
    <w:name w:val="heading 5"/>
    <w:basedOn w:val="Normal"/>
    <w:next w:val="Normal"/>
    <w:link w:val="Heading5Char"/>
    <w:uiPriority w:val="9"/>
    <w:semiHidden/>
    <w:unhideWhenUsed/>
    <w:qFormat/>
    <w:rsid w:val="00E51F15"/>
    <w:pPr>
      <w:keepNext/>
      <w:keepLines/>
      <w:suppressAutoHyphens/>
      <w:spacing w:before="40" w:line="276" w:lineRule="auto"/>
      <w:outlineLvl w:val="4"/>
    </w:pPr>
    <w:rPr>
      <w:rFonts w:asciiTheme="majorHAnsi" w:eastAsiaTheme="majorEastAsia" w:hAnsiTheme="majorHAnsi" w:cstheme="majorBidi"/>
      <w:color w:val="365F91" w:themeColor="accent1" w:themeShade="BF"/>
      <w:sz w:val="22"/>
      <w:szCs w:val="22"/>
      <w:lang w:eastAsia="zh-CN"/>
    </w:rPr>
  </w:style>
  <w:style w:type="paragraph" w:styleId="Heading6">
    <w:name w:val="heading 6"/>
    <w:basedOn w:val="Normal"/>
    <w:next w:val="Normal"/>
    <w:link w:val="Heading6Char"/>
    <w:uiPriority w:val="9"/>
    <w:semiHidden/>
    <w:unhideWhenUsed/>
    <w:qFormat/>
    <w:rsid w:val="00E51F15"/>
    <w:pPr>
      <w:keepNext/>
      <w:keepLines/>
      <w:suppressAutoHyphens/>
      <w:spacing w:before="40" w:line="276" w:lineRule="auto"/>
      <w:outlineLvl w:val="5"/>
    </w:pPr>
    <w:rPr>
      <w:rFonts w:asciiTheme="majorHAnsi" w:eastAsiaTheme="majorEastAsia" w:hAnsiTheme="majorHAnsi" w:cstheme="majorBidi"/>
      <w:color w:val="243F60" w:themeColor="accent1" w:themeShade="7F"/>
      <w:sz w:val="22"/>
      <w:szCs w:val="22"/>
      <w:lang w:eastAsia="zh-CN"/>
    </w:rPr>
  </w:style>
  <w:style w:type="paragraph" w:styleId="Heading7">
    <w:name w:val="heading 7"/>
    <w:basedOn w:val="Normal"/>
    <w:next w:val="Normal"/>
    <w:link w:val="Heading7Char"/>
    <w:uiPriority w:val="9"/>
    <w:semiHidden/>
    <w:unhideWhenUsed/>
    <w:qFormat/>
    <w:rsid w:val="00E51F15"/>
    <w:pPr>
      <w:keepNext/>
      <w:keepLines/>
      <w:suppressAutoHyphens/>
      <w:spacing w:before="40" w:line="276" w:lineRule="auto"/>
      <w:outlineLvl w:val="6"/>
    </w:pPr>
    <w:rPr>
      <w:rFonts w:asciiTheme="majorHAnsi" w:eastAsiaTheme="majorEastAsia" w:hAnsiTheme="majorHAnsi" w:cstheme="majorBidi"/>
      <w:i/>
      <w:iCs/>
      <w:color w:val="243F60" w:themeColor="accent1" w:themeShade="7F"/>
      <w:sz w:val="22"/>
      <w:szCs w:val="22"/>
      <w:lang w:eastAsia="zh-CN"/>
    </w:rPr>
  </w:style>
  <w:style w:type="paragraph" w:styleId="Heading8">
    <w:name w:val="heading 8"/>
    <w:basedOn w:val="Normal"/>
    <w:next w:val="Normal"/>
    <w:link w:val="Heading8Char"/>
    <w:uiPriority w:val="9"/>
    <w:semiHidden/>
    <w:unhideWhenUsed/>
    <w:qFormat/>
    <w:rsid w:val="00E51F15"/>
    <w:pPr>
      <w:keepNext/>
      <w:keepLines/>
      <w:suppressAutoHyphens/>
      <w:spacing w:before="40" w:line="276" w:lineRule="auto"/>
      <w:outlineLvl w:val="7"/>
    </w:pPr>
    <w:rPr>
      <w:rFonts w:asciiTheme="majorHAnsi" w:eastAsiaTheme="majorEastAsia" w:hAnsiTheme="majorHAnsi" w:cstheme="majorBidi"/>
      <w:color w:val="272727" w:themeColor="text1" w:themeTint="D8"/>
      <w:sz w:val="21"/>
      <w:szCs w:val="21"/>
      <w:lang w:eastAsia="zh-CN"/>
    </w:rPr>
  </w:style>
  <w:style w:type="paragraph" w:styleId="Heading9">
    <w:name w:val="heading 9"/>
    <w:basedOn w:val="Normal"/>
    <w:next w:val="Normal"/>
    <w:link w:val="Heading9Char"/>
    <w:uiPriority w:val="9"/>
    <w:semiHidden/>
    <w:unhideWhenUsed/>
    <w:qFormat/>
    <w:rsid w:val="00E51F15"/>
    <w:pPr>
      <w:keepNext/>
      <w:keepLines/>
      <w:suppressAutoHyphens/>
      <w:spacing w:before="40" w:line="276" w:lineRule="auto"/>
      <w:outlineLvl w:val="8"/>
    </w:pPr>
    <w:rPr>
      <w:rFonts w:asciiTheme="majorHAnsi" w:eastAsiaTheme="majorEastAsia" w:hAnsiTheme="majorHAnsi" w:cstheme="majorBidi"/>
      <w:i/>
      <w:iCs/>
      <w:color w:val="272727" w:themeColor="text1" w:themeTint="D8"/>
      <w:sz w:val="21"/>
      <w:szCs w:val="21"/>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WW8Num1z0">
    <w:name w:val="WW8Num1z0"/>
    <w:rPr>
      <w:rFonts w:ascii="Times New Roman" w:eastAsia="Times New Roman" w:hAnsi="Times New Roman" w:cs="Times New Roman"/>
    </w:rPr>
  </w:style>
  <w:style w:type="character" w:customStyle="1" w:styleId="WW8Num1z1">
    <w:name w:val="WW8Num1z1"/>
    <w:rPr>
      <w:rFonts w:ascii="Courier New" w:hAnsi="Courier New" w:cs="Courier New"/>
    </w:rPr>
  </w:style>
  <w:style w:type="character" w:customStyle="1" w:styleId="WW8Num1z2">
    <w:name w:val="WW8Num1z2"/>
    <w:rPr>
      <w:rFonts w:ascii="Wingdings" w:hAnsi="Wingdings" w:cs="Wingdings"/>
    </w:rPr>
  </w:style>
  <w:style w:type="character" w:customStyle="1" w:styleId="WW8Num1z3">
    <w:name w:val="WW8Num1z3"/>
    <w:rPr>
      <w:rFonts w:ascii="Symbol" w:hAnsi="Symbol" w:cs="Symbol"/>
    </w:rPr>
  </w:style>
  <w:style w:type="character" w:customStyle="1" w:styleId="Absatz-Standardschriftart4">
    <w:name w:val="Absatz-Standardschriftart4"/>
  </w:style>
  <w:style w:type="character" w:customStyle="1" w:styleId="Absatz-Standardschriftart3">
    <w:name w:val="Absatz-Standardschriftart3"/>
  </w:style>
  <w:style w:type="character" w:customStyle="1" w:styleId="Absatz-Standardschriftart1">
    <w:name w:val="Absatz-Standardschriftart1"/>
  </w:style>
  <w:style w:type="character" w:customStyle="1" w:styleId="WW-DefaultParagraphFont">
    <w:name w:val="WW-Default Paragraph Font"/>
  </w:style>
  <w:style w:type="character" w:customStyle="1" w:styleId="WW-DefaultParagraphFont1">
    <w:name w:val="WW-Default Paragraph Font1"/>
  </w:style>
  <w:style w:type="character" w:customStyle="1" w:styleId="WW-DefaultParagraphFont11">
    <w:name w:val="WW-Default Paragraph Font11"/>
  </w:style>
  <w:style w:type="character" w:customStyle="1" w:styleId="WW-DefaultParagraphFont111">
    <w:name w:val="WW-Default Paragraph Font111"/>
  </w:style>
  <w:style w:type="character" w:customStyle="1" w:styleId="Absatz-Standardschriftart2">
    <w:name w:val="Absatz-Standardschriftart2"/>
  </w:style>
  <w:style w:type="character" w:customStyle="1" w:styleId="WW-Absatz-Standardschriftart">
    <w:name w:val="WW-Absatz-Standardschriftart"/>
  </w:style>
  <w:style w:type="character" w:customStyle="1" w:styleId="WW-Absatz-Standardschriftart1">
    <w:name w:val="WW-Absatz-Standardschriftart1"/>
  </w:style>
  <w:style w:type="character" w:customStyle="1" w:styleId="WW-Absatz-Standardschriftart11">
    <w:name w:val="WW-Absatz-Standardschriftart11"/>
  </w:style>
  <w:style w:type="character" w:customStyle="1" w:styleId="WW-Absatz-Standardschriftart111">
    <w:name w:val="WW-Absatz-Standardschriftart111"/>
  </w:style>
  <w:style w:type="character" w:customStyle="1" w:styleId="WW-Absatz-Standardschriftart1111">
    <w:name w:val="WW-Absatz-Standardschriftart1111"/>
  </w:style>
  <w:style w:type="character" w:customStyle="1" w:styleId="WW-Absatz-Standardschriftart11111">
    <w:name w:val="WW-Absatz-Standardschriftart11111"/>
  </w:style>
  <w:style w:type="character" w:customStyle="1" w:styleId="WW-Absatz-Standardschriftart111111">
    <w:name w:val="WW-Absatz-Standardschriftart111111"/>
  </w:style>
  <w:style w:type="character" w:customStyle="1" w:styleId="WW-Absatz-Standardschriftart1111111">
    <w:name w:val="WW-Absatz-Standardschriftart1111111"/>
  </w:style>
  <w:style w:type="character" w:customStyle="1" w:styleId="Absatz-Standardschriftart10">
    <w:name w:val="Absatz-Standardschriftart10"/>
  </w:style>
  <w:style w:type="character" w:customStyle="1" w:styleId="WW-Absatz-Standardschriftart11111111">
    <w:name w:val="WW-Absatz-Standardschriftart11111111"/>
  </w:style>
  <w:style w:type="character" w:customStyle="1" w:styleId="WW-Absatz-Standardschriftart111111111">
    <w:name w:val="WW-Absatz-Standardschriftart111111111"/>
  </w:style>
  <w:style w:type="character" w:customStyle="1" w:styleId="Kommentarzeichen1">
    <w:name w:val="Kommentarzeichen1"/>
    <w:rPr>
      <w:sz w:val="16"/>
      <w:szCs w:val="16"/>
    </w:rPr>
  </w:style>
  <w:style w:type="character" w:customStyle="1" w:styleId="KommentartextZchn">
    <w:name w:val="Kommentartext Zchn"/>
    <w:rPr>
      <w:rFonts w:ascii="Times New Roman" w:hAnsi="Times New Roman" w:cs="Times New Roman"/>
      <w:lang w:val="en-US"/>
    </w:rPr>
  </w:style>
  <w:style w:type="character" w:customStyle="1" w:styleId="SprechblasentextZchn">
    <w:name w:val="Sprechblasentext Zchn"/>
    <w:rPr>
      <w:rFonts w:ascii="Tahoma" w:hAnsi="Tahoma" w:cs="Tahoma"/>
      <w:sz w:val="16"/>
      <w:szCs w:val="16"/>
    </w:rPr>
  </w:style>
  <w:style w:type="character" w:customStyle="1" w:styleId="Kommentarzeichen2">
    <w:name w:val="Kommentarzeichen2"/>
    <w:rPr>
      <w:sz w:val="16"/>
      <w:szCs w:val="16"/>
    </w:rPr>
  </w:style>
  <w:style w:type="character" w:customStyle="1" w:styleId="Aufzhlungszeichen1">
    <w:name w:val="Aufzählungszeichen1"/>
    <w:rPr>
      <w:rFonts w:ascii="OpenSymbol" w:eastAsia="OpenSymbol" w:hAnsi="OpenSymbol" w:cs="OpenSymbol"/>
    </w:rPr>
  </w:style>
  <w:style w:type="character" w:customStyle="1" w:styleId="EndnoteTextChar">
    <w:name w:val="Endnote Text Char"/>
    <w:rPr>
      <w:rFonts w:ascii="Calibri" w:hAnsi="Calibri" w:cs="Calibri"/>
      <w:lang w:eastAsia="zh-CN"/>
    </w:rPr>
  </w:style>
  <w:style w:type="character" w:customStyle="1" w:styleId="Endnotenzeichen1">
    <w:name w:val="Endnotenzeichen1"/>
    <w:rPr>
      <w:vertAlign w:val="superscript"/>
    </w:rPr>
  </w:style>
  <w:style w:type="character" w:customStyle="1" w:styleId="BalloonTextChar">
    <w:name w:val="Balloon Text Char"/>
    <w:rPr>
      <w:rFonts w:ascii="Segoe UI" w:hAnsi="Segoe UI" w:cs="Segoe UI"/>
      <w:sz w:val="18"/>
      <w:szCs w:val="18"/>
      <w:lang w:eastAsia="zh-CN"/>
    </w:rPr>
  </w:style>
  <w:style w:type="character" w:customStyle="1" w:styleId="CommentReference1">
    <w:name w:val="Comment Reference1"/>
    <w:rPr>
      <w:sz w:val="16"/>
      <w:szCs w:val="16"/>
    </w:rPr>
  </w:style>
  <w:style w:type="character" w:customStyle="1" w:styleId="CommentTextChar">
    <w:name w:val="Comment Text Char"/>
    <w:rPr>
      <w:lang w:val="en-US"/>
    </w:rPr>
  </w:style>
  <w:style w:type="character" w:customStyle="1" w:styleId="SprechblasentextZchn1">
    <w:name w:val="Sprechblasentext Zchn1"/>
    <w:rPr>
      <w:rFonts w:ascii="Tahoma" w:hAnsi="Tahoma" w:cs="Tahoma"/>
      <w:sz w:val="16"/>
      <w:szCs w:val="16"/>
      <w:lang w:eastAsia="zh-CN"/>
    </w:rPr>
  </w:style>
  <w:style w:type="paragraph" w:customStyle="1" w:styleId="berschrift">
    <w:name w:val="Überschrift"/>
    <w:basedOn w:val="Normal"/>
    <w:next w:val="BodyText"/>
    <w:pPr>
      <w:keepNext/>
      <w:suppressAutoHyphens/>
      <w:spacing w:before="240" w:after="120" w:line="276" w:lineRule="auto"/>
    </w:pPr>
    <w:rPr>
      <w:rFonts w:ascii="Arial" w:eastAsia="Microsoft YaHei" w:hAnsi="Arial" w:cs="Mangal"/>
      <w:sz w:val="28"/>
      <w:szCs w:val="28"/>
      <w:lang w:eastAsia="zh-CN"/>
    </w:rPr>
  </w:style>
  <w:style w:type="paragraph" w:styleId="BodyText">
    <w:name w:val="Body Text"/>
    <w:basedOn w:val="Normal"/>
    <w:link w:val="BodyTextChar"/>
    <w:pPr>
      <w:suppressAutoHyphens/>
      <w:spacing w:after="120" w:line="276" w:lineRule="auto"/>
    </w:pPr>
    <w:rPr>
      <w:rFonts w:ascii="Calibri" w:hAnsi="Calibri" w:cs="Calibri"/>
      <w:sz w:val="22"/>
      <w:szCs w:val="22"/>
      <w:lang w:eastAsia="zh-CN"/>
    </w:rPr>
  </w:style>
  <w:style w:type="paragraph" w:styleId="List">
    <w:name w:val="List"/>
    <w:basedOn w:val="BodyText"/>
    <w:rPr>
      <w:rFonts w:cs="Mangal"/>
    </w:rPr>
  </w:style>
  <w:style w:type="paragraph" w:styleId="Caption">
    <w:name w:val="caption"/>
    <w:basedOn w:val="Normal"/>
    <w:qFormat/>
    <w:pPr>
      <w:suppressLineNumbers/>
      <w:suppressAutoHyphens/>
      <w:spacing w:before="120" w:after="120" w:line="276" w:lineRule="auto"/>
    </w:pPr>
    <w:rPr>
      <w:rFonts w:ascii="Calibri" w:hAnsi="Calibri" w:cs="Mangal"/>
      <w:i/>
      <w:iCs/>
      <w:lang w:eastAsia="zh-CN"/>
    </w:rPr>
  </w:style>
  <w:style w:type="paragraph" w:customStyle="1" w:styleId="Verzeichnis">
    <w:name w:val="Verzeichnis"/>
    <w:basedOn w:val="Normal"/>
    <w:pPr>
      <w:suppressLineNumbers/>
      <w:suppressAutoHyphens/>
      <w:spacing w:after="200" w:line="276" w:lineRule="auto"/>
    </w:pPr>
    <w:rPr>
      <w:rFonts w:ascii="Calibri" w:hAnsi="Calibri" w:cs="Mangal"/>
      <w:sz w:val="22"/>
      <w:szCs w:val="22"/>
      <w:lang w:eastAsia="zh-CN"/>
    </w:rPr>
  </w:style>
  <w:style w:type="paragraph" w:customStyle="1" w:styleId="Beschriftung1">
    <w:name w:val="Beschriftung1"/>
    <w:basedOn w:val="Normal"/>
    <w:pPr>
      <w:suppressLineNumbers/>
      <w:suppressAutoHyphens/>
      <w:spacing w:before="120" w:after="120" w:line="276" w:lineRule="auto"/>
    </w:pPr>
    <w:rPr>
      <w:rFonts w:ascii="Calibri" w:hAnsi="Calibri" w:cs="Mangal"/>
      <w:i/>
      <w:iCs/>
      <w:lang w:eastAsia="zh-CN"/>
    </w:rPr>
  </w:style>
  <w:style w:type="paragraph" w:customStyle="1" w:styleId="WW-Caption">
    <w:name w:val="WW-Caption"/>
    <w:basedOn w:val="Normal"/>
    <w:pPr>
      <w:suppressLineNumbers/>
      <w:suppressAutoHyphens/>
      <w:spacing w:before="120" w:after="120" w:line="276" w:lineRule="auto"/>
    </w:pPr>
    <w:rPr>
      <w:rFonts w:ascii="Calibri" w:hAnsi="Calibri" w:cs="Mangal"/>
      <w:i/>
      <w:iCs/>
      <w:lang w:eastAsia="zh-CN"/>
    </w:rPr>
  </w:style>
  <w:style w:type="paragraph" w:customStyle="1" w:styleId="WW-Caption1">
    <w:name w:val="WW-Caption1"/>
    <w:basedOn w:val="Normal"/>
    <w:pPr>
      <w:suppressLineNumbers/>
      <w:suppressAutoHyphens/>
      <w:spacing w:before="120" w:after="120" w:line="276" w:lineRule="auto"/>
    </w:pPr>
    <w:rPr>
      <w:rFonts w:ascii="Calibri" w:hAnsi="Calibri" w:cs="Mangal"/>
      <w:i/>
      <w:iCs/>
      <w:lang w:eastAsia="zh-CN"/>
    </w:rPr>
  </w:style>
  <w:style w:type="paragraph" w:customStyle="1" w:styleId="WW-Caption11">
    <w:name w:val="WW-Caption11"/>
    <w:basedOn w:val="Normal"/>
    <w:pPr>
      <w:suppressLineNumbers/>
      <w:suppressAutoHyphens/>
      <w:spacing w:before="120" w:after="120" w:line="276" w:lineRule="auto"/>
    </w:pPr>
    <w:rPr>
      <w:rFonts w:ascii="Calibri" w:hAnsi="Calibri" w:cs="Mangal"/>
      <w:i/>
      <w:iCs/>
      <w:lang w:eastAsia="zh-CN"/>
    </w:rPr>
  </w:style>
  <w:style w:type="paragraph" w:customStyle="1" w:styleId="WW-Caption111">
    <w:name w:val="WW-Caption111"/>
    <w:basedOn w:val="Normal"/>
    <w:pPr>
      <w:suppressLineNumbers/>
      <w:suppressAutoHyphens/>
      <w:spacing w:before="120" w:after="120" w:line="276" w:lineRule="auto"/>
    </w:pPr>
    <w:rPr>
      <w:rFonts w:ascii="Calibri" w:hAnsi="Calibri" w:cs="Mangal"/>
      <w:i/>
      <w:iCs/>
      <w:lang w:eastAsia="zh-CN"/>
    </w:rPr>
  </w:style>
  <w:style w:type="paragraph" w:customStyle="1" w:styleId="Beschriftung10">
    <w:name w:val="Beschriftung10"/>
    <w:basedOn w:val="Normal"/>
    <w:pPr>
      <w:suppressLineNumbers/>
      <w:suppressAutoHyphens/>
      <w:spacing w:before="120" w:after="120" w:line="276" w:lineRule="auto"/>
    </w:pPr>
    <w:rPr>
      <w:rFonts w:ascii="Calibri" w:hAnsi="Calibri" w:cs="Mangal"/>
      <w:i/>
      <w:iCs/>
      <w:lang w:eastAsia="zh-CN"/>
    </w:rPr>
  </w:style>
  <w:style w:type="paragraph" w:styleId="ListParagraph">
    <w:name w:val="List Paragraph"/>
    <w:basedOn w:val="Normal"/>
    <w:qFormat/>
    <w:pPr>
      <w:suppressAutoHyphens/>
      <w:spacing w:after="200" w:line="276" w:lineRule="auto"/>
      <w:ind w:left="720"/>
    </w:pPr>
    <w:rPr>
      <w:rFonts w:ascii="Calibri" w:hAnsi="Calibri" w:cs="Calibri"/>
      <w:sz w:val="22"/>
      <w:szCs w:val="22"/>
      <w:lang w:eastAsia="zh-CN"/>
    </w:rPr>
  </w:style>
  <w:style w:type="paragraph" w:customStyle="1" w:styleId="Kommentartext1">
    <w:name w:val="Kommentartext1"/>
    <w:basedOn w:val="Normal"/>
    <w:pPr>
      <w:suppressAutoHyphens/>
    </w:pPr>
    <w:rPr>
      <w:sz w:val="20"/>
      <w:szCs w:val="20"/>
      <w:lang w:val="en-US" w:eastAsia="zh-CN"/>
    </w:rPr>
  </w:style>
  <w:style w:type="paragraph" w:customStyle="1" w:styleId="Sprechblasentext1">
    <w:name w:val="Sprechblasentext1"/>
    <w:basedOn w:val="Normal"/>
    <w:pPr>
      <w:suppressAutoHyphens/>
    </w:pPr>
    <w:rPr>
      <w:rFonts w:ascii="Tahoma" w:hAnsi="Tahoma" w:cs="Tahoma"/>
      <w:sz w:val="16"/>
      <w:szCs w:val="16"/>
      <w:lang w:eastAsia="zh-CN"/>
    </w:rPr>
  </w:style>
  <w:style w:type="paragraph" w:customStyle="1" w:styleId="Kommentarthema1">
    <w:name w:val="Kommentarthema1"/>
    <w:basedOn w:val="Kommentartext1"/>
    <w:next w:val="Kommentartext1"/>
    <w:pPr>
      <w:spacing w:after="200" w:line="276" w:lineRule="auto"/>
    </w:pPr>
    <w:rPr>
      <w:rFonts w:ascii="Calibri" w:hAnsi="Calibri" w:cs="Calibri"/>
      <w:b/>
      <w:bCs/>
      <w:lang w:val="de-DE"/>
    </w:rPr>
  </w:style>
  <w:style w:type="paragraph" w:customStyle="1" w:styleId="Kommentartext2">
    <w:name w:val="Kommentartext2"/>
    <w:basedOn w:val="Normal"/>
    <w:pPr>
      <w:suppressAutoHyphens/>
      <w:spacing w:after="200" w:line="276" w:lineRule="auto"/>
    </w:pPr>
    <w:rPr>
      <w:rFonts w:ascii="Calibri" w:hAnsi="Calibri" w:cs="Calibri"/>
      <w:sz w:val="20"/>
      <w:szCs w:val="20"/>
      <w:lang w:eastAsia="zh-CN"/>
    </w:rPr>
  </w:style>
  <w:style w:type="paragraph" w:styleId="Header">
    <w:name w:val="header"/>
    <w:basedOn w:val="Normal"/>
    <w:pPr>
      <w:suppressLineNumbers/>
      <w:tabs>
        <w:tab w:val="center" w:pos="4536"/>
        <w:tab w:val="right" w:pos="9072"/>
      </w:tabs>
      <w:suppressAutoHyphens/>
      <w:spacing w:after="200" w:line="276" w:lineRule="auto"/>
    </w:pPr>
    <w:rPr>
      <w:rFonts w:ascii="Calibri" w:hAnsi="Calibri" w:cs="Calibri"/>
      <w:sz w:val="22"/>
      <w:szCs w:val="22"/>
      <w:lang w:eastAsia="zh-CN"/>
    </w:rPr>
  </w:style>
  <w:style w:type="paragraph" w:styleId="Footer">
    <w:name w:val="footer"/>
    <w:basedOn w:val="Normal"/>
    <w:pPr>
      <w:suppressLineNumbers/>
      <w:tabs>
        <w:tab w:val="center" w:pos="4819"/>
        <w:tab w:val="right" w:pos="9638"/>
      </w:tabs>
      <w:suppressAutoHyphens/>
      <w:spacing w:after="200" w:line="276" w:lineRule="auto"/>
    </w:pPr>
    <w:rPr>
      <w:rFonts w:ascii="Calibri" w:hAnsi="Calibri" w:cs="Calibri"/>
      <w:sz w:val="22"/>
      <w:szCs w:val="22"/>
      <w:lang w:eastAsia="zh-CN"/>
    </w:rPr>
  </w:style>
  <w:style w:type="paragraph" w:styleId="EndnoteText">
    <w:name w:val="endnote text"/>
    <w:basedOn w:val="Normal"/>
    <w:pPr>
      <w:suppressAutoHyphens/>
      <w:spacing w:after="200" w:line="276" w:lineRule="auto"/>
    </w:pPr>
    <w:rPr>
      <w:rFonts w:ascii="Calibri" w:hAnsi="Calibri" w:cs="Calibri"/>
      <w:sz w:val="20"/>
      <w:szCs w:val="20"/>
      <w:lang w:eastAsia="zh-CN"/>
    </w:rPr>
  </w:style>
  <w:style w:type="paragraph" w:customStyle="1" w:styleId="Sprechblasentext2">
    <w:name w:val="Sprechblasentext2"/>
    <w:basedOn w:val="Normal"/>
    <w:pPr>
      <w:suppressAutoHyphens/>
    </w:pPr>
    <w:rPr>
      <w:rFonts w:ascii="Segoe UI" w:hAnsi="Segoe UI" w:cs="Segoe UI"/>
      <w:sz w:val="18"/>
      <w:szCs w:val="18"/>
      <w:lang w:eastAsia="zh-CN"/>
    </w:rPr>
  </w:style>
  <w:style w:type="paragraph" w:customStyle="1" w:styleId="CommentText1">
    <w:name w:val="Comment Text1"/>
    <w:basedOn w:val="Normal"/>
    <w:rPr>
      <w:sz w:val="20"/>
      <w:szCs w:val="20"/>
      <w:lang w:val="en-US" w:eastAsia="zh-CN"/>
    </w:rPr>
  </w:style>
  <w:style w:type="paragraph" w:customStyle="1" w:styleId="CommentSubject1">
    <w:name w:val="Comment Subject1"/>
    <w:basedOn w:val="CommentText1"/>
    <w:next w:val="CommentText1"/>
    <w:pPr>
      <w:suppressAutoHyphens/>
      <w:spacing w:after="200" w:line="276" w:lineRule="auto"/>
    </w:pPr>
    <w:rPr>
      <w:rFonts w:ascii="Calibri" w:hAnsi="Calibri" w:cs="Calibri"/>
      <w:b/>
      <w:bCs/>
      <w:lang w:val="de-DE"/>
    </w:rPr>
  </w:style>
  <w:style w:type="paragraph" w:styleId="BalloonText">
    <w:name w:val="Balloon Text"/>
    <w:basedOn w:val="Normal"/>
    <w:pPr>
      <w:suppressAutoHyphens/>
    </w:pPr>
    <w:rPr>
      <w:rFonts w:ascii="Tahoma" w:hAnsi="Tahoma" w:cs="Tahoma"/>
      <w:sz w:val="16"/>
      <w:szCs w:val="16"/>
      <w:lang w:eastAsia="zh-CN"/>
    </w:rPr>
  </w:style>
  <w:style w:type="character" w:styleId="CommentReference">
    <w:name w:val="annotation reference"/>
    <w:uiPriority w:val="99"/>
    <w:semiHidden/>
    <w:unhideWhenUsed/>
    <w:rsid w:val="008C3F00"/>
    <w:rPr>
      <w:sz w:val="16"/>
      <w:szCs w:val="16"/>
    </w:rPr>
  </w:style>
  <w:style w:type="paragraph" w:styleId="CommentText">
    <w:name w:val="annotation text"/>
    <w:basedOn w:val="Normal"/>
    <w:link w:val="CommentTextChar1"/>
    <w:uiPriority w:val="99"/>
    <w:semiHidden/>
    <w:unhideWhenUsed/>
    <w:rsid w:val="008C3F00"/>
    <w:pPr>
      <w:suppressAutoHyphens/>
      <w:spacing w:after="200" w:line="276" w:lineRule="auto"/>
    </w:pPr>
    <w:rPr>
      <w:rFonts w:ascii="Calibri" w:hAnsi="Calibri" w:cs="Calibri"/>
      <w:sz w:val="20"/>
      <w:szCs w:val="20"/>
      <w:lang w:eastAsia="zh-CN"/>
    </w:rPr>
  </w:style>
  <w:style w:type="character" w:customStyle="1" w:styleId="CommentTextChar1">
    <w:name w:val="Comment Text Char1"/>
    <w:link w:val="CommentText"/>
    <w:uiPriority w:val="99"/>
    <w:semiHidden/>
    <w:rsid w:val="008C3F00"/>
    <w:rPr>
      <w:rFonts w:ascii="Calibri" w:hAnsi="Calibri" w:cs="Calibri"/>
      <w:lang w:eastAsia="zh-CN"/>
    </w:rPr>
  </w:style>
  <w:style w:type="paragraph" w:styleId="CommentSubject">
    <w:name w:val="annotation subject"/>
    <w:basedOn w:val="CommentText"/>
    <w:next w:val="CommentText"/>
    <w:link w:val="CommentSubjectChar"/>
    <w:uiPriority w:val="99"/>
    <w:semiHidden/>
    <w:unhideWhenUsed/>
    <w:rsid w:val="008C3F00"/>
    <w:rPr>
      <w:b/>
      <w:bCs/>
    </w:rPr>
  </w:style>
  <w:style w:type="character" w:customStyle="1" w:styleId="CommentSubjectChar">
    <w:name w:val="Comment Subject Char"/>
    <w:link w:val="CommentSubject"/>
    <w:uiPriority w:val="99"/>
    <w:semiHidden/>
    <w:rsid w:val="008C3F00"/>
    <w:rPr>
      <w:rFonts w:ascii="Calibri" w:hAnsi="Calibri" w:cs="Calibri"/>
      <w:b/>
      <w:bCs/>
      <w:lang w:eastAsia="zh-CN"/>
    </w:rPr>
  </w:style>
  <w:style w:type="character" w:styleId="Hyperlink">
    <w:name w:val="Hyperlink"/>
    <w:rsid w:val="00764A5A"/>
    <w:rPr>
      <w:color w:val="0000FF"/>
      <w:u w:val="single"/>
    </w:rPr>
  </w:style>
  <w:style w:type="paragraph" w:customStyle="1" w:styleId="CitaviBibliographyEntry">
    <w:name w:val="Citavi Bibliography Entry"/>
    <w:basedOn w:val="Normal"/>
    <w:link w:val="CitaviBibliographyEntryZchn"/>
    <w:rsid w:val="00F2785C"/>
    <w:pPr>
      <w:tabs>
        <w:tab w:val="left" w:pos="397"/>
      </w:tabs>
      <w:suppressAutoHyphens/>
      <w:spacing w:line="276" w:lineRule="auto"/>
      <w:ind w:left="397" w:hanging="397"/>
    </w:pPr>
    <w:rPr>
      <w:rFonts w:ascii="Calibri" w:hAnsi="Calibri" w:cs="Calibri"/>
      <w:sz w:val="22"/>
      <w:szCs w:val="22"/>
      <w:lang w:eastAsia="zh-CN"/>
    </w:rPr>
  </w:style>
  <w:style w:type="character" w:customStyle="1" w:styleId="CitaviBibliographyEntryZchn">
    <w:name w:val="Citavi Bibliography Entry Zchn"/>
    <w:basedOn w:val="DefaultParagraphFont"/>
    <w:link w:val="CitaviBibliographyEntry"/>
    <w:rsid w:val="00F2785C"/>
    <w:rPr>
      <w:rFonts w:ascii="Calibri" w:hAnsi="Calibri" w:cs="Calibri"/>
      <w:sz w:val="22"/>
      <w:szCs w:val="22"/>
      <w:lang w:eastAsia="zh-CN"/>
    </w:rPr>
  </w:style>
  <w:style w:type="paragraph" w:customStyle="1" w:styleId="CitaviBibliographyHeading">
    <w:name w:val="Citavi Bibliography Heading"/>
    <w:basedOn w:val="Heading1"/>
    <w:link w:val="CitaviBibliographyHeadingZchn"/>
    <w:rsid w:val="00F2785C"/>
  </w:style>
  <w:style w:type="character" w:customStyle="1" w:styleId="CitaviBibliographyHeadingZchn">
    <w:name w:val="Citavi Bibliography Heading Zchn"/>
    <w:basedOn w:val="DefaultParagraphFont"/>
    <w:link w:val="CitaviBibliographyHeading"/>
    <w:rsid w:val="00F2785C"/>
    <w:rPr>
      <w:rFonts w:asciiTheme="majorHAnsi" w:eastAsiaTheme="majorEastAsia" w:hAnsiTheme="majorHAnsi" w:cstheme="majorBidi"/>
      <w:b/>
      <w:bCs/>
      <w:kern w:val="32"/>
      <w:sz w:val="32"/>
      <w:szCs w:val="32"/>
      <w:lang w:eastAsia="zh-CN"/>
    </w:rPr>
  </w:style>
  <w:style w:type="character" w:customStyle="1" w:styleId="Heading1Char">
    <w:name w:val="Heading 1 Char"/>
    <w:basedOn w:val="DefaultParagraphFont"/>
    <w:link w:val="Heading1"/>
    <w:uiPriority w:val="9"/>
    <w:rsid w:val="00F2785C"/>
    <w:rPr>
      <w:rFonts w:asciiTheme="majorHAnsi" w:eastAsiaTheme="majorEastAsia" w:hAnsiTheme="majorHAnsi" w:cstheme="majorBidi"/>
      <w:b/>
      <w:bCs/>
      <w:kern w:val="32"/>
      <w:sz w:val="32"/>
      <w:szCs w:val="32"/>
      <w:lang w:eastAsia="zh-CN"/>
    </w:rPr>
  </w:style>
  <w:style w:type="character" w:styleId="PlaceholderText">
    <w:name w:val="Placeholder Text"/>
    <w:basedOn w:val="DefaultParagraphFont"/>
    <w:uiPriority w:val="99"/>
    <w:semiHidden/>
    <w:rsid w:val="00772B65"/>
    <w:rPr>
      <w:color w:val="808080"/>
    </w:rPr>
  </w:style>
  <w:style w:type="paragraph" w:styleId="NormalWeb">
    <w:name w:val="Normal (Web)"/>
    <w:basedOn w:val="Normal"/>
    <w:uiPriority w:val="99"/>
    <w:semiHidden/>
    <w:unhideWhenUsed/>
    <w:rsid w:val="00B228B8"/>
    <w:rPr>
      <w:rFonts w:eastAsiaTheme="minorHAnsi"/>
    </w:rPr>
  </w:style>
  <w:style w:type="paragraph" w:styleId="Revision">
    <w:name w:val="Revision"/>
    <w:hidden/>
    <w:uiPriority w:val="99"/>
    <w:semiHidden/>
    <w:rsid w:val="00E177CA"/>
    <w:rPr>
      <w:rFonts w:ascii="Calibri" w:hAnsi="Calibri" w:cs="Calibri"/>
      <w:sz w:val="22"/>
      <w:szCs w:val="22"/>
      <w:lang w:eastAsia="zh-CN"/>
    </w:rPr>
  </w:style>
  <w:style w:type="character" w:styleId="LineNumber">
    <w:name w:val="line number"/>
    <w:basedOn w:val="DefaultParagraphFont"/>
    <w:uiPriority w:val="99"/>
    <w:semiHidden/>
    <w:unhideWhenUsed/>
    <w:rsid w:val="004E5C26"/>
  </w:style>
  <w:style w:type="table" w:styleId="TableGrid">
    <w:name w:val="Table Grid"/>
    <w:basedOn w:val="TableNormal"/>
    <w:uiPriority w:val="59"/>
    <w:rsid w:val="00254CD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ormaltextrun1">
    <w:name w:val="normaltextrun1"/>
    <w:basedOn w:val="DefaultParagraphFont"/>
    <w:rsid w:val="00EC6F00"/>
  </w:style>
  <w:style w:type="paragraph" w:customStyle="1" w:styleId="CitaviBibliographySubheading1">
    <w:name w:val="Citavi Bibliography Subheading 1"/>
    <w:basedOn w:val="Heading2"/>
    <w:link w:val="CitaviBibliographySubheading1Zchn"/>
    <w:rsid w:val="00E51F15"/>
    <w:pPr>
      <w:spacing w:line="360" w:lineRule="auto"/>
      <w:outlineLvl w:val="9"/>
    </w:pPr>
    <w:rPr>
      <w:rFonts w:cs="Arial"/>
      <w:lang w:val="en-GB"/>
    </w:rPr>
  </w:style>
  <w:style w:type="character" w:customStyle="1" w:styleId="CitaviBibliographySubheading1Zchn">
    <w:name w:val="Citavi Bibliography Subheading 1 Zchn"/>
    <w:basedOn w:val="DefaultParagraphFont"/>
    <w:link w:val="CitaviBibliographySubheading1"/>
    <w:rsid w:val="00E51F15"/>
    <w:rPr>
      <w:rFonts w:asciiTheme="majorHAnsi" w:eastAsiaTheme="majorEastAsia" w:hAnsiTheme="majorHAnsi" w:cs="Arial"/>
      <w:color w:val="365F91" w:themeColor="accent1" w:themeShade="BF"/>
      <w:sz w:val="26"/>
      <w:szCs w:val="26"/>
      <w:lang w:val="en-GB" w:eastAsia="zh-CN"/>
    </w:rPr>
  </w:style>
  <w:style w:type="character" w:customStyle="1" w:styleId="Heading2Char">
    <w:name w:val="Heading 2 Char"/>
    <w:basedOn w:val="DefaultParagraphFont"/>
    <w:link w:val="Heading2"/>
    <w:uiPriority w:val="9"/>
    <w:semiHidden/>
    <w:rsid w:val="00E51F15"/>
    <w:rPr>
      <w:rFonts w:asciiTheme="majorHAnsi" w:eastAsiaTheme="majorEastAsia" w:hAnsiTheme="majorHAnsi" w:cstheme="majorBidi"/>
      <w:color w:val="365F91" w:themeColor="accent1" w:themeShade="BF"/>
      <w:sz w:val="26"/>
      <w:szCs w:val="26"/>
      <w:lang w:eastAsia="zh-CN"/>
    </w:rPr>
  </w:style>
  <w:style w:type="paragraph" w:customStyle="1" w:styleId="CitaviBibliographySubheading2">
    <w:name w:val="Citavi Bibliography Subheading 2"/>
    <w:basedOn w:val="Heading3"/>
    <w:link w:val="CitaviBibliographySubheading2Zchn"/>
    <w:rsid w:val="00E51F15"/>
    <w:pPr>
      <w:spacing w:line="360" w:lineRule="auto"/>
      <w:outlineLvl w:val="9"/>
    </w:pPr>
    <w:rPr>
      <w:rFonts w:cs="Arial"/>
      <w:lang w:val="en-GB"/>
    </w:rPr>
  </w:style>
  <w:style w:type="character" w:customStyle="1" w:styleId="CitaviBibliographySubheading2Zchn">
    <w:name w:val="Citavi Bibliography Subheading 2 Zchn"/>
    <w:basedOn w:val="DefaultParagraphFont"/>
    <w:link w:val="CitaviBibliographySubheading2"/>
    <w:rsid w:val="00E51F15"/>
    <w:rPr>
      <w:rFonts w:asciiTheme="majorHAnsi" w:eastAsiaTheme="majorEastAsia" w:hAnsiTheme="majorHAnsi" w:cs="Arial"/>
      <w:color w:val="243F60" w:themeColor="accent1" w:themeShade="7F"/>
      <w:sz w:val="24"/>
      <w:szCs w:val="24"/>
      <w:lang w:val="en-GB" w:eastAsia="zh-CN"/>
    </w:rPr>
  </w:style>
  <w:style w:type="character" w:customStyle="1" w:styleId="Heading3Char">
    <w:name w:val="Heading 3 Char"/>
    <w:basedOn w:val="DefaultParagraphFont"/>
    <w:link w:val="Heading3"/>
    <w:uiPriority w:val="9"/>
    <w:semiHidden/>
    <w:rsid w:val="00E51F15"/>
    <w:rPr>
      <w:rFonts w:asciiTheme="majorHAnsi" w:eastAsiaTheme="majorEastAsia" w:hAnsiTheme="majorHAnsi" w:cstheme="majorBidi"/>
      <w:color w:val="243F60" w:themeColor="accent1" w:themeShade="7F"/>
      <w:sz w:val="24"/>
      <w:szCs w:val="24"/>
      <w:lang w:eastAsia="zh-CN"/>
    </w:rPr>
  </w:style>
  <w:style w:type="paragraph" w:customStyle="1" w:styleId="CitaviBibliographySubheading3">
    <w:name w:val="Citavi Bibliography Subheading 3"/>
    <w:basedOn w:val="Heading4"/>
    <w:link w:val="CitaviBibliographySubheading3Zchn"/>
    <w:rsid w:val="00E51F15"/>
    <w:pPr>
      <w:spacing w:line="360" w:lineRule="auto"/>
      <w:outlineLvl w:val="9"/>
    </w:pPr>
    <w:rPr>
      <w:rFonts w:cs="Arial"/>
      <w:lang w:val="en-GB"/>
    </w:rPr>
  </w:style>
  <w:style w:type="character" w:customStyle="1" w:styleId="CitaviBibliographySubheading3Zchn">
    <w:name w:val="Citavi Bibliography Subheading 3 Zchn"/>
    <w:basedOn w:val="DefaultParagraphFont"/>
    <w:link w:val="CitaviBibliographySubheading3"/>
    <w:rsid w:val="00E51F15"/>
    <w:rPr>
      <w:rFonts w:asciiTheme="majorHAnsi" w:eastAsiaTheme="majorEastAsia" w:hAnsiTheme="majorHAnsi" w:cs="Arial"/>
      <w:i/>
      <w:iCs/>
      <w:color w:val="365F91" w:themeColor="accent1" w:themeShade="BF"/>
      <w:sz w:val="22"/>
      <w:szCs w:val="22"/>
      <w:lang w:val="en-GB" w:eastAsia="zh-CN"/>
    </w:rPr>
  </w:style>
  <w:style w:type="character" w:customStyle="1" w:styleId="Heading4Char">
    <w:name w:val="Heading 4 Char"/>
    <w:basedOn w:val="DefaultParagraphFont"/>
    <w:link w:val="Heading4"/>
    <w:uiPriority w:val="9"/>
    <w:semiHidden/>
    <w:rsid w:val="00E51F15"/>
    <w:rPr>
      <w:rFonts w:asciiTheme="majorHAnsi" w:eastAsiaTheme="majorEastAsia" w:hAnsiTheme="majorHAnsi" w:cstheme="majorBidi"/>
      <w:i/>
      <w:iCs/>
      <w:color w:val="365F91" w:themeColor="accent1" w:themeShade="BF"/>
      <w:sz w:val="22"/>
      <w:szCs w:val="22"/>
      <w:lang w:eastAsia="zh-CN"/>
    </w:rPr>
  </w:style>
  <w:style w:type="paragraph" w:customStyle="1" w:styleId="CitaviBibliographySubheading4">
    <w:name w:val="Citavi Bibliography Subheading 4"/>
    <w:basedOn w:val="Heading5"/>
    <w:link w:val="CitaviBibliographySubheading4Zchn"/>
    <w:rsid w:val="00E51F15"/>
    <w:pPr>
      <w:spacing w:line="360" w:lineRule="auto"/>
      <w:outlineLvl w:val="9"/>
    </w:pPr>
    <w:rPr>
      <w:rFonts w:cs="Arial"/>
      <w:lang w:val="en-GB"/>
    </w:rPr>
  </w:style>
  <w:style w:type="character" w:customStyle="1" w:styleId="CitaviBibliographySubheading4Zchn">
    <w:name w:val="Citavi Bibliography Subheading 4 Zchn"/>
    <w:basedOn w:val="DefaultParagraphFont"/>
    <w:link w:val="CitaviBibliographySubheading4"/>
    <w:rsid w:val="00E51F15"/>
    <w:rPr>
      <w:rFonts w:asciiTheme="majorHAnsi" w:eastAsiaTheme="majorEastAsia" w:hAnsiTheme="majorHAnsi" w:cs="Arial"/>
      <w:color w:val="365F91" w:themeColor="accent1" w:themeShade="BF"/>
      <w:sz w:val="22"/>
      <w:szCs w:val="22"/>
      <w:lang w:val="en-GB" w:eastAsia="zh-CN"/>
    </w:rPr>
  </w:style>
  <w:style w:type="character" w:customStyle="1" w:styleId="Heading5Char">
    <w:name w:val="Heading 5 Char"/>
    <w:basedOn w:val="DefaultParagraphFont"/>
    <w:link w:val="Heading5"/>
    <w:uiPriority w:val="9"/>
    <w:semiHidden/>
    <w:rsid w:val="00E51F15"/>
    <w:rPr>
      <w:rFonts w:asciiTheme="majorHAnsi" w:eastAsiaTheme="majorEastAsia" w:hAnsiTheme="majorHAnsi" w:cstheme="majorBidi"/>
      <w:color w:val="365F91" w:themeColor="accent1" w:themeShade="BF"/>
      <w:sz w:val="22"/>
      <w:szCs w:val="22"/>
      <w:lang w:eastAsia="zh-CN"/>
    </w:rPr>
  </w:style>
  <w:style w:type="paragraph" w:customStyle="1" w:styleId="CitaviBibliographySubheading5">
    <w:name w:val="Citavi Bibliography Subheading 5"/>
    <w:basedOn w:val="Heading6"/>
    <w:link w:val="CitaviBibliographySubheading5Zchn"/>
    <w:rsid w:val="00E51F15"/>
    <w:pPr>
      <w:spacing w:line="360" w:lineRule="auto"/>
      <w:jc w:val="both"/>
      <w:outlineLvl w:val="9"/>
    </w:pPr>
    <w:rPr>
      <w:rFonts w:cs="Arial"/>
      <w:lang w:val="en-GB"/>
    </w:rPr>
  </w:style>
  <w:style w:type="character" w:customStyle="1" w:styleId="CitaviBibliographySubheading5Zchn">
    <w:name w:val="Citavi Bibliography Subheading 5 Zchn"/>
    <w:basedOn w:val="DefaultParagraphFont"/>
    <w:link w:val="CitaviBibliographySubheading5"/>
    <w:rsid w:val="00E51F15"/>
    <w:rPr>
      <w:rFonts w:asciiTheme="majorHAnsi" w:eastAsiaTheme="majorEastAsia" w:hAnsiTheme="majorHAnsi" w:cs="Arial"/>
      <w:color w:val="243F60" w:themeColor="accent1" w:themeShade="7F"/>
      <w:sz w:val="22"/>
      <w:szCs w:val="22"/>
      <w:lang w:val="en-GB" w:eastAsia="zh-CN"/>
    </w:rPr>
  </w:style>
  <w:style w:type="character" w:customStyle="1" w:styleId="Heading6Char">
    <w:name w:val="Heading 6 Char"/>
    <w:basedOn w:val="DefaultParagraphFont"/>
    <w:link w:val="Heading6"/>
    <w:uiPriority w:val="9"/>
    <w:semiHidden/>
    <w:rsid w:val="00E51F15"/>
    <w:rPr>
      <w:rFonts w:asciiTheme="majorHAnsi" w:eastAsiaTheme="majorEastAsia" w:hAnsiTheme="majorHAnsi" w:cstheme="majorBidi"/>
      <w:color w:val="243F60" w:themeColor="accent1" w:themeShade="7F"/>
      <w:sz w:val="22"/>
      <w:szCs w:val="22"/>
      <w:lang w:eastAsia="zh-CN"/>
    </w:rPr>
  </w:style>
  <w:style w:type="paragraph" w:customStyle="1" w:styleId="CitaviBibliographySubheading6">
    <w:name w:val="Citavi Bibliography Subheading 6"/>
    <w:basedOn w:val="Heading7"/>
    <w:link w:val="CitaviBibliographySubheading6Zchn"/>
    <w:rsid w:val="00E51F15"/>
    <w:pPr>
      <w:spacing w:line="360" w:lineRule="auto"/>
      <w:jc w:val="both"/>
      <w:outlineLvl w:val="9"/>
    </w:pPr>
    <w:rPr>
      <w:rFonts w:cs="Arial"/>
      <w:lang w:val="en-GB"/>
    </w:rPr>
  </w:style>
  <w:style w:type="character" w:customStyle="1" w:styleId="CitaviBibliographySubheading6Zchn">
    <w:name w:val="Citavi Bibliography Subheading 6 Zchn"/>
    <w:basedOn w:val="DefaultParagraphFont"/>
    <w:link w:val="CitaviBibliographySubheading6"/>
    <w:rsid w:val="00E51F15"/>
    <w:rPr>
      <w:rFonts w:asciiTheme="majorHAnsi" w:eastAsiaTheme="majorEastAsia" w:hAnsiTheme="majorHAnsi" w:cs="Arial"/>
      <w:i/>
      <w:iCs/>
      <w:color w:val="243F60" w:themeColor="accent1" w:themeShade="7F"/>
      <w:sz w:val="22"/>
      <w:szCs w:val="22"/>
      <w:lang w:val="en-GB" w:eastAsia="zh-CN"/>
    </w:rPr>
  </w:style>
  <w:style w:type="character" w:customStyle="1" w:styleId="Heading7Char">
    <w:name w:val="Heading 7 Char"/>
    <w:basedOn w:val="DefaultParagraphFont"/>
    <w:link w:val="Heading7"/>
    <w:uiPriority w:val="9"/>
    <w:semiHidden/>
    <w:rsid w:val="00E51F15"/>
    <w:rPr>
      <w:rFonts w:asciiTheme="majorHAnsi" w:eastAsiaTheme="majorEastAsia" w:hAnsiTheme="majorHAnsi" w:cstheme="majorBidi"/>
      <w:i/>
      <w:iCs/>
      <w:color w:val="243F60" w:themeColor="accent1" w:themeShade="7F"/>
      <w:sz w:val="22"/>
      <w:szCs w:val="22"/>
      <w:lang w:eastAsia="zh-CN"/>
    </w:rPr>
  </w:style>
  <w:style w:type="paragraph" w:customStyle="1" w:styleId="CitaviBibliographySubheading7">
    <w:name w:val="Citavi Bibliography Subheading 7"/>
    <w:basedOn w:val="Heading8"/>
    <w:link w:val="CitaviBibliographySubheading7Zchn"/>
    <w:rsid w:val="00E51F15"/>
    <w:pPr>
      <w:spacing w:line="360" w:lineRule="auto"/>
      <w:jc w:val="both"/>
      <w:outlineLvl w:val="9"/>
    </w:pPr>
    <w:rPr>
      <w:rFonts w:cs="Arial"/>
      <w:lang w:val="en-GB"/>
    </w:rPr>
  </w:style>
  <w:style w:type="character" w:customStyle="1" w:styleId="CitaviBibliographySubheading7Zchn">
    <w:name w:val="Citavi Bibliography Subheading 7 Zchn"/>
    <w:basedOn w:val="DefaultParagraphFont"/>
    <w:link w:val="CitaviBibliographySubheading7"/>
    <w:rsid w:val="00E51F15"/>
    <w:rPr>
      <w:rFonts w:asciiTheme="majorHAnsi" w:eastAsiaTheme="majorEastAsia" w:hAnsiTheme="majorHAnsi" w:cs="Arial"/>
      <w:color w:val="272727" w:themeColor="text1" w:themeTint="D8"/>
      <w:sz w:val="21"/>
      <w:szCs w:val="21"/>
      <w:lang w:val="en-GB" w:eastAsia="zh-CN"/>
    </w:rPr>
  </w:style>
  <w:style w:type="character" w:customStyle="1" w:styleId="Heading8Char">
    <w:name w:val="Heading 8 Char"/>
    <w:basedOn w:val="DefaultParagraphFont"/>
    <w:link w:val="Heading8"/>
    <w:uiPriority w:val="9"/>
    <w:semiHidden/>
    <w:rsid w:val="00E51F15"/>
    <w:rPr>
      <w:rFonts w:asciiTheme="majorHAnsi" w:eastAsiaTheme="majorEastAsia" w:hAnsiTheme="majorHAnsi" w:cstheme="majorBidi"/>
      <w:color w:val="272727" w:themeColor="text1" w:themeTint="D8"/>
      <w:sz w:val="21"/>
      <w:szCs w:val="21"/>
      <w:lang w:eastAsia="zh-CN"/>
    </w:rPr>
  </w:style>
  <w:style w:type="paragraph" w:customStyle="1" w:styleId="CitaviBibliographySubheading8">
    <w:name w:val="Citavi Bibliography Subheading 8"/>
    <w:basedOn w:val="Heading9"/>
    <w:link w:val="CitaviBibliographySubheading8Zchn"/>
    <w:rsid w:val="00E51F15"/>
    <w:pPr>
      <w:spacing w:line="360" w:lineRule="auto"/>
      <w:jc w:val="both"/>
      <w:outlineLvl w:val="9"/>
    </w:pPr>
    <w:rPr>
      <w:rFonts w:cs="Arial"/>
      <w:lang w:val="en-GB"/>
    </w:rPr>
  </w:style>
  <w:style w:type="character" w:customStyle="1" w:styleId="CitaviBibliographySubheading8Zchn">
    <w:name w:val="Citavi Bibliography Subheading 8 Zchn"/>
    <w:basedOn w:val="DefaultParagraphFont"/>
    <w:link w:val="CitaviBibliographySubheading8"/>
    <w:rsid w:val="00E51F15"/>
    <w:rPr>
      <w:rFonts w:asciiTheme="majorHAnsi" w:eastAsiaTheme="majorEastAsia" w:hAnsiTheme="majorHAnsi" w:cs="Arial"/>
      <w:i/>
      <w:iCs/>
      <w:color w:val="272727" w:themeColor="text1" w:themeTint="D8"/>
      <w:sz w:val="21"/>
      <w:szCs w:val="21"/>
      <w:lang w:val="en-GB" w:eastAsia="zh-CN"/>
    </w:rPr>
  </w:style>
  <w:style w:type="character" w:customStyle="1" w:styleId="Heading9Char">
    <w:name w:val="Heading 9 Char"/>
    <w:basedOn w:val="DefaultParagraphFont"/>
    <w:link w:val="Heading9"/>
    <w:uiPriority w:val="9"/>
    <w:semiHidden/>
    <w:rsid w:val="00E51F15"/>
    <w:rPr>
      <w:rFonts w:asciiTheme="majorHAnsi" w:eastAsiaTheme="majorEastAsia" w:hAnsiTheme="majorHAnsi" w:cstheme="majorBidi"/>
      <w:i/>
      <w:iCs/>
      <w:color w:val="272727" w:themeColor="text1" w:themeTint="D8"/>
      <w:sz w:val="21"/>
      <w:szCs w:val="21"/>
      <w:lang w:eastAsia="zh-CN"/>
    </w:rPr>
  </w:style>
  <w:style w:type="paragraph" w:styleId="TOCHeading">
    <w:name w:val="TOC Heading"/>
    <w:basedOn w:val="Heading1"/>
    <w:next w:val="Normal"/>
    <w:uiPriority w:val="39"/>
    <w:semiHidden/>
    <w:unhideWhenUsed/>
    <w:qFormat/>
    <w:rsid w:val="000C0E58"/>
    <w:pPr>
      <w:keepLines/>
      <w:spacing w:after="0"/>
      <w:outlineLvl w:val="9"/>
    </w:pPr>
    <w:rPr>
      <w:b w:val="0"/>
      <w:bCs w:val="0"/>
      <w:color w:val="365F91" w:themeColor="accent1" w:themeShade="BF"/>
      <w:kern w:val="0"/>
    </w:rPr>
  </w:style>
  <w:style w:type="paragraph" w:styleId="Bibliography">
    <w:name w:val="Bibliography"/>
    <w:basedOn w:val="Normal"/>
    <w:next w:val="Normal"/>
    <w:uiPriority w:val="37"/>
    <w:semiHidden/>
    <w:unhideWhenUsed/>
    <w:rsid w:val="000C0E58"/>
  </w:style>
  <w:style w:type="character" w:styleId="BookTitle">
    <w:name w:val="Book Title"/>
    <w:basedOn w:val="DefaultParagraphFont"/>
    <w:uiPriority w:val="33"/>
    <w:qFormat/>
    <w:rsid w:val="000C0E58"/>
    <w:rPr>
      <w:b/>
      <w:bCs/>
      <w:i/>
      <w:iCs/>
      <w:spacing w:val="5"/>
    </w:rPr>
  </w:style>
  <w:style w:type="character" w:styleId="IntenseReference">
    <w:name w:val="Intense Reference"/>
    <w:basedOn w:val="DefaultParagraphFont"/>
    <w:uiPriority w:val="32"/>
    <w:qFormat/>
    <w:rsid w:val="000C0E58"/>
    <w:rPr>
      <w:b/>
      <w:bCs/>
      <w:smallCaps/>
      <w:color w:val="4F81BD" w:themeColor="accent1"/>
      <w:spacing w:val="5"/>
    </w:rPr>
  </w:style>
  <w:style w:type="character" w:styleId="SubtleReference">
    <w:name w:val="Subtle Reference"/>
    <w:basedOn w:val="DefaultParagraphFont"/>
    <w:uiPriority w:val="31"/>
    <w:qFormat/>
    <w:rsid w:val="000C0E58"/>
    <w:rPr>
      <w:smallCaps/>
      <w:color w:val="5A5A5A" w:themeColor="text1" w:themeTint="A5"/>
    </w:rPr>
  </w:style>
  <w:style w:type="character" w:styleId="IntenseEmphasis">
    <w:name w:val="Intense Emphasis"/>
    <w:basedOn w:val="DefaultParagraphFont"/>
    <w:uiPriority w:val="21"/>
    <w:qFormat/>
    <w:rsid w:val="000C0E58"/>
    <w:rPr>
      <w:i/>
      <w:iCs/>
      <w:color w:val="4F81BD" w:themeColor="accent1"/>
    </w:rPr>
  </w:style>
  <w:style w:type="character" w:styleId="SubtleEmphasis">
    <w:name w:val="Subtle Emphasis"/>
    <w:basedOn w:val="DefaultParagraphFont"/>
    <w:uiPriority w:val="19"/>
    <w:qFormat/>
    <w:rsid w:val="000C0E58"/>
    <w:rPr>
      <w:i/>
      <w:iCs/>
      <w:color w:val="404040" w:themeColor="text1" w:themeTint="BF"/>
    </w:rPr>
  </w:style>
  <w:style w:type="paragraph" w:styleId="IntenseQuote">
    <w:name w:val="Intense Quote"/>
    <w:basedOn w:val="Normal"/>
    <w:next w:val="Normal"/>
    <w:link w:val="IntenseQuoteChar"/>
    <w:uiPriority w:val="30"/>
    <w:qFormat/>
    <w:rsid w:val="000C0E58"/>
    <w:pPr>
      <w:pBdr>
        <w:top w:val="single" w:sz="4" w:space="10" w:color="4F81BD" w:themeColor="accent1"/>
        <w:bottom w:val="single" w:sz="4" w:space="10" w:color="4F81BD" w:themeColor="accent1"/>
      </w:pBdr>
      <w:suppressAutoHyphens/>
      <w:spacing w:before="360" w:after="360" w:line="276" w:lineRule="auto"/>
      <w:ind w:left="864" w:right="864"/>
      <w:jc w:val="center"/>
    </w:pPr>
    <w:rPr>
      <w:rFonts w:ascii="Calibri" w:hAnsi="Calibri" w:cs="Calibri"/>
      <w:i/>
      <w:iCs/>
      <w:color w:val="4F81BD" w:themeColor="accent1"/>
      <w:sz w:val="22"/>
      <w:szCs w:val="22"/>
      <w:lang w:eastAsia="zh-CN"/>
    </w:rPr>
  </w:style>
  <w:style w:type="character" w:customStyle="1" w:styleId="IntenseQuoteChar">
    <w:name w:val="Intense Quote Char"/>
    <w:basedOn w:val="DefaultParagraphFont"/>
    <w:link w:val="IntenseQuote"/>
    <w:uiPriority w:val="30"/>
    <w:rsid w:val="000C0E58"/>
    <w:rPr>
      <w:rFonts w:ascii="Calibri" w:hAnsi="Calibri" w:cs="Calibri"/>
      <w:i/>
      <w:iCs/>
      <w:color w:val="4F81BD" w:themeColor="accent1"/>
      <w:sz w:val="22"/>
      <w:szCs w:val="22"/>
      <w:lang w:eastAsia="zh-CN"/>
    </w:rPr>
  </w:style>
  <w:style w:type="paragraph" w:styleId="Quote">
    <w:name w:val="Quote"/>
    <w:basedOn w:val="Normal"/>
    <w:next w:val="Normal"/>
    <w:link w:val="QuoteChar"/>
    <w:uiPriority w:val="29"/>
    <w:qFormat/>
    <w:rsid w:val="000C0E58"/>
    <w:pPr>
      <w:suppressAutoHyphens/>
      <w:spacing w:before="200" w:after="160" w:line="276" w:lineRule="auto"/>
      <w:ind w:left="864" w:right="864"/>
      <w:jc w:val="center"/>
    </w:pPr>
    <w:rPr>
      <w:rFonts w:ascii="Calibri" w:hAnsi="Calibri" w:cs="Calibri"/>
      <w:i/>
      <w:iCs/>
      <w:color w:val="404040" w:themeColor="text1" w:themeTint="BF"/>
      <w:sz w:val="22"/>
      <w:szCs w:val="22"/>
      <w:lang w:eastAsia="zh-CN"/>
    </w:rPr>
  </w:style>
  <w:style w:type="character" w:customStyle="1" w:styleId="QuoteChar">
    <w:name w:val="Quote Char"/>
    <w:basedOn w:val="DefaultParagraphFont"/>
    <w:link w:val="Quote"/>
    <w:uiPriority w:val="29"/>
    <w:rsid w:val="000C0E58"/>
    <w:rPr>
      <w:rFonts w:ascii="Calibri" w:hAnsi="Calibri" w:cs="Calibri"/>
      <w:i/>
      <w:iCs/>
      <w:color w:val="404040" w:themeColor="text1" w:themeTint="BF"/>
      <w:sz w:val="22"/>
      <w:szCs w:val="22"/>
      <w:lang w:eastAsia="zh-CN"/>
    </w:rPr>
  </w:style>
  <w:style w:type="table" w:styleId="MediumList1-Accent1">
    <w:name w:val="Medium List 1 Accent 1"/>
    <w:basedOn w:val="TableNormal"/>
    <w:uiPriority w:val="65"/>
    <w:semiHidden/>
    <w:unhideWhenUsed/>
    <w:rsid w:val="000C0E58"/>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ediumShading2-Accent1">
    <w:name w:val="Medium Shading 2 Accent 1"/>
    <w:basedOn w:val="TableNormal"/>
    <w:uiPriority w:val="64"/>
    <w:semiHidden/>
    <w:unhideWhenUsed/>
    <w:rsid w:val="000C0E58"/>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1-Accent1">
    <w:name w:val="Medium Shading 1 Accent 1"/>
    <w:basedOn w:val="TableNormal"/>
    <w:uiPriority w:val="63"/>
    <w:semiHidden/>
    <w:unhideWhenUsed/>
    <w:rsid w:val="000C0E58"/>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LightGrid-Accent1">
    <w:name w:val="Light Grid Accent 1"/>
    <w:basedOn w:val="TableNormal"/>
    <w:uiPriority w:val="62"/>
    <w:semiHidden/>
    <w:unhideWhenUsed/>
    <w:rsid w:val="000C0E58"/>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LightList-Accent1">
    <w:name w:val="Light List Accent 1"/>
    <w:basedOn w:val="TableNormal"/>
    <w:uiPriority w:val="61"/>
    <w:semiHidden/>
    <w:unhideWhenUsed/>
    <w:rsid w:val="000C0E58"/>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ghtShading-Accent1">
    <w:name w:val="Light Shading Accent 1"/>
    <w:basedOn w:val="TableNormal"/>
    <w:uiPriority w:val="60"/>
    <w:semiHidden/>
    <w:unhideWhenUsed/>
    <w:rsid w:val="000C0E58"/>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ColorfulGrid">
    <w:name w:val="Colorful Grid"/>
    <w:basedOn w:val="TableNormal"/>
    <w:uiPriority w:val="73"/>
    <w:semiHidden/>
    <w:unhideWhenUsed/>
    <w:rsid w:val="000C0E58"/>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List">
    <w:name w:val="Colorful List"/>
    <w:basedOn w:val="TableNormal"/>
    <w:uiPriority w:val="72"/>
    <w:semiHidden/>
    <w:unhideWhenUsed/>
    <w:rsid w:val="000C0E58"/>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Shading">
    <w:name w:val="Colorful Shading"/>
    <w:basedOn w:val="TableNormal"/>
    <w:uiPriority w:val="71"/>
    <w:semiHidden/>
    <w:unhideWhenUsed/>
    <w:rsid w:val="000C0E58"/>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DarkList">
    <w:name w:val="Dark List"/>
    <w:basedOn w:val="TableNormal"/>
    <w:uiPriority w:val="70"/>
    <w:semiHidden/>
    <w:unhideWhenUsed/>
    <w:rsid w:val="000C0E58"/>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MediumGrid3">
    <w:name w:val="Medium Grid 3"/>
    <w:basedOn w:val="TableNormal"/>
    <w:uiPriority w:val="69"/>
    <w:semiHidden/>
    <w:unhideWhenUsed/>
    <w:rsid w:val="000C0E58"/>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2">
    <w:name w:val="Medium Grid 2"/>
    <w:basedOn w:val="TableNormal"/>
    <w:uiPriority w:val="68"/>
    <w:semiHidden/>
    <w:unhideWhenUsed/>
    <w:rsid w:val="000C0E58"/>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1">
    <w:name w:val="Medium Grid 1"/>
    <w:basedOn w:val="TableNormal"/>
    <w:uiPriority w:val="67"/>
    <w:semiHidden/>
    <w:unhideWhenUsed/>
    <w:rsid w:val="000C0E58"/>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List2">
    <w:name w:val="Medium List 2"/>
    <w:basedOn w:val="TableNormal"/>
    <w:uiPriority w:val="66"/>
    <w:semiHidden/>
    <w:unhideWhenUsed/>
    <w:rsid w:val="000C0E58"/>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1">
    <w:name w:val="Medium List 1"/>
    <w:basedOn w:val="TableNormal"/>
    <w:uiPriority w:val="65"/>
    <w:semiHidden/>
    <w:unhideWhenUsed/>
    <w:rsid w:val="000C0E58"/>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Shading2">
    <w:name w:val="Medium Shading 2"/>
    <w:basedOn w:val="TableNormal"/>
    <w:uiPriority w:val="64"/>
    <w:semiHidden/>
    <w:unhideWhenUsed/>
    <w:rsid w:val="000C0E58"/>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1">
    <w:name w:val="Medium Shading 1"/>
    <w:basedOn w:val="TableNormal"/>
    <w:uiPriority w:val="63"/>
    <w:semiHidden/>
    <w:unhideWhenUsed/>
    <w:rsid w:val="000C0E58"/>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LightGrid">
    <w:name w:val="Light Grid"/>
    <w:basedOn w:val="TableNormal"/>
    <w:uiPriority w:val="62"/>
    <w:semiHidden/>
    <w:unhideWhenUsed/>
    <w:rsid w:val="000C0E58"/>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List">
    <w:name w:val="Light List"/>
    <w:basedOn w:val="TableNormal"/>
    <w:uiPriority w:val="61"/>
    <w:semiHidden/>
    <w:unhideWhenUsed/>
    <w:rsid w:val="000C0E58"/>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Shading">
    <w:name w:val="Light Shading"/>
    <w:basedOn w:val="TableNormal"/>
    <w:uiPriority w:val="60"/>
    <w:semiHidden/>
    <w:unhideWhenUsed/>
    <w:rsid w:val="000C0E58"/>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NoSpacing">
    <w:name w:val="No Spacing"/>
    <w:uiPriority w:val="1"/>
    <w:qFormat/>
    <w:rsid w:val="000C0E58"/>
    <w:pPr>
      <w:suppressAutoHyphens/>
    </w:pPr>
    <w:rPr>
      <w:rFonts w:ascii="Calibri" w:hAnsi="Calibri" w:cs="Calibri"/>
      <w:sz w:val="22"/>
      <w:szCs w:val="22"/>
      <w:lang w:eastAsia="zh-CN"/>
    </w:rPr>
  </w:style>
  <w:style w:type="character" w:styleId="HTMLVariable">
    <w:name w:val="HTML Variable"/>
    <w:basedOn w:val="DefaultParagraphFont"/>
    <w:uiPriority w:val="99"/>
    <w:semiHidden/>
    <w:unhideWhenUsed/>
    <w:rsid w:val="000C0E58"/>
    <w:rPr>
      <w:i/>
      <w:iCs/>
    </w:rPr>
  </w:style>
  <w:style w:type="character" w:styleId="HTMLTypewriter">
    <w:name w:val="HTML Typewriter"/>
    <w:basedOn w:val="DefaultParagraphFont"/>
    <w:uiPriority w:val="99"/>
    <w:semiHidden/>
    <w:unhideWhenUsed/>
    <w:rsid w:val="000C0E58"/>
    <w:rPr>
      <w:rFonts w:ascii="Consolas" w:hAnsi="Consolas" w:cs="Consolas"/>
      <w:sz w:val="20"/>
      <w:szCs w:val="20"/>
    </w:rPr>
  </w:style>
  <w:style w:type="character" w:styleId="HTMLSample">
    <w:name w:val="HTML Sample"/>
    <w:basedOn w:val="DefaultParagraphFont"/>
    <w:uiPriority w:val="99"/>
    <w:semiHidden/>
    <w:unhideWhenUsed/>
    <w:rsid w:val="000C0E58"/>
    <w:rPr>
      <w:rFonts w:ascii="Consolas" w:hAnsi="Consolas" w:cs="Consolas"/>
      <w:sz w:val="24"/>
      <w:szCs w:val="24"/>
    </w:rPr>
  </w:style>
  <w:style w:type="paragraph" w:styleId="HTMLPreformatted">
    <w:name w:val="HTML Preformatted"/>
    <w:basedOn w:val="Normal"/>
    <w:link w:val="HTMLPreformattedChar"/>
    <w:uiPriority w:val="99"/>
    <w:semiHidden/>
    <w:unhideWhenUsed/>
    <w:rsid w:val="000C0E58"/>
    <w:rPr>
      <w:rFonts w:ascii="Consolas" w:hAnsi="Consolas" w:cs="Consolas"/>
      <w:sz w:val="20"/>
      <w:szCs w:val="20"/>
    </w:rPr>
  </w:style>
  <w:style w:type="character" w:customStyle="1" w:styleId="HTMLPreformattedChar">
    <w:name w:val="HTML Preformatted Char"/>
    <w:basedOn w:val="DefaultParagraphFont"/>
    <w:link w:val="HTMLPreformatted"/>
    <w:uiPriority w:val="99"/>
    <w:semiHidden/>
    <w:rsid w:val="000C0E58"/>
    <w:rPr>
      <w:rFonts w:ascii="Consolas" w:hAnsi="Consolas" w:cs="Consolas"/>
      <w:lang w:eastAsia="zh-CN"/>
    </w:rPr>
  </w:style>
  <w:style w:type="character" w:styleId="HTMLKeyboard">
    <w:name w:val="HTML Keyboard"/>
    <w:basedOn w:val="DefaultParagraphFont"/>
    <w:uiPriority w:val="99"/>
    <w:semiHidden/>
    <w:unhideWhenUsed/>
    <w:rsid w:val="000C0E58"/>
    <w:rPr>
      <w:rFonts w:ascii="Consolas" w:hAnsi="Consolas" w:cs="Consolas"/>
      <w:sz w:val="20"/>
      <w:szCs w:val="20"/>
    </w:rPr>
  </w:style>
  <w:style w:type="character" w:styleId="HTMLDefinition">
    <w:name w:val="HTML Definition"/>
    <w:basedOn w:val="DefaultParagraphFont"/>
    <w:uiPriority w:val="99"/>
    <w:semiHidden/>
    <w:unhideWhenUsed/>
    <w:rsid w:val="000C0E58"/>
    <w:rPr>
      <w:i/>
      <w:iCs/>
    </w:rPr>
  </w:style>
  <w:style w:type="character" w:styleId="HTMLCode">
    <w:name w:val="HTML Code"/>
    <w:basedOn w:val="DefaultParagraphFont"/>
    <w:uiPriority w:val="99"/>
    <w:semiHidden/>
    <w:unhideWhenUsed/>
    <w:rsid w:val="000C0E58"/>
    <w:rPr>
      <w:rFonts w:ascii="Consolas" w:hAnsi="Consolas" w:cs="Consolas"/>
      <w:sz w:val="20"/>
      <w:szCs w:val="20"/>
    </w:rPr>
  </w:style>
  <w:style w:type="character" w:styleId="HTMLCite">
    <w:name w:val="HTML Cite"/>
    <w:basedOn w:val="DefaultParagraphFont"/>
    <w:uiPriority w:val="99"/>
    <w:semiHidden/>
    <w:unhideWhenUsed/>
    <w:rsid w:val="000C0E58"/>
    <w:rPr>
      <w:i/>
      <w:iCs/>
    </w:rPr>
  </w:style>
  <w:style w:type="paragraph" w:styleId="HTMLAddress">
    <w:name w:val="HTML Address"/>
    <w:basedOn w:val="Normal"/>
    <w:link w:val="HTMLAddressChar"/>
    <w:uiPriority w:val="99"/>
    <w:semiHidden/>
    <w:unhideWhenUsed/>
    <w:rsid w:val="000C0E58"/>
    <w:rPr>
      <w:i/>
      <w:iCs/>
    </w:rPr>
  </w:style>
  <w:style w:type="character" w:customStyle="1" w:styleId="HTMLAddressChar">
    <w:name w:val="HTML Address Char"/>
    <w:basedOn w:val="DefaultParagraphFont"/>
    <w:link w:val="HTMLAddress"/>
    <w:uiPriority w:val="99"/>
    <w:semiHidden/>
    <w:rsid w:val="000C0E58"/>
    <w:rPr>
      <w:rFonts w:ascii="Calibri" w:hAnsi="Calibri" w:cs="Calibri"/>
      <w:i/>
      <w:iCs/>
      <w:sz w:val="22"/>
      <w:szCs w:val="22"/>
      <w:lang w:eastAsia="zh-CN"/>
    </w:rPr>
  </w:style>
  <w:style w:type="character" w:styleId="HTMLAcronym">
    <w:name w:val="HTML Acronym"/>
    <w:basedOn w:val="DefaultParagraphFont"/>
    <w:uiPriority w:val="99"/>
    <w:semiHidden/>
    <w:unhideWhenUsed/>
    <w:rsid w:val="000C0E58"/>
  </w:style>
  <w:style w:type="paragraph" w:styleId="PlainText">
    <w:name w:val="Plain Text"/>
    <w:basedOn w:val="Normal"/>
    <w:link w:val="PlainTextChar"/>
    <w:uiPriority w:val="99"/>
    <w:semiHidden/>
    <w:unhideWhenUsed/>
    <w:rsid w:val="000C0E58"/>
    <w:rPr>
      <w:rFonts w:ascii="Consolas" w:hAnsi="Consolas" w:cs="Consolas"/>
      <w:sz w:val="21"/>
      <w:szCs w:val="21"/>
    </w:rPr>
  </w:style>
  <w:style w:type="character" w:customStyle="1" w:styleId="PlainTextChar">
    <w:name w:val="Plain Text Char"/>
    <w:basedOn w:val="DefaultParagraphFont"/>
    <w:link w:val="PlainText"/>
    <w:uiPriority w:val="99"/>
    <w:semiHidden/>
    <w:rsid w:val="000C0E58"/>
    <w:rPr>
      <w:rFonts w:ascii="Consolas" w:hAnsi="Consolas" w:cs="Consolas"/>
      <w:sz w:val="21"/>
      <w:szCs w:val="21"/>
      <w:lang w:eastAsia="zh-CN"/>
    </w:rPr>
  </w:style>
  <w:style w:type="paragraph" w:styleId="DocumentMap">
    <w:name w:val="Document Map"/>
    <w:basedOn w:val="Normal"/>
    <w:link w:val="DocumentMapChar"/>
    <w:uiPriority w:val="99"/>
    <w:semiHidden/>
    <w:unhideWhenUsed/>
    <w:rsid w:val="000C0E58"/>
    <w:rPr>
      <w:rFonts w:ascii="Segoe UI" w:hAnsi="Segoe UI" w:cs="Segoe UI"/>
      <w:sz w:val="16"/>
      <w:szCs w:val="16"/>
    </w:rPr>
  </w:style>
  <w:style w:type="character" w:customStyle="1" w:styleId="DocumentMapChar">
    <w:name w:val="Document Map Char"/>
    <w:basedOn w:val="DefaultParagraphFont"/>
    <w:link w:val="DocumentMap"/>
    <w:uiPriority w:val="99"/>
    <w:semiHidden/>
    <w:rsid w:val="000C0E58"/>
    <w:rPr>
      <w:rFonts w:ascii="Segoe UI" w:hAnsi="Segoe UI" w:cs="Segoe UI"/>
      <w:sz w:val="16"/>
      <w:szCs w:val="16"/>
      <w:lang w:eastAsia="zh-CN"/>
    </w:rPr>
  </w:style>
  <w:style w:type="character" w:styleId="Emphasis">
    <w:name w:val="Emphasis"/>
    <w:basedOn w:val="DefaultParagraphFont"/>
    <w:uiPriority w:val="20"/>
    <w:qFormat/>
    <w:rsid w:val="000C0E58"/>
    <w:rPr>
      <w:i/>
      <w:iCs/>
    </w:rPr>
  </w:style>
  <w:style w:type="character" w:styleId="Strong">
    <w:name w:val="Strong"/>
    <w:basedOn w:val="DefaultParagraphFont"/>
    <w:uiPriority w:val="22"/>
    <w:qFormat/>
    <w:rsid w:val="000C0E58"/>
    <w:rPr>
      <w:b/>
      <w:bCs/>
    </w:rPr>
  </w:style>
  <w:style w:type="character" w:styleId="FollowedHyperlink">
    <w:name w:val="FollowedHyperlink"/>
    <w:basedOn w:val="DefaultParagraphFont"/>
    <w:uiPriority w:val="99"/>
    <w:semiHidden/>
    <w:unhideWhenUsed/>
    <w:rsid w:val="000C0E58"/>
    <w:rPr>
      <w:color w:val="800080" w:themeColor="followedHyperlink"/>
      <w:u w:val="single"/>
    </w:rPr>
  </w:style>
  <w:style w:type="paragraph" w:styleId="BlockText">
    <w:name w:val="Block Text"/>
    <w:basedOn w:val="Normal"/>
    <w:uiPriority w:val="99"/>
    <w:semiHidden/>
    <w:unhideWhenUsed/>
    <w:rsid w:val="000C0E58"/>
    <w:pPr>
      <w:pBdr>
        <w:top w:val="single" w:sz="2" w:space="10" w:color="4F81BD" w:themeColor="accent1"/>
        <w:left w:val="single" w:sz="2" w:space="10" w:color="4F81BD" w:themeColor="accent1"/>
        <w:bottom w:val="single" w:sz="2" w:space="10" w:color="4F81BD" w:themeColor="accent1"/>
        <w:right w:val="single" w:sz="2" w:space="10" w:color="4F81BD" w:themeColor="accent1"/>
      </w:pBdr>
      <w:ind w:left="1152" w:right="1152"/>
    </w:pPr>
    <w:rPr>
      <w:rFonts w:asciiTheme="minorHAnsi" w:eastAsiaTheme="minorEastAsia" w:hAnsiTheme="minorHAnsi" w:cstheme="minorBidi"/>
      <w:i/>
      <w:iCs/>
      <w:color w:val="4F81BD" w:themeColor="accent1"/>
    </w:rPr>
  </w:style>
  <w:style w:type="paragraph" w:styleId="BodyTextIndent3">
    <w:name w:val="Body Text Indent 3"/>
    <w:basedOn w:val="Normal"/>
    <w:link w:val="BodyTextIndent3Char"/>
    <w:uiPriority w:val="99"/>
    <w:semiHidden/>
    <w:unhideWhenUsed/>
    <w:rsid w:val="000C0E58"/>
    <w:pPr>
      <w:spacing w:after="120"/>
      <w:ind w:left="283"/>
    </w:pPr>
    <w:rPr>
      <w:sz w:val="16"/>
      <w:szCs w:val="16"/>
    </w:rPr>
  </w:style>
  <w:style w:type="character" w:customStyle="1" w:styleId="BodyTextIndent3Char">
    <w:name w:val="Body Text Indent 3 Char"/>
    <w:basedOn w:val="DefaultParagraphFont"/>
    <w:link w:val="BodyTextIndent3"/>
    <w:uiPriority w:val="99"/>
    <w:semiHidden/>
    <w:rsid w:val="000C0E58"/>
    <w:rPr>
      <w:rFonts w:ascii="Calibri" w:hAnsi="Calibri" w:cs="Calibri"/>
      <w:sz w:val="16"/>
      <w:szCs w:val="16"/>
      <w:lang w:eastAsia="zh-CN"/>
    </w:rPr>
  </w:style>
  <w:style w:type="paragraph" w:styleId="BodyTextIndent2">
    <w:name w:val="Body Text Indent 2"/>
    <w:basedOn w:val="Normal"/>
    <w:link w:val="BodyTextIndent2Char"/>
    <w:uiPriority w:val="99"/>
    <w:semiHidden/>
    <w:unhideWhenUsed/>
    <w:rsid w:val="000C0E58"/>
    <w:pPr>
      <w:spacing w:after="120" w:line="480" w:lineRule="auto"/>
      <w:ind w:left="283"/>
    </w:pPr>
  </w:style>
  <w:style w:type="character" w:customStyle="1" w:styleId="BodyTextIndent2Char">
    <w:name w:val="Body Text Indent 2 Char"/>
    <w:basedOn w:val="DefaultParagraphFont"/>
    <w:link w:val="BodyTextIndent2"/>
    <w:uiPriority w:val="99"/>
    <w:semiHidden/>
    <w:rsid w:val="000C0E58"/>
    <w:rPr>
      <w:rFonts w:ascii="Calibri" w:hAnsi="Calibri" w:cs="Calibri"/>
      <w:sz w:val="22"/>
      <w:szCs w:val="22"/>
      <w:lang w:eastAsia="zh-CN"/>
    </w:rPr>
  </w:style>
  <w:style w:type="paragraph" w:styleId="BodyText3">
    <w:name w:val="Body Text 3"/>
    <w:basedOn w:val="Normal"/>
    <w:link w:val="BodyText3Char"/>
    <w:uiPriority w:val="99"/>
    <w:semiHidden/>
    <w:unhideWhenUsed/>
    <w:rsid w:val="000C0E58"/>
    <w:pPr>
      <w:spacing w:after="120"/>
    </w:pPr>
    <w:rPr>
      <w:sz w:val="16"/>
      <w:szCs w:val="16"/>
    </w:rPr>
  </w:style>
  <w:style w:type="character" w:customStyle="1" w:styleId="BodyText3Char">
    <w:name w:val="Body Text 3 Char"/>
    <w:basedOn w:val="DefaultParagraphFont"/>
    <w:link w:val="BodyText3"/>
    <w:uiPriority w:val="99"/>
    <w:semiHidden/>
    <w:rsid w:val="000C0E58"/>
    <w:rPr>
      <w:rFonts w:ascii="Calibri" w:hAnsi="Calibri" w:cs="Calibri"/>
      <w:sz w:val="16"/>
      <w:szCs w:val="16"/>
      <w:lang w:eastAsia="zh-CN"/>
    </w:rPr>
  </w:style>
  <w:style w:type="paragraph" w:styleId="BodyText2">
    <w:name w:val="Body Text 2"/>
    <w:basedOn w:val="Normal"/>
    <w:link w:val="BodyText2Char"/>
    <w:uiPriority w:val="99"/>
    <w:semiHidden/>
    <w:unhideWhenUsed/>
    <w:rsid w:val="000C0E58"/>
    <w:pPr>
      <w:spacing w:after="120" w:line="480" w:lineRule="auto"/>
    </w:pPr>
  </w:style>
  <w:style w:type="character" w:customStyle="1" w:styleId="BodyText2Char">
    <w:name w:val="Body Text 2 Char"/>
    <w:basedOn w:val="DefaultParagraphFont"/>
    <w:link w:val="BodyText2"/>
    <w:uiPriority w:val="99"/>
    <w:semiHidden/>
    <w:rsid w:val="000C0E58"/>
    <w:rPr>
      <w:rFonts w:ascii="Calibri" w:hAnsi="Calibri" w:cs="Calibri"/>
      <w:sz w:val="22"/>
      <w:szCs w:val="22"/>
      <w:lang w:eastAsia="zh-CN"/>
    </w:rPr>
  </w:style>
  <w:style w:type="paragraph" w:styleId="NoteHeading">
    <w:name w:val="Note Heading"/>
    <w:basedOn w:val="Normal"/>
    <w:next w:val="Normal"/>
    <w:link w:val="NoteHeadingChar"/>
    <w:uiPriority w:val="99"/>
    <w:semiHidden/>
    <w:unhideWhenUsed/>
    <w:rsid w:val="000C0E58"/>
  </w:style>
  <w:style w:type="character" w:customStyle="1" w:styleId="NoteHeadingChar">
    <w:name w:val="Note Heading Char"/>
    <w:basedOn w:val="DefaultParagraphFont"/>
    <w:link w:val="NoteHeading"/>
    <w:uiPriority w:val="99"/>
    <w:semiHidden/>
    <w:rsid w:val="000C0E58"/>
    <w:rPr>
      <w:rFonts w:ascii="Calibri" w:hAnsi="Calibri" w:cs="Calibri"/>
      <w:sz w:val="22"/>
      <w:szCs w:val="22"/>
      <w:lang w:eastAsia="zh-CN"/>
    </w:rPr>
  </w:style>
  <w:style w:type="paragraph" w:styleId="BodyTextIndent">
    <w:name w:val="Body Text Indent"/>
    <w:basedOn w:val="Normal"/>
    <w:link w:val="BodyTextIndentChar"/>
    <w:uiPriority w:val="99"/>
    <w:semiHidden/>
    <w:unhideWhenUsed/>
    <w:rsid w:val="000C0E58"/>
    <w:pPr>
      <w:spacing w:after="120"/>
      <w:ind w:left="283"/>
    </w:pPr>
  </w:style>
  <w:style w:type="character" w:customStyle="1" w:styleId="BodyTextIndentChar">
    <w:name w:val="Body Text Indent Char"/>
    <w:basedOn w:val="DefaultParagraphFont"/>
    <w:link w:val="BodyTextIndent"/>
    <w:uiPriority w:val="99"/>
    <w:semiHidden/>
    <w:rsid w:val="000C0E58"/>
    <w:rPr>
      <w:rFonts w:ascii="Calibri" w:hAnsi="Calibri" w:cs="Calibri"/>
      <w:sz w:val="22"/>
      <w:szCs w:val="22"/>
      <w:lang w:eastAsia="zh-CN"/>
    </w:rPr>
  </w:style>
  <w:style w:type="paragraph" w:styleId="BodyTextFirstIndent2">
    <w:name w:val="Body Text First Indent 2"/>
    <w:basedOn w:val="BodyTextIndent"/>
    <w:link w:val="BodyTextFirstIndent2Char"/>
    <w:uiPriority w:val="99"/>
    <w:semiHidden/>
    <w:unhideWhenUsed/>
    <w:rsid w:val="000C0E58"/>
    <w:pPr>
      <w:spacing w:after="200"/>
      <w:ind w:left="360" w:firstLine="360"/>
    </w:pPr>
  </w:style>
  <w:style w:type="character" w:customStyle="1" w:styleId="BodyTextFirstIndent2Char">
    <w:name w:val="Body Text First Indent 2 Char"/>
    <w:basedOn w:val="BodyTextIndentChar"/>
    <w:link w:val="BodyTextFirstIndent2"/>
    <w:uiPriority w:val="99"/>
    <w:semiHidden/>
    <w:rsid w:val="000C0E58"/>
    <w:rPr>
      <w:rFonts w:ascii="Calibri" w:hAnsi="Calibri" w:cs="Calibri"/>
      <w:sz w:val="22"/>
      <w:szCs w:val="22"/>
      <w:lang w:eastAsia="zh-CN"/>
    </w:rPr>
  </w:style>
  <w:style w:type="paragraph" w:styleId="BodyTextFirstIndent">
    <w:name w:val="Body Text First Indent"/>
    <w:basedOn w:val="BodyText"/>
    <w:link w:val="BodyTextFirstIndentChar"/>
    <w:uiPriority w:val="99"/>
    <w:semiHidden/>
    <w:unhideWhenUsed/>
    <w:rsid w:val="000C0E58"/>
    <w:pPr>
      <w:spacing w:after="200"/>
      <w:ind w:firstLine="360"/>
    </w:pPr>
  </w:style>
  <w:style w:type="character" w:customStyle="1" w:styleId="BodyTextChar">
    <w:name w:val="Body Text Char"/>
    <w:basedOn w:val="DefaultParagraphFont"/>
    <w:link w:val="BodyText"/>
    <w:rsid w:val="000C0E58"/>
    <w:rPr>
      <w:rFonts w:ascii="Calibri" w:hAnsi="Calibri" w:cs="Calibri"/>
      <w:sz w:val="22"/>
      <w:szCs w:val="22"/>
      <w:lang w:eastAsia="zh-CN"/>
    </w:rPr>
  </w:style>
  <w:style w:type="character" w:customStyle="1" w:styleId="BodyTextFirstIndentChar">
    <w:name w:val="Body Text First Indent Char"/>
    <w:basedOn w:val="BodyTextChar"/>
    <w:link w:val="BodyTextFirstIndent"/>
    <w:uiPriority w:val="99"/>
    <w:semiHidden/>
    <w:rsid w:val="000C0E58"/>
    <w:rPr>
      <w:rFonts w:ascii="Calibri" w:hAnsi="Calibri" w:cs="Calibri"/>
      <w:sz w:val="22"/>
      <w:szCs w:val="22"/>
      <w:lang w:eastAsia="zh-CN"/>
    </w:rPr>
  </w:style>
  <w:style w:type="paragraph" w:styleId="Date">
    <w:name w:val="Date"/>
    <w:basedOn w:val="Normal"/>
    <w:next w:val="Normal"/>
    <w:link w:val="DateChar"/>
    <w:uiPriority w:val="99"/>
    <w:semiHidden/>
    <w:unhideWhenUsed/>
    <w:rsid w:val="000C0E58"/>
  </w:style>
  <w:style w:type="character" w:customStyle="1" w:styleId="DateChar">
    <w:name w:val="Date Char"/>
    <w:basedOn w:val="DefaultParagraphFont"/>
    <w:link w:val="Date"/>
    <w:uiPriority w:val="99"/>
    <w:semiHidden/>
    <w:rsid w:val="000C0E58"/>
    <w:rPr>
      <w:rFonts w:ascii="Calibri" w:hAnsi="Calibri" w:cs="Calibri"/>
      <w:sz w:val="22"/>
      <w:szCs w:val="22"/>
      <w:lang w:eastAsia="zh-CN"/>
    </w:rPr>
  </w:style>
  <w:style w:type="paragraph" w:styleId="Salutation">
    <w:name w:val="Salutation"/>
    <w:basedOn w:val="Normal"/>
    <w:next w:val="Normal"/>
    <w:link w:val="SalutationChar"/>
    <w:uiPriority w:val="99"/>
    <w:semiHidden/>
    <w:unhideWhenUsed/>
    <w:rsid w:val="000C0E58"/>
  </w:style>
  <w:style w:type="character" w:customStyle="1" w:styleId="SalutationChar">
    <w:name w:val="Salutation Char"/>
    <w:basedOn w:val="DefaultParagraphFont"/>
    <w:link w:val="Salutation"/>
    <w:uiPriority w:val="99"/>
    <w:semiHidden/>
    <w:rsid w:val="000C0E58"/>
    <w:rPr>
      <w:rFonts w:ascii="Calibri" w:hAnsi="Calibri" w:cs="Calibri"/>
      <w:sz w:val="22"/>
      <w:szCs w:val="22"/>
      <w:lang w:eastAsia="zh-CN"/>
    </w:rPr>
  </w:style>
  <w:style w:type="paragraph" w:styleId="Subtitle">
    <w:name w:val="Subtitle"/>
    <w:basedOn w:val="Normal"/>
    <w:next w:val="Normal"/>
    <w:link w:val="SubtitleChar"/>
    <w:uiPriority w:val="11"/>
    <w:qFormat/>
    <w:rsid w:val="000C0E58"/>
    <w:pPr>
      <w:numPr>
        <w:ilvl w:val="1"/>
      </w:numPr>
      <w:suppressAutoHyphens/>
      <w:spacing w:after="160" w:line="276" w:lineRule="auto"/>
    </w:pPr>
    <w:rPr>
      <w:rFonts w:asciiTheme="minorHAnsi" w:eastAsiaTheme="minorEastAsia" w:hAnsiTheme="minorHAnsi" w:cstheme="minorBidi"/>
      <w:color w:val="5A5A5A" w:themeColor="text1" w:themeTint="A5"/>
      <w:spacing w:val="15"/>
      <w:sz w:val="22"/>
      <w:szCs w:val="22"/>
      <w:lang w:eastAsia="zh-CN"/>
    </w:rPr>
  </w:style>
  <w:style w:type="character" w:customStyle="1" w:styleId="SubtitleChar">
    <w:name w:val="Subtitle Char"/>
    <w:basedOn w:val="DefaultParagraphFont"/>
    <w:link w:val="Subtitle"/>
    <w:uiPriority w:val="11"/>
    <w:rsid w:val="000C0E58"/>
    <w:rPr>
      <w:rFonts w:asciiTheme="minorHAnsi" w:eastAsiaTheme="minorEastAsia" w:hAnsiTheme="minorHAnsi" w:cstheme="minorBidi"/>
      <w:color w:val="5A5A5A" w:themeColor="text1" w:themeTint="A5"/>
      <w:spacing w:val="15"/>
      <w:sz w:val="22"/>
      <w:szCs w:val="22"/>
      <w:lang w:eastAsia="zh-CN"/>
    </w:rPr>
  </w:style>
  <w:style w:type="paragraph" w:styleId="MessageHeader">
    <w:name w:val="Message Header"/>
    <w:basedOn w:val="Normal"/>
    <w:link w:val="MessageHeaderChar"/>
    <w:uiPriority w:val="99"/>
    <w:semiHidden/>
    <w:unhideWhenUsed/>
    <w:rsid w:val="000C0E58"/>
    <w:pPr>
      <w:pBdr>
        <w:top w:val="single" w:sz="6" w:space="1" w:color="auto"/>
        <w:left w:val="single" w:sz="6" w:space="1" w:color="auto"/>
        <w:bottom w:val="single" w:sz="6" w:space="1" w:color="auto"/>
        <w:right w:val="single" w:sz="6" w:space="1" w:color="auto"/>
      </w:pBdr>
      <w:shd w:val="pct20" w:color="auto" w:fill="auto"/>
      <w:ind w:left="1134" w:hanging="1134"/>
    </w:pPr>
    <w:rPr>
      <w:rFonts w:asciiTheme="majorHAnsi" w:eastAsiaTheme="majorEastAsia" w:hAnsiTheme="majorHAnsi" w:cstheme="majorBidi"/>
    </w:rPr>
  </w:style>
  <w:style w:type="character" w:customStyle="1" w:styleId="MessageHeaderChar">
    <w:name w:val="Message Header Char"/>
    <w:basedOn w:val="DefaultParagraphFont"/>
    <w:link w:val="MessageHeader"/>
    <w:uiPriority w:val="99"/>
    <w:semiHidden/>
    <w:rsid w:val="000C0E58"/>
    <w:rPr>
      <w:rFonts w:asciiTheme="majorHAnsi" w:eastAsiaTheme="majorEastAsia" w:hAnsiTheme="majorHAnsi" w:cstheme="majorBidi"/>
      <w:sz w:val="24"/>
      <w:szCs w:val="24"/>
      <w:shd w:val="pct20" w:color="auto" w:fill="auto"/>
      <w:lang w:eastAsia="zh-CN"/>
    </w:rPr>
  </w:style>
  <w:style w:type="paragraph" w:styleId="ListContinue5">
    <w:name w:val="List Continue 5"/>
    <w:basedOn w:val="Normal"/>
    <w:uiPriority w:val="99"/>
    <w:semiHidden/>
    <w:unhideWhenUsed/>
    <w:rsid w:val="000C0E58"/>
    <w:pPr>
      <w:spacing w:after="120"/>
      <w:ind w:left="1415"/>
      <w:contextualSpacing/>
    </w:pPr>
  </w:style>
  <w:style w:type="paragraph" w:styleId="ListContinue4">
    <w:name w:val="List Continue 4"/>
    <w:basedOn w:val="Normal"/>
    <w:uiPriority w:val="99"/>
    <w:semiHidden/>
    <w:unhideWhenUsed/>
    <w:rsid w:val="000C0E58"/>
    <w:pPr>
      <w:spacing w:after="120"/>
      <w:ind w:left="1132"/>
      <w:contextualSpacing/>
    </w:pPr>
  </w:style>
  <w:style w:type="paragraph" w:styleId="ListContinue3">
    <w:name w:val="List Continue 3"/>
    <w:basedOn w:val="Normal"/>
    <w:uiPriority w:val="99"/>
    <w:semiHidden/>
    <w:unhideWhenUsed/>
    <w:rsid w:val="000C0E58"/>
    <w:pPr>
      <w:spacing w:after="120"/>
      <w:ind w:left="849"/>
      <w:contextualSpacing/>
    </w:pPr>
  </w:style>
  <w:style w:type="paragraph" w:styleId="ListContinue2">
    <w:name w:val="List Continue 2"/>
    <w:basedOn w:val="Normal"/>
    <w:uiPriority w:val="99"/>
    <w:semiHidden/>
    <w:unhideWhenUsed/>
    <w:rsid w:val="000C0E58"/>
    <w:pPr>
      <w:spacing w:after="120"/>
      <w:ind w:left="566"/>
      <w:contextualSpacing/>
    </w:pPr>
  </w:style>
  <w:style w:type="paragraph" w:styleId="ListContinue">
    <w:name w:val="List Continue"/>
    <w:basedOn w:val="Normal"/>
    <w:uiPriority w:val="99"/>
    <w:semiHidden/>
    <w:unhideWhenUsed/>
    <w:rsid w:val="000C0E58"/>
    <w:pPr>
      <w:spacing w:after="120"/>
      <w:ind w:left="283"/>
      <w:contextualSpacing/>
    </w:pPr>
  </w:style>
  <w:style w:type="paragraph" w:styleId="Signature">
    <w:name w:val="Signature"/>
    <w:basedOn w:val="Normal"/>
    <w:link w:val="SignatureChar"/>
    <w:uiPriority w:val="99"/>
    <w:semiHidden/>
    <w:unhideWhenUsed/>
    <w:rsid w:val="000C0E58"/>
    <w:pPr>
      <w:ind w:left="4252"/>
    </w:pPr>
  </w:style>
  <w:style w:type="character" w:customStyle="1" w:styleId="SignatureChar">
    <w:name w:val="Signature Char"/>
    <w:basedOn w:val="DefaultParagraphFont"/>
    <w:link w:val="Signature"/>
    <w:uiPriority w:val="99"/>
    <w:semiHidden/>
    <w:rsid w:val="000C0E58"/>
    <w:rPr>
      <w:rFonts w:ascii="Calibri" w:hAnsi="Calibri" w:cs="Calibri"/>
      <w:sz w:val="22"/>
      <w:szCs w:val="22"/>
      <w:lang w:eastAsia="zh-CN"/>
    </w:rPr>
  </w:style>
  <w:style w:type="paragraph" w:styleId="Closing">
    <w:name w:val="Closing"/>
    <w:basedOn w:val="Normal"/>
    <w:link w:val="ClosingChar"/>
    <w:uiPriority w:val="99"/>
    <w:semiHidden/>
    <w:unhideWhenUsed/>
    <w:rsid w:val="000C0E58"/>
    <w:pPr>
      <w:ind w:left="4252"/>
    </w:pPr>
  </w:style>
  <w:style w:type="character" w:customStyle="1" w:styleId="ClosingChar">
    <w:name w:val="Closing Char"/>
    <w:basedOn w:val="DefaultParagraphFont"/>
    <w:link w:val="Closing"/>
    <w:uiPriority w:val="99"/>
    <w:semiHidden/>
    <w:rsid w:val="000C0E58"/>
    <w:rPr>
      <w:rFonts w:ascii="Calibri" w:hAnsi="Calibri" w:cs="Calibri"/>
      <w:sz w:val="22"/>
      <w:szCs w:val="22"/>
      <w:lang w:eastAsia="zh-CN"/>
    </w:rPr>
  </w:style>
  <w:style w:type="paragraph" w:styleId="Title">
    <w:name w:val="Title"/>
    <w:basedOn w:val="Normal"/>
    <w:next w:val="Normal"/>
    <w:link w:val="TitleChar"/>
    <w:uiPriority w:val="10"/>
    <w:qFormat/>
    <w:rsid w:val="000C0E58"/>
    <w:pPr>
      <w:suppressAutoHyphens/>
      <w:contextualSpacing/>
    </w:pPr>
    <w:rPr>
      <w:rFonts w:asciiTheme="majorHAnsi" w:eastAsiaTheme="majorEastAsia" w:hAnsiTheme="majorHAnsi" w:cstheme="majorBidi"/>
      <w:spacing w:val="-10"/>
      <w:kern w:val="28"/>
      <w:sz w:val="56"/>
      <w:szCs w:val="56"/>
      <w:lang w:eastAsia="zh-CN"/>
    </w:rPr>
  </w:style>
  <w:style w:type="character" w:customStyle="1" w:styleId="TitleChar">
    <w:name w:val="Title Char"/>
    <w:basedOn w:val="DefaultParagraphFont"/>
    <w:link w:val="Title"/>
    <w:uiPriority w:val="10"/>
    <w:rsid w:val="000C0E58"/>
    <w:rPr>
      <w:rFonts w:asciiTheme="majorHAnsi" w:eastAsiaTheme="majorEastAsia" w:hAnsiTheme="majorHAnsi" w:cstheme="majorBidi"/>
      <w:spacing w:val="-10"/>
      <w:kern w:val="28"/>
      <w:sz w:val="56"/>
      <w:szCs w:val="56"/>
      <w:lang w:eastAsia="zh-CN"/>
    </w:rPr>
  </w:style>
  <w:style w:type="paragraph" w:styleId="ListNumber5">
    <w:name w:val="List Number 5"/>
    <w:basedOn w:val="Normal"/>
    <w:uiPriority w:val="99"/>
    <w:semiHidden/>
    <w:unhideWhenUsed/>
    <w:rsid w:val="000C0E58"/>
    <w:pPr>
      <w:numPr>
        <w:numId w:val="10"/>
      </w:numPr>
      <w:contextualSpacing/>
    </w:pPr>
  </w:style>
  <w:style w:type="paragraph" w:styleId="ListNumber4">
    <w:name w:val="List Number 4"/>
    <w:basedOn w:val="Normal"/>
    <w:uiPriority w:val="99"/>
    <w:semiHidden/>
    <w:unhideWhenUsed/>
    <w:rsid w:val="000C0E58"/>
    <w:pPr>
      <w:numPr>
        <w:numId w:val="11"/>
      </w:numPr>
      <w:contextualSpacing/>
    </w:pPr>
  </w:style>
  <w:style w:type="paragraph" w:styleId="ListNumber3">
    <w:name w:val="List Number 3"/>
    <w:basedOn w:val="Normal"/>
    <w:uiPriority w:val="99"/>
    <w:semiHidden/>
    <w:unhideWhenUsed/>
    <w:rsid w:val="000C0E58"/>
    <w:pPr>
      <w:numPr>
        <w:numId w:val="12"/>
      </w:numPr>
      <w:contextualSpacing/>
    </w:pPr>
  </w:style>
  <w:style w:type="paragraph" w:styleId="ListNumber2">
    <w:name w:val="List Number 2"/>
    <w:basedOn w:val="Normal"/>
    <w:uiPriority w:val="99"/>
    <w:semiHidden/>
    <w:unhideWhenUsed/>
    <w:rsid w:val="000C0E58"/>
    <w:pPr>
      <w:numPr>
        <w:numId w:val="13"/>
      </w:numPr>
      <w:contextualSpacing/>
    </w:pPr>
  </w:style>
  <w:style w:type="paragraph" w:styleId="ListBullet5">
    <w:name w:val="List Bullet 5"/>
    <w:basedOn w:val="Normal"/>
    <w:uiPriority w:val="99"/>
    <w:semiHidden/>
    <w:unhideWhenUsed/>
    <w:rsid w:val="000C0E58"/>
    <w:pPr>
      <w:numPr>
        <w:numId w:val="14"/>
      </w:numPr>
      <w:contextualSpacing/>
    </w:pPr>
  </w:style>
  <w:style w:type="paragraph" w:styleId="ListBullet4">
    <w:name w:val="List Bullet 4"/>
    <w:basedOn w:val="Normal"/>
    <w:uiPriority w:val="99"/>
    <w:semiHidden/>
    <w:unhideWhenUsed/>
    <w:rsid w:val="000C0E58"/>
    <w:pPr>
      <w:numPr>
        <w:numId w:val="15"/>
      </w:numPr>
      <w:contextualSpacing/>
    </w:pPr>
  </w:style>
  <w:style w:type="paragraph" w:styleId="ListBullet3">
    <w:name w:val="List Bullet 3"/>
    <w:basedOn w:val="Normal"/>
    <w:uiPriority w:val="99"/>
    <w:semiHidden/>
    <w:unhideWhenUsed/>
    <w:rsid w:val="000C0E58"/>
    <w:pPr>
      <w:numPr>
        <w:numId w:val="16"/>
      </w:numPr>
      <w:contextualSpacing/>
    </w:pPr>
  </w:style>
  <w:style w:type="paragraph" w:styleId="ListBullet2">
    <w:name w:val="List Bullet 2"/>
    <w:basedOn w:val="Normal"/>
    <w:uiPriority w:val="99"/>
    <w:semiHidden/>
    <w:unhideWhenUsed/>
    <w:rsid w:val="000C0E58"/>
    <w:pPr>
      <w:numPr>
        <w:numId w:val="17"/>
      </w:numPr>
      <w:contextualSpacing/>
    </w:pPr>
  </w:style>
  <w:style w:type="paragraph" w:styleId="List5">
    <w:name w:val="List 5"/>
    <w:basedOn w:val="Normal"/>
    <w:uiPriority w:val="99"/>
    <w:semiHidden/>
    <w:unhideWhenUsed/>
    <w:rsid w:val="000C0E58"/>
    <w:pPr>
      <w:ind w:left="1415" w:hanging="283"/>
      <w:contextualSpacing/>
    </w:pPr>
  </w:style>
  <w:style w:type="paragraph" w:styleId="List4">
    <w:name w:val="List 4"/>
    <w:basedOn w:val="Normal"/>
    <w:uiPriority w:val="99"/>
    <w:semiHidden/>
    <w:unhideWhenUsed/>
    <w:rsid w:val="000C0E58"/>
    <w:pPr>
      <w:ind w:left="1132" w:hanging="283"/>
      <w:contextualSpacing/>
    </w:pPr>
  </w:style>
  <w:style w:type="paragraph" w:styleId="List3">
    <w:name w:val="List 3"/>
    <w:basedOn w:val="Normal"/>
    <w:uiPriority w:val="99"/>
    <w:semiHidden/>
    <w:unhideWhenUsed/>
    <w:rsid w:val="000C0E58"/>
    <w:pPr>
      <w:ind w:left="849" w:hanging="283"/>
      <w:contextualSpacing/>
    </w:pPr>
  </w:style>
  <w:style w:type="paragraph" w:styleId="List2">
    <w:name w:val="List 2"/>
    <w:basedOn w:val="Normal"/>
    <w:uiPriority w:val="99"/>
    <w:semiHidden/>
    <w:unhideWhenUsed/>
    <w:rsid w:val="000C0E58"/>
    <w:pPr>
      <w:ind w:left="566" w:hanging="283"/>
      <w:contextualSpacing/>
    </w:pPr>
  </w:style>
  <w:style w:type="paragraph" w:styleId="ListNumber">
    <w:name w:val="List Number"/>
    <w:basedOn w:val="Normal"/>
    <w:uiPriority w:val="99"/>
    <w:semiHidden/>
    <w:unhideWhenUsed/>
    <w:rsid w:val="000C0E58"/>
    <w:pPr>
      <w:numPr>
        <w:numId w:val="18"/>
      </w:numPr>
      <w:contextualSpacing/>
    </w:pPr>
  </w:style>
  <w:style w:type="paragraph" w:styleId="ListBullet">
    <w:name w:val="List Bullet"/>
    <w:basedOn w:val="Normal"/>
    <w:uiPriority w:val="99"/>
    <w:semiHidden/>
    <w:unhideWhenUsed/>
    <w:rsid w:val="000C0E58"/>
    <w:pPr>
      <w:numPr>
        <w:numId w:val="19"/>
      </w:numPr>
      <w:suppressAutoHyphens/>
      <w:spacing w:after="200" w:line="276" w:lineRule="auto"/>
      <w:contextualSpacing/>
    </w:pPr>
    <w:rPr>
      <w:rFonts w:ascii="Calibri" w:hAnsi="Calibri" w:cs="Calibri"/>
      <w:sz w:val="22"/>
      <w:szCs w:val="22"/>
      <w:lang w:eastAsia="zh-CN"/>
    </w:rPr>
  </w:style>
  <w:style w:type="paragraph" w:styleId="TOAHeading">
    <w:name w:val="toa heading"/>
    <w:basedOn w:val="Normal"/>
    <w:next w:val="Normal"/>
    <w:uiPriority w:val="99"/>
    <w:semiHidden/>
    <w:unhideWhenUsed/>
    <w:rsid w:val="000C0E58"/>
    <w:pPr>
      <w:spacing w:before="120"/>
    </w:pPr>
    <w:rPr>
      <w:rFonts w:asciiTheme="majorHAnsi" w:eastAsiaTheme="majorEastAsia" w:hAnsiTheme="majorHAnsi" w:cstheme="majorBidi"/>
      <w:b/>
      <w:bCs/>
    </w:rPr>
  </w:style>
  <w:style w:type="paragraph" w:styleId="MacroText">
    <w:name w:val="macro"/>
    <w:link w:val="MacroTextChar"/>
    <w:uiPriority w:val="99"/>
    <w:semiHidden/>
    <w:unhideWhenUsed/>
    <w:rsid w:val="000C0E58"/>
    <w:pPr>
      <w:tabs>
        <w:tab w:val="left" w:pos="480"/>
        <w:tab w:val="left" w:pos="960"/>
        <w:tab w:val="left" w:pos="1440"/>
        <w:tab w:val="left" w:pos="1920"/>
        <w:tab w:val="left" w:pos="2400"/>
        <w:tab w:val="left" w:pos="2880"/>
        <w:tab w:val="left" w:pos="3360"/>
        <w:tab w:val="left" w:pos="3840"/>
        <w:tab w:val="left" w:pos="4320"/>
      </w:tabs>
      <w:suppressAutoHyphens/>
      <w:spacing w:line="276" w:lineRule="auto"/>
    </w:pPr>
    <w:rPr>
      <w:rFonts w:ascii="Consolas" w:hAnsi="Consolas" w:cs="Consolas"/>
      <w:lang w:eastAsia="zh-CN"/>
    </w:rPr>
  </w:style>
  <w:style w:type="character" w:customStyle="1" w:styleId="MacroTextChar">
    <w:name w:val="Macro Text Char"/>
    <w:basedOn w:val="DefaultParagraphFont"/>
    <w:link w:val="MacroText"/>
    <w:uiPriority w:val="99"/>
    <w:semiHidden/>
    <w:rsid w:val="000C0E58"/>
    <w:rPr>
      <w:rFonts w:ascii="Consolas" w:hAnsi="Consolas" w:cs="Consolas"/>
      <w:lang w:eastAsia="zh-CN"/>
    </w:rPr>
  </w:style>
  <w:style w:type="paragraph" w:styleId="TableofAuthorities">
    <w:name w:val="table of authorities"/>
    <w:basedOn w:val="Normal"/>
    <w:next w:val="Normal"/>
    <w:uiPriority w:val="99"/>
    <w:semiHidden/>
    <w:unhideWhenUsed/>
    <w:rsid w:val="000C0E58"/>
    <w:pPr>
      <w:ind w:left="220" w:hanging="220"/>
    </w:pPr>
  </w:style>
  <w:style w:type="character" w:styleId="EndnoteReference">
    <w:name w:val="endnote reference"/>
    <w:basedOn w:val="DefaultParagraphFont"/>
    <w:uiPriority w:val="99"/>
    <w:semiHidden/>
    <w:unhideWhenUsed/>
    <w:rsid w:val="000C0E58"/>
    <w:rPr>
      <w:vertAlign w:val="superscript"/>
    </w:rPr>
  </w:style>
  <w:style w:type="character" w:styleId="PageNumber">
    <w:name w:val="page number"/>
    <w:basedOn w:val="DefaultParagraphFont"/>
    <w:uiPriority w:val="99"/>
    <w:semiHidden/>
    <w:unhideWhenUsed/>
    <w:rsid w:val="000C0E58"/>
  </w:style>
  <w:style w:type="character" w:styleId="FootnoteReference">
    <w:name w:val="footnote reference"/>
    <w:basedOn w:val="DefaultParagraphFont"/>
    <w:uiPriority w:val="99"/>
    <w:semiHidden/>
    <w:unhideWhenUsed/>
    <w:rsid w:val="000C0E58"/>
    <w:rPr>
      <w:vertAlign w:val="superscript"/>
    </w:rPr>
  </w:style>
  <w:style w:type="paragraph" w:styleId="EnvelopeReturn">
    <w:name w:val="envelope return"/>
    <w:basedOn w:val="Normal"/>
    <w:uiPriority w:val="99"/>
    <w:semiHidden/>
    <w:unhideWhenUsed/>
    <w:rsid w:val="000C0E58"/>
    <w:rPr>
      <w:rFonts w:asciiTheme="majorHAnsi" w:eastAsiaTheme="majorEastAsia" w:hAnsiTheme="majorHAnsi" w:cstheme="majorBidi"/>
      <w:sz w:val="20"/>
      <w:szCs w:val="20"/>
    </w:rPr>
  </w:style>
  <w:style w:type="paragraph" w:styleId="EnvelopeAddress">
    <w:name w:val="envelope address"/>
    <w:basedOn w:val="Normal"/>
    <w:uiPriority w:val="99"/>
    <w:semiHidden/>
    <w:unhideWhenUsed/>
    <w:rsid w:val="000C0E58"/>
    <w:pPr>
      <w:framePr w:w="4320" w:h="2160" w:hRule="exact" w:hSpace="141" w:wrap="auto" w:hAnchor="page" w:xAlign="center" w:yAlign="bottom"/>
      <w:suppressAutoHyphens/>
      <w:ind w:left="1"/>
    </w:pPr>
    <w:rPr>
      <w:rFonts w:asciiTheme="majorHAnsi" w:eastAsiaTheme="majorEastAsia" w:hAnsiTheme="majorHAnsi" w:cstheme="majorBidi"/>
      <w:lang w:eastAsia="zh-CN"/>
    </w:rPr>
  </w:style>
  <w:style w:type="paragraph" w:styleId="TableofFigures">
    <w:name w:val="table of figures"/>
    <w:basedOn w:val="Normal"/>
    <w:next w:val="Normal"/>
    <w:uiPriority w:val="99"/>
    <w:semiHidden/>
    <w:unhideWhenUsed/>
    <w:rsid w:val="000C0E58"/>
  </w:style>
  <w:style w:type="paragraph" w:styleId="Index1">
    <w:name w:val="index 1"/>
    <w:basedOn w:val="Normal"/>
    <w:next w:val="Normal"/>
    <w:autoRedefine/>
    <w:uiPriority w:val="99"/>
    <w:semiHidden/>
    <w:unhideWhenUsed/>
    <w:rsid w:val="000C0E58"/>
    <w:pPr>
      <w:suppressAutoHyphens/>
      <w:ind w:left="220" w:hanging="220"/>
    </w:pPr>
    <w:rPr>
      <w:rFonts w:ascii="Calibri" w:hAnsi="Calibri" w:cs="Calibri"/>
      <w:sz w:val="22"/>
      <w:szCs w:val="22"/>
      <w:lang w:eastAsia="zh-CN"/>
    </w:rPr>
  </w:style>
  <w:style w:type="paragraph" w:styleId="IndexHeading">
    <w:name w:val="index heading"/>
    <w:basedOn w:val="Normal"/>
    <w:next w:val="Index1"/>
    <w:uiPriority w:val="99"/>
    <w:semiHidden/>
    <w:unhideWhenUsed/>
    <w:rsid w:val="000C0E58"/>
    <w:rPr>
      <w:rFonts w:asciiTheme="majorHAnsi" w:eastAsiaTheme="majorEastAsia" w:hAnsiTheme="majorHAnsi" w:cstheme="majorBidi"/>
      <w:b/>
      <w:bCs/>
    </w:rPr>
  </w:style>
  <w:style w:type="paragraph" w:styleId="FootnoteText">
    <w:name w:val="footnote text"/>
    <w:basedOn w:val="Normal"/>
    <w:link w:val="FootnoteTextChar"/>
    <w:uiPriority w:val="99"/>
    <w:semiHidden/>
    <w:unhideWhenUsed/>
    <w:rsid w:val="000C0E58"/>
    <w:rPr>
      <w:sz w:val="20"/>
      <w:szCs w:val="20"/>
    </w:rPr>
  </w:style>
  <w:style w:type="character" w:customStyle="1" w:styleId="FootnoteTextChar">
    <w:name w:val="Footnote Text Char"/>
    <w:basedOn w:val="DefaultParagraphFont"/>
    <w:link w:val="FootnoteText"/>
    <w:uiPriority w:val="99"/>
    <w:semiHidden/>
    <w:rsid w:val="000C0E58"/>
    <w:rPr>
      <w:rFonts w:ascii="Calibri" w:hAnsi="Calibri" w:cs="Calibri"/>
      <w:lang w:eastAsia="zh-CN"/>
    </w:rPr>
  </w:style>
  <w:style w:type="paragraph" w:styleId="NormalIndent">
    <w:name w:val="Normal Indent"/>
    <w:basedOn w:val="Normal"/>
    <w:uiPriority w:val="99"/>
    <w:semiHidden/>
    <w:unhideWhenUsed/>
    <w:rsid w:val="000C0E58"/>
    <w:pPr>
      <w:suppressAutoHyphens/>
      <w:spacing w:after="200" w:line="276" w:lineRule="auto"/>
      <w:ind w:left="708"/>
    </w:pPr>
    <w:rPr>
      <w:rFonts w:ascii="Calibri" w:hAnsi="Calibri" w:cs="Calibri"/>
      <w:sz w:val="22"/>
      <w:szCs w:val="22"/>
      <w:lang w:eastAsia="zh-CN"/>
    </w:rPr>
  </w:style>
  <w:style w:type="paragraph" w:styleId="TOC9">
    <w:name w:val="toc 9"/>
    <w:basedOn w:val="Normal"/>
    <w:next w:val="Normal"/>
    <w:autoRedefine/>
    <w:uiPriority w:val="39"/>
    <w:semiHidden/>
    <w:unhideWhenUsed/>
    <w:rsid w:val="000C0E58"/>
    <w:pPr>
      <w:spacing w:after="100"/>
      <w:ind w:left="1760"/>
    </w:pPr>
  </w:style>
  <w:style w:type="paragraph" w:styleId="TOC8">
    <w:name w:val="toc 8"/>
    <w:basedOn w:val="Normal"/>
    <w:next w:val="Normal"/>
    <w:autoRedefine/>
    <w:uiPriority w:val="39"/>
    <w:semiHidden/>
    <w:unhideWhenUsed/>
    <w:rsid w:val="000C0E58"/>
    <w:pPr>
      <w:spacing w:after="100"/>
      <w:ind w:left="1540"/>
    </w:pPr>
  </w:style>
  <w:style w:type="paragraph" w:styleId="TOC7">
    <w:name w:val="toc 7"/>
    <w:basedOn w:val="Normal"/>
    <w:next w:val="Normal"/>
    <w:autoRedefine/>
    <w:uiPriority w:val="39"/>
    <w:semiHidden/>
    <w:unhideWhenUsed/>
    <w:rsid w:val="000C0E58"/>
    <w:pPr>
      <w:spacing w:after="100"/>
      <w:ind w:left="1320"/>
    </w:pPr>
  </w:style>
  <w:style w:type="paragraph" w:styleId="TOC6">
    <w:name w:val="toc 6"/>
    <w:basedOn w:val="Normal"/>
    <w:next w:val="Normal"/>
    <w:autoRedefine/>
    <w:uiPriority w:val="39"/>
    <w:semiHidden/>
    <w:unhideWhenUsed/>
    <w:rsid w:val="000C0E58"/>
    <w:pPr>
      <w:spacing w:after="100"/>
      <w:ind w:left="1100"/>
    </w:pPr>
  </w:style>
  <w:style w:type="paragraph" w:styleId="TOC5">
    <w:name w:val="toc 5"/>
    <w:basedOn w:val="Normal"/>
    <w:next w:val="Normal"/>
    <w:autoRedefine/>
    <w:uiPriority w:val="39"/>
    <w:semiHidden/>
    <w:unhideWhenUsed/>
    <w:rsid w:val="000C0E58"/>
    <w:pPr>
      <w:spacing w:after="100"/>
      <w:ind w:left="880"/>
    </w:pPr>
  </w:style>
  <w:style w:type="paragraph" w:styleId="TOC4">
    <w:name w:val="toc 4"/>
    <w:basedOn w:val="Normal"/>
    <w:next w:val="Normal"/>
    <w:autoRedefine/>
    <w:uiPriority w:val="39"/>
    <w:semiHidden/>
    <w:unhideWhenUsed/>
    <w:rsid w:val="000C0E58"/>
    <w:pPr>
      <w:spacing w:after="100"/>
      <w:ind w:left="660"/>
    </w:pPr>
  </w:style>
  <w:style w:type="paragraph" w:styleId="TOC3">
    <w:name w:val="toc 3"/>
    <w:basedOn w:val="Normal"/>
    <w:next w:val="Normal"/>
    <w:autoRedefine/>
    <w:uiPriority w:val="39"/>
    <w:semiHidden/>
    <w:unhideWhenUsed/>
    <w:rsid w:val="000C0E58"/>
    <w:pPr>
      <w:spacing w:after="100"/>
      <w:ind w:left="440"/>
    </w:pPr>
  </w:style>
  <w:style w:type="paragraph" w:styleId="TOC2">
    <w:name w:val="toc 2"/>
    <w:basedOn w:val="Normal"/>
    <w:next w:val="Normal"/>
    <w:autoRedefine/>
    <w:uiPriority w:val="39"/>
    <w:semiHidden/>
    <w:unhideWhenUsed/>
    <w:rsid w:val="000C0E58"/>
    <w:pPr>
      <w:spacing w:after="100"/>
      <w:ind w:left="220"/>
    </w:pPr>
  </w:style>
  <w:style w:type="paragraph" w:styleId="TOC1">
    <w:name w:val="toc 1"/>
    <w:basedOn w:val="Normal"/>
    <w:next w:val="Normal"/>
    <w:autoRedefine/>
    <w:uiPriority w:val="39"/>
    <w:semiHidden/>
    <w:unhideWhenUsed/>
    <w:rsid w:val="000C0E58"/>
    <w:pPr>
      <w:suppressAutoHyphens/>
      <w:spacing w:after="100" w:line="276" w:lineRule="auto"/>
    </w:pPr>
    <w:rPr>
      <w:rFonts w:ascii="Calibri" w:hAnsi="Calibri" w:cs="Calibri"/>
      <w:sz w:val="22"/>
      <w:szCs w:val="22"/>
      <w:lang w:eastAsia="zh-CN"/>
    </w:rPr>
  </w:style>
  <w:style w:type="paragraph" w:styleId="Index9">
    <w:name w:val="index 9"/>
    <w:basedOn w:val="Normal"/>
    <w:next w:val="Normal"/>
    <w:autoRedefine/>
    <w:uiPriority w:val="99"/>
    <w:semiHidden/>
    <w:unhideWhenUsed/>
    <w:rsid w:val="000C0E58"/>
    <w:pPr>
      <w:ind w:left="1980" w:hanging="220"/>
    </w:pPr>
  </w:style>
  <w:style w:type="paragraph" w:styleId="Index8">
    <w:name w:val="index 8"/>
    <w:basedOn w:val="Normal"/>
    <w:next w:val="Normal"/>
    <w:autoRedefine/>
    <w:uiPriority w:val="99"/>
    <w:semiHidden/>
    <w:unhideWhenUsed/>
    <w:rsid w:val="000C0E58"/>
    <w:pPr>
      <w:ind w:left="1760" w:hanging="220"/>
    </w:pPr>
  </w:style>
  <w:style w:type="paragraph" w:styleId="Index7">
    <w:name w:val="index 7"/>
    <w:basedOn w:val="Normal"/>
    <w:next w:val="Normal"/>
    <w:autoRedefine/>
    <w:uiPriority w:val="99"/>
    <w:semiHidden/>
    <w:unhideWhenUsed/>
    <w:rsid w:val="000C0E58"/>
    <w:pPr>
      <w:ind w:left="1540" w:hanging="220"/>
    </w:pPr>
  </w:style>
  <w:style w:type="paragraph" w:styleId="Index6">
    <w:name w:val="index 6"/>
    <w:basedOn w:val="Normal"/>
    <w:next w:val="Normal"/>
    <w:autoRedefine/>
    <w:uiPriority w:val="99"/>
    <w:semiHidden/>
    <w:unhideWhenUsed/>
    <w:rsid w:val="000C0E58"/>
    <w:pPr>
      <w:ind w:left="1320" w:hanging="220"/>
    </w:pPr>
  </w:style>
  <w:style w:type="paragraph" w:styleId="Index5">
    <w:name w:val="index 5"/>
    <w:basedOn w:val="Normal"/>
    <w:next w:val="Normal"/>
    <w:autoRedefine/>
    <w:uiPriority w:val="99"/>
    <w:semiHidden/>
    <w:unhideWhenUsed/>
    <w:rsid w:val="000C0E58"/>
    <w:pPr>
      <w:ind w:left="1100" w:hanging="220"/>
    </w:pPr>
  </w:style>
  <w:style w:type="paragraph" w:styleId="Index4">
    <w:name w:val="index 4"/>
    <w:basedOn w:val="Normal"/>
    <w:next w:val="Normal"/>
    <w:autoRedefine/>
    <w:uiPriority w:val="99"/>
    <w:semiHidden/>
    <w:unhideWhenUsed/>
    <w:rsid w:val="000C0E58"/>
    <w:pPr>
      <w:ind w:left="880" w:hanging="220"/>
    </w:pPr>
  </w:style>
  <w:style w:type="paragraph" w:styleId="Index3">
    <w:name w:val="index 3"/>
    <w:basedOn w:val="Normal"/>
    <w:next w:val="Normal"/>
    <w:autoRedefine/>
    <w:uiPriority w:val="99"/>
    <w:semiHidden/>
    <w:unhideWhenUsed/>
    <w:rsid w:val="000C0E58"/>
    <w:pPr>
      <w:ind w:left="660" w:hanging="220"/>
    </w:pPr>
  </w:style>
  <w:style w:type="paragraph" w:styleId="Index2">
    <w:name w:val="index 2"/>
    <w:basedOn w:val="Normal"/>
    <w:next w:val="Normal"/>
    <w:autoRedefine/>
    <w:uiPriority w:val="99"/>
    <w:semiHidden/>
    <w:unhideWhenUsed/>
    <w:rsid w:val="000C0E58"/>
    <w:pPr>
      <w:ind w:left="440" w:hanging="2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67135574">
      <w:bodyDiv w:val="1"/>
      <w:marLeft w:val="0"/>
      <w:marRight w:val="0"/>
      <w:marTop w:val="0"/>
      <w:marBottom w:val="0"/>
      <w:divBdr>
        <w:top w:val="none" w:sz="0" w:space="0" w:color="auto"/>
        <w:left w:val="none" w:sz="0" w:space="0" w:color="auto"/>
        <w:bottom w:val="none" w:sz="0" w:space="0" w:color="auto"/>
        <w:right w:val="none" w:sz="0" w:space="0" w:color="auto"/>
      </w:divBdr>
    </w:div>
    <w:div w:id="183523853">
      <w:bodyDiv w:val="1"/>
      <w:marLeft w:val="0"/>
      <w:marRight w:val="0"/>
      <w:marTop w:val="0"/>
      <w:marBottom w:val="0"/>
      <w:divBdr>
        <w:top w:val="none" w:sz="0" w:space="0" w:color="auto"/>
        <w:left w:val="none" w:sz="0" w:space="0" w:color="auto"/>
        <w:bottom w:val="none" w:sz="0" w:space="0" w:color="auto"/>
        <w:right w:val="none" w:sz="0" w:space="0" w:color="auto"/>
      </w:divBdr>
    </w:div>
    <w:div w:id="185871427">
      <w:bodyDiv w:val="1"/>
      <w:marLeft w:val="0"/>
      <w:marRight w:val="0"/>
      <w:marTop w:val="0"/>
      <w:marBottom w:val="0"/>
      <w:divBdr>
        <w:top w:val="none" w:sz="0" w:space="0" w:color="auto"/>
        <w:left w:val="none" w:sz="0" w:space="0" w:color="auto"/>
        <w:bottom w:val="none" w:sz="0" w:space="0" w:color="auto"/>
        <w:right w:val="none" w:sz="0" w:space="0" w:color="auto"/>
      </w:divBdr>
      <w:divsChild>
        <w:div w:id="732507910">
          <w:marLeft w:val="0"/>
          <w:marRight w:val="1"/>
          <w:marTop w:val="0"/>
          <w:marBottom w:val="0"/>
          <w:divBdr>
            <w:top w:val="none" w:sz="0" w:space="0" w:color="auto"/>
            <w:left w:val="none" w:sz="0" w:space="0" w:color="auto"/>
            <w:bottom w:val="none" w:sz="0" w:space="0" w:color="auto"/>
            <w:right w:val="none" w:sz="0" w:space="0" w:color="auto"/>
          </w:divBdr>
          <w:divsChild>
            <w:div w:id="550769349">
              <w:marLeft w:val="0"/>
              <w:marRight w:val="0"/>
              <w:marTop w:val="0"/>
              <w:marBottom w:val="0"/>
              <w:divBdr>
                <w:top w:val="none" w:sz="0" w:space="0" w:color="auto"/>
                <w:left w:val="none" w:sz="0" w:space="0" w:color="auto"/>
                <w:bottom w:val="none" w:sz="0" w:space="0" w:color="auto"/>
                <w:right w:val="none" w:sz="0" w:space="0" w:color="auto"/>
              </w:divBdr>
              <w:divsChild>
                <w:div w:id="1489057967">
                  <w:marLeft w:val="0"/>
                  <w:marRight w:val="1"/>
                  <w:marTop w:val="0"/>
                  <w:marBottom w:val="0"/>
                  <w:divBdr>
                    <w:top w:val="none" w:sz="0" w:space="0" w:color="auto"/>
                    <w:left w:val="none" w:sz="0" w:space="0" w:color="auto"/>
                    <w:bottom w:val="none" w:sz="0" w:space="0" w:color="auto"/>
                    <w:right w:val="none" w:sz="0" w:space="0" w:color="auto"/>
                  </w:divBdr>
                  <w:divsChild>
                    <w:div w:id="1301112615">
                      <w:marLeft w:val="0"/>
                      <w:marRight w:val="0"/>
                      <w:marTop w:val="0"/>
                      <w:marBottom w:val="0"/>
                      <w:divBdr>
                        <w:top w:val="none" w:sz="0" w:space="0" w:color="auto"/>
                        <w:left w:val="none" w:sz="0" w:space="0" w:color="auto"/>
                        <w:bottom w:val="none" w:sz="0" w:space="0" w:color="auto"/>
                        <w:right w:val="none" w:sz="0" w:space="0" w:color="auto"/>
                      </w:divBdr>
                      <w:divsChild>
                        <w:div w:id="2043168972">
                          <w:marLeft w:val="0"/>
                          <w:marRight w:val="0"/>
                          <w:marTop w:val="0"/>
                          <w:marBottom w:val="0"/>
                          <w:divBdr>
                            <w:top w:val="none" w:sz="0" w:space="0" w:color="auto"/>
                            <w:left w:val="none" w:sz="0" w:space="0" w:color="auto"/>
                            <w:bottom w:val="none" w:sz="0" w:space="0" w:color="auto"/>
                            <w:right w:val="none" w:sz="0" w:space="0" w:color="auto"/>
                          </w:divBdr>
                          <w:divsChild>
                            <w:div w:id="680668259">
                              <w:marLeft w:val="0"/>
                              <w:marRight w:val="0"/>
                              <w:marTop w:val="120"/>
                              <w:marBottom w:val="360"/>
                              <w:divBdr>
                                <w:top w:val="none" w:sz="0" w:space="0" w:color="auto"/>
                                <w:left w:val="none" w:sz="0" w:space="0" w:color="auto"/>
                                <w:bottom w:val="none" w:sz="0" w:space="0" w:color="auto"/>
                                <w:right w:val="none" w:sz="0" w:space="0" w:color="auto"/>
                              </w:divBdr>
                              <w:divsChild>
                                <w:div w:id="612631345">
                                  <w:marLeft w:val="0"/>
                                  <w:marRight w:val="0"/>
                                  <w:marTop w:val="0"/>
                                  <w:marBottom w:val="0"/>
                                  <w:divBdr>
                                    <w:top w:val="none" w:sz="0" w:space="0" w:color="auto"/>
                                    <w:left w:val="none" w:sz="0" w:space="0" w:color="auto"/>
                                    <w:bottom w:val="none" w:sz="0" w:space="0" w:color="auto"/>
                                    <w:right w:val="none" w:sz="0" w:space="0" w:color="auto"/>
                                  </w:divBdr>
                                </w:div>
                                <w:div w:id="16899892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206918306">
      <w:bodyDiv w:val="1"/>
      <w:marLeft w:val="0"/>
      <w:marRight w:val="0"/>
      <w:marTop w:val="0"/>
      <w:marBottom w:val="0"/>
      <w:divBdr>
        <w:top w:val="none" w:sz="0" w:space="0" w:color="auto"/>
        <w:left w:val="none" w:sz="0" w:space="0" w:color="auto"/>
        <w:bottom w:val="none" w:sz="0" w:space="0" w:color="auto"/>
        <w:right w:val="none" w:sz="0" w:space="0" w:color="auto"/>
      </w:divBdr>
    </w:div>
    <w:div w:id="539512225">
      <w:bodyDiv w:val="1"/>
      <w:marLeft w:val="0"/>
      <w:marRight w:val="0"/>
      <w:marTop w:val="0"/>
      <w:marBottom w:val="0"/>
      <w:divBdr>
        <w:top w:val="none" w:sz="0" w:space="0" w:color="auto"/>
        <w:left w:val="none" w:sz="0" w:space="0" w:color="auto"/>
        <w:bottom w:val="none" w:sz="0" w:space="0" w:color="auto"/>
        <w:right w:val="none" w:sz="0" w:space="0" w:color="auto"/>
      </w:divBdr>
    </w:div>
    <w:div w:id="888345374">
      <w:bodyDiv w:val="1"/>
      <w:marLeft w:val="0"/>
      <w:marRight w:val="0"/>
      <w:marTop w:val="0"/>
      <w:marBottom w:val="0"/>
      <w:divBdr>
        <w:top w:val="none" w:sz="0" w:space="0" w:color="auto"/>
        <w:left w:val="none" w:sz="0" w:space="0" w:color="auto"/>
        <w:bottom w:val="none" w:sz="0" w:space="0" w:color="auto"/>
        <w:right w:val="none" w:sz="0" w:space="0" w:color="auto"/>
      </w:divBdr>
    </w:div>
    <w:div w:id="1054550120">
      <w:bodyDiv w:val="1"/>
      <w:marLeft w:val="0"/>
      <w:marRight w:val="0"/>
      <w:marTop w:val="0"/>
      <w:marBottom w:val="0"/>
      <w:divBdr>
        <w:top w:val="none" w:sz="0" w:space="0" w:color="auto"/>
        <w:left w:val="none" w:sz="0" w:space="0" w:color="auto"/>
        <w:bottom w:val="none" w:sz="0" w:space="0" w:color="auto"/>
        <w:right w:val="none" w:sz="0" w:space="0" w:color="auto"/>
      </w:divBdr>
    </w:div>
    <w:div w:id="1142314233">
      <w:bodyDiv w:val="1"/>
      <w:marLeft w:val="0"/>
      <w:marRight w:val="0"/>
      <w:marTop w:val="0"/>
      <w:marBottom w:val="0"/>
      <w:divBdr>
        <w:top w:val="none" w:sz="0" w:space="0" w:color="auto"/>
        <w:left w:val="none" w:sz="0" w:space="0" w:color="auto"/>
        <w:bottom w:val="none" w:sz="0" w:space="0" w:color="auto"/>
        <w:right w:val="none" w:sz="0" w:space="0" w:color="auto"/>
      </w:divBdr>
    </w:div>
    <w:div w:id="1534074621">
      <w:bodyDiv w:val="1"/>
      <w:marLeft w:val="0"/>
      <w:marRight w:val="0"/>
      <w:marTop w:val="0"/>
      <w:marBottom w:val="0"/>
      <w:divBdr>
        <w:top w:val="none" w:sz="0" w:space="0" w:color="auto"/>
        <w:left w:val="none" w:sz="0" w:space="0" w:color="auto"/>
        <w:bottom w:val="none" w:sz="0" w:space="0" w:color="auto"/>
        <w:right w:val="none" w:sz="0" w:space="0" w:color="auto"/>
      </w:divBdr>
    </w:div>
    <w:div w:id="1738480670">
      <w:bodyDiv w:val="1"/>
      <w:marLeft w:val="0"/>
      <w:marRight w:val="0"/>
      <w:marTop w:val="0"/>
      <w:marBottom w:val="0"/>
      <w:divBdr>
        <w:top w:val="none" w:sz="0" w:space="0" w:color="auto"/>
        <w:left w:val="none" w:sz="0" w:space="0" w:color="auto"/>
        <w:bottom w:val="none" w:sz="0" w:space="0" w:color="auto"/>
        <w:right w:val="none" w:sz="0" w:space="0" w:color="auto"/>
      </w:divBdr>
      <w:divsChild>
        <w:div w:id="1984038985">
          <w:marLeft w:val="0"/>
          <w:marRight w:val="0"/>
          <w:marTop w:val="0"/>
          <w:marBottom w:val="0"/>
          <w:divBdr>
            <w:top w:val="none" w:sz="0" w:space="0" w:color="auto"/>
            <w:left w:val="none" w:sz="0" w:space="0" w:color="auto"/>
            <w:bottom w:val="none" w:sz="0" w:space="0" w:color="auto"/>
            <w:right w:val="none" w:sz="0" w:space="0" w:color="auto"/>
          </w:divBdr>
          <w:divsChild>
            <w:div w:id="68578885">
              <w:marLeft w:val="0"/>
              <w:marRight w:val="0"/>
              <w:marTop w:val="0"/>
              <w:marBottom w:val="0"/>
              <w:divBdr>
                <w:top w:val="none" w:sz="0" w:space="0" w:color="auto"/>
                <w:left w:val="none" w:sz="0" w:space="0" w:color="auto"/>
                <w:bottom w:val="none" w:sz="0" w:space="0" w:color="auto"/>
                <w:right w:val="none" w:sz="0" w:space="0" w:color="auto"/>
              </w:divBdr>
              <w:divsChild>
                <w:div w:id="633174111">
                  <w:marLeft w:val="0"/>
                  <w:marRight w:val="0"/>
                  <w:marTop w:val="0"/>
                  <w:marBottom w:val="0"/>
                  <w:divBdr>
                    <w:top w:val="none" w:sz="0" w:space="0" w:color="auto"/>
                    <w:left w:val="none" w:sz="0" w:space="0" w:color="auto"/>
                    <w:bottom w:val="none" w:sz="0" w:space="0" w:color="auto"/>
                    <w:right w:val="none" w:sz="0" w:space="0" w:color="auto"/>
                  </w:divBdr>
                  <w:divsChild>
                    <w:div w:id="1998218388">
                      <w:marLeft w:val="0"/>
                      <w:marRight w:val="0"/>
                      <w:marTop w:val="0"/>
                      <w:marBottom w:val="0"/>
                      <w:divBdr>
                        <w:top w:val="none" w:sz="0" w:space="0" w:color="auto"/>
                        <w:left w:val="none" w:sz="0" w:space="0" w:color="auto"/>
                        <w:bottom w:val="none" w:sz="0" w:space="0" w:color="auto"/>
                        <w:right w:val="none" w:sz="0" w:space="0" w:color="auto"/>
                      </w:divBdr>
                      <w:divsChild>
                        <w:div w:id="693728360">
                          <w:marLeft w:val="0"/>
                          <w:marRight w:val="0"/>
                          <w:marTop w:val="0"/>
                          <w:marBottom w:val="0"/>
                          <w:divBdr>
                            <w:top w:val="none" w:sz="0" w:space="0" w:color="auto"/>
                            <w:left w:val="none" w:sz="0" w:space="0" w:color="auto"/>
                            <w:bottom w:val="none" w:sz="0" w:space="0" w:color="auto"/>
                            <w:right w:val="none" w:sz="0" w:space="0" w:color="auto"/>
                          </w:divBdr>
                          <w:divsChild>
                            <w:div w:id="471409617">
                              <w:marLeft w:val="0"/>
                              <w:marRight w:val="0"/>
                              <w:marTop w:val="0"/>
                              <w:marBottom w:val="0"/>
                              <w:divBdr>
                                <w:top w:val="single" w:sz="6" w:space="0" w:color="auto"/>
                                <w:left w:val="single" w:sz="6" w:space="0" w:color="auto"/>
                                <w:bottom w:val="single" w:sz="6" w:space="0" w:color="auto"/>
                                <w:right w:val="single" w:sz="6" w:space="0" w:color="auto"/>
                              </w:divBdr>
                              <w:divsChild>
                                <w:div w:id="1543206000">
                                  <w:marLeft w:val="0"/>
                                  <w:marRight w:val="195"/>
                                  <w:marTop w:val="0"/>
                                  <w:marBottom w:val="0"/>
                                  <w:divBdr>
                                    <w:top w:val="none" w:sz="0" w:space="0" w:color="auto"/>
                                    <w:left w:val="none" w:sz="0" w:space="0" w:color="auto"/>
                                    <w:bottom w:val="none" w:sz="0" w:space="0" w:color="auto"/>
                                    <w:right w:val="none" w:sz="0" w:space="0" w:color="auto"/>
                                  </w:divBdr>
                                  <w:divsChild>
                                    <w:div w:id="1630666864">
                                      <w:marLeft w:val="0"/>
                                      <w:marRight w:val="0"/>
                                      <w:marTop w:val="0"/>
                                      <w:marBottom w:val="0"/>
                                      <w:divBdr>
                                        <w:top w:val="none" w:sz="0" w:space="0" w:color="auto"/>
                                        <w:left w:val="none" w:sz="0" w:space="0" w:color="auto"/>
                                        <w:bottom w:val="none" w:sz="0" w:space="0" w:color="auto"/>
                                        <w:right w:val="none" w:sz="0" w:space="0" w:color="auto"/>
                                      </w:divBdr>
                                      <w:divsChild>
                                        <w:div w:id="1467432753">
                                          <w:marLeft w:val="0"/>
                                          <w:marRight w:val="195"/>
                                          <w:marTop w:val="0"/>
                                          <w:marBottom w:val="0"/>
                                          <w:divBdr>
                                            <w:top w:val="none" w:sz="0" w:space="0" w:color="auto"/>
                                            <w:left w:val="none" w:sz="0" w:space="0" w:color="auto"/>
                                            <w:bottom w:val="none" w:sz="0" w:space="0" w:color="auto"/>
                                            <w:right w:val="none" w:sz="0" w:space="0" w:color="auto"/>
                                          </w:divBdr>
                                          <w:divsChild>
                                            <w:div w:id="780684863">
                                              <w:marLeft w:val="0"/>
                                              <w:marRight w:val="0"/>
                                              <w:marTop w:val="0"/>
                                              <w:marBottom w:val="0"/>
                                              <w:divBdr>
                                                <w:top w:val="none" w:sz="0" w:space="0" w:color="auto"/>
                                                <w:left w:val="none" w:sz="0" w:space="0" w:color="auto"/>
                                                <w:bottom w:val="none" w:sz="0" w:space="0" w:color="auto"/>
                                                <w:right w:val="none" w:sz="0" w:space="0" w:color="auto"/>
                                              </w:divBdr>
                                              <w:divsChild>
                                                <w:div w:id="1756583600">
                                                  <w:marLeft w:val="0"/>
                                                  <w:marRight w:val="0"/>
                                                  <w:marTop w:val="0"/>
                                                  <w:marBottom w:val="0"/>
                                                  <w:divBdr>
                                                    <w:top w:val="none" w:sz="0" w:space="0" w:color="auto"/>
                                                    <w:left w:val="none" w:sz="0" w:space="0" w:color="auto"/>
                                                    <w:bottom w:val="none" w:sz="0" w:space="0" w:color="auto"/>
                                                    <w:right w:val="none" w:sz="0" w:space="0" w:color="auto"/>
                                                  </w:divBdr>
                                                  <w:divsChild>
                                                    <w:div w:id="253513519">
                                                      <w:marLeft w:val="0"/>
                                                      <w:marRight w:val="0"/>
                                                      <w:marTop w:val="0"/>
                                                      <w:marBottom w:val="0"/>
                                                      <w:divBdr>
                                                        <w:top w:val="none" w:sz="0" w:space="0" w:color="auto"/>
                                                        <w:left w:val="none" w:sz="0" w:space="0" w:color="auto"/>
                                                        <w:bottom w:val="none" w:sz="0" w:space="0" w:color="auto"/>
                                                        <w:right w:val="none" w:sz="0" w:space="0" w:color="auto"/>
                                                      </w:divBdr>
                                                      <w:divsChild>
                                                        <w:div w:id="882207642">
                                                          <w:marLeft w:val="0"/>
                                                          <w:marRight w:val="0"/>
                                                          <w:marTop w:val="0"/>
                                                          <w:marBottom w:val="0"/>
                                                          <w:divBdr>
                                                            <w:top w:val="none" w:sz="0" w:space="0" w:color="auto"/>
                                                            <w:left w:val="none" w:sz="0" w:space="0" w:color="auto"/>
                                                            <w:bottom w:val="none" w:sz="0" w:space="0" w:color="auto"/>
                                                            <w:right w:val="none" w:sz="0" w:space="0" w:color="auto"/>
                                                          </w:divBdr>
                                                          <w:divsChild>
                                                            <w:div w:id="593784064">
                                                              <w:marLeft w:val="0"/>
                                                              <w:marRight w:val="0"/>
                                                              <w:marTop w:val="0"/>
                                                              <w:marBottom w:val="0"/>
                                                              <w:divBdr>
                                                                <w:top w:val="none" w:sz="0" w:space="0" w:color="auto"/>
                                                                <w:left w:val="none" w:sz="0" w:space="0" w:color="auto"/>
                                                                <w:bottom w:val="none" w:sz="0" w:space="0" w:color="auto"/>
                                                                <w:right w:val="none" w:sz="0" w:space="0" w:color="auto"/>
                                                              </w:divBdr>
                                                              <w:divsChild>
                                                                <w:div w:id="409932258">
                                                                  <w:marLeft w:val="405"/>
                                                                  <w:marRight w:val="0"/>
                                                                  <w:marTop w:val="0"/>
                                                                  <w:marBottom w:val="0"/>
                                                                  <w:divBdr>
                                                                    <w:top w:val="none" w:sz="0" w:space="0" w:color="auto"/>
                                                                    <w:left w:val="none" w:sz="0" w:space="0" w:color="auto"/>
                                                                    <w:bottom w:val="none" w:sz="0" w:space="0" w:color="auto"/>
                                                                    <w:right w:val="none" w:sz="0" w:space="0" w:color="auto"/>
                                                                  </w:divBdr>
                                                                  <w:divsChild>
                                                                    <w:div w:id="592319830">
                                                                      <w:marLeft w:val="0"/>
                                                                      <w:marRight w:val="0"/>
                                                                      <w:marTop w:val="0"/>
                                                                      <w:marBottom w:val="0"/>
                                                                      <w:divBdr>
                                                                        <w:top w:val="none" w:sz="0" w:space="0" w:color="auto"/>
                                                                        <w:left w:val="none" w:sz="0" w:space="0" w:color="auto"/>
                                                                        <w:bottom w:val="none" w:sz="0" w:space="0" w:color="auto"/>
                                                                        <w:right w:val="none" w:sz="0" w:space="0" w:color="auto"/>
                                                                      </w:divBdr>
                                                                      <w:divsChild>
                                                                        <w:div w:id="854466666">
                                                                          <w:marLeft w:val="0"/>
                                                                          <w:marRight w:val="0"/>
                                                                          <w:marTop w:val="0"/>
                                                                          <w:marBottom w:val="0"/>
                                                                          <w:divBdr>
                                                                            <w:top w:val="none" w:sz="0" w:space="0" w:color="auto"/>
                                                                            <w:left w:val="none" w:sz="0" w:space="0" w:color="auto"/>
                                                                            <w:bottom w:val="none" w:sz="0" w:space="0" w:color="auto"/>
                                                                            <w:right w:val="none" w:sz="0" w:space="0" w:color="auto"/>
                                                                          </w:divBdr>
                                                                          <w:divsChild>
                                                                            <w:div w:id="2019306884">
                                                                              <w:marLeft w:val="0"/>
                                                                              <w:marRight w:val="0"/>
                                                                              <w:marTop w:val="60"/>
                                                                              <w:marBottom w:val="0"/>
                                                                              <w:divBdr>
                                                                                <w:top w:val="none" w:sz="0" w:space="0" w:color="auto"/>
                                                                                <w:left w:val="none" w:sz="0" w:space="0" w:color="auto"/>
                                                                                <w:bottom w:val="none" w:sz="0" w:space="0" w:color="auto"/>
                                                                                <w:right w:val="none" w:sz="0" w:space="0" w:color="auto"/>
                                                                              </w:divBdr>
                                                                              <w:divsChild>
                                                                                <w:div w:id="1462378141">
                                                                                  <w:marLeft w:val="0"/>
                                                                                  <w:marRight w:val="0"/>
                                                                                  <w:marTop w:val="0"/>
                                                                                  <w:marBottom w:val="0"/>
                                                                                  <w:divBdr>
                                                                                    <w:top w:val="none" w:sz="0" w:space="0" w:color="auto"/>
                                                                                    <w:left w:val="none" w:sz="0" w:space="0" w:color="auto"/>
                                                                                    <w:bottom w:val="none" w:sz="0" w:space="0" w:color="auto"/>
                                                                                    <w:right w:val="none" w:sz="0" w:space="0" w:color="auto"/>
                                                                                  </w:divBdr>
                                                                                  <w:divsChild>
                                                                                    <w:div w:id="1861428549">
                                                                                      <w:marLeft w:val="0"/>
                                                                                      <w:marRight w:val="0"/>
                                                                                      <w:marTop w:val="0"/>
                                                                                      <w:marBottom w:val="0"/>
                                                                                      <w:divBdr>
                                                                                        <w:top w:val="none" w:sz="0" w:space="0" w:color="auto"/>
                                                                                        <w:left w:val="none" w:sz="0" w:space="0" w:color="auto"/>
                                                                                        <w:bottom w:val="none" w:sz="0" w:space="0" w:color="auto"/>
                                                                                        <w:right w:val="none" w:sz="0" w:space="0" w:color="auto"/>
                                                                                      </w:divBdr>
                                                                                      <w:divsChild>
                                                                                        <w:div w:id="1818302368">
                                                                                          <w:marLeft w:val="0"/>
                                                                                          <w:marRight w:val="0"/>
                                                                                          <w:marTop w:val="0"/>
                                                                                          <w:marBottom w:val="0"/>
                                                                                          <w:divBdr>
                                                                                            <w:top w:val="none" w:sz="0" w:space="0" w:color="auto"/>
                                                                                            <w:left w:val="none" w:sz="0" w:space="0" w:color="auto"/>
                                                                                            <w:bottom w:val="none" w:sz="0" w:space="0" w:color="auto"/>
                                                                                            <w:right w:val="none" w:sz="0" w:space="0" w:color="auto"/>
                                                                                          </w:divBdr>
                                                                                          <w:divsChild>
                                                                                            <w:div w:id="1569457919">
                                                                                              <w:marLeft w:val="0"/>
                                                                                              <w:marRight w:val="0"/>
                                                                                              <w:marTop w:val="0"/>
                                                                                              <w:marBottom w:val="0"/>
                                                                                              <w:divBdr>
                                                                                                <w:top w:val="none" w:sz="0" w:space="0" w:color="auto"/>
                                                                                                <w:left w:val="none" w:sz="0" w:space="0" w:color="auto"/>
                                                                                                <w:bottom w:val="none" w:sz="0" w:space="0" w:color="auto"/>
                                                                                                <w:right w:val="none" w:sz="0" w:space="0" w:color="auto"/>
                                                                                              </w:divBdr>
                                                                                              <w:divsChild>
                                                                                                <w:div w:id="551429188">
                                                                                                  <w:marLeft w:val="0"/>
                                                                                                  <w:marRight w:val="0"/>
                                                                                                  <w:marTop w:val="0"/>
                                                                                                  <w:marBottom w:val="0"/>
                                                                                                  <w:divBdr>
                                                                                                    <w:top w:val="none" w:sz="0" w:space="0" w:color="auto"/>
                                                                                                    <w:left w:val="none" w:sz="0" w:space="0" w:color="auto"/>
                                                                                                    <w:bottom w:val="none" w:sz="0" w:space="0" w:color="auto"/>
                                                                                                    <w:right w:val="none" w:sz="0" w:space="0" w:color="auto"/>
                                                                                                  </w:divBdr>
                                                                                                  <w:divsChild>
                                                                                                    <w:div w:id="2076467204">
                                                                                                      <w:marLeft w:val="0"/>
                                                                                                      <w:marRight w:val="0"/>
                                                                                                      <w:marTop w:val="0"/>
                                                                                                      <w:marBottom w:val="0"/>
                                                                                                      <w:divBdr>
                                                                                                        <w:top w:val="none" w:sz="0" w:space="0" w:color="auto"/>
                                                                                                        <w:left w:val="none" w:sz="0" w:space="0" w:color="auto"/>
                                                                                                        <w:bottom w:val="none" w:sz="0" w:space="0" w:color="auto"/>
                                                                                                        <w:right w:val="none" w:sz="0" w:space="0" w:color="auto"/>
                                                                                                      </w:divBdr>
                                                                                                      <w:divsChild>
                                                                                                        <w:div w:id="1076322481">
                                                                                                          <w:marLeft w:val="0"/>
                                                                                                          <w:marRight w:val="0"/>
                                                                                                          <w:marTop w:val="0"/>
                                                                                                          <w:marBottom w:val="0"/>
                                                                                                          <w:divBdr>
                                                                                                            <w:top w:val="none" w:sz="0" w:space="0" w:color="auto"/>
                                                                                                            <w:left w:val="none" w:sz="0" w:space="0" w:color="auto"/>
                                                                                                            <w:bottom w:val="none" w:sz="0" w:space="0" w:color="auto"/>
                                                                                                            <w:right w:val="none" w:sz="0" w:space="0" w:color="auto"/>
                                                                                                          </w:divBdr>
                                                                                                          <w:divsChild>
                                                                                                            <w:div w:id="1804611535">
                                                                                                              <w:marLeft w:val="0"/>
                                                                                                              <w:marRight w:val="0"/>
                                                                                                              <w:marTop w:val="0"/>
                                                                                                              <w:marBottom w:val="0"/>
                                                                                                              <w:divBdr>
                                                                                                                <w:top w:val="none" w:sz="0" w:space="0" w:color="auto"/>
                                                                                                                <w:left w:val="none" w:sz="0" w:space="0" w:color="auto"/>
                                                                                                                <w:bottom w:val="none" w:sz="0" w:space="0" w:color="auto"/>
                                                                                                                <w:right w:val="none" w:sz="0" w:space="0" w:color="auto"/>
                                                                                                              </w:divBdr>
                                                                                                              <w:divsChild>
                                                                                                                <w:div w:id="2554778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846439228">
      <w:bodyDiv w:val="1"/>
      <w:marLeft w:val="0"/>
      <w:marRight w:val="0"/>
      <w:marTop w:val="0"/>
      <w:marBottom w:val="0"/>
      <w:divBdr>
        <w:top w:val="none" w:sz="0" w:space="0" w:color="auto"/>
        <w:left w:val="none" w:sz="0" w:space="0" w:color="auto"/>
        <w:bottom w:val="none" w:sz="0" w:space="0" w:color="auto"/>
        <w:right w:val="none" w:sz="0" w:space="0" w:color="auto"/>
      </w:divBdr>
    </w:div>
    <w:div w:id="20412766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glossaryDocument" Target="glossary/document.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docParts>
    <w:docPart>
      <w:docPartPr>
        <w:name w:val="DefaultPlaceholder_1081868574"/>
        <w:category>
          <w:name w:val="Allgemein"/>
          <w:gallery w:val="placeholder"/>
        </w:category>
        <w:types>
          <w:type w:val="bbPlcHdr"/>
        </w:types>
        <w:behaviors>
          <w:behavior w:val="content"/>
        </w:behaviors>
        <w:guid w:val="{8398E3AA-7DA2-4C07-A7FB-D1E7215BAE60}"/>
      </w:docPartPr>
      <w:docPartBody>
        <w:p w:rsidR="00FC254D" w:rsidRDefault="00FB42FF">
          <w:r w:rsidRPr="00EE72D8">
            <w:rPr>
              <w:rStyle w:val="PlaceholderText"/>
            </w:rPr>
            <w:t>Klicken Sie hier, um Text einzugebe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OpenSymbol">
    <w:altName w:val="Arial Unicode MS"/>
    <w:charset w:val="01"/>
    <w:family w:val="roman"/>
    <w:pitch w:val="variable"/>
  </w:font>
  <w:font w:name="Segoe UI">
    <w:panose1 w:val="020B0502040204020203"/>
    <w:charset w:val="00"/>
    <w:family w:val="swiss"/>
    <w:pitch w:val="variable"/>
    <w:sig w:usb0="E4002EFF" w:usb1="C000E47F" w:usb2="00000009" w:usb3="00000000" w:csb0="000001FF" w:csb1="00000000"/>
  </w:font>
  <w:font w:name="Microsoft YaHei">
    <w:panose1 w:val="020B0503020204020204"/>
    <w:charset w:val="86"/>
    <w:family w:val="swiss"/>
    <w:pitch w:val="variable"/>
    <w:sig w:usb0="80000287" w:usb1="2ACF3C50" w:usb2="00000016" w:usb3="00000000" w:csb0="0004001F" w:csb1="00000000"/>
  </w:font>
  <w:font w:name="Mangal">
    <w:altName w:val="Mangal"/>
    <w:panose1 w:val="00000400000000000000"/>
    <w:charset w:val="00"/>
    <w:family w:val="roman"/>
    <w:pitch w:val="variable"/>
    <w:sig w:usb0="00008003" w:usb1="00000000" w:usb2="00000000" w:usb3="00000000" w:csb0="00000001" w:csb1="00000000"/>
  </w:font>
  <w:font w:name="Consolas">
    <w:panose1 w:val="020B0609020204030204"/>
    <w:charset w:val="00"/>
    <w:family w:val="modern"/>
    <w:pitch w:val="fixed"/>
    <w:sig w:usb0="E00006FF" w:usb1="0000FCFF" w:usb2="00000001"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view w:val="normal"/>
  <w:revisionView w:insDel="0"/>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B42FF"/>
    <w:rsid w:val="00180893"/>
    <w:rsid w:val="002376AA"/>
    <w:rsid w:val="005B3F41"/>
    <w:rsid w:val="008B3B4C"/>
    <w:rsid w:val="00A5466C"/>
    <w:rsid w:val="00D71AB6"/>
    <w:rsid w:val="00FB42FF"/>
    <w:rsid w:val="00FC254D"/>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de-DE" w:eastAsia="de-DE"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FB42FF"/>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45D960A-BDC3-4EF6-94EA-5FE77B0D556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0</Pages>
  <Words>25858</Words>
  <Characters>147397</Characters>
  <Application>Microsoft Office Word</Application>
  <DocSecurity>0</DocSecurity>
  <Lines>1228</Lines>
  <Paragraphs>345</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Short-term memory and skill</vt:lpstr>
      <vt:lpstr>Short-term memory and skill</vt:lpstr>
    </vt:vector>
  </TitlesOfParts>
  <Company>Universitätsklinikum Leipzig AöR</Company>
  <LinksUpToDate>false</LinksUpToDate>
  <CharactersWithSpaces>1729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hort-term memory and skill</dc:title>
  <dc:creator>Claßen;Fricke</dc:creator>
  <cp:lastModifiedBy>Giorgia Aprile</cp:lastModifiedBy>
  <cp:revision>2</cp:revision>
  <cp:lastPrinted>2017-03-23T14:34:00Z</cp:lastPrinted>
  <dcterms:created xsi:type="dcterms:W3CDTF">2019-03-06T08:23:00Z</dcterms:created>
  <dcterms:modified xsi:type="dcterms:W3CDTF">2019-03-06T08: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EmailEntryID">
    <vt:lpwstr>000000001B83D7C1D365AF43A1A969C47D2EFFE90700CA26DB84FBEC454FB28ADB7F19FF5D9700000206A5C900000A4B502B1E27074EA107188D2C41D874000031416D230000</vt:lpwstr>
  </property>
  <property fmtid="{D5CDD505-2E9C-101B-9397-08002B2CF9AE}" pid="3" name="_ReviewCycleID">
    <vt:i4>-402923476</vt:i4>
  </property>
  <property fmtid="{D5CDD505-2E9C-101B-9397-08002B2CF9AE}" pid="4" name="_TentativeReviewCycleID">
    <vt:i4>-402923476</vt:i4>
  </property>
  <property fmtid="{D5CDD505-2E9C-101B-9397-08002B2CF9AE}" pid="5" name="_ReviewingToolsShownOnce">
    <vt:lpwstr/>
  </property>
  <property fmtid="{D5CDD505-2E9C-101B-9397-08002B2CF9AE}" pid="6" name="CitaviDocumentProperty_7">
    <vt:lpwstr>Gesamte Literatur</vt:lpwstr>
  </property>
  <property fmtid="{D5CDD505-2E9C-101B-9397-08002B2CF9AE}" pid="7" name="CitaviDocumentProperty_6">
    <vt:lpwstr>True</vt:lpwstr>
  </property>
  <property fmtid="{D5CDD505-2E9C-101B-9397-08002B2CF9AE}" pid="8" name="CitaviDocumentProperty_8">
    <vt:lpwstr>E:\Dropbox\Literatur\Citavi 6\Projects\Gesamte Literatur\Gesamte Literatur.ctv6</vt:lpwstr>
  </property>
  <property fmtid="{D5CDD505-2E9C-101B-9397-08002B2CF9AE}" pid="9" name="CitaviDocumentProperty_0">
    <vt:lpwstr>554f00d0-9507-4a26-a917-9ad52b8c0c3a</vt:lpwstr>
  </property>
  <property fmtid="{D5CDD505-2E9C-101B-9397-08002B2CF9AE}" pid="10" name="CitaviDocumentProperty_1">
    <vt:lpwstr>6.2.0.12</vt:lpwstr>
  </property>
</Properties>
</file>